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0AE13" w14:textId="68EC9792" w:rsidR="00565ACC" w:rsidRDefault="00E84FB1" w:rsidP="00AE4BD4">
      <w:pPr>
        <w:pStyle w:val="Heading1"/>
        <w:rPr>
          <w:color w:val="auto"/>
          <w:lang w:val="en-US"/>
        </w:rPr>
      </w:pPr>
      <w:r w:rsidRPr="0038476C">
        <w:rPr>
          <w:color w:val="auto"/>
          <w:lang w:val="en-US"/>
        </w:rPr>
        <w:t xml:space="preserve">Supplementary </w:t>
      </w:r>
      <w:r w:rsidR="0092024A">
        <w:rPr>
          <w:color w:val="auto"/>
          <w:lang w:val="en-US"/>
        </w:rPr>
        <w:t>Tables</w:t>
      </w:r>
    </w:p>
    <w:p w14:paraId="19217DC2" w14:textId="77777777" w:rsidR="00A77E7D" w:rsidRPr="00A77E7D" w:rsidRDefault="00A77E7D" w:rsidP="00A77E7D">
      <w:pPr>
        <w:rPr>
          <w:lang w:val="en-US"/>
        </w:rPr>
      </w:pPr>
    </w:p>
    <w:p w14:paraId="091C61B2" w14:textId="77777777" w:rsidR="00AC5CB5" w:rsidRDefault="00B040C9" w:rsidP="00B040C9">
      <w:pPr>
        <w:rPr>
          <w:sz w:val="14"/>
          <w:szCs w:val="14"/>
          <w:lang w:val="en-US"/>
        </w:rPr>
      </w:pPr>
      <w:r w:rsidRPr="00A77E7D">
        <w:rPr>
          <w:b/>
          <w:bCs/>
          <w:sz w:val="14"/>
          <w:szCs w:val="14"/>
          <w:lang w:val="en-US"/>
        </w:rPr>
        <w:t>Table S1:</w:t>
      </w:r>
      <w:r>
        <w:rPr>
          <w:sz w:val="14"/>
          <w:szCs w:val="14"/>
          <w:lang w:val="en-US"/>
        </w:rPr>
        <w:t xml:space="preserve"> </w:t>
      </w:r>
      <w:r w:rsidR="00AC5CB5" w:rsidRPr="00A77E7D">
        <w:rPr>
          <w:i/>
          <w:iCs/>
          <w:sz w:val="14"/>
          <w:szCs w:val="14"/>
          <w:lang w:val="en-US"/>
        </w:rPr>
        <w:t>Compliance to STROBE guidelines.</w:t>
      </w:r>
    </w:p>
    <w:p w14:paraId="78B63B89" w14:textId="04AA99C4" w:rsidR="00B040C9" w:rsidRPr="00BB1CF2" w:rsidRDefault="00B040C9" w:rsidP="00B040C9">
      <w:r>
        <w:rPr>
          <w:sz w:val="14"/>
          <w:szCs w:val="14"/>
          <w:lang w:val="en-US"/>
        </w:rPr>
        <w:t xml:space="preserve"> </w:t>
      </w:r>
      <w:r w:rsidR="00AC5CB5">
        <w:t>This table is available as a separate .XLS file under the file name “</w:t>
      </w:r>
      <w:r w:rsidR="00A77E7D" w:rsidRPr="00A77E7D">
        <w:t>Table S1 - Compliance to STROBE Guidelines</w:t>
      </w:r>
      <w:r w:rsidR="00AC5CB5">
        <w:t>”.</w:t>
      </w:r>
    </w:p>
    <w:p w14:paraId="31A12291" w14:textId="44AB8C4D" w:rsidR="00E84FB1" w:rsidRPr="00BB1CF2" w:rsidRDefault="00E84FB1" w:rsidP="00E84FB1"/>
    <w:p w14:paraId="31FE314E" w14:textId="7B1F52E3" w:rsidR="00C8687E" w:rsidRPr="00C8687E" w:rsidRDefault="00C8687E" w:rsidP="00E84FB1">
      <w:pPr>
        <w:rPr>
          <w:b/>
          <w:bCs/>
          <w:sz w:val="14"/>
          <w:szCs w:val="14"/>
        </w:rPr>
      </w:pPr>
      <w:r w:rsidRPr="00F07DF6">
        <w:rPr>
          <w:b/>
          <w:bCs/>
          <w:sz w:val="14"/>
          <w:szCs w:val="14"/>
        </w:rPr>
        <w:t>Table S</w:t>
      </w:r>
      <w:r w:rsidR="00DD3BA5">
        <w:rPr>
          <w:b/>
          <w:bCs/>
          <w:sz w:val="14"/>
          <w:szCs w:val="14"/>
        </w:rPr>
        <w:t>2</w:t>
      </w:r>
      <w:r w:rsidRPr="00F07DF6">
        <w:rPr>
          <w:b/>
          <w:bCs/>
          <w:sz w:val="14"/>
          <w:szCs w:val="14"/>
        </w:rPr>
        <w:t>a:</w:t>
      </w:r>
      <w:r w:rsidRPr="00F07DF6">
        <w:rPr>
          <w:sz w:val="14"/>
          <w:szCs w:val="14"/>
        </w:rPr>
        <w:t xml:space="preserve"> </w:t>
      </w:r>
      <w:r w:rsidRPr="00F07DF6">
        <w:rPr>
          <w:i/>
          <w:iCs/>
          <w:sz w:val="14"/>
          <w:szCs w:val="14"/>
        </w:rPr>
        <w:t>Codebook of variables.</w:t>
      </w:r>
    </w:p>
    <w:tbl>
      <w:tblPr>
        <w:tblStyle w:val="TableGrid"/>
        <w:tblW w:w="12911" w:type="dxa"/>
        <w:tblLook w:val="04A0" w:firstRow="1" w:lastRow="0" w:firstColumn="1" w:lastColumn="0" w:noHBand="0" w:noVBand="1"/>
      </w:tblPr>
      <w:tblGrid>
        <w:gridCol w:w="2972"/>
        <w:gridCol w:w="4536"/>
        <w:gridCol w:w="3119"/>
        <w:gridCol w:w="1318"/>
        <w:gridCol w:w="966"/>
      </w:tblGrid>
      <w:tr w:rsidR="001233A2" w:rsidRPr="0038476C" w14:paraId="77D93C3C" w14:textId="3730C103" w:rsidTr="001233A2">
        <w:trPr>
          <w:trHeight w:val="288"/>
        </w:trPr>
        <w:tc>
          <w:tcPr>
            <w:tcW w:w="2972" w:type="dxa"/>
            <w:noWrap/>
            <w:hideMark/>
          </w:tcPr>
          <w:p w14:paraId="2C65BD3D" w14:textId="5A9A204B" w:rsidR="001233A2" w:rsidRPr="0038476C" w:rsidRDefault="001233A2" w:rsidP="001233A2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4536" w:type="dxa"/>
            <w:noWrap/>
            <w:hideMark/>
          </w:tcPr>
          <w:p w14:paraId="561990D2" w14:textId="48D56195" w:rsidR="001233A2" w:rsidRPr="0038476C" w:rsidRDefault="001233A2" w:rsidP="001233A2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119" w:type="dxa"/>
            <w:noWrap/>
            <w:hideMark/>
          </w:tcPr>
          <w:p w14:paraId="2DD5A2F4" w14:textId="77777777" w:rsidR="001233A2" w:rsidRPr="0038476C" w:rsidRDefault="001233A2" w:rsidP="001233A2">
            <w:pPr>
              <w:jc w:val="left"/>
              <w:rPr>
                <w:b/>
                <w:bCs/>
                <w:sz w:val="20"/>
                <w:szCs w:val="20"/>
              </w:rPr>
            </w:pPr>
            <w:r w:rsidRPr="0038476C">
              <w:rPr>
                <w:b/>
                <w:bCs/>
                <w:sz w:val="20"/>
                <w:szCs w:val="20"/>
              </w:rPr>
              <w:t>Remarks</w:t>
            </w:r>
          </w:p>
        </w:tc>
        <w:tc>
          <w:tcPr>
            <w:tcW w:w="1318" w:type="dxa"/>
          </w:tcPr>
          <w:p w14:paraId="3A8C3C5E" w14:textId="6E71AD52" w:rsidR="001233A2" w:rsidRPr="0038476C" w:rsidRDefault="001233A2" w:rsidP="001233A2">
            <w:pPr>
              <w:jc w:val="left"/>
              <w:rPr>
                <w:b/>
                <w:bCs/>
                <w:sz w:val="20"/>
                <w:szCs w:val="20"/>
              </w:rPr>
            </w:pPr>
            <w:r w:rsidRPr="0038476C">
              <w:rPr>
                <w:b/>
                <w:bCs/>
                <w:sz w:val="20"/>
                <w:szCs w:val="20"/>
              </w:rPr>
              <w:t>Low-VIF Model</w:t>
            </w:r>
          </w:p>
        </w:tc>
        <w:tc>
          <w:tcPr>
            <w:tcW w:w="966" w:type="dxa"/>
          </w:tcPr>
          <w:p w14:paraId="108B7A3E" w14:textId="78F7DDB1" w:rsidR="001233A2" w:rsidRPr="0038476C" w:rsidRDefault="001233A2" w:rsidP="001233A2">
            <w:pPr>
              <w:jc w:val="left"/>
              <w:rPr>
                <w:b/>
                <w:bCs/>
                <w:sz w:val="20"/>
                <w:szCs w:val="20"/>
              </w:rPr>
            </w:pPr>
            <w:r w:rsidRPr="0038476C">
              <w:rPr>
                <w:b/>
                <w:bCs/>
                <w:sz w:val="20"/>
                <w:szCs w:val="20"/>
              </w:rPr>
              <w:t>DAG Model</w:t>
            </w:r>
          </w:p>
        </w:tc>
      </w:tr>
      <w:tr w:rsidR="001233A2" w:rsidRPr="0038476C" w14:paraId="5F0629AD" w14:textId="004811F4" w:rsidTr="001233A2">
        <w:trPr>
          <w:trHeight w:val="288"/>
        </w:trPr>
        <w:tc>
          <w:tcPr>
            <w:tcW w:w="2972" w:type="dxa"/>
            <w:noWrap/>
            <w:hideMark/>
          </w:tcPr>
          <w:p w14:paraId="63E8C294" w14:textId="14F30BB9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reening Coverage</w:t>
            </w:r>
          </w:p>
        </w:tc>
        <w:tc>
          <w:tcPr>
            <w:tcW w:w="4536" w:type="dxa"/>
            <w:noWrap/>
            <w:hideMark/>
          </w:tcPr>
          <w:p w14:paraId="737DA079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Total screening coverage (within programme + outside programme + valid exclusions) / all inhabitants of eligible age</w:t>
            </w:r>
          </w:p>
        </w:tc>
        <w:tc>
          <w:tcPr>
            <w:tcW w:w="3119" w:type="dxa"/>
            <w:hideMark/>
          </w:tcPr>
          <w:p w14:paraId="358233B3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0576C361" w14:textId="16B5B01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Outcome</w:t>
            </w:r>
          </w:p>
        </w:tc>
        <w:tc>
          <w:tcPr>
            <w:tcW w:w="966" w:type="dxa"/>
          </w:tcPr>
          <w:p w14:paraId="703FA653" w14:textId="5800C14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Outcome</w:t>
            </w:r>
          </w:p>
        </w:tc>
      </w:tr>
      <w:tr w:rsidR="001233A2" w:rsidRPr="0038476C" w14:paraId="68908EC1" w14:textId="32570031" w:rsidTr="001233A2">
        <w:trPr>
          <w:trHeight w:val="288"/>
        </w:trPr>
        <w:tc>
          <w:tcPr>
            <w:tcW w:w="2972" w:type="dxa"/>
            <w:noWrap/>
            <w:hideMark/>
          </w:tcPr>
          <w:p w14:paraId="0A79AEEA" w14:textId="624E9E6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Response Rate</w:t>
            </w:r>
          </w:p>
        </w:tc>
        <w:tc>
          <w:tcPr>
            <w:tcW w:w="4536" w:type="dxa"/>
            <w:noWrap/>
            <w:hideMark/>
          </w:tcPr>
          <w:p w14:paraId="7937EB0C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eople screened within 1 year after invitation to official programme / all inhabitants of eligible age</w:t>
            </w:r>
          </w:p>
        </w:tc>
        <w:tc>
          <w:tcPr>
            <w:tcW w:w="3119" w:type="dxa"/>
            <w:noWrap/>
            <w:hideMark/>
          </w:tcPr>
          <w:p w14:paraId="7141135B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4FDA24D9" w14:textId="2D48A86C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Outcome</w:t>
            </w:r>
          </w:p>
        </w:tc>
        <w:tc>
          <w:tcPr>
            <w:tcW w:w="966" w:type="dxa"/>
          </w:tcPr>
          <w:p w14:paraId="320F37B4" w14:textId="3003322F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Outcome</w:t>
            </w:r>
          </w:p>
        </w:tc>
      </w:tr>
      <w:tr w:rsidR="001233A2" w:rsidRPr="0038476C" w14:paraId="68D4EED0" w14:textId="22B31969" w:rsidTr="001233A2">
        <w:trPr>
          <w:trHeight w:val="288"/>
        </w:trPr>
        <w:tc>
          <w:tcPr>
            <w:tcW w:w="2972" w:type="dxa"/>
            <w:noWrap/>
            <w:hideMark/>
          </w:tcPr>
          <w:p w14:paraId="0CC17655" w14:textId="0D9C6E4C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utch at Home</w:t>
            </w:r>
          </w:p>
        </w:tc>
        <w:tc>
          <w:tcPr>
            <w:tcW w:w="4536" w:type="dxa"/>
            <w:noWrap/>
            <w:hideMark/>
          </w:tcPr>
          <w:p w14:paraId="74E543C9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Secondary ed. students who don't speak Dutch at home (at the end of the school year) / all secondary ed. students</w:t>
            </w:r>
          </w:p>
        </w:tc>
        <w:tc>
          <w:tcPr>
            <w:tcW w:w="3119" w:type="dxa"/>
            <w:noWrap/>
            <w:hideMark/>
          </w:tcPr>
          <w:p w14:paraId="1A667CF8" w14:textId="4B8C8BD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Collected in February of each year</w:t>
            </w:r>
          </w:p>
        </w:tc>
        <w:tc>
          <w:tcPr>
            <w:tcW w:w="1318" w:type="dxa"/>
          </w:tcPr>
          <w:p w14:paraId="37AD9E1F" w14:textId="45B9EBB1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Exposure</w:t>
            </w:r>
          </w:p>
        </w:tc>
        <w:tc>
          <w:tcPr>
            <w:tcW w:w="966" w:type="dxa"/>
          </w:tcPr>
          <w:p w14:paraId="2F1ABB41" w14:textId="05A8FECF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Exposure</w:t>
            </w:r>
          </w:p>
        </w:tc>
      </w:tr>
      <w:tr w:rsidR="001233A2" w:rsidRPr="0038476C" w14:paraId="5B5BA0B9" w14:textId="02FE5202" w:rsidTr="001233A2">
        <w:trPr>
          <w:trHeight w:val="288"/>
        </w:trPr>
        <w:tc>
          <w:tcPr>
            <w:tcW w:w="2972" w:type="dxa"/>
            <w:noWrap/>
            <w:hideMark/>
          </w:tcPr>
          <w:p w14:paraId="4BDA8EA8" w14:textId="6777FDF3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at Home</w:t>
            </w:r>
          </w:p>
        </w:tc>
        <w:tc>
          <w:tcPr>
            <w:tcW w:w="4536" w:type="dxa"/>
            <w:noWrap/>
            <w:hideMark/>
          </w:tcPr>
          <w:p w14:paraId="1A9FAEDB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% of children born in years X-(X-2) who are spoken to in language A by their mothers</w:t>
            </w:r>
          </w:p>
        </w:tc>
        <w:tc>
          <w:tcPr>
            <w:tcW w:w="3119" w:type="dxa"/>
            <w:noWrap/>
            <w:hideMark/>
          </w:tcPr>
          <w:p w14:paraId="375E6F61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Collected shortly after birth</w:t>
            </w:r>
          </w:p>
          <w:p w14:paraId="7B03C9A4" w14:textId="7F91D696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See Table </w:t>
            </w:r>
            <w:r>
              <w:rPr>
                <w:sz w:val="20"/>
                <w:szCs w:val="20"/>
              </w:rPr>
              <w:t>S1b</w:t>
            </w:r>
            <w:r w:rsidRPr="0038476C">
              <w:rPr>
                <w:sz w:val="20"/>
                <w:szCs w:val="20"/>
              </w:rPr>
              <w:t xml:space="preserve"> for categories</w:t>
            </w:r>
          </w:p>
        </w:tc>
        <w:tc>
          <w:tcPr>
            <w:tcW w:w="1318" w:type="dxa"/>
          </w:tcPr>
          <w:p w14:paraId="5344D959" w14:textId="5FAA8A66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Exposure</w:t>
            </w:r>
          </w:p>
        </w:tc>
        <w:tc>
          <w:tcPr>
            <w:tcW w:w="966" w:type="dxa"/>
          </w:tcPr>
          <w:p w14:paraId="05BB3F0F" w14:textId="3F43F47C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Exposure</w:t>
            </w:r>
          </w:p>
        </w:tc>
      </w:tr>
      <w:tr w:rsidR="001233A2" w:rsidRPr="0038476C" w14:paraId="0F79FF4C" w14:textId="529BC8D9" w:rsidTr="001233A2">
        <w:trPr>
          <w:trHeight w:val="288"/>
        </w:trPr>
        <w:tc>
          <w:tcPr>
            <w:tcW w:w="2972" w:type="dxa"/>
            <w:noWrap/>
            <w:hideMark/>
          </w:tcPr>
          <w:p w14:paraId="6531B4B1" w14:textId="3150EDC3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Distribution</w:t>
            </w:r>
          </w:p>
        </w:tc>
        <w:tc>
          <w:tcPr>
            <w:tcW w:w="4536" w:type="dxa"/>
            <w:noWrap/>
            <w:hideMark/>
          </w:tcPr>
          <w:p w14:paraId="3EEDE230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ercentual age distribution in 5-year categories based on population count of social security numbers</w:t>
            </w:r>
          </w:p>
        </w:tc>
        <w:tc>
          <w:tcPr>
            <w:tcW w:w="3119" w:type="dxa"/>
            <w:noWrap/>
            <w:hideMark/>
          </w:tcPr>
          <w:p w14:paraId="470B16E4" w14:textId="3802294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See Table </w:t>
            </w:r>
            <w:r>
              <w:rPr>
                <w:sz w:val="20"/>
                <w:szCs w:val="20"/>
              </w:rPr>
              <w:t>S1b</w:t>
            </w:r>
            <w:r w:rsidRPr="0038476C">
              <w:rPr>
                <w:sz w:val="20"/>
                <w:szCs w:val="20"/>
              </w:rPr>
              <w:t xml:space="preserve"> for categories</w:t>
            </w:r>
          </w:p>
        </w:tc>
        <w:tc>
          <w:tcPr>
            <w:tcW w:w="1318" w:type="dxa"/>
          </w:tcPr>
          <w:p w14:paraId="1D8BD113" w14:textId="7C57AAFA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14:paraId="3D9998C9" w14:textId="2D07161C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33A2" w:rsidRPr="0038476C" w14:paraId="629D6DB3" w14:textId="5984C9EF" w:rsidTr="001233A2">
        <w:trPr>
          <w:trHeight w:val="288"/>
        </w:trPr>
        <w:tc>
          <w:tcPr>
            <w:tcW w:w="2972" w:type="dxa"/>
            <w:noWrap/>
            <w:hideMark/>
          </w:tcPr>
          <w:p w14:paraId="5643D19D" w14:textId="33AECF4E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Distribution</w:t>
            </w:r>
          </w:p>
        </w:tc>
        <w:tc>
          <w:tcPr>
            <w:tcW w:w="4536" w:type="dxa"/>
            <w:noWrap/>
            <w:hideMark/>
          </w:tcPr>
          <w:p w14:paraId="02CD470F" w14:textId="74E6C9F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Proportion of </w:t>
            </w:r>
            <w:r>
              <w:rPr>
                <w:sz w:val="20"/>
                <w:szCs w:val="20"/>
              </w:rPr>
              <w:t>males / all inhabitants</w:t>
            </w:r>
          </w:p>
        </w:tc>
        <w:tc>
          <w:tcPr>
            <w:tcW w:w="3119" w:type="dxa"/>
            <w:noWrap/>
            <w:hideMark/>
          </w:tcPr>
          <w:p w14:paraId="182BC7D1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43A02913" w14:textId="2BD7BB3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  <w:tc>
          <w:tcPr>
            <w:tcW w:w="966" w:type="dxa"/>
          </w:tcPr>
          <w:p w14:paraId="5C6F6DE8" w14:textId="03E7FA94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33A2" w:rsidRPr="0038476C" w14:paraId="6AA98350" w14:textId="27840899" w:rsidTr="001233A2">
        <w:trPr>
          <w:trHeight w:val="288"/>
        </w:trPr>
        <w:tc>
          <w:tcPr>
            <w:tcW w:w="2972" w:type="dxa"/>
            <w:noWrap/>
            <w:hideMark/>
          </w:tcPr>
          <w:p w14:paraId="4C865587" w14:textId="4ACFFDB8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Occ</w:t>
            </w:r>
            <w:r>
              <w:rPr>
                <w:sz w:val="20"/>
                <w:szCs w:val="20"/>
              </w:rPr>
              <w:t>upational Status</w:t>
            </w:r>
          </w:p>
        </w:tc>
        <w:tc>
          <w:tcPr>
            <w:tcW w:w="4536" w:type="dxa"/>
            <w:noWrap/>
            <w:hideMark/>
          </w:tcPr>
          <w:p w14:paraId="588BEC4A" w14:textId="1A1EA248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roportion of inhabitants with the specified occupational status or source of income</w:t>
            </w:r>
            <w:r>
              <w:rPr>
                <w:sz w:val="20"/>
                <w:szCs w:val="20"/>
              </w:rPr>
              <w:t xml:space="preserve"> as defined in the Kruispuntbank Sociale Zekerheid (</w:t>
            </w:r>
            <w:r w:rsidRPr="00C84BBF">
              <w:rPr>
                <w:i/>
                <w:iCs/>
                <w:sz w:val="20"/>
                <w:szCs w:val="20"/>
              </w:rPr>
              <w:t xml:space="preserve">Eng: </w:t>
            </w:r>
            <w:r>
              <w:rPr>
                <w:sz w:val="20"/>
                <w:szCs w:val="20"/>
              </w:rPr>
              <w:t>Central Database of Social Security)</w:t>
            </w:r>
          </w:p>
        </w:tc>
        <w:tc>
          <w:tcPr>
            <w:tcW w:w="3119" w:type="dxa"/>
            <w:noWrap/>
            <w:hideMark/>
          </w:tcPr>
          <w:p w14:paraId="71161E6A" w14:textId="77777777" w:rsidR="001233A2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See Table </w:t>
            </w:r>
            <w:r>
              <w:rPr>
                <w:sz w:val="20"/>
                <w:szCs w:val="20"/>
              </w:rPr>
              <w:t>S1b</w:t>
            </w:r>
            <w:r w:rsidRPr="0038476C">
              <w:rPr>
                <w:sz w:val="20"/>
                <w:szCs w:val="20"/>
              </w:rPr>
              <w:t xml:space="preserve"> for categories</w:t>
            </w:r>
          </w:p>
          <w:p w14:paraId="0AF4C155" w14:textId="7B3E99B0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ion in the labour market is prioritized for people who fit &gt;1 category (e.g. retired + working part-time)</w:t>
            </w:r>
          </w:p>
        </w:tc>
        <w:tc>
          <w:tcPr>
            <w:tcW w:w="1318" w:type="dxa"/>
          </w:tcPr>
          <w:p w14:paraId="42A587B2" w14:textId="77777777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1775F67" w14:textId="4908F19A" w:rsidR="001233A2" w:rsidRPr="00130AE2" w:rsidRDefault="001233A2" w:rsidP="001233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</w:tcPr>
          <w:p w14:paraId="142B0C13" w14:textId="7584C166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554F978B" w14:textId="17F950C4" w:rsidTr="001233A2">
        <w:trPr>
          <w:trHeight w:val="288"/>
        </w:trPr>
        <w:tc>
          <w:tcPr>
            <w:tcW w:w="2972" w:type="dxa"/>
            <w:noWrap/>
            <w:hideMark/>
          </w:tcPr>
          <w:p w14:paraId="041F7F10" w14:textId="4DDE2E90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  <w:tc>
          <w:tcPr>
            <w:tcW w:w="4536" w:type="dxa"/>
            <w:noWrap/>
            <w:hideMark/>
          </w:tcPr>
          <w:p w14:paraId="475A4AF9" w14:textId="60D73D4E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opulation density calculated as the population with a social security number / area in km²</w:t>
            </w:r>
          </w:p>
        </w:tc>
        <w:tc>
          <w:tcPr>
            <w:tcW w:w="3119" w:type="dxa"/>
            <w:noWrap/>
            <w:hideMark/>
          </w:tcPr>
          <w:p w14:paraId="6DFB1B34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4F79F2F6" w14:textId="0B00622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  <w:tc>
          <w:tcPr>
            <w:tcW w:w="966" w:type="dxa"/>
          </w:tcPr>
          <w:p w14:paraId="61A77A1A" w14:textId="00FC6AC2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33A2" w:rsidRPr="0038476C" w14:paraId="7E4079F2" w14:textId="6622D369" w:rsidTr="001233A2">
        <w:trPr>
          <w:trHeight w:val="288"/>
        </w:trPr>
        <w:tc>
          <w:tcPr>
            <w:tcW w:w="2972" w:type="dxa"/>
            <w:noWrap/>
            <w:hideMark/>
          </w:tcPr>
          <w:p w14:paraId="6975A0DC" w14:textId="046C775E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</w:t>
            </w:r>
          </w:p>
        </w:tc>
        <w:tc>
          <w:tcPr>
            <w:tcW w:w="4536" w:type="dxa"/>
            <w:noWrap/>
            <w:hideMark/>
          </w:tcPr>
          <w:p w14:paraId="60A9114E" w14:textId="6713C81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roportional highest educational attainment level in inhabitants aged 25+</w:t>
            </w:r>
          </w:p>
        </w:tc>
        <w:tc>
          <w:tcPr>
            <w:tcW w:w="3119" w:type="dxa"/>
            <w:noWrap/>
            <w:hideMark/>
          </w:tcPr>
          <w:p w14:paraId="5109C111" w14:textId="7FB7D8D2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See Table </w:t>
            </w:r>
            <w:r>
              <w:rPr>
                <w:sz w:val="20"/>
                <w:szCs w:val="20"/>
              </w:rPr>
              <w:t>S1b</w:t>
            </w:r>
            <w:r w:rsidRPr="0038476C">
              <w:rPr>
                <w:sz w:val="20"/>
                <w:szCs w:val="20"/>
              </w:rPr>
              <w:t xml:space="preserve"> for categories</w:t>
            </w:r>
          </w:p>
        </w:tc>
        <w:tc>
          <w:tcPr>
            <w:tcW w:w="1318" w:type="dxa"/>
          </w:tcPr>
          <w:p w14:paraId="07935ABA" w14:textId="5BE10AC8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46B98730" w14:textId="6E983BF6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33A2" w:rsidRPr="0038476C" w14:paraId="36767F35" w14:textId="1FEB9E76" w:rsidTr="001233A2">
        <w:trPr>
          <w:trHeight w:val="288"/>
        </w:trPr>
        <w:tc>
          <w:tcPr>
            <w:tcW w:w="2972" w:type="dxa"/>
            <w:noWrap/>
            <w:hideMark/>
          </w:tcPr>
          <w:p w14:paraId="0A9331C7" w14:textId="3B07051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dian Income</w:t>
            </w:r>
          </w:p>
        </w:tc>
        <w:tc>
          <w:tcPr>
            <w:tcW w:w="4536" w:type="dxa"/>
            <w:noWrap/>
            <w:hideMark/>
          </w:tcPr>
          <w:p w14:paraId="4BE95252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Median net taxable income of all taxpayers (excl. incomes of €0) in euro (€)</w:t>
            </w:r>
          </w:p>
        </w:tc>
        <w:tc>
          <w:tcPr>
            <w:tcW w:w="3119" w:type="dxa"/>
            <w:noWrap/>
            <w:hideMark/>
          </w:tcPr>
          <w:p w14:paraId="5107E203" w14:textId="5BB7EA81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er taxpayer; not per declaration</w:t>
            </w:r>
          </w:p>
        </w:tc>
        <w:tc>
          <w:tcPr>
            <w:tcW w:w="1318" w:type="dxa"/>
          </w:tcPr>
          <w:p w14:paraId="24969612" w14:textId="1E42A76D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14:paraId="749EF3FB" w14:textId="61414201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42BB8C6E" w14:textId="571333EF" w:rsidTr="001233A2">
        <w:trPr>
          <w:trHeight w:val="288"/>
        </w:trPr>
        <w:tc>
          <w:tcPr>
            <w:tcW w:w="2972" w:type="dxa"/>
            <w:noWrap/>
            <w:hideMark/>
          </w:tcPr>
          <w:p w14:paraId="7AFAE03A" w14:textId="06C2BEA5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Deprivation Index</w:t>
            </w:r>
          </w:p>
        </w:tc>
        <w:tc>
          <w:tcPr>
            <w:tcW w:w="4536" w:type="dxa"/>
            <w:noWrap/>
            <w:hideMark/>
          </w:tcPr>
          <w:p w14:paraId="05791852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Children born into deprived families in year X and previous 2 years / all children born in those years</w:t>
            </w:r>
          </w:p>
        </w:tc>
        <w:tc>
          <w:tcPr>
            <w:tcW w:w="3119" w:type="dxa"/>
            <w:noWrap/>
            <w:hideMark/>
          </w:tcPr>
          <w:p w14:paraId="11A6B006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5974F5DA" w14:textId="7F518CAD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73E457CF" w14:textId="1F8E0C7D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4E116982" w14:textId="4C84C403" w:rsidTr="001233A2">
        <w:trPr>
          <w:trHeight w:val="288"/>
        </w:trPr>
        <w:tc>
          <w:tcPr>
            <w:tcW w:w="2972" w:type="dxa"/>
            <w:noWrap/>
            <w:hideMark/>
          </w:tcPr>
          <w:p w14:paraId="30071EEB" w14:textId="5F872252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al Disease(s)</w:t>
            </w:r>
          </w:p>
        </w:tc>
        <w:tc>
          <w:tcPr>
            <w:tcW w:w="4536" w:type="dxa"/>
            <w:noWrap/>
            <w:hideMark/>
          </w:tcPr>
          <w:p w14:paraId="1C39F7BD" w14:textId="1F47EB3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roportion of inhabitants with 1+ tatute(s) chronic disease</w:t>
            </w:r>
          </w:p>
        </w:tc>
        <w:tc>
          <w:tcPr>
            <w:tcW w:w="3119" w:type="dxa"/>
            <w:noWrap/>
            <w:hideMark/>
          </w:tcPr>
          <w:p w14:paraId="76E1C361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4CFC11EC" w14:textId="2816F9B6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  <w:tc>
          <w:tcPr>
            <w:tcW w:w="966" w:type="dxa"/>
          </w:tcPr>
          <w:p w14:paraId="53C87338" w14:textId="2781CF02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5AF74D99" w14:textId="2AE386FB" w:rsidTr="001233A2">
        <w:trPr>
          <w:trHeight w:val="288"/>
        </w:trPr>
        <w:tc>
          <w:tcPr>
            <w:tcW w:w="2972" w:type="dxa"/>
            <w:noWrap/>
            <w:hideMark/>
          </w:tcPr>
          <w:p w14:paraId="0D097114" w14:textId="2D84F5FE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Medical Record</w:t>
            </w:r>
          </w:p>
        </w:tc>
        <w:tc>
          <w:tcPr>
            <w:tcW w:w="4536" w:type="dxa"/>
            <w:noWrap/>
            <w:hideMark/>
          </w:tcPr>
          <w:p w14:paraId="3E43BF5E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Inhabitants with health insurance and a global medical record / all inhabitants with health insurance</w:t>
            </w:r>
          </w:p>
        </w:tc>
        <w:tc>
          <w:tcPr>
            <w:tcW w:w="3119" w:type="dxa"/>
            <w:noWrap/>
            <w:hideMark/>
          </w:tcPr>
          <w:p w14:paraId="48114E57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6F4F56AC" w14:textId="548B5856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  <w:tc>
          <w:tcPr>
            <w:tcW w:w="966" w:type="dxa"/>
          </w:tcPr>
          <w:p w14:paraId="4092A370" w14:textId="39EF5106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6A896107" w14:textId="0EA84731" w:rsidTr="001233A2">
        <w:trPr>
          <w:trHeight w:val="288"/>
        </w:trPr>
        <w:tc>
          <w:tcPr>
            <w:tcW w:w="2972" w:type="dxa"/>
            <w:noWrap/>
            <w:hideMark/>
          </w:tcPr>
          <w:p w14:paraId="5C68D94C" w14:textId="4617C41D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 Visits</w:t>
            </w:r>
          </w:p>
        </w:tc>
        <w:tc>
          <w:tcPr>
            <w:tcW w:w="4536" w:type="dxa"/>
            <w:noWrap/>
            <w:hideMark/>
          </w:tcPr>
          <w:p w14:paraId="3D6515F8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Inhabitants with health insurance and 1+ doctor visit in past year / all inhabitants with health insurance</w:t>
            </w:r>
          </w:p>
        </w:tc>
        <w:tc>
          <w:tcPr>
            <w:tcW w:w="3119" w:type="dxa"/>
            <w:noWrap/>
            <w:hideMark/>
          </w:tcPr>
          <w:p w14:paraId="6A08B15E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2CA21600" w14:textId="1EDF4A7F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  <w:tc>
          <w:tcPr>
            <w:tcW w:w="966" w:type="dxa"/>
          </w:tcPr>
          <w:p w14:paraId="60EA6BE1" w14:textId="2D043018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1C3D8CD0" w14:textId="5997DE15" w:rsidTr="001233A2">
        <w:trPr>
          <w:trHeight w:val="288"/>
        </w:trPr>
        <w:tc>
          <w:tcPr>
            <w:tcW w:w="2972" w:type="dxa"/>
            <w:noWrap/>
            <w:hideMark/>
          </w:tcPr>
          <w:p w14:paraId="335C2961" w14:textId="7E34244A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</w:t>
            </w:r>
          </w:p>
        </w:tc>
        <w:tc>
          <w:tcPr>
            <w:tcW w:w="4536" w:type="dxa"/>
            <w:noWrap/>
            <w:hideMark/>
          </w:tcPr>
          <w:p w14:paraId="71AC2DED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roportion of inhabitants recognized by the "Directie-generaal Personen met een handicap" / 1000 adult inhabitants</w:t>
            </w:r>
          </w:p>
        </w:tc>
        <w:tc>
          <w:tcPr>
            <w:tcW w:w="3119" w:type="dxa"/>
            <w:noWrap/>
            <w:hideMark/>
          </w:tcPr>
          <w:p w14:paraId="756AC612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1A36EEEA" w14:textId="76D49163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135B96AE" w14:textId="14B5C530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613D923B" w14:textId="4A27BA4D" w:rsidTr="001233A2">
        <w:trPr>
          <w:trHeight w:val="288"/>
        </w:trPr>
        <w:tc>
          <w:tcPr>
            <w:tcW w:w="2972" w:type="dxa"/>
            <w:noWrap/>
            <w:hideMark/>
          </w:tcPr>
          <w:p w14:paraId="004FCD2D" w14:textId="2B751B13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Service Centres</w:t>
            </w:r>
          </w:p>
        </w:tc>
        <w:tc>
          <w:tcPr>
            <w:tcW w:w="4536" w:type="dxa"/>
            <w:noWrap/>
            <w:hideMark/>
          </w:tcPr>
          <w:p w14:paraId="107EE103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Proportion of local service centres for the elderly / 10,000 inhabitants aged 65+</w:t>
            </w:r>
          </w:p>
        </w:tc>
        <w:tc>
          <w:tcPr>
            <w:tcW w:w="3119" w:type="dxa"/>
            <w:noWrap/>
            <w:hideMark/>
          </w:tcPr>
          <w:p w14:paraId="6E8AE344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77829B9D" w14:textId="58B9A04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44308E3F" w14:textId="1C5A8C52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6A1CC7E0" w14:textId="2B34081C" w:rsidTr="001233A2">
        <w:trPr>
          <w:trHeight w:val="288"/>
        </w:trPr>
        <w:tc>
          <w:tcPr>
            <w:tcW w:w="2972" w:type="dxa"/>
            <w:noWrap/>
            <w:hideMark/>
          </w:tcPr>
          <w:p w14:paraId="121FCE75" w14:textId="53F94502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per GP Practice</w:t>
            </w:r>
          </w:p>
        </w:tc>
        <w:tc>
          <w:tcPr>
            <w:tcW w:w="4536" w:type="dxa"/>
            <w:noWrap/>
            <w:hideMark/>
          </w:tcPr>
          <w:p w14:paraId="69401CFE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Average number of patients per GP practice</w:t>
            </w:r>
          </w:p>
        </w:tc>
        <w:tc>
          <w:tcPr>
            <w:tcW w:w="3119" w:type="dxa"/>
            <w:noWrap/>
            <w:hideMark/>
          </w:tcPr>
          <w:p w14:paraId="5BA528D8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66904BD3" w14:textId="3013EA1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  <w:tc>
          <w:tcPr>
            <w:tcW w:w="966" w:type="dxa"/>
          </w:tcPr>
          <w:p w14:paraId="29C0C10F" w14:textId="58C5DD03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0A07D035" w14:textId="2C1A139B" w:rsidTr="001233A2">
        <w:trPr>
          <w:trHeight w:val="288"/>
        </w:trPr>
        <w:tc>
          <w:tcPr>
            <w:tcW w:w="2972" w:type="dxa"/>
            <w:noWrap/>
            <w:hideMark/>
          </w:tcPr>
          <w:p w14:paraId="6D2CBB4F" w14:textId="42B4BB5F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zenship at Birth</w:t>
            </w:r>
          </w:p>
        </w:tc>
        <w:tc>
          <w:tcPr>
            <w:tcW w:w="4536" w:type="dxa"/>
            <w:noWrap/>
            <w:hideMark/>
          </w:tcPr>
          <w:p w14:paraId="681AA4DB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% of inhabitants that has a particular nationality (aggregated into 3 zones) at birth</w:t>
            </w:r>
          </w:p>
        </w:tc>
        <w:tc>
          <w:tcPr>
            <w:tcW w:w="3119" w:type="dxa"/>
            <w:noWrap/>
            <w:hideMark/>
          </w:tcPr>
          <w:p w14:paraId="219E5F10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Non-Belgian citizenship is prioritized</w:t>
            </w:r>
          </w:p>
          <w:p w14:paraId="613359C5" w14:textId="7A7868ED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See Table </w:t>
            </w:r>
            <w:r>
              <w:rPr>
                <w:sz w:val="20"/>
                <w:szCs w:val="20"/>
              </w:rPr>
              <w:t>S1b</w:t>
            </w:r>
            <w:r w:rsidRPr="0038476C">
              <w:rPr>
                <w:sz w:val="20"/>
                <w:szCs w:val="20"/>
              </w:rPr>
              <w:t xml:space="preserve"> for categories</w:t>
            </w:r>
          </w:p>
        </w:tc>
        <w:tc>
          <w:tcPr>
            <w:tcW w:w="1318" w:type="dxa"/>
          </w:tcPr>
          <w:p w14:paraId="6B4D96FF" w14:textId="3E3E9E5A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76BA16F8" w14:textId="39BC90E9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33A2" w:rsidRPr="0038476C" w14:paraId="34C0225F" w14:textId="4ED05BEE" w:rsidTr="001233A2">
        <w:trPr>
          <w:trHeight w:val="288"/>
        </w:trPr>
        <w:tc>
          <w:tcPr>
            <w:tcW w:w="2972" w:type="dxa"/>
            <w:noWrap/>
          </w:tcPr>
          <w:p w14:paraId="2E1F1A85" w14:textId="4B5075AB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Facilities</w:t>
            </w:r>
          </w:p>
        </w:tc>
        <w:tc>
          <w:tcPr>
            <w:tcW w:w="4536" w:type="dxa"/>
            <w:noWrap/>
          </w:tcPr>
          <w:p w14:paraId="7A49349C" w14:textId="7DBF4E5A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Binary variable indicating whether official communication in both Dutch and French is allowed in the municipality</w:t>
            </w:r>
          </w:p>
        </w:tc>
        <w:tc>
          <w:tcPr>
            <w:tcW w:w="3119" w:type="dxa"/>
            <w:noWrap/>
          </w:tcPr>
          <w:p w14:paraId="65742BC5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00F4D496" w14:textId="3DC669D8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14:paraId="30FC983D" w14:textId="121005CD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33A2" w:rsidRPr="0038476C" w14:paraId="60355FFC" w14:textId="06B04C41" w:rsidTr="001233A2">
        <w:trPr>
          <w:trHeight w:val="288"/>
        </w:trPr>
        <w:tc>
          <w:tcPr>
            <w:tcW w:w="2972" w:type="dxa"/>
            <w:noWrap/>
          </w:tcPr>
          <w:p w14:paraId="15163E02" w14:textId="6398C425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Border Status</w:t>
            </w:r>
            <w:r>
              <w:rPr>
                <w:sz w:val="20"/>
                <w:szCs w:val="20"/>
              </w:rPr>
              <w:t xml:space="preserve"> (National)</w:t>
            </w:r>
          </w:p>
        </w:tc>
        <w:tc>
          <w:tcPr>
            <w:tcW w:w="4536" w:type="dxa"/>
            <w:noWrap/>
          </w:tcPr>
          <w:p w14:paraId="115588C1" w14:textId="35709C61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Category denoting the adjacency of a municipality to the regions of Brussels and/or Wallonia</w:t>
            </w:r>
          </w:p>
        </w:tc>
        <w:tc>
          <w:tcPr>
            <w:tcW w:w="3119" w:type="dxa"/>
            <w:noWrap/>
          </w:tcPr>
          <w:p w14:paraId="1D273E40" w14:textId="324BEF93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“Borders” is prioritized over “Near”</w:t>
            </w:r>
            <w:r>
              <w:rPr>
                <w:sz w:val="20"/>
                <w:szCs w:val="20"/>
              </w:rPr>
              <w:t>,</w:t>
            </w:r>
          </w:p>
          <w:p w14:paraId="196C062B" w14:textId="6347BEE8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Wallonia is prioritized over Brussels</w:t>
            </w:r>
          </w:p>
        </w:tc>
        <w:tc>
          <w:tcPr>
            <w:tcW w:w="1318" w:type="dxa"/>
          </w:tcPr>
          <w:p w14:paraId="0A39B72C" w14:textId="5001F5D1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14:paraId="587F5693" w14:textId="0BBB4412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66835682" w14:textId="182FC480" w:rsidTr="001233A2">
        <w:trPr>
          <w:trHeight w:val="288"/>
        </w:trPr>
        <w:tc>
          <w:tcPr>
            <w:tcW w:w="2972" w:type="dxa"/>
            <w:noWrap/>
          </w:tcPr>
          <w:p w14:paraId="68040A70" w14:textId="71971A9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ity to Walloon Border</w:t>
            </w:r>
          </w:p>
        </w:tc>
        <w:tc>
          <w:tcPr>
            <w:tcW w:w="4536" w:type="dxa"/>
            <w:noWrap/>
          </w:tcPr>
          <w:p w14:paraId="7E1151B6" w14:textId="6BF52F91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Category denoting the adjacency of a municipality to the region</w:t>
            </w:r>
            <w:r>
              <w:rPr>
                <w:sz w:val="20"/>
                <w:szCs w:val="20"/>
              </w:rPr>
              <w:t xml:space="preserve"> of Wallonia</w:t>
            </w:r>
          </w:p>
        </w:tc>
        <w:tc>
          <w:tcPr>
            <w:tcW w:w="3119" w:type="dxa"/>
            <w:noWrap/>
          </w:tcPr>
          <w:p w14:paraId="7978A9F3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5DCEEDBD" w14:textId="352D9B67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6726D67B" w14:textId="2A2F1BAA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38E51116" w14:textId="3781694D" w:rsidTr="001233A2">
        <w:trPr>
          <w:trHeight w:val="288"/>
        </w:trPr>
        <w:tc>
          <w:tcPr>
            <w:tcW w:w="2972" w:type="dxa"/>
            <w:noWrap/>
          </w:tcPr>
          <w:p w14:paraId="25690FFE" w14:textId="27A6613C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ity to Brusselian Border</w:t>
            </w:r>
          </w:p>
        </w:tc>
        <w:tc>
          <w:tcPr>
            <w:tcW w:w="4536" w:type="dxa"/>
            <w:noWrap/>
          </w:tcPr>
          <w:p w14:paraId="4A973E64" w14:textId="213405D8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>Category denoting the adjacency of a municipality to the region</w:t>
            </w:r>
            <w:r>
              <w:rPr>
                <w:sz w:val="20"/>
                <w:szCs w:val="20"/>
              </w:rPr>
              <w:t xml:space="preserve"> of Brussels</w:t>
            </w:r>
          </w:p>
        </w:tc>
        <w:tc>
          <w:tcPr>
            <w:tcW w:w="3119" w:type="dxa"/>
            <w:noWrap/>
          </w:tcPr>
          <w:p w14:paraId="2741683C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5E8F4208" w14:textId="06F844DB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26B5F5BC" w14:textId="6C451A47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2967F1AD" w14:textId="777AD0EA" w:rsidTr="001233A2">
        <w:trPr>
          <w:trHeight w:val="288"/>
        </w:trPr>
        <w:tc>
          <w:tcPr>
            <w:tcW w:w="2972" w:type="dxa"/>
            <w:noWrap/>
          </w:tcPr>
          <w:p w14:paraId="04E09436" w14:textId="525AD97F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ity to Dutch Border</w:t>
            </w:r>
          </w:p>
        </w:tc>
        <w:tc>
          <w:tcPr>
            <w:tcW w:w="4536" w:type="dxa"/>
            <w:noWrap/>
          </w:tcPr>
          <w:p w14:paraId="36A28A4C" w14:textId="58EFB3C4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Category denoting the adjacency of a municipality to the </w:t>
            </w: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3119" w:type="dxa"/>
            <w:noWrap/>
          </w:tcPr>
          <w:p w14:paraId="14A065AC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24D8BA18" w14:textId="4753CAEE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7C5727C7" w14:textId="320E079C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16DD0E27" w14:textId="2F769F1F" w:rsidTr="001233A2">
        <w:trPr>
          <w:trHeight w:val="288"/>
        </w:trPr>
        <w:tc>
          <w:tcPr>
            <w:tcW w:w="2972" w:type="dxa"/>
            <w:noWrap/>
          </w:tcPr>
          <w:p w14:paraId="736E303E" w14:textId="55135A0A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ity to French Border</w:t>
            </w:r>
          </w:p>
        </w:tc>
        <w:tc>
          <w:tcPr>
            <w:tcW w:w="4536" w:type="dxa"/>
            <w:noWrap/>
          </w:tcPr>
          <w:p w14:paraId="653DA30C" w14:textId="5B99308C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 w:rsidRPr="0038476C">
              <w:rPr>
                <w:sz w:val="20"/>
                <w:szCs w:val="20"/>
              </w:rPr>
              <w:t xml:space="preserve">Category denoting the adjacency of a municipality to </w:t>
            </w: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3119" w:type="dxa"/>
            <w:noWrap/>
          </w:tcPr>
          <w:p w14:paraId="08A4EC30" w14:textId="7777777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14:paraId="05A49B0E" w14:textId="2271BDCA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5C02697E" w14:textId="5F46C236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33A2" w:rsidRPr="0038476C" w14:paraId="260D045E" w14:textId="59C665C7" w:rsidTr="001233A2">
        <w:trPr>
          <w:trHeight w:val="288"/>
        </w:trPr>
        <w:tc>
          <w:tcPr>
            <w:tcW w:w="2972" w:type="dxa"/>
            <w:noWrap/>
          </w:tcPr>
          <w:p w14:paraId="659AB02D" w14:textId="0F2E4DE1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rancophone Border Score</w:t>
            </w:r>
          </w:p>
        </w:tc>
        <w:tc>
          <w:tcPr>
            <w:tcW w:w="4536" w:type="dxa"/>
            <w:noWrap/>
          </w:tcPr>
          <w:p w14:paraId="7A659EA9" w14:textId="2607F80C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er (0-4) indicating the proximity to Wallonia, Brussels, and France</w:t>
            </w:r>
          </w:p>
        </w:tc>
        <w:tc>
          <w:tcPr>
            <w:tcW w:w="3119" w:type="dxa"/>
            <w:noWrap/>
          </w:tcPr>
          <w:p w14:paraId="2784C450" w14:textId="1A809317" w:rsidR="001233A2" w:rsidRPr="0038476C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points given for adjacency to a border, 1 point for being 1 municipality away from one</w:t>
            </w:r>
          </w:p>
        </w:tc>
        <w:tc>
          <w:tcPr>
            <w:tcW w:w="1318" w:type="dxa"/>
          </w:tcPr>
          <w:p w14:paraId="6992211B" w14:textId="09E07DB8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6" w:type="dxa"/>
          </w:tcPr>
          <w:p w14:paraId="0785E7FB" w14:textId="389589F4" w:rsidR="001233A2" w:rsidRDefault="001233A2" w:rsidP="001233A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6254C5FF" w14:textId="18855805" w:rsidR="00E84FB1" w:rsidRDefault="00C8687E" w:rsidP="00E84FB1">
      <w:pPr>
        <w:rPr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DAG = Directed Acyclic Graph; VIF = Variance Inflation Factor.</w:t>
      </w:r>
    </w:p>
    <w:p w14:paraId="4A12BE45" w14:textId="77777777" w:rsidR="00C8687E" w:rsidRDefault="00C8687E" w:rsidP="00E84FB1"/>
    <w:p w14:paraId="61A3DB40" w14:textId="0C46AEA0" w:rsidR="00C8687E" w:rsidRPr="00AE4BD4" w:rsidRDefault="00C8687E" w:rsidP="00E84FB1">
      <w:r w:rsidRPr="00F07DF6">
        <w:rPr>
          <w:b/>
          <w:bCs/>
          <w:sz w:val="14"/>
          <w:szCs w:val="14"/>
        </w:rPr>
        <w:t>Table S</w:t>
      </w:r>
      <w:r w:rsidR="00DD3BA5">
        <w:rPr>
          <w:b/>
          <w:bCs/>
          <w:sz w:val="14"/>
          <w:szCs w:val="14"/>
        </w:rPr>
        <w:t>2</w:t>
      </w:r>
      <w:r w:rsidRPr="00F07DF6">
        <w:rPr>
          <w:b/>
          <w:bCs/>
          <w:sz w:val="14"/>
          <w:szCs w:val="14"/>
        </w:rPr>
        <w:t>b:</w:t>
      </w:r>
      <w:r w:rsidRPr="00F07DF6">
        <w:rPr>
          <w:sz w:val="14"/>
          <w:szCs w:val="14"/>
        </w:rPr>
        <w:t xml:space="preserve"> </w:t>
      </w:r>
      <w:r w:rsidRPr="00F07DF6">
        <w:rPr>
          <w:i/>
          <w:iCs/>
          <w:sz w:val="14"/>
          <w:szCs w:val="14"/>
        </w:rPr>
        <w:t>Codebook of variable sub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102"/>
        <w:gridCol w:w="1851"/>
        <w:gridCol w:w="2127"/>
      </w:tblGrid>
      <w:tr w:rsidR="009C032F" w:rsidRPr="006C28F2" w14:paraId="034B55F1" w14:textId="440F0B78" w:rsidTr="00EB70BD">
        <w:trPr>
          <w:trHeight w:val="288"/>
        </w:trPr>
        <w:tc>
          <w:tcPr>
            <w:tcW w:w="3114" w:type="dxa"/>
            <w:noWrap/>
            <w:hideMark/>
          </w:tcPr>
          <w:p w14:paraId="2BF07050" w14:textId="2C660328" w:rsidR="009C032F" w:rsidRPr="006C28F2" w:rsidRDefault="009C032F" w:rsidP="009C032F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102" w:type="dxa"/>
          </w:tcPr>
          <w:p w14:paraId="42F17247" w14:textId="6F9318E1" w:rsidR="009C032F" w:rsidRPr="006C28F2" w:rsidRDefault="009C032F" w:rsidP="009C032F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tail</w:t>
            </w:r>
          </w:p>
        </w:tc>
        <w:tc>
          <w:tcPr>
            <w:tcW w:w="1851" w:type="dxa"/>
          </w:tcPr>
          <w:p w14:paraId="5123D02B" w14:textId="7D4978C7" w:rsidR="009C032F" w:rsidRPr="006C28F2" w:rsidRDefault="009C032F" w:rsidP="009C032F">
            <w:pPr>
              <w:jc w:val="left"/>
              <w:rPr>
                <w:b/>
                <w:bCs/>
                <w:sz w:val="20"/>
                <w:szCs w:val="20"/>
              </w:rPr>
            </w:pPr>
            <w:r w:rsidRPr="006C28F2">
              <w:rPr>
                <w:b/>
                <w:bCs/>
                <w:sz w:val="20"/>
                <w:szCs w:val="20"/>
              </w:rPr>
              <w:t>Low-VIF Model</w:t>
            </w:r>
          </w:p>
        </w:tc>
        <w:tc>
          <w:tcPr>
            <w:tcW w:w="2127" w:type="dxa"/>
          </w:tcPr>
          <w:p w14:paraId="1C7E3B4B" w14:textId="32E0F09D" w:rsidR="009C032F" w:rsidRPr="006C28F2" w:rsidRDefault="009C032F" w:rsidP="009C032F">
            <w:pPr>
              <w:jc w:val="left"/>
              <w:rPr>
                <w:b/>
                <w:bCs/>
                <w:sz w:val="20"/>
                <w:szCs w:val="20"/>
              </w:rPr>
            </w:pPr>
            <w:r w:rsidRPr="006C28F2">
              <w:rPr>
                <w:b/>
                <w:bCs/>
                <w:sz w:val="20"/>
                <w:szCs w:val="20"/>
              </w:rPr>
              <w:t>DAG Model</w:t>
            </w:r>
          </w:p>
        </w:tc>
      </w:tr>
      <w:tr w:rsidR="009C032F" w:rsidRPr="006C28F2" w14:paraId="4960CECA" w14:textId="03FBD835" w:rsidTr="00EB70BD">
        <w:trPr>
          <w:trHeight w:val="288"/>
        </w:trPr>
        <w:tc>
          <w:tcPr>
            <w:tcW w:w="3114" w:type="dxa"/>
            <w:noWrap/>
            <w:hideMark/>
          </w:tcPr>
          <w:p w14:paraId="7C2CA97B" w14:textId="36CFE996" w:rsidR="009C032F" w:rsidRPr="006C28F2" w:rsidRDefault="009C032F" w:rsidP="009C032F">
            <w:pPr>
              <w:jc w:val="center"/>
              <w:rPr>
                <w:i/>
                <w:iCs/>
                <w:sz w:val="20"/>
                <w:szCs w:val="20"/>
              </w:rPr>
            </w:pPr>
            <w:r w:rsidRPr="006C28F2">
              <w:rPr>
                <w:i/>
                <w:iCs/>
                <w:sz w:val="20"/>
                <w:szCs w:val="20"/>
              </w:rPr>
              <w:t>Age</w:t>
            </w:r>
            <w:r>
              <w:rPr>
                <w:i/>
                <w:iCs/>
                <w:sz w:val="20"/>
                <w:szCs w:val="20"/>
              </w:rPr>
              <w:t xml:space="preserve"> Distribution</w:t>
            </w:r>
          </w:p>
        </w:tc>
        <w:tc>
          <w:tcPr>
            <w:tcW w:w="4102" w:type="dxa"/>
          </w:tcPr>
          <w:p w14:paraId="1FE7A5F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203801DE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D854386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25186EEF" w14:textId="0C9B6AC7" w:rsidTr="00EB70BD">
        <w:trPr>
          <w:trHeight w:val="288"/>
        </w:trPr>
        <w:tc>
          <w:tcPr>
            <w:tcW w:w="3114" w:type="dxa"/>
            <w:noWrap/>
            <w:hideMark/>
          </w:tcPr>
          <w:p w14:paraId="21E9F5AC" w14:textId="3789691A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50-54 Years</w:t>
            </w:r>
          </w:p>
        </w:tc>
        <w:tc>
          <w:tcPr>
            <w:tcW w:w="4102" w:type="dxa"/>
          </w:tcPr>
          <w:p w14:paraId="3471444E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5435C671" w14:textId="4EAAAED1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  <w:tc>
          <w:tcPr>
            <w:tcW w:w="2127" w:type="dxa"/>
          </w:tcPr>
          <w:p w14:paraId="7768FCBE" w14:textId="7A7B8063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</w:tr>
      <w:tr w:rsidR="009C032F" w:rsidRPr="006C28F2" w14:paraId="54ABEFB2" w14:textId="48D114F5" w:rsidTr="00EB70BD">
        <w:trPr>
          <w:trHeight w:val="288"/>
        </w:trPr>
        <w:tc>
          <w:tcPr>
            <w:tcW w:w="3114" w:type="dxa"/>
            <w:noWrap/>
            <w:hideMark/>
          </w:tcPr>
          <w:p w14:paraId="35647D73" w14:textId="4DB97B2E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55-59 Years</w:t>
            </w:r>
          </w:p>
        </w:tc>
        <w:tc>
          <w:tcPr>
            <w:tcW w:w="4102" w:type="dxa"/>
          </w:tcPr>
          <w:p w14:paraId="36C756FA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13B616A6" w14:textId="62A42E73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7" w:type="dxa"/>
          </w:tcPr>
          <w:p w14:paraId="0A837451" w14:textId="6EF94F7F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</w:tr>
      <w:tr w:rsidR="009C032F" w:rsidRPr="006C28F2" w14:paraId="0F9F2EDD" w14:textId="694A4DC9" w:rsidTr="00EB70BD">
        <w:trPr>
          <w:trHeight w:val="288"/>
        </w:trPr>
        <w:tc>
          <w:tcPr>
            <w:tcW w:w="3114" w:type="dxa"/>
            <w:noWrap/>
            <w:hideMark/>
          </w:tcPr>
          <w:p w14:paraId="631757EE" w14:textId="19491F0A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60-64 Years</w:t>
            </w:r>
          </w:p>
        </w:tc>
        <w:tc>
          <w:tcPr>
            <w:tcW w:w="4102" w:type="dxa"/>
          </w:tcPr>
          <w:p w14:paraId="0184E125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3C74C040" w14:textId="29229A5C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  <w:tc>
          <w:tcPr>
            <w:tcW w:w="2127" w:type="dxa"/>
          </w:tcPr>
          <w:p w14:paraId="03FBA6A7" w14:textId="6D6BACF3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C032F" w:rsidRPr="006C28F2" w14:paraId="70B0249A" w14:textId="34FCA267" w:rsidTr="00EB70BD">
        <w:trPr>
          <w:trHeight w:val="288"/>
        </w:trPr>
        <w:tc>
          <w:tcPr>
            <w:tcW w:w="3114" w:type="dxa"/>
            <w:noWrap/>
            <w:hideMark/>
          </w:tcPr>
          <w:p w14:paraId="68D59D43" w14:textId="01712959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65-69 Years</w:t>
            </w:r>
          </w:p>
        </w:tc>
        <w:tc>
          <w:tcPr>
            <w:tcW w:w="4102" w:type="dxa"/>
          </w:tcPr>
          <w:p w14:paraId="63A3B3CA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1E6AAB6E" w14:textId="527342EC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7" w:type="dxa"/>
          </w:tcPr>
          <w:p w14:paraId="310063CA" w14:textId="56D6E32F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C032F" w:rsidRPr="006C28F2" w14:paraId="77F92E1C" w14:textId="3DA8CF43" w:rsidTr="00EB70BD">
        <w:trPr>
          <w:trHeight w:val="288"/>
        </w:trPr>
        <w:tc>
          <w:tcPr>
            <w:tcW w:w="3114" w:type="dxa"/>
            <w:noWrap/>
            <w:hideMark/>
          </w:tcPr>
          <w:p w14:paraId="30790CCD" w14:textId="16573E64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70-74 Years</w:t>
            </w:r>
          </w:p>
        </w:tc>
        <w:tc>
          <w:tcPr>
            <w:tcW w:w="4102" w:type="dxa"/>
          </w:tcPr>
          <w:p w14:paraId="5C200611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08D63179" w14:textId="331928C2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  <w:tc>
          <w:tcPr>
            <w:tcW w:w="2127" w:type="dxa"/>
          </w:tcPr>
          <w:p w14:paraId="4C3697C4" w14:textId="0CD65420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</w:tr>
      <w:tr w:rsidR="009C032F" w:rsidRPr="006C28F2" w14:paraId="5114260C" w14:textId="232077D0" w:rsidTr="00EB70BD">
        <w:trPr>
          <w:trHeight w:val="288"/>
        </w:trPr>
        <w:tc>
          <w:tcPr>
            <w:tcW w:w="3114" w:type="dxa"/>
            <w:noWrap/>
            <w:hideMark/>
          </w:tcPr>
          <w:p w14:paraId="2D6AEE72" w14:textId="78B3670D" w:rsidR="009C032F" w:rsidRPr="006C28F2" w:rsidRDefault="009C032F" w:rsidP="009C032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cupational Status</w:t>
            </w:r>
          </w:p>
        </w:tc>
        <w:tc>
          <w:tcPr>
            <w:tcW w:w="4102" w:type="dxa"/>
          </w:tcPr>
          <w:p w14:paraId="5098E367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2B8D39A6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3BACA6B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6EA242CA" w14:textId="0900F477" w:rsidTr="00EB70BD">
        <w:trPr>
          <w:trHeight w:val="288"/>
        </w:trPr>
        <w:tc>
          <w:tcPr>
            <w:tcW w:w="3114" w:type="dxa"/>
            <w:noWrap/>
            <w:hideMark/>
          </w:tcPr>
          <w:p w14:paraId="0D0489B5" w14:textId="7EA43120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Wage-Earner Only</w:t>
            </w:r>
          </w:p>
        </w:tc>
        <w:tc>
          <w:tcPr>
            <w:tcW w:w="4102" w:type="dxa"/>
          </w:tcPr>
          <w:p w14:paraId="72562A0C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475EC3F8" w14:textId="62C31A3D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  <w:tc>
          <w:tcPr>
            <w:tcW w:w="2127" w:type="dxa"/>
          </w:tcPr>
          <w:p w14:paraId="5D602554" w14:textId="1565FF22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C032F" w:rsidRPr="006C28F2" w14:paraId="1906E7AA" w14:textId="2C526C6D" w:rsidTr="00EB70BD">
        <w:trPr>
          <w:trHeight w:val="288"/>
        </w:trPr>
        <w:tc>
          <w:tcPr>
            <w:tcW w:w="3114" w:type="dxa"/>
            <w:noWrap/>
            <w:hideMark/>
          </w:tcPr>
          <w:p w14:paraId="61E93B3D" w14:textId="490E03A9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Self-Employed Only</w:t>
            </w:r>
          </w:p>
        </w:tc>
        <w:tc>
          <w:tcPr>
            <w:tcW w:w="4102" w:type="dxa"/>
          </w:tcPr>
          <w:p w14:paraId="6EFA25A8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2974E2C0" w14:textId="58A752E0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3324D1"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6373CDD7" w14:textId="04F974FA" w:rsidR="009C032F" w:rsidRPr="003324D1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C032F" w:rsidRPr="006C28F2" w14:paraId="793C32A2" w14:textId="4BC4CB9B" w:rsidTr="00EB70BD">
        <w:trPr>
          <w:trHeight w:val="288"/>
        </w:trPr>
        <w:tc>
          <w:tcPr>
            <w:tcW w:w="3114" w:type="dxa"/>
            <w:noWrap/>
            <w:hideMark/>
          </w:tcPr>
          <w:p w14:paraId="5A8BEE68" w14:textId="1FB40C4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Jobseeker</w:t>
            </w:r>
          </w:p>
        </w:tc>
        <w:tc>
          <w:tcPr>
            <w:tcW w:w="4102" w:type="dxa"/>
          </w:tcPr>
          <w:p w14:paraId="1216DD67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43C36C17" w14:textId="2FC31065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3324D1"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08C8573C" w14:textId="71094214" w:rsidR="009C032F" w:rsidRPr="003324D1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C032F" w:rsidRPr="006C28F2" w14:paraId="5F23A955" w14:textId="5E095ACA" w:rsidTr="00EB70BD">
        <w:trPr>
          <w:trHeight w:val="288"/>
        </w:trPr>
        <w:tc>
          <w:tcPr>
            <w:tcW w:w="3114" w:type="dxa"/>
            <w:noWrap/>
            <w:hideMark/>
          </w:tcPr>
          <w:p w14:paraId="590AB0C1" w14:textId="2A3E806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Financial Aid Recipient</w:t>
            </w:r>
          </w:p>
        </w:tc>
        <w:tc>
          <w:tcPr>
            <w:tcW w:w="4102" w:type="dxa"/>
          </w:tcPr>
          <w:p w14:paraId="50D6FCAD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709FF24B" w14:textId="3435FE1C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  <w:tc>
          <w:tcPr>
            <w:tcW w:w="2127" w:type="dxa"/>
          </w:tcPr>
          <w:p w14:paraId="747C7AC5" w14:textId="0B39005D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C032F" w:rsidRPr="006C28F2" w14:paraId="1C9F095E" w14:textId="407D4988" w:rsidTr="00EB70BD">
        <w:trPr>
          <w:trHeight w:val="288"/>
        </w:trPr>
        <w:tc>
          <w:tcPr>
            <w:tcW w:w="3114" w:type="dxa"/>
            <w:noWrap/>
            <w:hideMark/>
          </w:tcPr>
          <w:p w14:paraId="76240EAC" w14:textId="718FF6A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(Early) Retired</w:t>
            </w:r>
          </w:p>
        </w:tc>
        <w:tc>
          <w:tcPr>
            <w:tcW w:w="4102" w:type="dxa"/>
          </w:tcPr>
          <w:p w14:paraId="304D510A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31D5EEA7" w14:textId="36088CA8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7" w:type="dxa"/>
          </w:tcPr>
          <w:p w14:paraId="5A68CAD3" w14:textId="24CFB672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C032F" w:rsidRPr="006C28F2" w14:paraId="4145072E" w14:textId="51349E28" w:rsidTr="00EB70BD">
        <w:trPr>
          <w:trHeight w:val="288"/>
        </w:trPr>
        <w:tc>
          <w:tcPr>
            <w:tcW w:w="3114" w:type="dxa"/>
            <w:noWrap/>
            <w:hideMark/>
          </w:tcPr>
          <w:p w14:paraId="68A86627" w14:textId="031F2537" w:rsidR="009C032F" w:rsidRPr="006C28F2" w:rsidRDefault="009C032F" w:rsidP="009C032F">
            <w:pPr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ucational Attainment</w:t>
            </w:r>
          </w:p>
        </w:tc>
        <w:tc>
          <w:tcPr>
            <w:tcW w:w="4102" w:type="dxa"/>
          </w:tcPr>
          <w:p w14:paraId="0B1DD225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5E79D43E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37814C3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2D2B2863" w14:textId="0CEDD9B5" w:rsidTr="00EB70BD">
        <w:trPr>
          <w:trHeight w:val="288"/>
        </w:trPr>
        <w:tc>
          <w:tcPr>
            <w:tcW w:w="3114" w:type="dxa"/>
            <w:noWrap/>
            <w:hideMark/>
          </w:tcPr>
          <w:p w14:paraId="10313F96" w14:textId="4D003DD3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Primary as Highest</w:t>
            </w:r>
          </w:p>
        </w:tc>
        <w:tc>
          <w:tcPr>
            <w:tcW w:w="4102" w:type="dxa"/>
          </w:tcPr>
          <w:p w14:paraId="189670C2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7048F912" w14:textId="695ABCDA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529A706D" w14:textId="4F96F1E7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C032F" w:rsidRPr="006C28F2" w14:paraId="400BC212" w14:textId="36414BCC" w:rsidTr="00EB70BD">
        <w:trPr>
          <w:trHeight w:val="288"/>
        </w:trPr>
        <w:tc>
          <w:tcPr>
            <w:tcW w:w="3114" w:type="dxa"/>
            <w:noWrap/>
            <w:hideMark/>
          </w:tcPr>
          <w:p w14:paraId="6BB931BB" w14:textId="3AE29E5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Secondary as Highest</w:t>
            </w:r>
          </w:p>
        </w:tc>
        <w:tc>
          <w:tcPr>
            <w:tcW w:w="4102" w:type="dxa"/>
          </w:tcPr>
          <w:p w14:paraId="0B0E66F0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3CFBA399" w14:textId="590BD3BB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3AC01A73" w14:textId="6CCB177D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C032F" w:rsidRPr="006C28F2" w14:paraId="45CADF84" w14:textId="36C5FC69" w:rsidTr="00EB70BD">
        <w:trPr>
          <w:trHeight w:val="288"/>
        </w:trPr>
        <w:tc>
          <w:tcPr>
            <w:tcW w:w="3114" w:type="dxa"/>
            <w:noWrap/>
            <w:hideMark/>
          </w:tcPr>
          <w:p w14:paraId="1E2104E2" w14:textId="3780AF73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Tertiary as Highest</w:t>
            </w:r>
          </w:p>
        </w:tc>
        <w:tc>
          <w:tcPr>
            <w:tcW w:w="4102" w:type="dxa"/>
          </w:tcPr>
          <w:p w14:paraId="56D40B58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19E41AFE" w14:textId="1E0D3602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1AC332D5" w14:textId="4650F7D1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C032F" w:rsidRPr="006C28F2" w14:paraId="2D1FBE07" w14:textId="6E051CF7" w:rsidTr="00EB70BD">
        <w:trPr>
          <w:trHeight w:val="288"/>
        </w:trPr>
        <w:tc>
          <w:tcPr>
            <w:tcW w:w="3114" w:type="dxa"/>
            <w:noWrap/>
            <w:hideMark/>
          </w:tcPr>
          <w:p w14:paraId="160EEE75" w14:textId="762E1945" w:rsidR="009C032F" w:rsidRPr="006C28F2" w:rsidRDefault="009C032F" w:rsidP="009C032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nguage at Home</w:t>
            </w:r>
          </w:p>
        </w:tc>
        <w:tc>
          <w:tcPr>
            <w:tcW w:w="4102" w:type="dxa"/>
          </w:tcPr>
          <w:p w14:paraId="5862EBCF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3D195443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6D8A935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580B16D2" w14:textId="24BC0C80" w:rsidTr="00EB70BD">
        <w:trPr>
          <w:trHeight w:val="288"/>
        </w:trPr>
        <w:tc>
          <w:tcPr>
            <w:tcW w:w="3114" w:type="dxa"/>
            <w:noWrap/>
            <w:hideMark/>
          </w:tcPr>
          <w:p w14:paraId="35C9D9A7" w14:textId="484ED68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Dutch</w:t>
            </w:r>
          </w:p>
        </w:tc>
        <w:tc>
          <w:tcPr>
            <w:tcW w:w="4102" w:type="dxa"/>
          </w:tcPr>
          <w:p w14:paraId="19E94EC6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67D4899A" w14:textId="305DB28E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  <w:tc>
          <w:tcPr>
            <w:tcW w:w="2127" w:type="dxa"/>
          </w:tcPr>
          <w:p w14:paraId="467AEF3D" w14:textId="2B3FEBDD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</w:tr>
      <w:tr w:rsidR="009C032F" w:rsidRPr="006C28F2" w14:paraId="2923F0AC" w14:textId="5BAF9836" w:rsidTr="00EB70BD">
        <w:trPr>
          <w:trHeight w:val="288"/>
        </w:trPr>
        <w:tc>
          <w:tcPr>
            <w:tcW w:w="3114" w:type="dxa"/>
            <w:noWrap/>
            <w:hideMark/>
          </w:tcPr>
          <w:p w14:paraId="3C776675" w14:textId="023A4359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French</w:t>
            </w:r>
          </w:p>
        </w:tc>
        <w:tc>
          <w:tcPr>
            <w:tcW w:w="4102" w:type="dxa"/>
          </w:tcPr>
          <w:p w14:paraId="40C6954E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403D881C" w14:textId="689F257A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  <w:tc>
          <w:tcPr>
            <w:tcW w:w="2127" w:type="dxa"/>
          </w:tcPr>
          <w:p w14:paraId="68D2A22F" w14:textId="4E483615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</w:tr>
      <w:tr w:rsidR="009C032F" w:rsidRPr="006C28F2" w14:paraId="5B333A32" w14:textId="65B17D2B" w:rsidTr="00EB70BD">
        <w:trPr>
          <w:trHeight w:val="288"/>
        </w:trPr>
        <w:tc>
          <w:tcPr>
            <w:tcW w:w="3114" w:type="dxa"/>
            <w:noWrap/>
            <w:hideMark/>
          </w:tcPr>
          <w:p w14:paraId="62D4B499" w14:textId="483755DD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Germanic</w:t>
            </w:r>
          </w:p>
        </w:tc>
        <w:tc>
          <w:tcPr>
            <w:tcW w:w="4102" w:type="dxa"/>
          </w:tcPr>
          <w:p w14:paraId="0B273D1B" w14:textId="6368D0B1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/ German</w:t>
            </w:r>
          </w:p>
        </w:tc>
        <w:tc>
          <w:tcPr>
            <w:tcW w:w="1851" w:type="dxa"/>
          </w:tcPr>
          <w:p w14:paraId="37779D43" w14:textId="3C6DB939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  <w:tc>
          <w:tcPr>
            <w:tcW w:w="2127" w:type="dxa"/>
          </w:tcPr>
          <w:p w14:paraId="5E484973" w14:textId="434F9154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</w:tr>
      <w:tr w:rsidR="009C032F" w:rsidRPr="006C28F2" w14:paraId="1986F3AB" w14:textId="7A5554E4" w:rsidTr="00EB70BD">
        <w:trPr>
          <w:trHeight w:val="288"/>
        </w:trPr>
        <w:tc>
          <w:tcPr>
            <w:tcW w:w="3114" w:type="dxa"/>
            <w:noWrap/>
            <w:hideMark/>
          </w:tcPr>
          <w:p w14:paraId="574C80EE" w14:textId="1335046E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astern European</w:t>
            </w:r>
          </w:p>
        </w:tc>
        <w:tc>
          <w:tcPr>
            <w:tcW w:w="4102" w:type="dxa"/>
          </w:tcPr>
          <w:p w14:paraId="61364239" w14:textId="0158A31D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/ Polish / Romanian</w:t>
            </w:r>
          </w:p>
        </w:tc>
        <w:tc>
          <w:tcPr>
            <w:tcW w:w="1851" w:type="dxa"/>
          </w:tcPr>
          <w:p w14:paraId="795B2BCC" w14:textId="58679BDE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  <w:tc>
          <w:tcPr>
            <w:tcW w:w="2127" w:type="dxa"/>
          </w:tcPr>
          <w:p w14:paraId="2209D5AF" w14:textId="5E872B3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</w:tr>
      <w:tr w:rsidR="009C032F" w:rsidRPr="006C28F2" w14:paraId="7A27E0F4" w14:textId="7848F8DB" w:rsidTr="00EB70BD">
        <w:trPr>
          <w:trHeight w:val="288"/>
        </w:trPr>
        <w:tc>
          <w:tcPr>
            <w:tcW w:w="3114" w:type="dxa"/>
            <w:noWrap/>
            <w:hideMark/>
          </w:tcPr>
          <w:p w14:paraId="693EAF6D" w14:textId="2856BD21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Iberian</w:t>
            </w:r>
            <w:r>
              <w:rPr>
                <w:sz w:val="20"/>
                <w:szCs w:val="20"/>
              </w:rPr>
              <w:t xml:space="preserve"> Romance</w:t>
            </w:r>
          </w:p>
        </w:tc>
        <w:tc>
          <w:tcPr>
            <w:tcW w:w="4102" w:type="dxa"/>
          </w:tcPr>
          <w:p w14:paraId="389A2835" w14:textId="299E4D3B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 / Portuguese</w:t>
            </w:r>
          </w:p>
        </w:tc>
        <w:tc>
          <w:tcPr>
            <w:tcW w:w="1851" w:type="dxa"/>
          </w:tcPr>
          <w:p w14:paraId="59903F79" w14:textId="19D37D86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  <w:tc>
          <w:tcPr>
            <w:tcW w:w="2127" w:type="dxa"/>
          </w:tcPr>
          <w:p w14:paraId="12246F5A" w14:textId="0291C5CF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</w:tr>
      <w:tr w:rsidR="009C032F" w:rsidRPr="006C28F2" w14:paraId="0C944579" w14:textId="31C90336" w:rsidTr="00EB70BD">
        <w:trPr>
          <w:trHeight w:val="288"/>
        </w:trPr>
        <w:tc>
          <w:tcPr>
            <w:tcW w:w="3114" w:type="dxa"/>
            <w:noWrap/>
            <w:hideMark/>
          </w:tcPr>
          <w:p w14:paraId="66EDF530" w14:textId="4983E7DF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Middle-Eastern</w:t>
            </w:r>
          </w:p>
        </w:tc>
        <w:tc>
          <w:tcPr>
            <w:tcW w:w="4102" w:type="dxa"/>
          </w:tcPr>
          <w:p w14:paraId="7788555A" w14:textId="0F724CD4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c / Turkish / Berber</w:t>
            </w:r>
          </w:p>
        </w:tc>
        <w:tc>
          <w:tcPr>
            <w:tcW w:w="1851" w:type="dxa"/>
          </w:tcPr>
          <w:p w14:paraId="6E5228A9" w14:textId="61834A68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  <w:tc>
          <w:tcPr>
            <w:tcW w:w="2127" w:type="dxa"/>
          </w:tcPr>
          <w:p w14:paraId="618C7AD5" w14:textId="2D5E4E19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xposure</w:t>
            </w:r>
          </w:p>
        </w:tc>
      </w:tr>
      <w:tr w:rsidR="009C032F" w:rsidRPr="006C28F2" w14:paraId="396984D2" w14:textId="2B89D6CA" w:rsidTr="00EB70BD">
        <w:trPr>
          <w:trHeight w:val="288"/>
        </w:trPr>
        <w:tc>
          <w:tcPr>
            <w:tcW w:w="3114" w:type="dxa"/>
            <w:noWrap/>
            <w:hideMark/>
          </w:tcPr>
          <w:p w14:paraId="2F39F2A6" w14:textId="459E5214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Other Languages</w:t>
            </w:r>
          </w:p>
        </w:tc>
        <w:tc>
          <w:tcPr>
            <w:tcW w:w="4102" w:type="dxa"/>
          </w:tcPr>
          <w:p w14:paraId="58E72C91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5EA643D6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C802064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6493C02E" w14:textId="327955D9" w:rsidTr="00EB70BD">
        <w:trPr>
          <w:trHeight w:val="288"/>
        </w:trPr>
        <w:tc>
          <w:tcPr>
            <w:tcW w:w="3114" w:type="dxa"/>
            <w:noWrap/>
            <w:hideMark/>
          </w:tcPr>
          <w:p w14:paraId="2019398B" w14:textId="41669DE8" w:rsidR="009C032F" w:rsidRPr="006C28F2" w:rsidRDefault="009C032F" w:rsidP="009C032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Citizenship at Birth</w:t>
            </w:r>
          </w:p>
        </w:tc>
        <w:tc>
          <w:tcPr>
            <w:tcW w:w="4102" w:type="dxa"/>
          </w:tcPr>
          <w:p w14:paraId="4A0248F6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14059EBA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46FA522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5461D048" w14:textId="184A1BC5" w:rsidTr="00EB70BD">
        <w:trPr>
          <w:trHeight w:val="288"/>
        </w:trPr>
        <w:tc>
          <w:tcPr>
            <w:tcW w:w="3114" w:type="dxa"/>
            <w:noWrap/>
            <w:hideMark/>
          </w:tcPr>
          <w:p w14:paraId="134097A7" w14:textId="5123FB65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Belgian</w:t>
            </w:r>
          </w:p>
        </w:tc>
        <w:tc>
          <w:tcPr>
            <w:tcW w:w="4102" w:type="dxa"/>
          </w:tcPr>
          <w:p w14:paraId="46094B02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630A442B" w14:textId="0052DF55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6853B1D8" w14:textId="15E6DBE5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verage only</w:t>
            </w:r>
          </w:p>
        </w:tc>
      </w:tr>
      <w:tr w:rsidR="009C032F" w:rsidRPr="006C28F2" w14:paraId="6A4B5B36" w14:textId="07BF6DC6" w:rsidTr="00EB70BD">
        <w:trPr>
          <w:trHeight w:val="288"/>
        </w:trPr>
        <w:tc>
          <w:tcPr>
            <w:tcW w:w="3114" w:type="dxa"/>
            <w:noWrap/>
            <w:hideMark/>
          </w:tcPr>
          <w:p w14:paraId="47802F6D" w14:textId="26990E33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EU excl. Belgian</w:t>
            </w:r>
          </w:p>
        </w:tc>
        <w:tc>
          <w:tcPr>
            <w:tcW w:w="4102" w:type="dxa"/>
          </w:tcPr>
          <w:p w14:paraId="1983E83F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1014C629" w14:textId="2989379F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45AB8DB4" w14:textId="548E9D42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</w:tr>
      <w:tr w:rsidR="009C032F" w:rsidRPr="006C28F2" w14:paraId="3B43EE04" w14:textId="3C1F72D5" w:rsidTr="00EB70BD">
        <w:trPr>
          <w:trHeight w:val="288"/>
        </w:trPr>
        <w:tc>
          <w:tcPr>
            <w:tcW w:w="3114" w:type="dxa"/>
            <w:noWrap/>
            <w:hideMark/>
          </w:tcPr>
          <w:p w14:paraId="67F7095F" w14:textId="3A69BB5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Non-EU</w:t>
            </w:r>
          </w:p>
        </w:tc>
        <w:tc>
          <w:tcPr>
            <w:tcW w:w="4102" w:type="dxa"/>
          </w:tcPr>
          <w:p w14:paraId="717F597D" w14:textId="77777777" w:rsidR="009C032F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74F7E7EF" w14:textId="6ED3A930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7D3E9B3D" w14:textId="7E33C83C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only</w:t>
            </w:r>
          </w:p>
        </w:tc>
      </w:tr>
      <w:tr w:rsidR="009C032F" w:rsidRPr="006C28F2" w14:paraId="343FC9A1" w14:textId="644F4E88" w:rsidTr="00EB70BD">
        <w:trPr>
          <w:trHeight w:val="288"/>
        </w:trPr>
        <w:tc>
          <w:tcPr>
            <w:tcW w:w="3114" w:type="dxa"/>
            <w:noWrap/>
          </w:tcPr>
          <w:p w14:paraId="2A1F5B78" w14:textId="388ECA70" w:rsidR="009C032F" w:rsidRPr="006C28F2" w:rsidRDefault="009C032F" w:rsidP="009C032F">
            <w:pPr>
              <w:jc w:val="center"/>
              <w:rPr>
                <w:i/>
                <w:iCs/>
                <w:sz w:val="20"/>
                <w:szCs w:val="20"/>
              </w:rPr>
            </w:pPr>
            <w:r w:rsidRPr="006C28F2">
              <w:rPr>
                <w:i/>
                <w:iCs/>
                <w:sz w:val="20"/>
                <w:szCs w:val="20"/>
              </w:rPr>
              <w:t>Border Status</w:t>
            </w:r>
            <w:r>
              <w:rPr>
                <w:i/>
                <w:iCs/>
                <w:sz w:val="20"/>
                <w:szCs w:val="20"/>
              </w:rPr>
              <w:t xml:space="preserve"> (</w:t>
            </w:r>
            <w:r w:rsidR="0055038A">
              <w:rPr>
                <w:i/>
                <w:iCs/>
                <w:sz w:val="20"/>
                <w:szCs w:val="20"/>
              </w:rPr>
              <w:t>Main Analysis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102" w:type="dxa"/>
          </w:tcPr>
          <w:p w14:paraId="299AC283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7D52E9F3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1F8406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7EA43EAE" w14:textId="6E01359B" w:rsidTr="00EB70BD">
        <w:trPr>
          <w:trHeight w:val="288"/>
        </w:trPr>
        <w:tc>
          <w:tcPr>
            <w:tcW w:w="3114" w:type="dxa"/>
            <w:noWrap/>
          </w:tcPr>
          <w:p w14:paraId="5EAEDA13" w14:textId="2E23109D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s Wallonia</w:t>
            </w:r>
          </w:p>
        </w:tc>
        <w:tc>
          <w:tcPr>
            <w:tcW w:w="4102" w:type="dxa"/>
          </w:tcPr>
          <w:p w14:paraId="59770AF8" w14:textId="2E1C3142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Borders at least one Wallonian municipality</w:t>
            </w:r>
          </w:p>
        </w:tc>
        <w:tc>
          <w:tcPr>
            <w:tcW w:w="1851" w:type="dxa"/>
          </w:tcPr>
          <w:p w14:paraId="48A3964C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5FC743B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5E36C5CD" w14:textId="5486130A" w:rsidTr="00EB70BD">
        <w:trPr>
          <w:trHeight w:val="288"/>
        </w:trPr>
        <w:tc>
          <w:tcPr>
            <w:tcW w:w="3114" w:type="dxa"/>
            <w:noWrap/>
          </w:tcPr>
          <w:p w14:paraId="3654666A" w14:textId="18146548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Wallonia</w:t>
            </w:r>
          </w:p>
        </w:tc>
        <w:tc>
          <w:tcPr>
            <w:tcW w:w="4102" w:type="dxa"/>
          </w:tcPr>
          <w:p w14:paraId="769E072A" w14:textId="0A9A7264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Borders at least one Flemish municipality that borders at least one Wallonian municipality</w:t>
            </w:r>
          </w:p>
        </w:tc>
        <w:tc>
          <w:tcPr>
            <w:tcW w:w="1851" w:type="dxa"/>
          </w:tcPr>
          <w:p w14:paraId="4CF9EF05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081D40E7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745D7139" w14:textId="1FB852ED" w:rsidTr="00EB70BD">
        <w:trPr>
          <w:trHeight w:val="288"/>
        </w:trPr>
        <w:tc>
          <w:tcPr>
            <w:tcW w:w="3114" w:type="dxa"/>
            <w:noWrap/>
          </w:tcPr>
          <w:p w14:paraId="6194581B" w14:textId="1604A252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s Brussels</w:t>
            </w:r>
          </w:p>
        </w:tc>
        <w:tc>
          <w:tcPr>
            <w:tcW w:w="4102" w:type="dxa"/>
          </w:tcPr>
          <w:p w14:paraId="14476DBC" w14:textId="62232FC2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Borders at least one Brusselian municipality</w:t>
            </w:r>
          </w:p>
        </w:tc>
        <w:tc>
          <w:tcPr>
            <w:tcW w:w="1851" w:type="dxa"/>
          </w:tcPr>
          <w:p w14:paraId="49FE623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2896313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575E059D" w14:textId="1AAB8C5C" w:rsidTr="00EB70BD">
        <w:trPr>
          <w:trHeight w:val="288"/>
        </w:trPr>
        <w:tc>
          <w:tcPr>
            <w:tcW w:w="3114" w:type="dxa"/>
            <w:noWrap/>
          </w:tcPr>
          <w:p w14:paraId="18E6015A" w14:textId="51E90D50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Brussels</w:t>
            </w:r>
          </w:p>
        </w:tc>
        <w:tc>
          <w:tcPr>
            <w:tcW w:w="4102" w:type="dxa"/>
          </w:tcPr>
          <w:p w14:paraId="29A64365" w14:textId="7AEBFF9D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Borders at least one Flemish municipality that borders at least one Brusselian municipality</w:t>
            </w:r>
          </w:p>
        </w:tc>
        <w:tc>
          <w:tcPr>
            <w:tcW w:w="1851" w:type="dxa"/>
          </w:tcPr>
          <w:p w14:paraId="4430FA45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D914789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541677DD" w14:textId="0AF3EF78" w:rsidTr="00EB70BD">
        <w:trPr>
          <w:trHeight w:val="288"/>
        </w:trPr>
        <w:tc>
          <w:tcPr>
            <w:tcW w:w="3114" w:type="dxa"/>
            <w:noWrap/>
          </w:tcPr>
          <w:p w14:paraId="06872802" w14:textId="692D0755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s Brussels + Near Wallonia</w:t>
            </w:r>
          </w:p>
        </w:tc>
        <w:tc>
          <w:tcPr>
            <w:tcW w:w="4102" w:type="dxa"/>
          </w:tcPr>
          <w:p w14:paraId="2D2C5043" w14:textId="4ABA1794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Fulfills the criteria for both “Borders BR” and “Near WA”</w:t>
            </w:r>
          </w:p>
        </w:tc>
        <w:tc>
          <w:tcPr>
            <w:tcW w:w="1851" w:type="dxa"/>
          </w:tcPr>
          <w:p w14:paraId="19879F2F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002F557E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3ACBC2D5" w14:textId="4D7F9AE0" w:rsidTr="00EB70BD">
        <w:trPr>
          <w:trHeight w:val="288"/>
        </w:trPr>
        <w:tc>
          <w:tcPr>
            <w:tcW w:w="3114" w:type="dxa"/>
            <w:noWrap/>
          </w:tcPr>
          <w:p w14:paraId="5522E70C" w14:textId="30088899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</w:t>
            </w:r>
          </w:p>
        </w:tc>
        <w:tc>
          <w:tcPr>
            <w:tcW w:w="4102" w:type="dxa"/>
          </w:tcPr>
          <w:p w14:paraId="19806790" w14:textId="6027782F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>At least two municipalities away from both Brussels and Wallonia</w:t>
            </w:r>
          </w:p>
        </w:tc>
        <w:tc>
          <w:tcPr>
            <w:tcW w:w="1851" w:type="dxa"/>
          </w:tcPr>
          <w:p w14:paraId="215D9F9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62EFE297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3E1E9948" w14:textId="4CD40404" w:rsidTr="00EB70BD">
        <w:trPr>
          <w:trHeight w:val="288"/>
        </w:trPr>
        <w:tc>
          <w:tcPr>
            <w:tcW w:w="3114" w:type="dxa"/>
            <w:noWrap/>
          </w:tcPr>
          <w:p w14:paraId="583C1DC6" w14:textId="43A8778D" w:rsidR="009C032F" w:rsidRPr="004F5754" w:rsidRDefault="009C032F" w:rsidP="009C032F">
            <w:pPr>
              <w:jc w:val="left"/>
              <w:rPr>
                <w:i/>
                <w:iCs/>
                <w:sz w:val="20"/>
                <w:szCs w:val="20"/>
              </w:rPr>
            </w:pPr>
            <w:r w:rsidRPr="004F5754">
              <w:rPr>
                <w:i/>
                <w:iCs/>
                <w:sz w:val="20"/>
                <w:szCs w:val="20"/>
              </w:rPr>
              <w:t>Border Status (</w:t>
            </w:r>
            <w:r w:rsidR="00EB70BD">
              <w:rPr>
                <w:i/>
                <w:iCs/>
                <w:sz w:val="20"/>
                <w:szCs w:val="20"/>
              </w:rPr>
              <w:t>Sensitivity Analysis</w:t>
            </w:r>
            <w:r w:rsidRPr="004F5754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102" w:type="dxa"/>
          </w:tcPr>
          <w:p w14:paraId="154F2ACB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67A849A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27471B9D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182BBF85" w14:textId="175AAAAF" w:rsidTr="00EB70BD">
        <w:trPr>
          <w:trHeight w:val="288"/>
        </w:trPr>
        <w:tc>
          <w:tcPr>
            <w:tcW w:w="3114" w:type="dxa"/>
            <w:noWrap/>
          </w:tcPr>
          <w:p w14:paraId="2A866284" w14:textId="78D42484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s</w:t>
            </w:r>
          </w:p>
        </w:tc>
        <w:tc>
          <w:tcPr>
            <w:tcW w:w="4102" w:type="dxa"/>
          </w:tcPr>
          <w:p w14:paraId="007E37E6" w14:textId="20D9EE1A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s the country or region in question</w:t>
            </w:r>
          </w:p>
        </w:tc>
        <w:tc>
          <w:tcPr>
            <w:tcW w:w="1851" w:type="dxa"/>
          </w:tcPr>
          <w:p w14:paraId="183DDBF3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0DAEE994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153373D7" w14:textId="2663570A" w:rsidTr="00EB70BD">
        <w:trPr>
          <w:trHeight w:val="288"/>
        </w:trPr>
        <w:tc>
          <w:tcPr>
            <w:tcW w:w="3114" w:type="dxa"/>
            <w:noWrap/>
          </w:tcPr>
          <w:p w14:paraId="188D0CA9" w14:textId="15DC8953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</w:t>
            </w:r>
          </w:p>
        </w:tc>
        <w:tc>
          <w:tcPr>
            <w:tcW w:w="4102" w:type="dxa"/>
          </w:tcPr>
          <w:p w14:paraId="762B5D9F" w14:textId="5E91CA71" w:rsidR="009C032F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 xml:space="preserve">Borders at least one Flemish municipality that borders </w:t>
            </w:r>
            <w:r>
              <w:rPr>
                <w:sz w:val="20"/>
                <w:szCs w:val="20"/>
              </w:rPr>
              <w:t>the country or region in question</w:t>
            </w:r>
          </w:p>
        </w:tc>
        <w:tc>
          <w:tcPr>
            <w:tcW w:w="1851" w:type="dxa"/>
          </w:tcPr>
          <w:p w14:paraId="1E03DC9F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3BD65960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  <w:tr w:rsidR="009C032F" w:rsidRPr="006C28F2" w14:paraId="0B44CAA6" w14:textId="5E0A052C" w:rsidTr="00EB70BD">
        <w:trPr>
          <w:trHeight w:val="288"/>
        </w:trPr>
        <w:tc>
          <w:tcPr>
            <w:tcW w:w="3114" w:type="dxa"/>
            <w:noWrap/>
          </w:tcPr>
          <w:p w14:paraId="0B698244" w14:textId="4F2CF952" w:rsidR="009C032F" w:rsidRDefault="009C032F" w:rsidP="009C032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</w:t>
            </w:r>
          </w:p>
        </w:tc>
        <w:tc>
          <w:tcPr>
            <w:tcW w:w="4102" w:type="dxa"/>
          </w:tcPr>
          <w:p w14:paraId="69B72D03" w14:textId="28C1A468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  <w:r w:rsidRPr="006C28F2">
              <w:rPr>
                <w:sz w:val="20"/>
                <w:szCs w:val="20"/>
              </w:rPr>
              <w:t xml:space="preserve">At least two municipalities away from </w:t>
            </w:r>
            <w:r>
              <w:rPr>
                <w:sz w:val="20"/>
                <w:szCs w:val="20"/>
              </w:rPr>
              <w:t>the country or region in question</w:t>
            </w:r>
          </w:p>
        </w:tc>
        <w:tc>
          <w:tcPr>
            <w:tcW w:w="1851" w:type="dxa"/>
          </w:tcPr>
          <w:p w14:paraId="3CAB1B58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5DA33B1A" w14:textId="77777777" w:rsidR="009C032F" w:rsidRPr="006C28F2" w:rsidRDefault="009C032F" w:rsidP="009C032F">
            <w:pPr>
              <w:jc w:val="left"/>
              <w:rPr>
                <w:sz w:val="20"/>
                <w:szCs w:val="20"/>
              </w:rPr>
            </w:pPr>
          </w:p>
        </w:tc>
      </w:tr>
    </w:tbl>
    <w:p w14:paraId="5972D113" w14:textId="1890AE03" w:rsidR="00180D84" w:rsidRPr="007C660D" w:rsidRDefault="000E3A19" w:rsidP="006817C3">
      <w:pPr>
        <w:rPr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DAG = Directed Acyclic Graph; VIF = Variance Inflation Factor.</w:t>
      </w:r>
    </w:p>
    <w:p w14:paraId="2A7774B3" w14:textId="77777777" w:rsidR="00AE4BD4" w:rsidRDefault="00AE4BD4" w:rsidP="006817C3"/>
    <w:p w14:paraId="1F889F29" w14:textId="10771EAE" w:rsidR="007156B4" w:rsidRPr="00DD3BA5" w:rsidRDefault="007156B4" w:rsidP="006817C3">
      <w:pPr>
        <w:rPr>
          <w:b/>
          <w:bCs/>
          <w:sz w:val="14"/>
          <w:szCs w:val="14"/>
        </w:rPr>
      </w:pPr>
      <w:r w:rsidRPr="00747887">
        <w:rPr>
          <w:b/>
          <w:bCs/>
          <w:sz w:val="14"/>
          <w:szCs w:val="14"/>
        </w:rPr>
        <w:t xml:space="preserve">Table </w:t>
      </w:r>
      <w:r>
        <w:rPr>
          <w:b/>
          <w:bCs/>
          <w:sz w:val="14"/>
          <w:szCs w:val="14"/>
        </w:rPr>
        <w:t>S</w:t>
      </w:r>
      <w:r w:rsidR="00560ABB">
        <w:rPr>
          <w:b/>
          <w:bCs/>
          <w:sz w:val="14"/>
          <w:szCs w:val="14"/>
        </w:rPr>
        <w:t>3</w:t>
      </w:r>
      <w:r w:rsidRPr="00747887">
        <w:rPr>
          <w:b/>
          <w:bCs/>
          <w:sz w:val="14"/>
          <w:szCs w:val="14"/>
        </w:rPr>
        <w:t>:</w:t>
      </w:r>
      <w:r w:rsidRPr="00747887">
        <w:rPr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>Characteristics</w:t>
      </w:r>
      <w:r w:rsidRPr="00747887">
        <w:rPr>
          <w:i/>
          <w:iCs/>
          <w:sz w:val="14"/>
          <w:szCs w:val="14"/>
        </w:rPr>
        <w:t xml:space="preserve"> of </w:t>
      </w:r>
      <w:r>
        <w:rPr>
          <w:i/>
          <w:iCs/>
          <w:sz w:val="14"/>
          <w:szCs w:val="14"/>
        </w:rPr>
        <w:t>Flemish municipalities (n = 300), non-categorical variables</w:t>
      </w:r>
      <w:r w:rsidRPr="00747887">
        <w:rPr>
          <w:i/>
          <w:iCs/>
          <w:sz w:val="14"/>
          <w:szCs w:val="1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249"/>
        <w:gridCol w:w="860"/>
        <w:gridCol w:w="1040"/>
        <w:gridCol w:w="880"/>
        <w:gridCol w:w="860"/>
        <w:gridCol w:w="860"/>
        <w:gridCol w:w="1040"/>
      </w:tblGrid>
      <w:tr w:rsidR="00BC6255" w:rsidRPr="00BC6255" w14:paraId="1E813F97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15F31A4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Description of Numerical Variable</w:t>
            </w:r>
          </w:p>
        </w:tc>
        <w:tc>
          <w:tcPr>
            <w:tcW w:w="1249" w:type="dxa"/>
            <w:noWrap/>
            <w:hideMark/>
          </w:tcPr>
          <w:p w14:paraId="3C0021EB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Min.</w:t>
            </w:r>
          </w:p>
        </w:tc>
        <w:tc>
          <w:tcPr>
            <w:tcW w:w="860" w:type="dxa"/>
            <w:noWrap/>
            <w:hideMark/>
          </w:tcPr>
          <w:p w14:paraId="6C21F6D5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Q1</w:t>
            </w:r>
          </w:p>
        </w:tc>
        <w:tc>
          <w:tcPr>
            <w:tcW w:w="1040" w:type="dxa"/>
            <w:noWrap/>
            <w:hideMark/>
          </w:tcPr>
          <w:p w14:paraId="6E07331A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Median</w:t>
            </w:r>
          </w:p>
        </w:tc>
        <w:tc>
          <w:tcPr>
            <w:tcW w:w="880" w:type="dxa"/>
            <w:noWrap/>
            <w:hideMark/>
          </w:tcPr>
          <w:p w14:paraId="254051AD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Mean</w:t>
            </w:r>
          </w:p>
        </w:tc>
        <w:tc>
          <w:tcPr>
            <w:tcW w:w="860" w:type="dxa"/>
            <w:noWrap/>
            <w:hideMark/>
          </w:tcPr>
          <w:p w14:paraId="2F8A1C9C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Q3</w:t>
            </w:r>
          </w:p>
        </w:tc>
        <w:tc>
          <w:tcPr>
            <w:tcW w:w="860" w:type="dxa"/>
            <w:noWrap/>
            <w:hideMark/>
          </w:tcPr>
          <w:p w14:paraId="60786071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Max.</w:t>
            </w:r>
          </w:p>
        </w:tc>
        <w:tc>
          <w:tcPr>
            <w:tcW w:w="1040" w:type="dxa"/>
            <w:noWrap/>
            <w:hideMark/>
          </w:tcPr>
          <w:p w14:paraId="0518ABBE" w14:textId="77777777" w:rsidR="00BC6255" w:rsidRPr="00BC6255" w:rsidRDefault="00BC6255">
            <w:pPr>
              <w:rPr>
                <w:b/>
                <w:bCs/>
              </w:rPr>
            </w:pPr>
            <w:r w:rsidRPr="00BC6255">
              <w:rPr>
                <w:b/>
                <w:bCs/>
              </w:rPr>
              <w:t>Missing</w:t>
            </w:r>
          </w:p>
        </w:tc>
      </w:tr>
      <w:tr w:rsidR="00BC6255" w:rsidRPr="00BC6255" w14:paraId="71131274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5F7133BC" w14:textId="77777777" w:rsidR="00BC6255" w:rsidRPr="00BC6255" w:rsidRDefault="00BC6255">
            <w:r w:rsidRPr="00BC6255">
              <w:t>Total Screening Coverage</w:t>
            </w:r>
          </w:p>
        </w:tc>
        <w:tc>
          <w:tcPr>
            <w:tcW w:w="1249" w:type="dxa"/>
            <w:noWrap/>
            <w:hideMark/>
          </w:tcPr>
          <w:p w14:paraId="14DA8FC3" w14:textId="77777777" w:rsidR="00BC6255" w:rsidRPr="00BC6255" w:rsidRDefault="00BC6255" w:rsidP="00BC6255">
            <w:r w:rsidRPr="00BC6255">
              <w:t>0.384</w:t>
            </w:r>
          </w:p>
        </w:tc>
        <w:tc>
          <w:tcPr>
            <w:tcW w:w="860" w:type="dxa"/>
            <w:noWrap/>
            <w:hideMark/>
          </w:tcPr>
          <w:p w14:paraId="1FC9E4DD" w14:textId="77777777" w:rsidR="00BC6255" w:rsidRPr="00BC6255" w:rsidRDefault="00BC6255" w:rsidP="00BC6255">
            <w:r w:rsidRPr="00BC6255">
              <w:t>0.638</w:t>
            </w:r>
          </w:p>
        </w:tc>
        <w:tc>
          <w:tcPr>
            <w:tcW w:w="1040" w:type="dxa"/>
            <w:noWrap/>
            <w:hideMark/>
          </w:tcPr>
          <w:p w14:paraId="1F5DAE88" w14:textId="77777777" w:rsidR="00BC6255" w:rsidRPr="00BC6255" w:rsidRDefault="00BC6255" w:rsidP="00BC6255">
            <w:r w:rsidRPr="00BC6255">
              <w:t>0.666</w:t>
            </w:r>
          </w:p>
        </w:tc>
        <w:tc>
          <w:tcPr>
            <w:tcW w:w="880" w:type="dxa"/>
            <w:noWrap/>
            <w:hideMark/>
          </w:tcPr>
          <w:p w14:paraId="67FD4C61" w14:textId="77777777" w:rsidR="00BC6255" w:rsidRPr="00BC6255" w:rsidRDefault="00BC6255" w:rsidP="00BC6255">
            <w:r w:rsidRPr="00BC6255">
              <w:t>0.659</w:t>
            </w:r>
          </w:p>
        </w:tc>
        <w:tc>
          <w:tcPr>
            <w:tcW w:w="860" w:type="dxa"/>
            <w:noWrap/>
            <w:hideMark/>
          </w:tcPr>
          <w:p w14:paraId="7B680F2F" w14:textId="77777777" w:rsidR="00BC6255" w:rsidRPr="00BC6255" w:rsidRDefault="00BC6255" w:rsidP="00BC6255">
            <w:r w:rsidRPr="00BC6255">
              <w:t>0.69</w:t>
            </w:r>
          </w:p>
        </w:tc>
        <w:tc>
          <w:tcPr>
            <w:tcW w:w="860" w:type="dxa"/>
            <w:noWrap/>
            <w:hideMark/>
          </w:tcPr>
          <w:p w14:paraId="621B7821" w14:textId="77777777" w:rsidR="00BC6255" w:rsidRPr="00BC6255" w:rsidRDefault="00BC6255" w:rsidP="00BC6255">
            <w:r w:rsidRPr="00BC6255">
              <w:t>0.782</w:t>
            </w:r>
          </w:p>
        </w:tc>
        <w:tc>
          <w:tcPr>
            <w:tcW w:w="1040" w:type="dxa"/>
            <w:noWrap/>
            <w:hideMark/>
          </w:tcPr>
          <w:p w14:paraId="52DC8625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4A976286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3B7E441" w14:textId="77777777" w:rsidR="00BC6255" w:rsidRPr="00BC6255" w:rsidRDefault="00BC6255" w:rsidP="00BC6255">
            <w:r w:rsidRPr="00BC6255">
              <w:t>Screening Response Rate</w:t>
            </w:r>
          </w:p>
        </w:tc>
        <w:tc>
          <w:tcPr>
            <w:tcW w:w="1249" w:type="dxa"/>
            <w:noWrap/>
            <w:hideMark/>
          </w:tcPr>
          <w:p w14:paraId="40BC4BAF" w14:textId="77777777" w:rsidR="00BC6255" w:rsidRPr="00BC6255" w:rsidRDefault="00BC6255" w:rsidP="00BC6255">
            <w:r w:rsidRPr="00BC6255">
              <w:t>0.136</w:t>
            </w:r>
          </w:p>
        </w:tc>
        <w:tc>
          <w:tcPr>
            <w:tcW w:w="860" w:type="dxa"/>
            <w:noWrap/>
            <w:hideMark/>
          </w:tcPr>
          <w:p w14:paraId="12B049A6" w14:textId="77777777" w:rsidR="00BC6255" w:rsidRPr="00BC6255" w:rsidRDefault="00BC6255" w:rsidP="00BC6255">
            <w:r w:rsidRPr="00BC6255">
              <w:t>0.499</w:t>
            </w:r>
          </w:p>
        </w:tc>
        <w:tc>
          <w:tcPr>
            <w:tcW w:w="1040" w:type="dxa"/>
            <w:noWrap/>
            <w:hideMark/>
          </w:tcPr>
          <w:p w14:paraId="10062D50" w14:textId="77777777" w:rsidR="00BC6255" w:rsidRPr="00BC6255" w:rsidRDefault="00BC6255" w:rsidP="00BC6255">
            <w:r w:rsidRPr="00BC6255">
              <w:t>0.539</w:t>
            </w:r>
          </w:p>
        </w:tc>
        <w:tc>
          <w:tcPr>
            <w:tcW w:w="880" w:type="dxa"/>
            <w:noWrap/>
            <w:hideMark/>
          </w:tcPr>
          <w:p w14:paraId="58051EE4" w14:textId="77777777" w:rsidR="00BC6255" w:rsidRPr="00BC6255" w:rsidRDefault="00BC6255" w:rsidP="00BC6255">
            <w:r w:rsidRPr="00BC6255">
              <w:t>0.529</w:t>
            </w:r>
          </w:p>
        </w:tc>
        <w:tc>
          <w:tcPr>
            <w:tcW w:w="860" w:type="dxa"/>
            <w:noWrap/>
            <w:hideMark/>
          </w:tcPr>
          <w:p w14:paraId="577EFFF2" w14:textId="77777777" w:rsidR="00BC6255" w:rsidRPr="00BC6255" w:rsidRDefault="00BC6255" w:rsidP="00BC6255">
            <w:r w:rsidRPr="00BC6255">
              <w:t>0.575</w:t>
            </w:r>
          </w:p>
        </w:tc>
        <w:tc>
          <w:tcPr>
            <w:tcW w:w="860" w:type="dxa"/>
            <w:noWrap/>
            <w:hideMark/>
          </w:tcPr>
          <w:p w14:paraId="3E2DCF11" w14:textId="77777777" w:rsidR="00BC6255" w:rsidRPr="00BC6255" w:rsidRDefault="00BC6255" w:rsidP="00BC6255">
            <w:r w:rsidRPr="00BC6255">
              <w:t>0.703</w:t>
            </w:r>
          </w:p>
        </w:tc>
        <w:tc>
          <w:tcPr>
            <w:tcW w:w="1040" w:type="dxa"/>
            <w:noWrap/>
            <w:hideMark/>
          </w:tcPr>
          <w:p w14:paraId="7E6D8515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3ADB5DD8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2CAB9E19" w14:textId="77777777" w:rsidR="00BC6255" w:rsidRPr="00BC6255" w:rsidRDefault="00BC6255" w:rsidP="00BC6255">
            <w:r w:rsidRPr="00BC6255">
              <w:t>Proportion of Non-Dutch-at-Home Pupils</w:t>
            </w:r>
          </w:p>
        </w:tc>
        <w:tc>
          <w:tcPr>
            <w:tcW w:w="1249" w:type="dxa"/>
            <w:noWrap/>
            <w:hideMark/>
          </w:tcPr>
          <w:p w14:paraId="4EDD02BE" w14:textId="77777777" w:rsidR="00BC6255" w:rsidRPr="00BC6255" w:rsidRDefault="00BC6255" w:rsidP="00BC6255">
            <w:r w:rsidRPr="00BC6255">
              <w:t>0.01</w:t>
            </w:r>
          </w:p>
        </w:tc>
        <w:tc>
          <w:tcPr>
            <w:tcW w:w="860" w:type="dxa"/>
            <w:noWrap/>
            <w:hideMark/>
          </w:tcPr>
          <w:p w14:paraId="0FBF0ED0" w14:textId="77777777" w:rsidR="00BC6255" w:rsidRPr="00BC6255" w:rsidRDefault="00BC6255" w:rsidP="00BC6255">
            <w:r w:rsidRPr="00BC6255">
              <w:t>0.043</w:t>
            </w:r>
          </w:p>
        </w:tc>
        <w:tc>
          <w:tcPr>
            <w:tcW w:w="1040" w:type="dxa"/>
            <w:noWrap/>
            <w:hideMark/>
          </w:tcPr>
          <w:p w14:paraId="2FA80899" w14:textId="77777777" w:rsidR="00BC6255" w:rsidRPr="00BC6255" w:rsidRDefault="00BC6255" w:rsidP="00BC6255">
            <w:r w:rsidRPr="00BC6255">
              <w:t>0.07</w:t>
            </w:r>
          </w:p>
        </w:tc>
        <w:tc>
          <w:tcPr>
            <w:tcW w:w="880" w:type="dxa"/>
            <w:noWrap/>
            <w:hideMark/>
          </w:tcPr>
          <w:p w14:paraId="5C5E908D" w14:textId="77777777" w:rsidR="00BC6255" w:rsidRPr="00BC6255" w:rsidRDefault="00BC6255" w:rsidP="00BC6255">
            <w:r w:rsidRPr="00BC6255">
              <w:t>0.108</w:t>
            </w:r>
          </w:p>
        </w:tc>
        <w:tc>
          <w:tcPr>
            <w:tcW w:w="860" w:type="dxa"/>
            <w:noWrap/>
            <w:hideMark/>
          </w:tcPr>
          <w:p w14:paraId="32DC4931" w14:textId="77777777" w:rsidR="00BC6255" w:rsidRPr="00BC6255" w:rsidRDefault="00BC6255" w:rsidP="00BC6255">
            <w:r w:rsidRPr="00BC6255">
              <w:t>0.126</w:t>
            </w:r>
          </w:p>
        </w:tc>
        <w:tc>
          <w:tcPr>
            <w:tcW w:w="860" w:type="dxa"/>
            <w:noWrap/>
            <w:hideMark/>
          </w:tcPr>
          <w:p w14:paraId="47F099B8" w14:textId="77777777" w:rsidR="00BC6255" w:rsidRPr="00BC6255" w:rsidRDefault="00BC6255" w:rsidP="00BC6255">
            <w:r w:rsidRPr="00BC6255">
              <w:t>0.737</w:t>
            </w:r>
          </w:p>
        </w:tc>
        <w:tc>
          <w:tcPr>
            <w:tcW w:w="1040" w:type="dxa"/>
            <w:noWrap/>
            <w:hideMark/>
          </w:tcPr>
          <w:p w14:paraId="7445F52B" w14:textId="77777777" w:rsidR="00BC6255" w:rsidRPr="00BC6255" w:rsidRDefault="00BC6255" w:rsidP="00BC6255">
            <w:r w:rsidRPr="00BC6255">
              <w:t>21</w:t>
            </w:r>
          </w:p>
        </w:tc>
      </w:tr>
      <w:tr w:rsidR="00BC6255" w:rsidRPr="00BC6255" w14:paraId="7C45C250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CABFE9D" w14:textId="0ED7CCED" w:rsidR="00BC6255" w:rsidRPr="00BC6255" w:rsidRDefault="00BC6255" w:rsidP="00BC6255">
            <w:r w:rsidRPr="00BC6255">
              <w:t>Proportion of 50-54</w:t>
            </w:r>
            <w:r w:rsidR="00EF4A07">
              <w:t>-</w:t>
            </w:r>
            <w:r w:rsidRPr="00BC6255">
              <w:t>Year Olds</w:t>
            </w:r>
          </w:p>
        </w:tc>
        <w:tc>
          <w:tcPr>
            <w:tcW w:w="1249" w:type="dxa"/>
            <w:noWrap/>
            <w:hideMark/>
          </w:tcPr>
          <w:p w14:paraId="3D538A07" w14:textId="77777777" w:rsidR="00BC6255" w:rsidRPr="00BC6255" w:rsidRDefault="00BC6255" w:rsidP="00BC6255">
            <w:r w:rsidRPr="00BC6255">
              <w:t>0.047</w:t>
            </w:r>
          </w:p>
        </w:tc>
        <w:tc>
          <w:tcPr>
            <w:tcW w:w="860" w:type="dxa"/>
            <w:noWrap/>
            <w:hideMark/>
          </w:tcPr>
          <w:p w14:paraId="48E302D6" w14:textId="77777777" w:rsidR="00BC6255" w:rsidRPr="00BC6255" w:rsidRDefault="00BC6255" w:rsidP="00BC6255">
            <w:r w:rsidRPr="00BC6255">
              <w:t>0.072</w:t>
            </w:r>
          </w:p>
        </w:tc>
        <w:tc>
          <w:tcPr>
            <w:tcW w:w="1040" w:type="dxa"/>
            <w:noWrap/>
            <w:hideMark/>
          </w:tcPr>
          <w:p w14:paraId="47F0B2D8" w14:textId="77777777" w:rsidR="00BC6255" w:rsidRPr="00BC6255" w:rsidRDefault="00BC6255" w:rsidP="00BC6255">
            <w:r w:rsidRPr="00BC6255">
              <w:t>0.076</w:t>
            </w:r>
          </w:p>
        </w:tc>
        <w:tc>
          <w:tcPr>
            <w:tcW w:w="880" w:type="dxa"/>
            <w:noWrap/>
            <w:hideMark/>
          </w:tcPr>
          <w:p w14:paraId="7809DFE8" w14:textId="77777777" w:rsidR="00BC6255" w:rsidRPr="00BC6255" w:rsidRDefault="00BC6255" w:rsidP="00BC6255">
            <w:r w:rsidRPr="00BC6255">
              <w:t>0.076</w:t>
            </w:r>
          </w:p>
        </w:tc>
        <w:tc>
          <w:tcPr>
            <w:tcW w:w="860" w:type="dxa"/>
            <w:noWrap/>
            <w:hideMark/>
          </w:tcPr>
          <w:p w14:paraId="2DDFC683" w14:textId="77777777" w:rsidR="00BC6255" w:rsidRPr="00BC6255" w:rsidRDefault="00BC6255" w:rsidP="00BC6255">
            <w:r w:rsidRPr="00BC6255">
              <w:t>0.079</w:t>
            </w:r>
          </w:p>
        </w:tc>
        <w:tc>
          <w:tcPr>
            <w:tcW w:w="860" w:type="dxa"/>
            <w:noWrap/>
            <w:hideMark/>
          </w:tcPr>
          <w:p w14:paraId="7CCF538C" w14:textId="77777777" w:rsidR="00BC6255" w:rsidRPr="00BC6255" w:rsidRDefault="00BC6255" w:rsidP="00BC6255">
            <w:r w:rsidRPr="00BC6255">
              <w:t>0.092</w:t>
            </w:r>
          </w:p>
        </w:tc>
        <w:tc>
          <w:tcPr>
            <w:tcW w:w="1040" w:type="dxa"/>
            <w:noWrap/>
            <w:hideMark/>
          </w:tcPr>
          <w:p w14:paraId="38C51866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1C171238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1B3C7F49" w14:textId="39F9BD9F" w:rsidR="00BC6255" w:rsidRPr="00BC6255" w:rsidRDefault="00BC6255" w:rsidP="00BC6255">
            <w:r w:rsidRPr="00BC6255">
              <w:t>Proportion of 55-59</w:t>
            </w:r>
            <w:r w:rsidR="00EF4A07">
              <w:t>-</w:t>
            </w:r>
            <w:r w:rsidRPr="00BC6255">
              <w:t>Year Olds</w:t>
            </w:r>
          </w:p>
        </w:tc>
        <w:tc>
          <w:tcPr>
            <w:tcW w:w="1249" w:type="dxa"/>
            <w:noWrap/>
            <w:hideMark/>
          </w:tcPr>
          <w:p w14:paraId="7AEBCFAF" w14:textId="77777777" w:rsidR="00BC6255" w:rsidRPr="00BC6255" w:rsidRDefault="00BC6255" w:rsidP="00BC6255">
            <w:r w:rsidRPr="00BC6255">
              <w:t>0.054</w:t>
            </w:r>
          </w:p>
        </w:tc>
        <w:tc>
          <w:tcPr>
            <w:tcW w:w="860" w:type="dxa"/>
            <w:noWrap/>
            <w:hideMark/>
          </w:tcPr>
          <w:p w14:paraId="438B674F" w14:textId="77777777" w:rsidR="00BC6255" w:rsidRPr="00BC6255" w:rsidRDefault="00BC6255" w:rsidP="00BC6255">
            <w:r w:rsidRPr="00BC6255">
              <w:t>0.07</w:t>
            </w:r>
          </w:p>
        </w:tc>
        <w:tc>
          <w:tcPr>
            <w:tcW w:w="1040" w:type="dxa"/>
            <w:noWrap/>
            <w:hideMark/>
          </w:tcPr>
          <w:p w14:paraId="5607098E" w14:textId="77777777" w:rsidR="00BC6255" w:rsidRPr="00BC6255" w:rsidRDefault="00BC6255" w:rsidP="00BC6255">
            <w:r w:rsidRPr="00BC6255">
              <w:t>0.075</w:t>
            </w:r>
          </w:p>
        </w:tc>
        <w:tc>
          <w:tcPr>
            <w:tcW w:w="880" w:type="dxa"/>
            <w:noWrap/>
            <w:hideMark/>
          </w:tcPr>
          <w:p w14:paraId="67066DD7" w14:textId="77777777" w:rsidR="00BC6255" w:rsidRPr="00BC6255" w:rsidRDefault="00BC6255" w:rsidP="00BC6255">
            <w:r w:rsidRPr="00BC6255">
              <w:t>0.075</w:t>
            </w:r>
          </w:p>
        </w:tc>
        <w:tc>
          <w:tcPr>
            <w:tcW w:w="860" w:type="dxa"/>
            <w:noWrap/>
            <w:hideMark/>
          </w:tcPr>
          <w:p w14:paraId="7CB0C876" w14:textId="77777777" w:rsidR="00BC6255" w:rsidRPr="00BC6255" w:rsidRDefault="00BC6255" w:rsidP="00BC6255">
            <w:r w:rsidRPr="00BC6255">
              <w:t>0.079</w:t>
            </w:r>
          </w:p>
        </w:tc>
        <w:tc>
          <w:tcPr>
            <w:tcW w:w="860" w:type="dxa"/>
            <w:noWrap/>
            <w:hideMark/>
          </w:tcPr>
          <w:p w14:paraId="250764A2" w14:textId="77777777" w:rsidR="00BC6255" w:rsidRPr="00BC6255" w:rsidRDefault="00BC6255" w:rsidP="00BC6255">
            <w:r w:rsidRPr="00BC6255">
              <w:t>0.112</w:t>
            </w:r>
          </w:p>
        </w:tc>
        <w:tc>
          <w:tcPr>
            <w:tcW w:w="1040" w:type="dxa"/>
            <w:noWrap/>
            <w:hideMark/>
          </w:tcPr>
          <w:p w14:paraId="27AC67CE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5BFD0C1D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3C22B3A7" w14:textId="4EA9C74F" w:rsidR="00BC6255" w:rsidRPr="00BC6255" w:rsidRDefault="00BC6255" w:rsidP="00BC6255">
            <w:r w:rsidRPr="00BC6255">
              <w:t>Proportion of 60-64</w:t>
            </w:r>
            <w:r w:rsidR="00EF4A07">
              <w:t>-</w:t>
            </w:r>
            <w:r w:rsidRPr="00BC6255">
              <w:t>Year Olds</w:t>
            </w:r>
          </w:p>
        </w:tc>
        <w:tc>
          <w:tcPr>
            <w:tcW w:w="1249" w:type="dxa"/>
            <w:noWrap/>
            <w:hideMark/>
          </w:tcPr>
          <w:p w14:paraId="1A52E82F" w14:textId="77777777" w:rsidR="00BC6255" w:rsidRPr="00BC6255" w:rsidRDefault="00BC6255" w:rsidP="00BC6255">
            <w:r w:rsidRPr="00BC6255">
              <w:t>0.044</w:t>
            </w:r>
          </w:p>
        </w:tc>
        <w:tc>
          <w:tcPr>
            <w:tcW w:w="860" w:type="dxa"/>
            <w:noWrap/>
            <w:hideMark/>
          </w:tcPr>
          <w:p w14:paraId="79A216BB" w14:textId="77777777" w:rsidR="00BC6255" w:rsidRPr="00BC6255" w:rsidRDefault="00BC6255" w:rsidP="00BC6255">
            <w:r w:rsidRPr="00BC6255">
              <w:t>0.062</w:t>
            </w:r>
          </w:p>
        </w:tc>
        <w:tc>
          <w:tcPr>
            <w:tcW w:w="1040" w:type="dxa"/>
            <w:noWrap/>
            <w:hideMark/>
          </w:tcPr>
          <w:p w14:paraId="5A4F04F5" w14:textId="77777777" w:rsidR="00BC6255" w:rsidRPr="00BC6255" w:rsidRDefault="00BC6255" w:rsidP="00BC6255">
            <w:r w:rsidRPr="00BC6255">
              <w:t>0.066</w:t>
            </w:r>
          </w:p>
        </w:tc>
        <w:tc>
          <w:tcPr>
            <w:tcW w:w="880" w:type="dxa"/>
            <w:noWrap/>
            <w:hideMark/>
          </w:tcPr>
          <w:p w14:paraId="247E231E" w14:textId="77777777" w:rsidR="00BC6255" w:rsidRPr="00BC6255" w:rsidRDefault="00BC6255" w:rsidP="00BC6255">
            <w:r w:rsidRPr="00BC6255">
              <w:t>0.066</w:t>
            </w:r>
          </w:p>
        </w:tc>
        <w:tc>
          <w:tcPr>
            <w:tcW w:w="860" w:type="dxa"/>
            <w:noWrap/>
            <w:hideMark/>
          </w:tcPr>
          <w:p w14:paraId="1615EFE5" w14:textId="77777777" w:rsidR="00BC6255" w:rsidRPr="00BC6255" w:rsidRDefault="00BC6255" w:rsidP="00BC6255">
            <w:r w:rsidRPr="00BC6255">
              <w:t>0.07</w:t>
            </w:r>
          </w:p>
        </w:tc>
        <w:tc>
          <w:tcPr>
            <w:tcW w:w="860" w:type="dxa"/>
            <w:noWrap/>
            <w:hideMark/>
          </w:tcPr>
          <w:p w14:paraId="62A0EE4B" w14:textId="77777777" w:rsidR="00BC6255" w:rsidRPr="00BC6255" w:rsidRDefault="00BC6255" w:rsidP="00BC6255">
            <w:r w:rsidRPr="00BC6255">
              <w:t>0.133</w:t>
            </w:r>
          </w:p>
        </w:tc>
        <w:tc>
          <w:tcPr>
            <w:tcW w:w="1040" w:type="dxa"/>
            <w:noWrap/>
            <w:hideMark/>
          </w:tcPr>
          <w:p w14:paraId="52E2A5BC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029FB920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15C6A72E" w14:textId="351AC4A5" w:rsidR="00BC6255" w:rsidRPr="00BC6255" w:rsidRDefault="00BC6255" w:rsidP="00BC6255">
            <w:r w:rsidRPr="00BC6255">
              <w:t>Proportion of 65-69</w:t>
            </w:r>
            <w:r w:rsidR="00EF4A07">
              <w:t>-</w:t>
            </w:r>
            <w:r w:rsidRPr="00BC6255">
              <w:t>Year Olds</w:t>
            </w:r>
          </w:p>
        </w:tc>
        <w:tc>
          <w:tcPr>
            <w:tcW w:w="1249" w:type="dxa"/>
            <w:noWrap/>
            <w:hideMark/>
          </w:tcPr>
          <w:p w14:paraId="01083FBF" w14:textId="77777777" w:rsidR="00BC6255" w:rsidRPr="00BC6255" w:rsidRDefault="00BC6255" w:rsidP="00BC6255">
            <w:r w:rsidRPr="00BC6255">
              <w:t>0.038</w:t>
            </w:r>
          </w:p>
        </w:tc>
        <w:tc>
          <w:tcPr>
            <w:tcW w:w="860" w:type="dxa"/>
            <w:noWrap/>
            <w:hideMark/>
          </w:tcPr>
          <w:p w14:paraId="3482200F" w14:textId="77777777" w:rsidR="00BC6255" w:rsidRPr="00BC6255" w:rsidRDefault="00BC6255" w:rsidP="00BC6255">
            <w:r w:rsidRPr="00BC6255">
              <w:t>0.053</w:t>
            </w:r>
          </w:p>
        </w:tc>
        <w:tc>
          <w:tcPr>
            <w:tcW w:w="1040" w:type="dxa"/>
            <w:noWrap/>
            <w:hideMark/>
          </w:tcPr>
          <w:p w14:paraId="7F14B697" w14:textId="77777777" w:rsidR="00BC6255" w:rsidRPr="00BC6255" w:rsidRDefault="00BC6255" w:rsidP="00BC6255">
            <w:r w:rsidRPr="00BC6255">
              <w:t>0.057</w:t>
            </w:r>
          </w:p>
        </w:tc>
        <w:tc>
          <w:tcPr>
            <w:tcW w:w="880" w:type="dxa"/>
            <w:noWrap/>
            <w:hideMark/>
          </w:tcPr>
          <w:p w14:paraId="58ADADB6" w14:textId="77777777" w:rsidR="00BC6255" w:rsidRPr="00BC6255" w:rsidRDefault="00BC6255" w:rsidP="00BC6255">
            <w:r w:rsidRPr="00BC6255">
              <w:t>0.058</w:t>
            </w:r>
          </w:p>
        </w:tc>
        <w:tc>
          <w:tcPr>
            <w:tcW w:w="860" w:type="dxa"/>
            <w:noWrap/>
            <w:hideMark/>
          </w:tcPr>
          <w:p w14:paraId="19EE021A" w14:textId="77777777" w:rsidR="00BC6255" w:rsidRPr="00BC6255" w:rsidRDefault="00BC6255" w:rsidP="00BC6255">
            <w:r w:rsidRPr="00BC6255">
              <w:t>0.061</w:t>
            </w:r>
          </w:p>
        </w:tc>
        <w:tc>
          <w:tcPr>
            <w:tcW w:w="860" w:type="dxa"/>
            <w:noWrap/>
            <w:hideMark/>
          </w:tcPr>
          <w:p w14:paraId="5AD350E6" w14:textId="77777777" w:rsidR="00BC6255" w:rsidRPr="00BC6255" w:rsidRDefault="00BC6255" w:rsidP="00BC6255">
            <w:r w:rsidRPr="00BC6255">
              <w:t>0.12</w:t>
            </w:r>
          </w:p>
        </w:tc>
        <w:tc>
          <w:tcPr>
            <w:tcW w:w="1040" w:type="dxa"/>
            <w:noWrap/>
            <w:hideMark/>
          </w:tcPr>
          <w:p w14:paraId="77D35CE5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4FED1B63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448DC4E2" w14:textId="3C2D1766" w:rsidR="00BC6255" w:rsidRPr="00BC6255" w:rsidRDefault="00BC6255" w:rsidP="00BC6255">
            <w:r w:rsidRPr="00BC6255">
              <w:t>Proportion of 70-74</w:t>
            </w:r>
            <w:r w:rsidR="00EF4A07">
              <w:t>-</w:t>
            </w:r>
            <w:r w:rsidRPr="00BC6255">
              <w:t>Year Olds</w:t>
            </w:r>
          </w:p>
        </w:tc>
        <w:tc>
          <w:tcPr>
            <w:tcW w:w="1249" w:type="dxa"/>
            <w:noWrap/>
            <w:hideMark/>
          </w:tcPr>
          <w:p w14:paraId="0DC6FE27" w14:textId="77777777" w:rsidR="00BC6255" w:rsidRPr="00BC6255" w:rsidRDefault="00BC6255" w:rsidP="00BC6255">
            <w:r w:rsidRPr="00BC6255">
              <w:t>0.029</w:t>
            </w:r>
          </w:p>
        </w:tc>
        <w:tc>
          <w:tcPr>
            <w:tcW w:w="860" w:type="dxa"/>
            <w:noWrap/>
            <w:hideMark/>
          </w:tcPr>
          <w:p w14:paraId="2610E5CD" w14:textId="77777777" w:rsidR="00BC6255" w:rsidRPr="00BC6255" w:rsidRDefault="00BC6255" w:rsidP="00BC6255">
            <w:r w:rsidRPr="00BC6255">
              <w:t>0.044</w:t>
            </w:r>
          </w:p>
        </w:tc>
        <w:tc>
          <w:tcPr>
            <w:tcW w:w="1040" w:type="dxa"/>
            <w:noWrap/>
            <w:hideMark/>
          </w:tcPr>
          <w:p w14:paraId="714CB5D2" w14:textId="77777777" w:rsidR="00BC6255" w:rsidRPr="00BC6255" w:rsidRDefault="00BC6255" w:rsidP="00BC6255">
            <w:r w:rsidRPr="00BC6255">
              <w:t>0.048</w:t>
            </w:r>
          </w:p>
        </w:tc>
        <w:tc>
          <w:tcPr>
            <w:tcW w:w="880" w:type="dxa"/>
            <w:noWrap/>
            <w:hideMark/>
          </w:tcPr>
          <w:p w14:paraId="26E83D04" w14:textId="77777777" w:rsidR="00BC6255" w:rsidRPr="00BC6255" w:rsidRDefault="00BC6255" w:rsidP="00BC6255">
            <w:r w:rsidRPr="00BC6255">
              <w:t>0.049</w:t>
            </w:r>
          </w:p>
        </w:tc>
        <w:tc>
          <w:tcPr>
            <w:tcW w:w="860" w:type="dxa"/>
            <w:noWrap/>
            <w:hideMark/>
          </w:tcPr>
          <w:p w14:paraId="36798285" w14:textId="77777777" w:rsidR="00BC6255" w:rsidRPr="00BC6255" w:rsidRDefault="00BC6255" w:rsidP="00BC6255">
            <w:r w:rsidRPr="00BC6255">
              <w:t>0.052</w:t>
            </w:r>
          </w:p>
        </w:tc>
        <w:tc>
          <w:tcPr>
            <w:tcW w:w="860" w:type="dxa"/>
            <w:noWrap/>
            <w:hideMark/>
          </w:tcPr>
          <w:p w14:paraId="6E90E767" w14:textId="77777777" w:rsidR="00BC6255" w:rsidRPr="00BC6255" w:rsidRDefault="00BC6255" w:rsidP="00BC6255">
            <w:r w:rsidRPr="00BC6255">
              <w:t>0.115</w:t>
            </w:r>
          </w:p>
        </w:tc>
        <w:tc>
          <w:tcPr>
            <w:tcW w:w="1040" w:type="dxa"/>
            <w:noWrap/>
            <w:hideMark/>
          </w:tcPr>
          <w:p w14:paraId="480A585F" w14:textId="77777777" w:rsidR="00BC6255" w:rsidRPr="00BC6255" w:rsidRDefault="00BC6255" w:rsidP="00BC6255">
            <w:r w:rsidRPr="00BC6255">
              <w:t>3</w:t>
            </w:r>
          </w:p>
        </w:tc>
      </w:tr>
      <w:tr w:rsidR="00BC6255" w:rsidRPr="00BC6255" w14:paraId="4026C158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56408DDD" w14:textId="77777777" w:rsidR="00BC6255" w:rsidRPr="00BC6255" w:rsidRDefault="00BC6255" w:rsidP="00BC6255">
            <w:r w:rsidRPr="00BC6255">
              <w:lastRenderedPageBreak/>
              <w:t>Proportion of Males</w:t>
            </w:r>
          </w:p>
        </w:tc>
        <w:tc>
          <w:tcPr>
            <w:tcW w:w="1249" w:type="dxa"/>
            <w:noWrap/>
            <w:hideMark/>
          </w:tcPr>
          <w:p w14:paraId="058F3C84" w14:textId="77777777" w:rsidR="00BC6255" w:rsidRPr="00BC6255" w:rsidRDefault="00BC6255" w:rsidP="00BC6255">
            <w:r w:rsidRPr="00BC6255">
              <w:t>0.467</w:t>
            </w:r>
          </w:p>
        </w:tc>
        <w:tc>
          <w:tcPr>
            <w:tcW w:w="860" w:type="dxa"/>
            <w:noWrap/>
            <w:hideMark/>
          </w:tcPr>
          <w:p w14:paraId="631156A3" w14:textId="77777777" w:rsidR="00BC6255" w:rsidRPr="00BC6255" w:rsidRDefault="00BC6255" w:rsidP="00BC6255">
            <w:r w:rsidRPr="00BC6255">
              <w:t>0.491</w:t>
            </w:r>
          </w:p>
        </w:tc>
        <w:tc>
          <w:tcPr>
            <w:tcW w:w="1040" w:type="dxa"/>
            <w:noWrap/>
            <w:hideMark/>
          </w:tcPr>
          <w:p w14:paraId="2B359E62" w14:textId="77777777" w:rsidR="00BC6255" w:rsidRPr="00BC6255" w:rsidRDefault="00BC6255" w:rsidP="00BC6255">
            <w:r w:rsidRPr="00BC6255">
              <w:t>0.496</w:t>
            </w:r>
          </w:p>
        </w:tc>
        <w:tc>
          <w:tcPr>
            <w:tcW w:w="880" w:type="dxa"/>
            <w:noWrap/>
            <w:hideMark/>
          </w:tcPr>
          <w:p w14:paraId="4309D00C" w14:textId="77777777" w:rsidR="00BC6255" w:rsidRPr="00BC6255" w:rsidRDefault="00BC6255" w:rsidP="00BC6255">
            <w:r w:rsidRPr="00BC6255">
              <w:t>0.496</w:t>
            </w:r>
          </w:p>
        </w:tc>
        <w:tc>
          <w:tcPr>
            <w:tcW w:w="860" w:type="dxa"/>
            <w:noWrap/>
            <w:hideMark/>
          </w:tcPr>
          <w:p w14:paraId="6A7F29E8" w14:textId="77777777" w:rsidR="00BC6255" w:rsidRPr="00BC6255" w:rsidRDefault="00BC6255" w:rsidP="00BC6255">
            <w:r w:rsidRPr="00BC6255">
              <w:t>0.501</w:t>
            </w:r>
          </w:p>
        </w:tc>
        <w:tc>
          <w:tcPr>
            <w:tcW w:w="860" w:type="dxa"/>
            <w:noWrap/>
            <w:hideMark/>
          </w:tcPr>
          <w:p w14:paraId="2B77A969" w14:textId="77777777" w:rsidR="00BC6255" w:rsidRPr="00BC6255" w:rsidRDefault="00BC6255" w:rsidP="00BC6255">
            <w:r w:rsidRPr="00BC6255">
              <w:t>0.603</w:t>
            </w:r>
          </w:p>
        </w:tc>
        <w:tc>
          <w:tcPr>
            <w:tcW w:w="1040" w:type="dxa"/>
            <w:noWrap/>
            <w:hideMark/>
          </w:tcPr>
          <w:p w14:paraId="28AAEBDA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121D34F5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29D41AD2" w14:textId="77777777" w:rsidR="00BC6255" w:rsidRPr="00BC6255" w:rsidRDefault="00BC6255" w:rsidP="00BC6255">
            <w:r w:rsidRPr="00BC6255">
              <w:t>Proportion of Primary Education Highest</w:t>
            </w:r>
          </w:p>
        </w:tc>
        <w:tc>
          <w:tcPr>
            <w:tcW w:w="1249" w:type="dxa"/>
            <w:noWrap/>
            <w:hideMark/>
          </w:tcPr>
          <w:p w14:paraId="4915B990" w14:textId="77777777" w:rsidR="00BC6255" w:rsidRPr="00BC6255" w:rsidRDefault="00BC6255" w:rsidP="00BC6255">
            <w:r w:rsidRPr="00BC6255">
              <w:t>0.146</w:t>
            </w:r>
          </w:p>
        </w:tc>
        <w:tc>
          <w:tcPr>
            <w:tcW w:w="860" w:type="dxa"/>
            <w:noWrap/>
            <w:hideMark/>
          </w:tcPr>
          <w:p w14:paraId="617CA9E5" w14:textId="77777777" w:rsidR="00BC6255" w:rsidRPr="00BC6255" w:rsidRDefault="00BC6255" w:rsidP="00BC6255">
            <w:r w:rsidRPr="00BC6255">
              <w:t>0.297</w:t>
            </w:r>
          </w:p>
        </w:tc>
        <w:tc>
          <w:tcPr>
            <w:tcW w:w="1040" w:type="dxa"/>
            <w:noWrap/>
            <w:hideMark/>
          </w:tcPr>
          <w:p w14:paraId="068E9534" w14:textId="77777777" w:rsidR="00BC6255" w:rsidRPr="00BC6255" w:rsidRDefault="00BC6255" w:rsidP="00BC6255">
            <w:r w:rsidRPr="00BC6255">
              <w:t>0.328</w:t>
            </w:r>
          </w:p>
        </w:tc>
        <w:tc>
          <w:tcPr>
            <w:tcW w:w="880" w:type="dxa"/>
            <w:noWrap/>
            <w:hideMark/>
          </w:tcPr>
          <w:p w14:paraId="26FEABA8" w14:textId="77777777" w:rsidR="00BC6255" w:rsidRPr="00BC6255" w:rsidRDefault="00BC6255" w:rsidP="00BC6255">
            <w:r w:rsidRPr="00BC6255">
              <w:t>0.322</w:t>
            </w:r>
          </w:p>
        </w:tc>
        <w:tc>
          <w:tcPr>
            <w:tcW w:w="860" w:type="dxa"/>
            <w:noWrap/>
            <w:hideMark/>
          </w:tcPr>
          <w:p w14:paraId="130C159D" w14:textId="77777777" w:rsidR="00BC6255" w:rsidRPr="00BC6255" w:rsidRDefault="00BC6255" w:rsidP="00BC6255">
            <w:r w:rsidRPr="00BC6255">
              <w:t>0.358</w:t>
            </w:r>
          </w:p>
        </w:tc>
        <w:tc>
          <w:tcPr>
            <w:tcW w:w="860" w:type="dxa"/>
            <w:noWrap/>
            <w:hideMark/>
          </w:tcPr>
          <w:p w14:paraId="51A5E9BF" w14:textId="77777777" w:rsidR="00BC6255" w:rsidRPr="00BC6255" w:rsidRDefault="00BC6255" w:rsidP="00BC6255">
            <w:r w:rsidRPr="00BC6255">
              <w:t>0.444</w:t>
            </w:r>
          </w:p>
        </w:tc>
        <w:tc>
          <w:tcPr>
            <w:tcW w:w="1040" w:type="dxa"/>
            <w:noWrap/>
            <w:hideMark/>
          </w:tcPr>
          <w:p w14:paraId="650529B0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0431A7CF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58563B0" w14:textId="77777777" w:rsidR="00BC6255" w:rsidRPr="00BC6255" w:rsidRDefault="00BC6255" w:rsidP="00BC6255">
            <w:r w:rsidRPr="00BC6255">
              <w:t>Proportion of Secondary Education Highest</w:t>
            </w:r>
          </w:p>
        </w:tc>
        <w:tc>
          <w:tcPr>
            <w:tcW w:w="1249" w:type="dxa"/>
            <w:noWrap/>
            <w:hideMark/>
          </w:tcPr>
          <w:p w14:paraId="694E11C1" w14:textId="77777777" w:rsidR="00BC6255" w:rsidRPr="00BC6255" w:rsidRDefault="00BC6255" w:rsidP="00BC6255">
            <w:r w:rsidRPr="00BC6255">
              <w:t>0.185</w:t>
            </w:r>
          </w:p>
        </w:tc>
        <w:tc>
          <w:tcPr>
            <w:tcW w:w="860" w:type="dxa"/>
            <w:noWrap/>
            <w:hideMark/>
          </w:tcPr>
          <w:p w14:paraId="730C0981" w14:textId="77777777" w:rsidR="00BC6255" w:rsidRPr="00BC6255" w:rsidRDefault="00BC6255" w:rsidP="00BC6255">
            <w:r w:rsidRPr="00BC6255">
              <w:t>0.291</w:t>
            </w:r>
          </w:p>
        </w:tc>
        <w:tc>
          <w:tcPr>
            <w:tcW w:w="1040" w:type="dxa"/>
            <w:noWrap/>
            <w:hideMark/>
          </w:tcPr>
          <w:p w14:paraId="2FD58563" w14:textId="77777777" w:rsidR="00BC6255" w:rsidRPr="00BC6255" w:rsidRDefault="00BC6255" w:rsidP="00BC6255">
            <w:r w:rsidRPr="00BC6255">
              <w:t>0.309</w:t>
            </w:r>
          </w:p>
        </w:tc>
        <w:tc>
          <w:tcPr>
            <w:tcW w:w="880" w:type="dxa"/>
            <w:noWrap/>
            <w:hideMark/>
          </w:tcPr>
          <w:p w14:paraId="2D6AF39E" w14:textId="77777777" w:rsidR="00BC6255" w:rsidRPr="00BC6255" w:rsidRDefault="00BC6255" w:rsidP="00BC6255">
            <w:r w:rsidRPr="00BC6255">
              <w:t>0.305</w:t>
            </w:r>
          </w:p>
        </w:tc>
        <w:tc>
          <w:tcPr>
            <w:tcW w:w="860" w:type="dxa"/>
            <w:noWrap/>
            <w:hideMark/>
          </w:tcPr>
          <w:p w14:paraId="7B10C744" w14:textId="77777777" w:rsidR="00BC6255" w:rsidRPr="00BC6255" w:rsidRDefault="00BC6255" w:rsidP="00BC6255">
            <w:r w:rsidRPr="00BC6255">
              <w:t>0.321</w:t>
            </w:r>
          </w:p>
        </w:tc>
        <w:tc>
          <w:tcPr>
            <w:tcW w:w="860" w:type="dxa"/>
            <w:noWrap/>
            <w:hideMark/>
          </w:tcPr>
          <w:p w14:paraId="4DB977DC" w14:textId="77777777" w:rsidR="00BC6255" w:rsidRPr="00BC6255" w:rsidRDefault="00BC6255" w:rsidP="00BC6255">
            <w:r w:rsidRPr="00BC6255">
              <w:t>0.391</w:t>
            </w:r>
          </w:p>
        </w:tc>
        <w:tc>
          <w:tcPr>
            <w:tcW w:w="1040" w:type="dxa"/>
            <w:noWrap/>
            <w:hideMark/>
          </w:tcPr>
          <w:p w14:paraId="5F380C03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05ADA612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7FFF6612" w14:textId="77777777" w:rsidR="00BC6255" w:rsidRPr="00BC6255" w:rsidRDefault="00BC6255" w:rsidP="00BC6255">
            <w:r w:rsidRPr="00BC6255">
              <w:t>Proportion of Tertiary Education Highest</w:t>
            </w:r>
          </w:p>
        </w:tc>
        <w:tc>
          <w:tcPr>
            <w:tcW w:w="1249" w:type="dxa"/>
            <w:noWrap/>
            <w:hideMark/>
          </w:tcPr>
          <w:p w14:paraId="03FBB163" w14:textId="77777777" w:rsidR="00BC6255" w:rsidRPr="00BC6255" w:rsidRDefault="00BC6255" w:rsidP="00BC6255">
            <w:r w:rsidRPr="00BC6255">
              <w:t>0.123</w:t>
            </w:r>
          </w:p>
        </w:tc>
        <w:tc>
          <w:tcPr>
            <w:tcW w:w="860" w:type="dxa"/>
            <w:noWrap/>
            <w:hideMark/>
          </w:tcPr>
          <w:p w14:paraId="69D0C55B" w14:textId="77777777" w:rsidR="00BC6255" w:rsidRPr="00BC6255" w:rsidRDefault="00BC6255" w:rsidP="00BC6255">
            <w:r w:rsidRPr="00BC6255">
              <w:t>0.254</w:t>
            </w:r>
          </w:p>
        </w:tc>
        <w:tc>
          <w:tcPr>
            <w:tcW w:w="1040" w:type="dxa"/>
            <w:noWrap/>
            <w:hideMark/>
          </w:tcPr>
          <w:p w14:paraId="09301C36" w14:textId="77777777" w:rsidR="00BC6255" w:rsidRPr="00BC6255" w:rsidRDefault="00BC6255" w:rsidP="00BC6255">
            <w:r w:rsidRPr="00BC6255">
              <w:t>0.286</w:t>
            </w:r>
          </w:p>
        </w:tc>
        <w:tc>
          <w:tcPr>
            <w:tcW w:w="880" w:type="dxa"/>
            <w:noWrap/>
            <w:hideMark/>
          </w:tcPr>
          <w:p w14:paraId="15B70987" w14:textId="77777777" w:rsidR="00BC6255" w:rsidRPr="00BC6255" w:rsidRDefault="00BC6255" w:rsidP="00BC6255">
            <w:r w:rsidRPr="00BC6255">
              <w:t>0.299</w:t>
            </w:r>
          </w:p>
        </w:tc>
        <w:tc>
          <w:tcPr>
            <w:tcW w:w="860" w:type="dxa"/>
            <w:noWrap/>
            <w:hideMark/>
          </w:tcPr>
          <w:p w14:paraId="29F54594" w14:textId="77777777" w:rsidR="00BC6255" w:rsidRPr="00BC6255" w:rsidRDefault="00BC6255" w:rsidP="00BC6255">
            <w:r w:rsidRPr="00BC6255">
              <w:t>0.332</w:t>
            </w:r>
          </w:p>
        </w:tc>
        <w:tc>
          <w:tcPr>
            <w:tcW w:w="860" w:type="dxa"/>
            <w:noWrap/>
            <w:hideMark/>
          </w:tcPr>
          <w:p w14:paraId="417B07D2" w14:textId="77777777" w:rsidR="00BC6255" w:rsidRPr="00BC6255" w:rsidRDefault="00BC6255" w:rsidP="00BC6255">
            <w:r w:rsidRPr="00BC6255">
              <w:t>0.532</w:t>
            </w:r>
          </w:p>
        </w:tc>
        <w:tc>
          <w:tcPr>
            <w:tcW w:w="1040" w:type="dxa"/>
            <w:noWrap/>
            <w:hideMark/>
          </w:tcPr>
          <w:p w14:paraId="27E7E0F4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7E8DABB5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71C8A135" w14:textId="77777777" w:rsidR="00BC6255" w:rsidRPr="00BC6255" w:rsidRDefault="00BC6255" w:rsidP="00BC6255">
            <w:r w:rsidRPr="00BC6255">
              <w:t>Median Net Taxable Income</w:t>
            </w:r>
          </w:p>
        </w:tc>
        <w:tc>
          <w:tcPr>
            <w:tcW w:w="1249" w:type="dxa"/>
            <w:noWrap/>
            <w:hideMark/>
          </w:tcPr>
          <w:p w14:paraId="38DD4F96" w14:textId="77777777" w:rsidR="00BC6255" w:rsidRPr="00BC6255" w:rsidRDefault="00BC6255" w:rsidP="00BC6255">
            <w:r w:rsidRPr="00BC6255">
              <w:t>16,737 €</w:t>
            </w:r>
          </w:p>
        </w:tc>
        <w:tc>
          <w:tcPr>
            <w:tcW w:w="860" w:type="dxa"/>
            <w:noWrap/>
            <w:hideMark/>
          </w:tcPr>
          <w:p w14:paraId="1D430589" w14:textId="77777777" w:rsidR="00BC6255" w:rsidRPr="00BC6255" w:rsidRDefault="00BC6255" w:rsidP="00BC6255">
            <w:r w:rsidRPr="00BC6255">
              <w:t>20,138 €</w:t>
            </w:r>
          </w:p>
        </w:tc>
        <w:tc>
          <w:tcPr>
            <w:tcW w:w="1040" w:type="dxa"/>
            <w:noWrap/>
            <w:hideMark/>
          </w:tcPr>
          <w:p w14:paraId="2F381CA8" w14:textId="77777777" w:rsidR="00BC6255" w:rsidRPr="00BC6255" w:rsidRDefault="00BC6255" w:rsidP="00BC6255">
            <w:r w:rsidRPr="00BC6255">
              <w:t>21,461 €</w:t>
            </w:r>
          </w:p>
        </w:tc>
        <w:tc>
          <w:tcPr>
            <w:tcW w:w="880" w:type="dxa"/>
            <w:noWrap/>
            <w:hideMark/>
          </w:tcPr>
          <w:p w14:paraId="16B0223D" w14:textId="77777777" w:rsidR="00BC6255" w:rsidRPr="00BC6255" w:rsidRDefault="00BC6255" w:rsidP="00BC6255">
            <w:r w:rsidRPr="00BC6255">
              <w:t>21,531 €</w:t>
            </w:r>
          </w:p>
        </w:tc>
        <w:tc>
          <w:tcPr>
            <w:tcW w:w="860" w:type="dxa"/>
            <w:noWrap/>
            <w:hideMark/>
          </w:tcPr>
          <w:p w14:paraId="7E1E4364" w14:textId="77777777" w:rsidR="00BC6255" w:rsidRPr="00BC6255" w:rsidRDefault="00BC6255" w:rsidP="00BC6255">
            <w:r w:rsidRPr="00BC6255">
              <w:t>22,819 €</w:t>
            </w:r>
          </w:p>
        </w:tc>
        <w:tc>
          <w:tcPr>
            <w:tcW w:w="860" w:type="dxa"/>
            <w:noWrap/>
            <w:hideMark/>
          </w:tcPr>
          <w:p w14:paraId="6A0C4D3C" w14:textId="77777777" w:rsidR="00BC6255" w:rsidRPr="00BC6255" w:rsidRDefault="00BC6255" w:rsidP="00BC6255">
            <w:r w:rsidRPr="00BC6255">
              <w:t>28,320 €</w:t>
            </w:r>
          </w:p>
        </w:tc>
        <w:tc>
          <w:tcPr>
            <w:tcW w:w="1040" w:type="dxa"/>
            <w:noWrap/>
            <w:hideMark/>
          </w:tcPr>
          <w:p w14:paraId="74FBE503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77E326B1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1C013644" w14:textId="77777777" w:rsidR="00BC6255" w:rsidRPr="00BC6255" w:rsidRDefault="00BC6255" w:rsidP="00BC6255">
            <w:r w:rsidRPr="00BC6255">
              <w:t>Proportion of (Only) Wage-Earners</w:t>
            </w:r>
          </w:p>
        </w:tc>
        <w:tc>
          <w:tcPr>
            <w:tcW w:w="1249" w:type="dxa"/>
            <w:noWrap/>
            <w:hideMark/>
          </w:tcPr>
          <w:p w14:paraId="758B9DC0" w14:textId="77777777" w:rsidR="00BC6255" w:rsidRPr="00BC6255" w:rsidRDefault="00BC6255" w:rsidP="00BC6255">
            <w:r w:rsidRPr="00BC6255">
              <w:t>0.161</w:t>
            </w:r>
          </w:p>
        </w:tc>
        <w:tc>
          <w:tcPr>
            <w:tcW w:w="860" w:type="dxa"/>
            <w:noWrap/>
            <w:hideMark/>
          </w:tcPr>
          <w:p w14:paraId="082FC0CB" w14:textId="77777777" w:rsidR="00BC6255" w:rsidRPr="00BC6255" w:rsidRDefault="00BC6255" w:rsidP="00BC6255">
            <w:r w:rsidRPr="00BC6255">
              <w:t>0.325</w:t>
            </w:r>
          </w:p>
        </w:tc>
        <w:tc>
          <w:tcPr>
            <w:tcW w:w="1040" w:type="dxa"/>
            <w:noWrap/>
            <w:hideMark/>
          </w:tcPr>
          <w:p w14:paraId="2B03F0E8" w14:textId="77777777" w:rsidR="00BC6255" w:rsidRPr="00BC6255" w:rsidRDefault="00BC6255" w:rsidP="00BC6255">
            <w:r w:rsidRPr="00BC6255">
              <w:t>0.345</w:t>
            </w:r>
          </w:p>
        </w:tc>
        <w:tc>
          <w:tcPr>
            <w:tcW w:w="880" w:type="dxa"/>
            <w:noWrap/>
            <w:hideMark/>
          </w:tcPr>
          <w:p w14:paraId="513DC0DB" w14:textId="77777777" w:rsidR="00BC6255" w:rsidRPr="00BC6255" w:rsidRDefault="00BC6255" w:rsidP="00BC6255">
            <w:r w:rsidRPr="00BC6255">
              <w:t>0.336</w:t>
            </w:r>
          </w:p>
        </w:tc>
        <w:tc>
          <w:tcPr>
            <w:tcW w:w="860" w:type="dxa"/>
            <w:noWrap/>
            <w:hideMark/>
          </w:tcPr>
          <w:p w14:paraId="491C83D3" w14:textId="77777777" w:rsidR="00BC6255" w:rsidRPr="00BC6255" w:rsidRDefault="00BC6255" w:rsidP="00BC6255">
            <w:r w:rsidRPr="00BC6255">
              <w:t>0.357</w:t>
            </w:r>
          </w:p>
        </w:tc>
        <w:tc>
          <w:tcPr>
            <w:tcW w:w="860" w:type="dxa"/>
            <w:noWrap/>
            <w:hideMark/>
          </w:tcPr>
          <w:p w14:paraId="65FA0F90" w14:textId="77777777" w:rsidR="00BC6255" w:rsidRPr="00BC6255" w:rsidRDefault="00BC6255" w:rsidP="00BC6255">
            <w:r w:rsidRPr="00BC6255">
              <w:t>0.4</w:t>
            </w:r>
          </w:p>
        </w:tc>
        <w:tc>
          <w:tcPr>
            <w:tcW w:w="1040" w:type="dxa"/>
            <w:noWrap/>
            <w:hideMark/>
          </w:tcPr>
          <w:p w14:paraId="45340651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3F390F3C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60504943" w14:textId="77777777" w:rsidR="00BC6255" w:rsidRPr="00BC6255" w:rsidRDefault="00BC6255" w:rsidP="00BC6255">
            <w:r w:rsidRPr="00BC6255">
              <w:t>Proportion of (Only) Self-Employed</w:t>
            </w:r>
          </w:p>
        </w:tc>
        <w:tc>
          <w:tcPr>
            <w:tcW w:w="1249" w:type="dxa"/>
            <w:noWrap/>
            <w:hideMark/>
          </w:tcPr>
          <w:p w14:paraId="03177E03" w14:textId="77777777" w:rsidR="00BC6255" w:rsidRPr="00BC6255" w:rsidRDefault="00BC6255" w:rsidP="00BC6255">
            <w:r w:rsidRPr="00BC6255">
              <w:t>0.038</w:t>
            </w:r>
          </w:p>
        </w:tc>
        <w:tc>
          <w:tcPr>
            <w:tcW w:w="860" w:type="dxa"/>
            <w:noWrap/>
            <w:hideMark/>
          </w:tcPr>
          <w:p w14:paraId="3749F76E" w14:textId="77777777" w:rsidR="00BC6255" w:rsidRPr="00BC6255" w:rsidRDefault="00BC6255" w:rsidP="00BC6255">
            <w:r w:rsidRPr="00BC6255">
              <w:t>0.07</w:t>
            </w:r>
          </w:p>
        </w:tc>
        <w:tc>
          <w:tcPr>
            <w:tcW w:w="1040" w:type="dxa"/>
            <w:noWrap/>
            <w:hideMark/>
          </w:tcPr>
          <w:p w14:paraId="2BA61599" w14:textId="77777777" w:rsidR="00BC6255" w:rsidRPr="00BC6255" w:rsidRDefault="00BC6255" w:rsidP="00BC6255">
            <w:r w:rsidRPr="00BC6255">
              <w:t>0.081</w:t>
            </w:r>
          </w:p>
        </w:tc>
        <w:tc>
          <w:tcPr>
            <w:tcW w:w="880" w:type="dxa"/>
            <w:noWrap/>
            <w:hideMark/>
          </w:tcPr>
          <w:p w14:paraId="1D9768E0" w14:textId="77777777" w:rsidR="00BC6255" w:rsidRPr="00BC6255" w:rsidRDefault="00BC6255" w:rsidP="00BC6255">
            <w:r w:rsidRPr="00BC6255">
              <w:t>0.085</w:t>
            </w:r>
          </w:p>
        </w:tc>
        <w:tc>
          <w:tcPr>
            <w:tcW w:w="860" w:type="dxa"/>
            <w:noWrap/>
            <w:hideMark/>
          </w:tcPr>
          <w:p w14:paraId="549F0821" w14:textId="77777777" w:rsidR="00BC6255" w:rsidRPr="00BC6255" w:rsidRDefault="00BC6255" w:rsidP="00BC6255">
            <w:r w:rsidRPr="00BC6255">
              <w:t>0.095</w:t>
            </w:r>
          </w:p>
        </w:tc>
        <w:tc>
          <w:tcPr>
            <w:tcW w:w="860" w:type="dxa"/>
            <w:noWrap/>
            <w:hideMark/>
          </w:tcPr>
          <w:p w14:paraId="7407C103" w14:textId="77777777" w:rsidR="00BC6255" w:rsidRPr="00BC6255" w:rsidRDefault="00BC6255" w:rsidP="00BC6255">
            <w:r w:rsidRPr="00BC6255">
              <w:t>0.21</w:t>
            </w:r>
          </w:p>
        </w:tc>
        <w:tc>
          <w:tcPr>
            <w:tcW w:w="1040" w:type="dxa"/>
            <w:noWrap/>
            <w:hideMark/>
          </w:tcPr>
          <w:p w14:paraId="688486ED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7D26CDDA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B0A422C" w14:textId="77777777" w:rsidR="00BC6255" w:rsidRPr="00BC6255" w:rsidRDefault="00BC6255" w:rsidP="00BC6255">
            <w:r w:rsidRPr="00BC6255">
              <w:t>Proportion of Jobseekers</w:t>
            </w:r>
          </w:p>
        </w:tc>
        <w:tc>
          <w:tcPr>
            <w:tcW w:w="1249" w:type="dxa"/>
            <w:noWrap/>
            <w:hideMark/>
          </w:tcPr>
          <w:p w14:paraId="23994F81" w14:textId="77777777" w:rsidR="00BC6255" w:rsidRPr="00BC6255" w:rsidRDefault="00BC6255" w:rsidP="00BC6255">
            <w:r w:rsidRPr="00BC6255">
              <w:t>0.005</w:t>
            </w:r>
          </w:p>
        </w:tc>
        <w:tc>
          <w:tcPr>
            <w:tcW w:w="860" w:type="dxa"/>
            <w:noWrap/>
            <w:hideMark/>
          </w:tcPr>
          <w:p w14:paraId="4B8BC035" w14:textId="77777777" w:rsidR="00BC6255" w:rsidRPr="00BC6255" w:rsidRDefault="00BC6255" w:rsidP="00BC6255">
            <w:r w:rsidRPr="00BC6255">
              <w:t>0.011</w:t>
            </w:r>
          </w:p>
        </w:tc>
        <w:tc>
          <w:tcPr>
            <w:tcW w:w="1040" w:type="dxa"/>
            <w:noWrap/>
            <w:hideMark/>
          </w:tcPr>
          <w:p w14:paraId="4B59A1DF" w14:textId="77777777" w:rsidR="00BC6255" w:rsidRPr="00BC6255" w:rsidRDefault="00BC6255" w:rsidP="00BC6255">
            <w:r w:rsidRPr="00BC6255">
              <w:t>0.014</w:t>
            </w:r>
          </w:p>
        </w:tc>
        <w:tc>
          <w:tcPr>
            <w:tcW w:w="880" w:type="dxa"/>
            <w:noWrap/>
            <w:hideMark/>
          </w:tcPr>
          <w:p w14:paraId="48A3C213" w14:textId="77777777" w:rsidR="00BC6255" w:rsidRPr="00BC6255" w:rsidRDefault="00BC6255" w:rsidP="00BC6255">
            <w:r w:rsidRPr="00BC6255">
              <w:t>0.014</w:t>
            </w:r>
          </w:p>
        </w:tc>
        <w:tc>
          <w:tcPr>
            <w:tcW w:w="860" w:type="dxa"/>
            <w:noWrap/>
            <w:hideMark/>
          </w:tcPr>
          <w:p w14:paraId="4D59397B" w14:textId="77777777" w:rsidR="00BC6255" w:rsidRPr="00BC6255" w:rsidRDefault="00BC6255" w:rsidP="00BC6255">
            <w:r w:rsidRPr="00BC6255">
              <w:t>0.017</w:t>
            </w:r>
          </w:p>
        </w:tc>
        <w:tc>
          <w:tcPr>
            <w:tcW w:w="860" w:type="dxa"/>
            <w:noWrap/>
            <w:hideMark/>
          </w:tcPr>
          <w:p w14:paraId="72FEF0B5" w14:textId="77777777" w:rsidR="00BC6255" w:rsidRPr="00BC6255" w:rsidRDefault="00BC6255" w:rsidP="00BC6255">
            <w:r w:rsidRPr="00BC6255">
              <w:t>0.039</w:t>
            </w:r>
          </w:p>
        </w:tc>
        <w:tc>
          <w:tcPr>
            <w:tcW w:w="1040" w:type="dxa"/>
            <w:noWrap/>
            <w:hideMark/>
          </w:tcPr>
          <w:p w14:paraId="39654578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78751EC9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54B42C6A" w14:textId="77777777" w:rsidR="00BC6255" w:rsidRPr="00BC6255" w:rsidRDefault="00BC6255" w:rsidP="00BC6255">
            <w:r w:rsidRPr="00BC6255">
              <w:t>Proportion of Financial Aid Recipients</w:t>
            </w:r>
          </w:p>
        </w:tc>
        <w:tc>
          <w:tcPr>
            <w:tcW w:w="1249" w:type="dxa"/>
            <w:noWrap/>
            <w:hideMark/>
          </w:tcPr>
          <w:p w14:paraId="1F18C10A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13B27101" w14:textId="77777777" w:rsidR="00BC6255" w:rsidRPr="00BC6255" w:rsidRDefault="00BC6255" w:rsidP="00BC6255">
            <w:r w:rsidRPr="00BC6255">
              <w:t>0.001</w:t>
            </w:r>
          </w:p>
        </w:tc>
        <w:tc>
          <w:tcPr>
            <w:tcW w:w="1040" w:type="dxa"/>
            <w:noWrap/>
            <w:hideMark/>
          </w:tcPr>
          <w:p w14:paraId="3FA5FB12" w14:textId="77777777" w:rsidR="00BC6255" w:rsidRPr="00BC6255" w:rsidRDefault="00BC6255" w:rsidP="00BC6255">
            <w:r w:rsidRPr="00BC6255">
              <w:t>0.002</w:t>
            </w:r>
          </w:p>
        </w:tc>
        <w:tc>
          <w:tcPr>
            <w:tcW w:w="880" w:type="dxa"/>
            <w:noWrap/>
            <w:hideMark/>
          </w:tcPr>
          <w:p w14:paraId="5D9DB4DC" w14:textId="77777777" w:rsidR="00BC6255" w:rsidRPr="00BC6255" w:rsidRDefault="00BC6255" w:rsidP="00BC6255">
            <w:r w:rsidRPr="00BC6255">
              <w:t>0.003</w:t>
            </w:r>
          </w:p>
        </w:tc>
        <w:tc>
          <w:tcPr>
            <w:tcW w:w="860" w:type="dxa"/>
            <w:noWrap/>
            <w:hideMark/>
          </w:tcPr>
          <w:p w14:paraId="0630352A" w14:textId="77777777" w:rsidR="00BC6255" w:rsidRPr="00BC6255" w:rsidRDefault="00BC6255" w:rsidP="00BC6255">
            <w:r w:rsidRPr="00BC6255">
              <w:t>0.003</w:t>
            </w:r>
          </w:p>
        </w:tc>
        <w:tc>
          <w:tcPr>
            <w:tcW w:w="860" w:type="dxa"/>
            <w:noWrap/>
            <w:hideMark/>
          </w:tcPr>
          <w:p w14:paraId="02744C8D" w14:textId="77777777" w:rsidR="00BC6255" w:rsidRPr="00BC6255" w:rsidRDefault="00BC6255" w:rsidP="00BC6255">
            <w:r w:rsidRPr="00BC6255">
              <w:t>0.018</w:t>
            </w:r>
          </w:p>
        </w:tc>
        <w:tc>
          <w:tcPr>
            <w:tcW w:w="1040" w:type="dxa"/>
            <w:noWrap/>
            <w:hideMark/>
          </w:tcPr>
          <w:p w14:paraId="42A96ADB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45463CA1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402B03F3" w14:textId="77777777" w:rsidR="00BC6255" w:rsidRPr="00BC6255" w:rsidRDefault="00BC6255" w:rsidP="00BC6255">
            <w:r w:rsidRPr="00BC6255">
              <w:t>Proportion of People in (Early) Retirement</w:t>
            </w:r>
          </w:p>
        </w:tc>
        <w:tc>
          <w:tcPr>
            <w:tcW w:w="1249" w:type="dxa"/>
            <w:noWrap/>
            <w:hideMark/>
          </w:tcPr>
          <w:p w14:paraId="4D434FBA" w14:textId="77777777" w:rsidR="00BC6255" w:rsidRPr="00BC6255" w:rsidRDefault="00BC6255" w:rsidP="00BC6255">
            <w:r w:rsidRPr="00BC6255">
              <w:t>0.141</w:t>
            </w:r>
          </w:p>
        </w:tc>
        <w:tc>
          <w:tcPr>
            <w:tcW w:w="860" w:type="dxa"/>
            <w:noWrap/>
            <w:hideMark/>
          </w:tcPr>
          <w:p w14:paraId="2A56733B" w14:textId="77777777" w:rsidR="00BC6255" w:rsidRPr="00BC6255" w:rsidRDefault="00BC6255" w:rsidP="00BC6255">
            <w:r w:rsidRPr="00BC6255">
              <w:t>0.191</w:t>
            </w:r>
          </w:p>
        </w:tc>
        <w:tc>
          <w:tcPr>
            <w:tcW w:w="1040" w:type="dxa"/>
            <w:noWrap/>
            <w:hideMark/>
          </w:tcPr>
          <w:p w14:paraId="518F5E0C" w14:textId="77777777" w:rsidR="00BC6255" w:rsidRPr="00BC6255" w:rsidRDefault="00BC6255" w:rsidP="00BC6255">
            <w:r w:rsidRPr="00BC6255">
              <w:t>0.203</w:t>
            </w:r>
          </w:p>
        </w:tc>
        <w:tc>
          <w:tcPr>
            <w:tcW w:w="880" w:type="dxa"/>
            <w:noWrap/>
            <w:hideMark/>
          </w:tcPr>
          <w:p w14:paraId="0417D45F" w14:textId="77777777" w:rsidR="00BC6255" w:rsidRPr="00BC6255" w:rsidRDefault="00BC6255" w:rsidP="00BC6255">
            <w:r w:rsidRPr="00BC6255">
              <w:t>0.204</w:t>
            </w:r>
          </w:p>
        </w:tc>
        <w:tc>
          <w:tcPr>
            <w:tcW w:w="860" w:type="dxa"/>
            <w:noWrap/>
            <w:hideMark/>
          </w:tcPr>
          <w:p w14:paraId="213AE41B" w14:textId="77777777" w:rsidR="00BC6255" w:rsidRPr="00BC6255" w:rsidRDefault="00BC6255" w:rsidP="00BC6255">
            <w:r w:rsidRPr="00BC6255">
              <w:t>0.214</w:t>
            </w:r>
          </w:p>
        </w:tc>
        <w:tc>
          <w:tcPr>
            <w:tcW w:w="860" w:type="dxa"/>
            <w:noWrap/>
            <w:hideMark/>
          </w:tcPr>
          <w:p w14:paraId="6B4D9DFF" w14:textId="77777777" w:rsidR="00BC6255" w:rsidRPr="00BC6255" w:rsidRDefault="00BC6255" w:rsidP="00BC6255">
            <w:r w:rsidRPr="00BC6255">
              <w:t>0.392</w:t>
            </w:r>
          </w:p>
        </w:tc>
        <w:tc>
          <w:tcPr>
            <w:tcW w:w="1040" w:type="dxa"/>
            <w:noWrap/>
            <w:hideMark/>
          </w:tcPr>
          <w:p w14:paraId="1BB336B3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7D99768E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3290D0E5" w14:textId="77777777" w:rsidR="00BC6255" w:rsidRPr="00BC6255" w:rsidRDefault="00BC6255" w:rsidP="00BC6255">
            <w:r w:rsidRPr="00BC6255">
              <w:t>Average Number of Patients per Practice</w:t>
            </w:r>
          </w:p>
        </w:tc>
        <w:tc>
          <w:tcPr>
            <w:tcW w:w="1249" w:type="dxa"/>
            <w:noWrap/>
            <w:hideMark/>
          </w:tcPr>
          <w:p w14:paraId="78AAA3F3" w14:textId="77777777" w:rsidR="00BC6255" w:rsidRPr="00BC6255" w:rsidRDefault="00BC6255" w:rsidP="00BC6255">
            <w:r w:rsidRPr="00BC6255">
              <w:t>237</w:t>
            </w:r>
          </w:p>
        </w:tc>
        <w:tc>
          <w:tcPr>
            <w:tcW w:w="860" w:type="dxa"/>
            <w:noWrap/>
            <w:hideMark/>
          </w:tcPr>
          <w:p w14:paraId="45609B69" w14:textId="77777777" w:rsidR="00BC6255" w:rsidRPr="00BC6255" w:rsidRDefault="00BC6255" w:rsidP="00BC6255">
            <w:r w:rsidRPr="00BC6255">
              <w:t>1300</w:t>
            </w:r>
          </w:p>
        </w:tc>
        <w:tc>
          <w:tcPr>
            <w:tcW w:w="1040" w:type="dxa"/>
            <w:noWrap/>
            <w:hideMark/>
          </w:tcPr>
          <w:p w14:paraId="2636E7FC" w14:textId="77777777" w:rsidR="00BC6255" w:rsidRPr="00BC6255" w:rsidRDefault="00BC6255" w:rsidP="00BC6255">
            <w:r w:rsidRPr="00BC6255">
              <w:t>1541</w:t>
            </w:r>
          </w:p>
        </w:tc>
        <w:tc>
          <w:tcPr>
            <w:tcW w:w="880" w:type="dxa"/>
            <w:noWrap/>
            <w:hideMark/>
          </w:tcPr>
          <w:p w14:paraId="236E640C" w14:textId="77777777" w:rsidR="00BC6255" w:rsidRPr="00BC6255" w:rsidRDefault="00BC6255" w:rsidP="00BC6255">
            <w:r w:rsidRPr="00BC6255">
              <w:t>1639</w:t>
            </w:r>
          </w:p>
        </w:tc>
        <w:tc>
          <w:tcPr>
            <w:tcW w:w="860" w:type="dxa"/>
            <w:noWrap/>
            <w:hideMark/>
          </w:tcPr>
          <w:p w14:paraId="5D00EE5C" w14:textId="77777777" w:rsidR="00BC6255" w:rsidRPr="00BC6255" w:rsidRDefault="00BC6255" w:rsidP="00BC6255">
            <w:r w:rsidRPr="00BC6255">
              <w:t>1851</w:t>
            </w:r>
          </w:p>
        </w:tc>
        <w:tc>
          <w:tcPr>
            <w:tcW w:w="860" w:type="dxa"/>
            <w:noWrap/>
            <w:hideMark/>
          </w:tcPr>
          <w:p w14:paraId="07C51CA3" w14:textId="77777777" w:rsidR="00BC6255" w:rsidRPr="00BC6255" w:rsidRDefault="00BC6255" w:rsidP="00BC6255">
            <w:r w:rsidRPr="00BC6255">
              <w:t>5631</w:t>
            </w:r>
          </w:p>
        </w:tc>
        <w:tc>
          <w:tcPr>
            <w:tcW w:w="1040" w:type="dxa"/>
            <w:noWrap/>
            <w:hideMark/>
          </w:tcPr>
          <w:p w14:paraId="2FE84B31" w14:textId="77777777" w:rsidR="00BC6255" w:rsidRPr="00BC6255" w:rsidRDefault="00BC6255" w:rsidP="00BC6255">
            <w:r w:rsidRPr="00BC6255">
              <w:t>15</w:t>
            </w:r>
          </w:p>
        </w:tc>
      </w:tr>
      <w:tr w:rsidR="00BC6255" w:rsidRPr="00BC6255" w14:paraId="44FC32B1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3662B0A" w14:textId="77777777" w:rsidR="00BC6255" w:rsidRPr="00BC6255" w:rsidRDefault="00BC6255" w:rsidP="00BC6255">
            <w:r w:rsidRPr="00BC6255">
              <w:t>Population Density</w:t>
            </w:r>
          </w:p>
        </w:tc>
        <w:tc>
          <w:tcPr>
            <w:tcW w:w="1249" w:type="dxa"/>
            <w:noWrap/>
            <w:hideMark/>
          </w:tcPr>
          <w:p w14:paraId="018DBF15" w14:textId="77777777" w:rsidR="00BC6255" w:rsidRPr="00BC6255" w:rsidRDefault="00BC6255" w:rsidP="00BC6255">
            <w:r w:rsidRPr="00BC6255">
              <w:t>51</w:t>
            </w:r>
          </w:p>
        </w:tc>
        <w:tc>
          <w:tcPr>
            <w:tcW w:w="860" w:type="dxa"/>
            <w:noWrap/>
            <w:hideMark/>
          </w:tcPr>
          <w:p w14:paraId="35E82EB2" w14:textId="77777777" w:rsidR="00BC6255" w:rsidRPr="00BC6255" w:rsidRDefault="00BC6255" w:rsidP="00BC6255">
            <w:r w:rsidRPr="00BC6255">
              <w:t>261</w:t>
            </w:r>
          </w:p>
        </w:tc>
        <w:tc>
          <w:tcPr>
            <w:tcW w:w="1040" w:type="dxa"/>
            <w:noWrap/>
            <w:hideMark/>
          </w:tcPr>
          <w:p w14:paraId="275420A2" w14:textId="77777777" w:rsidR="00BC6255" w:rsidRPr="00BC6255" w:rsidRDefault="00BC6255" w:rsidP="00BC6255">
            <w:r w:rsidRPr="00BC6255">
              <w:t>407.5</w:t>
            </w:r>
          </w:p>
        </w:tc>
        <w:tc>
          <w:tcPr>
            <w:tcW w:w="880" w:type="dxa"/>
            <w:noWrap/>
            <w:hideMark/>
          </w:tcPr>
          <w:p w14:paraId="6174AE1B" w14:textId="77777777" w:rsidR="00BC6255" w:rsidRPr="00BC6255" w:rsidRDefault="00BC6255" w:rsidP="00BC6255">
            <w:r w:rsidRPr="00BC6255">
              <w:t>563.4</w:t>
            </w:r>
          </w:p>
        </w:tc>
        <w:tc>
          <w:tcPr>
            <w:tcW w:w="860" w:type="dxa"/>
            <w:noWrap/>
            <w:hideMark/>
          </w:tcPr>
          <w:p w14:paraId="5448380B" w14:textId="77777777" w:rsidR="00BC6255" w:rsidRPr="00BC6255" w:rsidRDefault="00BC6255" w:rsidP="00BC6255">
            <w:r w:rsidRPr="00BC6255">
              <w:t>675.2</w:t>
            </w:r>
          </w:p>
        </w:tc>
        <w:tc>
          <w:tcPr>
            <w:tcW w:w="860" w:type="dxa"/>
            <w:noWrap/>
            <w:hideMark/>
          </w:tcPr>
          <w:p w14:paraId="719AEFF6" w14:textId="77777777" w:rsidR="00BC6255" w:rsidRPr="00BC6255" w:rsidRDefault="00BC6255" w:rsidP="00BC6255">
            <w:r w:rsidRPr="00BC6255">
              <w:t>3369</w:t>
            </w:r>
          </w:p>
        </w:tc>
        <w:tc>
          <w:tcPr>
            <w:tcW w:w="1040" w:type="dxa"/>
            <w:noWrap/>
            <w:hideMark/>
          </w:tcPr>
          <w:p w14:paraId="5FF494C5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60E04F84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1A318413" w14:textId="77777777" w:rsidR="00BC6255" w:rsidRPr="00BC6255" w:rsidRDefault="00BC6255" w:rsidP="00BC6255">
            <w:r w:rsidRPr="00BC6255">
              <w:t>Child Deprivation Index</w:t>
            </w:r>
          </w:p>
        </w:tc>
        <w:tc>
          <w:tcPr>
            <w:tcW w:w="1249" w:type="dxa"/>
            <w:noWrap/>
            <w:hideMark/>
          </w:tcPr>
          <w:p w14:paraId="78A48339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5A4B15FF" w14:textId="77777777" w:rsidR="00BC6255" w:rsidRPr="00BC6255" w:rsidRDefault="00BC6255" w:rsidP="00BC6255">
            <w:r w:rsidRPr="00BC6255">
              <w:t>0.051</w:t>
            </w:r>
          </w:p>
        </w:tc>
        <w:tc>
          <w:tcPr>
            <w:tcW w:w="1040" w:type="dxa"/>
            <w:noWrap/>
            <w:hideMark/>
          </w:tcPr>
          <w:p w14:paraId="0D97ADE2" w14:textId="77777777" w:rsidR="00BC6255" w:rsidRPr="00BC6255" w:rsidRDefault="00BC6255" w:rsidP="00BC6255">
            <w:r w:rsidRPr="00BC6255">
              <w:t>0.078</w:t>
            </w:r>
          </w:p>
        </w:tc>
        <w:tc>
          <w:tcPr>
            <w:tcW w:w="880" w:type="dxa"/>
            <w:noWrap/>
            <w:hideMark/>
          </w:tcPr>
          <w:p w14:paraId="0EF66D34" w14:textId="77777777" w:rsidR="00BC6255" w:rsidRPr="00BC6255" w:rsidRDefault="00BC6255" w:rsidP="00BC6255">
            <w:r w:rsidRPr="00BC6255">
              <w:t>0.092</w:t>
            </w:r>
          </w:p>
        </w:tc>
        <w:tc>
          <w:tcPr>
            <w:tcW w:w="860" w:type="dxa"/>
            <w:noWrap/>
            <w:hideMark/>
          </w:tcPr>
          <w:p w14:paraId="1EC81CEA" w14:textId="77777777" w:rsidR="00BC6255" w:rsidRPr="00BC6255" w:rsidRDefault="00BC6255" w:rsidP="00BC6255">
            <w:r w:rsidRPr="00BC6255">
              <w:t>0.118</w:t>
            </w:r>
          </w:p>
        </w:tc>
        <w:tc>
          <w:tcPr>
            <w:tcW w:w="860" w:type="dxa"/>
            <w:noWrap/>
            <w:hideMark/>
          </w:tcPr>
          <w:p w14:paraId="7E09F93F" w14:textId="77777777" w:rsidR="00BC6255" w:rsidRPr="00BC6255" w:rsidRDefault="00BC6255" w:rsidP="00BC6255">
            <w:r w:rsidRPr="00BC6255">
              <w:t>0.386</w:t>
            </w:r>
          </w:p>
        </w:tc>
        <w:tc>
          <w:tcPr>
            <w:tcW w:w="1040" w:type="dxa"/>
            <w:noWrap/>
            <w:hideMark/>
          </w:tcPr>
          <w:p w14:paraId="5FABE796" w14:textId="77777777" w:rsidR="00BC6255" w:rsidRPr="00BC6255" w:rsidRDefault="00BC6255" w:rsidP="00BC6255">
            <w:r w:rsidRPr="00BC6255">
              <w:t>303</w:t>
            </w:r>
          </w:p>
        </w:tc>
      </w:tr>
      <w:tr w:rsidR="00BC6255" w:rsidRPr="00BC6255" w14:paraId="7659A9C2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1857559E" w14:textId="77777777" w:rsidR="00BC6255" w:rsidRPr="00BC6255" w:rsidRDefault="00BC6255" w:rsidP="00BC6255">
            <w:r w:rsidRPr="00BC6255">
              <w:t>Proportion of People with Chronic Diseases</w:t>
            </w:r>
          </w:p>
        </w:tc>
        <w:tc>
          <w:tcPr>
            <w:tcW w:w="1249" w:type="dxa"/>
            <w:noWrap/>
            <w:hideMark/>
          </w:tcPr>
          <w:p w14:paraId="697C5FFE" w14:textId="77777777" w:rsidR="00BC6255" w:rsidRPr="00BC6255" w:rsidRDefault="00BC6255" w:rsidP="00BC6255">
            <w:r w:rsidRPr="00BC6255">
              <w:t>0.072</w:t>
            </w:r>
          </w:p>
        </w:tc>
        <w:tc>
          <w:tcPr>
            <w:tcW w:w="860" w:type="dxa"/>
            <w:noWrap/>
            <w:hideMark/>
          </w:tcPr>
          <w:p w14:paraId="637B8C0E" w14:textId="77777777" w:rsidR="00BC6255" w:rsidRPr="00BC6255" w:rsidRDefault="00BC6255" w:rsidP="00BC6255">
            <w:r w:rsidRPr="00BC6255">
              <w:t>0.105</w:t>
            </w:r>
          </w:p>
        </w:tc>
        <w:tc>
          <w:tcPr>
            <w:tcW w:w="1040" w:type="dxa"/>
            <w:noWrap/>
            <w:hideMark/>
          </w:tcPr>
          <w:p w14:paraId="15B8EDCC" w14:textId="77777777" w:rsidR="00BC6255" w:rsidRPr="00BC6255" w:rsidRDefault="00BC6255" w:rsidP="00BC6255">
            <w:r w:rsidRPr="00BC6255">
              <w:t>0.118</w:t>
            </w:r>
          </w:p>
        </w:tc>
        <w:tc>
          <w:tcPr>
            <w:tcW w:w="880" w:type="dxa"/>
            <w:noWrap/>
            <w:hideMark/>
          </w:tcPr>
          <w:p w14:paraId="7287767C" w14:textId="77777777" w:rsidR="00BC6255" w:rsidRPr="00BC6255" w:rsidRDefault="00BC6255" w:rsidP="00BC6255">
            <w:r w:rsidRPr="00BC6255">
              <w:t>0.119</w:t>
            </w:r>
          </w:p>
        </w:tc>
        <w:tc>
          <w:tcPr>
            <w:tcW w:w="860" w:type="dxa"/>
            <w:noWrap/>
            <w:hideMark/>
          </w:tcPr>
          <w:p w14:paraId="51D968E9" w14:textId="77777777" w:rsidR="00BC6255" w:rsidRPr="00BC6255" w:rsidRDefault="00BC6255" w:rsidP="00BC6255">
            <w:r w:rsidRPr="00BC6255">
              <w:t>0.131</w:t>
            </w:r>
          </w:p>
        </w:tc>
        <w:tc>
          <w:tcPr>
            <w:tcW w:w="860" w:type="dxa"/>
            <w:noWrap/>
            <w:hideMark/>
          </w:tcPr>
          <w:p w14:paraId="1C9A81D9" w14:textId="77777777" w:rsidR="00BC6255" w:rsidRPr="00BC6255" w:rsidRDefault="00BC6255" w:rsidP="00BC6255">
            <w:r w:rsidRPr="00BC6255">
              <w:t>0.196</w:t>
            </w:r>
          </w:p>
        </w:tc>
        <w:tc>
          <w:tcPr>
            <w:tcW w:w="1040" w:type="dxa"/>
            <w:noWrap/>
            <w:hideMark/>
          </w:tcPr>
          <w:p w14:paraId="6E741515" w14:textId="77777777" w:rsidR="00BC6255" w:rsidRPr="00BC6255" w:rsidRDefault="00BC6255" w:rsidP="00BC6255">
            <w:r w:rsidRPr="00BC6255">
              <w:t>1</w:t>
            </w:r>
          </w:p>
        </w:tc>
      </w:tr>
      <w:tr w:rsidR="00BC6255" w:rsidRPr="00BC6255" w14:paraId="504CB615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68D25D4D" w14:textId="77777777" w:rsidR="00BC6255" w:rsidRPr="00BC6255" w:rsidRDefault="00BC6255" w:rsidP="00BC6255">
            <w:r w:rsidRPr="00BC6255">
              <w:t>Proportion of People with Disabilities</w:t>
            </w:r>
          </w:p>
        </w:tc>
        <w:tc>
          <w:tcPr>
            <w:tcW w:w="1249" w:type="dxa"/>
            <w:noWrap/>
            <w:hideMark/>
          </w:tcPr>
          <w:p w14:paraId="69524D7A" w14:textId="77777777" w:rsidR="00BC6255" w:rsidRPr="00BC6255" w:rsidRDefault="00BC6255" w:rsidP="00BC6255">
            <w:r w:rsidRPr="00BC6255">
              <w:t>22.14</w:t>
            </w:r>
          </w:p>
        </w:tc>
        <w:tc>
          <w:tcPr>
            <w:tcW w:w="860" w:type="dxa"/>
            <w:noWrap/>
            <w:hideMark/>
          </w:tcPr>
          <w:p w14:paraId="157340DA" w14:textId="77777777" w:rsidR="00BC6255" w:rsidRPr="00BC6255" w:rsidRDefault="00BC6255" w:rsidP="00BC6255">
            <w:r w:rsidRPr="00BC6255">
              <w:t>49.74</w:t>
            </w:r>
          </w:p>
        </w:tc>
        <w:tc>
          <w:tcPr>
            <w:tcW w:w="1040" w:type="dxa"/>
            <w:noWrap/>
            <w:hideMark/>
          </w:tcPr>
          <w:p w14:paraId="018BA485" w14:textId="77777777" w:rsidR="00BC6255" w:rsidRPr="00BC6255" w:rsidRDefault="00BC6255" w:rsidP="00BC6255">
            <w:r w:rsidRPr="00BC6255">
              <w:t>64.01</w:t>
            </w:r>
          </w:p>
        </w:tc>
        <w:tc>
          <w:tcPr>
            <w:tcW w:w="880" w:type="dxa"/>
            <w:noWrap/>
            <w:hideMark/>
          </w:tcPr>
          <w:p w14:paraId="65333411" w14:textId="77777777" w:rsidR="00BC6255" w:rsidRPr="00BC6255" w:rsidRDefault="00BC6255" w:rsidP="00BC6255">
            <w:r w:rsidRPr="00BC6255">
              <w:t>65.39</w:t>
            </w:r>
          </w:p>
        </w:tc>
        <w:tc>
          <w:tcPr>
            <w:tcW w:w="860" w:type="dxa"/>
            <w:noWrap/>
            <w:hideMark/>
          </w:tcPr>
          <w:p w14:paraId="78616164" w14:textId="77777777" w:rsidR="00BC6255" w:rsidRPr="00BC6255" w:rsidRDefault="00BC6255" w:rsidP="00BC6255">
            <w:r w:rsidRPr="00BC6255">
              <w:t>78.5</w:t>
            </w:r>
          </w:p>
        </w:tc>
        <w:tc>
          <w:tcPr>
            <w:tcW w:w="860" w:type="dxa"/>
            <w:noWrap/>
            <w:hideMark/>
          </w:tcPr>
          <w:p w14:paraId="4AE2303D" w14:textId="77777777" w:rsidR="00BC6255" w:rsidRPr="00BC6255" w:rsidRDefault="00BC6255" w:rsidP="00BC6255">
            <w:r w:rsidRPr="00BC6255">
              <w:t>159.75</w:t>
            </w:r>
          </w:p>
        </w:tc>
        <w:tc>
          <w:tcPr>
            <w:tcW w:w="1040" w:type="dxa"/>
            <w:noWrap/>
            <w:hideMark/>
          </w:tcPr>
          <w:p w14:paraId="62617830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554AB1AC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29F22C01" w14:textId="77777777" w:rsidR="00BC6255" w:rsidRPr="00BC6255" w:rsidRDefault="00BC6255" w:rsidP="00BC6255">
            <w:r w:rsidRPr="00BC6255">
              <w:t>Proportion of People with Global Medical Record</w:t>
            </w:r>
          </w:p>
        </w:tc>
        <w:tc>
          <w:tcPr>
            <w:tcW w:w="1249" w:type="dxa"/>
            <w:noWrap/>
            <w:hideMark/>
          </w:tcPr>
          <w:p w14:paraId="4A8EFD2D" w14:textId="77777777" w:rsidR="00BC6255" w:rsidRPr="00BC6255" w:rsidRDefault="00BC6255" w:rsidP="00BC6255">
            <w:r w:rsidRPr="00BC6255">
              <w:t>0.426</w:t>
            </w:r>
          </w:p>
        </w:tc>
        <w:tc>
          <w:tcPr>
            <w:tcW w:w="860" w:type="dxa"/>
            <w:noWrap/>
            <w:hideMark/>
          </w:tcPr>
          <w:p w14:paraId="6A9386E1" w14:textId="77777777" w:rsidR="00BC6255" w:rsidRPr="00BC6255" w:rsidRDefault="00BC6255" w:rsidP="00BC6255">
            <w:r w:rsidRPr="00BC6255">
              <w:t>0.799</w:t>
            </w:r>
          </w:p>
        </w:tc>
        <w:tc>
          <w:tcPr>
            <w:tcW w:w="1040" w:type="dxa"/>
            <w:noWrap/>
            <w:hideMark/>
          </w:tcPr>
          <w:p w14:paraId="38AA5648" w14:textId="77777777" w:rsidR="00BC6255" w:rsidRPr="00BC6255" w:rsidRDefault="00BC6255" w:rsidP="00BC6255">
            <w:r w:rsidRPr="00BC6255">
              <w:t>0.85</w:t>
            </w:r>
          </w:p>
        </w:tc>
        <w:tc>
          <w:tcPr>
            <w:tcW w:w="880" w:type="dxa"/>
            <w:noWrap/>
            <w:hideMark/>
          </w:tcPr>
          <w:p w14:paraId="79BCDB40" w14:textId="77777777" w:rsidR="00BC6255" w:rsidRPr="00BC6255" w:rsidRDefault="00BC6255" w:rsidP="00BC6255">
            <w:r w:rsidRPr="00BC6255">
              <w:t>0.833</w:t>
            </w:r>
          </w:p>
        </w:tc>
        <w:tc>
          <w:tcPr>
            <w:tcW w:w="860" w:type="dxa"/>
            <w:noWrap/>
            <w:hideMark/>
          </w:tcPr>
          <w:p w14:paraId="5D3410F2" w14:textId="77777777" w:rsidR="00BC6255" w:rsidRPr="00BC6255" w:rsidRDefault="00BC6255" w:rsidP="00BC6255">
            <w:r w:rsidRPr="00BC6255">
              <w:t>0.887</w:t>
            </w:r>
          </w:p>
        </w:tc>
        <w:tc>
          <w:tcPr>
            <w:tcW w:w="860" w:type="dxa"/>
            <w:noWrap/>
            <w:hideMark/>
          </w:tcPr>
          <w:p w14:paraId="317B06EE" w14:textId="77777777" w:rsidR="00BC6255" w:rsidRPr="00BC6255" w:rsidRDefault="00BC6255" w:rsidP="00BC6255">
            <w:r w:rsidRPr="00BC6255">
              <w:t>0.954</w:t>
            </w:r>
          </w:p>
        </w:tc>
        <w:tc>
          <w:tcPr>
            <w:tcW w:w="1040" w:type="dxa"/>
            <w:noWrap/>
            <w:hideMark/>
          </w:tcPr>
          <w:p w14:paraId="57C5AB55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30092DD9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2D8EEC80" w14:textId="77777777" w:rsidR="00BC6255" w:rsidRPr="00BC6255" w:rsidRDefault="00BC6255" w:rsidP="00BC6255">
            <w:r w:rsidRPr="00BC6255">
              <w:t>Proportion of People with 1+ Doctor Visit(s)</w:t>
            </w:r>
          </w:p>
        </w:tc>
        <w:tc>
          <w:tcPr>
            <w:tcW w:w="1249" w:type="dxa"/>
            <w:noWrap/>
            <w:hideMark/>
          </w:tcPr>
          <w:p w14:paraId="5F13BC3F" w14:textId="77777777" w:rsidR="00BC6255" w:rsidRPr="00BC6255" w:rsidRDefault="00BC6255" w:rsidP="00BC6255">
            <w:r w:rsidRPr="00BC6255">
              <w:t>0.66</w:t>
            </w:r>
          </w:p>
        </w:tc>
        <w:tc>
          <w:tcPr>
            <w:tcW w:w="860" w:type="dxa"/>
            <w:noWrap/>
            <w:hideMark/>
          </w:tcPr>
          <w:p w14:paraId="13299D3F" w14:textId="77777777" w:rsidR="00BC6255" w:rsidRPr="00BC6255" w:rsidRDefault="00BC6255" w:rsidP="00BC6255">
            <w:r w:rsidRPr="00BC6255">
              <w:t>0.84</w:t>
            </w:r>
          </w:p>
        </w:tc>
        <w:tc>
          <w:tcPr>
            <w:tcW w:w="1040" w:type="dxa"/>
            <w:noWrap/>
            <w:hideMark/>
          </w:tcPr>
          <w:p w14:paraId="3E8243FE" w14:textId="77777777" w:rsidR="00BC6255" w:rsidRPr="00BC6255" w:rsidRDefault="00BC6255" w:rsidP="00BC6255">
            <w:r w:rsidRPr="00BC6255">
              <w:t>0.86</w:t>
            </w:r>
          </w:p>
        </w:tc>
        <w:tc>
          <w:tcPr>
            <w:tcW w:w="880" w:type="dxa"/>
            <w:noWrap/>
            <w:hideMark/>
          </w:tcPr>
          <w:p w14:paraId="26773367" w14:textId="77777777" w:rsidR="00BC6255" w:rsidRPr="00BC6255" w:rsidRDefault="00BC6255" w:rsidP="00BC6255">
            <w:r w:rsidRPr="00BC6255">
              <w:t>0.853</w:t>
            </w:r>
          </w:p>
        </w:tc>
        <w:tc>
          <w:tcPr>
            <w:tcW w:w="860" w:type="dxa"/>
            <w:noWrap/>
            <w:hideMark/>
          </w:tcPr>
          <w:p w14:paraId="45FBBEE0" w14:textId="77777777" w:rsidR="00BC6255" w:rsidRPr="00BC6255" w:rsidRDefault="00BC6255" w:rsidP="00BC6255">
            <w:r w:rsidRPr="00BC6255">
              <w:t>0.88</w:t>
            </w:r>
          </w:p>
        </w:tc>
        <w:tc>
          <w:tcPr>
            <w:tcW w:w="860" w:type="dxa"/>
            <w:noWrap/>
            <w:hideMark/>
          </w:tcPr>
          <w:p w14:paraId="65D663A6" w14:textId="77777777" w:rsidR="00BC6255" w:rsidRPr="00BC6255" w:rsidRDefault="00BC6255" w:rsidP="00BC6255">
            <w:r w:rsidRPr="00BC6255">
              <w:t>0.93</w:t>
            </w:r>
          </w:p>
        </w:tc>
        <w:tc>
          <w:tcPr>
            <w:tcW w:w="1040" w:type="dxa"/>
            <w:noWrap/>
            <w:hideMark/>
          </w:tcPr>
          <w:p w14:paraId="6CB9D40F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2DD8E776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6B30B4F9" w14:textId="77777777" w:rsidR="00BC6255" w:rsidRPr="00BC6255" w:rsidRDefault="00BC6255" w:rsidP="00BC6255">
            <w:r w:rsidRPr="00BC6255">
              <w:t>Local Service Centres per 10,000 Seniors</w:t>
            </w:r>
          </w:p>
        </w:tc>
        <w:tc>
          <w:tcPr>
            <w:tcW w:w="1249" w:type="dxa"/>
            <w:noWrap/>
            <w:hideMark/>
          </w:tcPr>
          <w:p w14:paraId="469B97D0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5A1BDB01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1040" w:type="dxa"/>
            <w:noWrap/>
            <w:hideMark/>
          </w:tcPr>
          <w:p w14:paraId="79ADAA66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80" w:type="dxa"/>
            <w:noWrap/>
            <w:hideMark/>
          </w:tcPr>
          <w:p w14:paraId="166F009F" w14:textId="77777777" w:rsidR="00BC6255" w:rsidRPr="00BC6255" w:rsidRDefault="00BC6255" w:rsidP="00BC6255">
            <w:r w:rsidRPr="00BC6255">
              <w:t>1.416</w:t>
            </w:r>
          </w:p>
        </w:tc>
        <w:tc>
          <w:tcPr>
            <w:tcW w:w="860" w:type="dxa"/>
            <w:noWrap/>
            <w:hideMark/>
          </w:tcPr>
          <w:p w14:paraId="3B778717" w14:textId="77777777" w:rsidR="00BC6255" w:rsidRPr="00BC6255" w:rsidRDefault="00BC6255" w:rsidP="00BC6255">
            <w:r w:rsidRPr="00BC6255">
              <w:t>2.7</w:t>
            </w:r>
          </w:p>
        </w:tc>
        <w:tc>
          <w:tcPr>
            <w:tcW w:w="860" w:type="dxa"/>
            <w:noWrap/>
            <w:hideMark/>
          </w:tcPr>
          <w:p w14:paraId="73864116" w14:textId="77777777" w:rsidR="00BC6255" w:rsidRPr="00BC6255" w:rsidRDefault="00BC6255" w:rsidP="00BC6255">
            <w:r w:rsidRPr="00BC6255">
              <w:t>9.2</w:t>
            </w:r>
          </w:p>
        </w:tc>
        <w:tc>
          <w:tcPr>
            <w:tcW w:w="1040" w:type="dxa"/>
            <w:noWrap/>
            <w:hideMark/>
          </w:tcPr>
          <w:p w14:paraId="007BF0FE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3523EE4B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753473A1" w14:textId="77777777" w:rsidR="00BC6255" w:rsidRPr="00BC6255" w:rsidRDefault="00BC6255" w:rsidP="00BC6255">
            <w:r w:rsidRPr="00BC6255">
              <w:t>Proportion of Belgians at Birth</w:t>
            </w:r>
          </w:p>
        </w:tc>
        <w:tc>
          <w:tcPr>
            <w:tcW w:w="1249" w:type="dxa"/>
            <w:noWrap/>
            <w:hideMark/>
          </w:tcPr>
          <w:p w14:paraId="7844E40E" w14:textId="77777777" w:rsidR="00BC6255" w:rsidRPr="00BC6255" w:rsidRDefault="00BC6255" w:rsidP="00BC6255">
            <w:r w:rsidRPr="00BC6255">
              <w:t>0.405</w:t>
            </w:r>
          </w:p>
        </w:tc>
        <w:tc>
          <w:tcPr>
            <w:tcW w:w="860" w:type="dxa"/>
            <w:noWrap/>
            <w:hideMark/>
          </w:tcPr>
          <w:p w14:paraId="05EDD95C" w14:textId="77777777" w:rsidR="00BC6255" w:rsidRPr="00BC6255" w:rsidRDefault="00BC6255" w:rsidP="00BC6255">
            <w:r w:rsidRPr="00BC6255">
              <w:t>0.857</w:t>
            </w:r>
          </w:p>
        </w:tc>
        <w:tc>
          <w:tcPr>
            <w:tcW w:w="1040" w:type="dxa"/>
            <w:noWrap/>
            <w:hideMark/>
          </w:tcPr>
          <w:p w14:paraId="10B86409" w14:textId="77777777" w:rsidR="00BC6255" w:rsidRPr="00BC6255" w:rsidRDefault="00BC6255" w:rsidP="00BC6255">
            <w:r w:rsidRPr="00BC6255">
              <w:t>0.918</w:t>
            </w:r>
          </w:p>
        </w:tc>
        <w:tc>
          <w:tcPr>
            <w:tcW w:w="880" w:type="dxa"/>
            <w:noWrap/>
            <w:hideMark/>
          </w:tcPr>
          <w:p w14:paraId="0CE256EF" w14:textId="77777777" w:rsidR="00BC6255" w:rsidRPr="00BC6255" w:rsidRDefault="00BC6255" w:rsidP="00BC6255">
            <w:r w:rsidRPr="00BC6255">
              <w:t>0.886</w:t>
            </w:r>
          </w:p>
        </w:tc>
        <w:tc>
          <w:tcPr>
            <w:tcW w:w="860" w:type="dxa"/>
            <w:noWrap/>
            <w:hideMark/>
          </w:tcPr>
          <w:p w14:paraId="622DC200" w14:textId="77777777" w:rsidR="00BC6255" w:rsidRPr="00BC6255" w:rsidRDefault="00BC6255" w:rsidP="00BC6255">
            <w:r w:rsidRPr="00BC6255">
              <w:t>0.944</w:t>
            </w:r>
          </w:p>
        </w:tc>
        <w:tc>
          <w:tcPr>
            <w:tcW w:w="860" w:type="dxa"/>
            <w:noWrap/>
            <w:hideMark/>
          </w:tcPr>
          <w:p w14:paraId="1078562A" w14:textId="77777777" w:rsidR="00BC6255" w:rsidRPr="00BC6255" w:rsidRDefault="00BC6255" w:rsidP="00BC6255">
            <w:r w:rsidRPr="00BC6255">
              <w:t>0.988</w:t>
            </w:r>
          </w:p>
        </w:tc>
        <w:tc>
          <w:tcPr>
            <w:tcW w:w="1040" w:type="dxa"/>
            <w:noWrap/>
            <w:hideMark/>
          </w:tcPr>
          <w:p w14:paraId="738E4CC4" w14:textId="77777777" w:rsidR="00BC6255" w:rsidRPr="00BC6255" w:rsidRDefault="00BC6255" w:rsidP="00BC6255">
            <w:r w:rsidRPr="00BC6255">
              <w:t>0</w:t>
            </w:r>
          </w:p>
        </w:tc>
      </w:tr>
      <w:tr w:rsidR="00BC6255" w:rsidRPr="00BC6255" w14:paraId="7E2FEF21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3E798D16" w14:textId="77777777" w:rsidR="00BC6255" w:rsidRPr="00BC6255" w:rsidRDefault="00BC6255" w:rsidP="00BC6255">
            <w:r w:rsidRPr="00BC6255">
              <w:t>Proportion of Non-Belgian EU Citizens at Birth</w:t>
            </w:r>
          </w:p>
        </w:tc>
        <w:tc>
          <w:tcPr>
            <w:tcW w:w="1249" w:type="dxa"/>
            <w:noWrap/>
            <w:hideMark/>
          </w:tcPr>
          <w:p w14:paraId="582656AA" w14:textId="77777777" w:rsidR="00BC6255" w:rsidRPr="00BC6255" w:rsidRDefault="00BC6255" w:rsidP="00BC6255">
            <w:r w:rsidRPr="00BC6255">
              <w:t>0.007</w:t>
            </w:r>
          </w:p>
        </w:tc>
        <w:tc>
          <w:tcPr>
            <w:tcW w:w="860" w:type="dxa"/>
            <w:noWrap/>
            <w:hideMark/>
          </w:tcPr>
          <w:p w14:paraId="51D79126" w14:textId="77777777" w:rsidR="00BC6255" w:rsidRPr="00BC6255" w:rsidRDefault="00BC6255" w:rsidP="00BC6255">
            <w:r w:rsidRPr="00BC6255">
              <w:t>0.028</w:t>
            </w:r>
          </w:p>
        </w:tc>
        <w:tc>
          <w:tcPr>
            <w:tcW w:w="1040" w:type="dxa"/>
            <w:noWrap/>
            <w:hideMark/>
          </w:tcPr>
          <w:p w14:paraId="55E82D07" w14:textId="77777777" w:rsidR="00BC6255" w:rsidRPr="00BC6255" w:rsidRDefault="00BC6255" w:rsidP="00BC6255">
            <w:r w:rsidRPr="00BC6255">
              <w:t>0.039</w:t>
            </w:r>
          </w:p>
        </w:tc>
        <w:tc>
          <w:tcPr>
            <w:tcW w:w="880" w:type="dxa"/>
            <w:noWrap/>
            <w:hideMark/>
          </w:tcPr>
          <w:p w14:paraId="471457A9" w14:textId="77777777" w:rsidR="00BC6255" w:rsidRPr="00BC6255" w:rsidRDefault="00BC6255" w:rsidP="00BC6255">
            <w:r w:rsidRPr="00BC6255">
              <w:t>0.06</w:t>
            </w:r>
          </w:p>
        </w:tc>
        <w:tc>
          <w:tcPr>
            <w:tcW w:w="860" w:type="dxa"/>
            <w:noWrap/>
            <w:hideMark/>
          </w:tcPr>
          <w:p w14:paraId="7273BA5E" w14:textId="77777777" w:rsidR="00BC6255" w:rsidRPr="00BC6255" w:rsidRDefault="00BC6255" w:rsidP="00BC6255">
            <w:r w:rsidRPr="00BC6255">
              <w:t>0.062</w:t>
            </w:r>
          </w:p>
        </w:tc>
        <w:tc>
          <w:tcPr>
            <w:tcW w:w="860" w:type="dxa"/>
            <w:noWrap/>
            <w:hideMark/>
          </w:tcPr>
          <w:p w14:paraId="5CC1AF64" w14:textId="77777777" w:rsidR="00BC6255" w:rsidRPr="00BC6255" w:rsidRDefault="00BC6255" w:rsidP="00BC6255">
            <w:r w:rsidRPr="00BC6255">
              <w:t>0.54</w:t>
            </w:r>
          </w:p>
        </w:tc>
        <w:tc>
          <w:tcPr>
            <w:tcW w:w="1040" w:type="dxa"/>
            <w:noWrap/>
            <w:hideMark/>
          </w:tcPr>
          <w:p w14:paraId="0D728A4A" w14:textId="77777777" w:rsidR="00BC6255" w:rsidRPr="00BC6255" w:rsidRDefault="00BC6255" w:rsidP="00BC6255">
            <w:r w:rsidRPr="00BC6255">
              <w:t>4</w:t>
            </w:r>
          </w:p>
        </w:tc>
      </w:tr>
      <w:tr w:rsidR="00BC6255" w:rsidRPr="00BC6255" w14:paraId="22A3981D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FF5B250" w14:textId="77777777" w:rsidR="00BC6255" w:rsidRPr="00BC6255" w:rsidRDefault="00BC6255" w:rsidP="00BC6255">
            <w:r w:rsidRPr="00BC6255">
              <w:t>Proportion of Non-EU Citizens at Birth</w:t>
            </w:r>
          </w:p>
        </w:tc>
        <w:tc>
          <w:tcPr>
            <w:tcW w:w="1249" w:type="dxa"/>
            <w:noWrap/>
            <w:hideMark/>
          </w:tcPr>
          <w:p w14:paraId="5FC65B23" w14:textId="77777777" w:rsidR="00BC6255" w:rsidRPr="00BC6255" w:rsidRDefault="00BC6255" w:rsidP="00BC6255">
            <w:r w:rsidRPr="00BC6255">
              <w:t>0.004</w:t>
            </w:r>
          </w:p>
        </w:tc>
        <w:tc>
          <w:tcPr>
            <w:tcW w:w="860" w:type="dxa"/>
            <w:noWrap/>
            <w:hideMark/>
          </w:tcPr>
          <w:p w14:paraId="57A330C5" w14:textId="77777777" w:rsidR="00BC6255" w:rsidRPr="00BC6255" w:rsidRDefault="00BC6255" w:rsidP="00BC6255">
            <w:r w:rsidRPr="00BC6255">
              <w:t>0.025</w:t>
            </w:r>
          </w:p>
        </w:tc>
        <w:tc>
          <w:tcPr>
            <w:tcW w:w="1040" w:type="dxa"/>
            <w:noWrap/>
            <w:hideMark/>
          </w:tcPr>
          <w:p w14:paraId="2A92D45A" w14:textId="77777777" w:rsidR="00BC6255" w:rsidRPr="00BC6255" w:rsidRDefault="00BC6255" w:rsidP="00BC6255">
            <w:r w:rsidRPr="00BC6255">
              <w:t>0.039</w:t>
            </w:r>
          </w:p>
        </w:tc>
        <w:tc>
          <w:tcPr>
            <w:tcW w:w="880" w:type="dxa"/>
            <w:noWrap/>
            <w:hideMark/>
          </w:tcPr>
          <w:p w14:paraId="5DE951EB" w14:textId="77777777" w:rsidR="00BC6255" w:rsidRPr="00BC6255" w:rsidRDefault="00BC6255" w:rsidP="00BC6255">
            <w:r w:rsidRPr="00BC6255">
              <w:t>0.054</w:t>
            </w:r>
          </w:p>
        </w:tc>
        <w:tc>
          <w:tcPr>
            <w:tcW w:w="860" w:type="dxa"/>
            <w:noWrap/>
            <w:hideMark/>
          </w:tcPr>
          <w:p w14:paraId="5AF87A50" w14:textId="77777777" w:rsidR="00BC6255" w:rsidRPr="00BC6255" w:rsidRDefault="00BC6255" w:rsidP="00BC6255">
            <w:r w:rsidRPr="00BC6255">
              <w:t>0.063</w:t>
            </w:r>
          </w:p>
        </w:tc>
        <w:tc>
          <w:tcPr>
            <w:tcW w:w="860" w:type="dxa"/>
            <w:noWrap/>
            <w:hideMark/>
          </w:tcPr>
          <w:p w14:paraId="09793605" w14:textId="77777777" w:rsidR="00BC6255" w:rsidRPr="00BC6255" w:rsidRDefault="00BC6255" w:rsidP="00BC6255">
            <w:r w:rsidRPr="00BC6255">
              <w:t>0.276</w:t>
            </w:r>
          </w:p>
        </w:tc>
        <w:tc>
          <w:tcPr>
            <w:tcW w:w="1040" w:type="dxa"/>
            <w:noWrap/>
            <w:hideMark/>
          </w:tcPr>
          <w:p w14:paraId="0A1A00F6" w14:textId="77777777" w:rsidR="00BC6255" w:rsidRPr="00BC6255" w:rsidRDefault="00BC6255" w:rsidP="00BC6255">
            <w:r w:rsidRPr="00BC6255">
              <w:t>5</w:t>
            </w:r>
          </w:p>
        </w:tc>
      </w:tr>
      <w:tr w:rsidR="00BC6255" w:rsidRPr="00BC6255" w14:paraId="54F31697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790F5398" w14:textId="77777777" w:rsidR="00BC6255" w:rsidRPr="00BC6255" w:rsidRDefault="00BC6255" w:rsidP="00BC6255">
            <w:r w:rsidRPr="00BC6255">
              <w:t>Proportion of French-at-Home Newborns</w:t>
            </w:r>
          </w:p>
        </w:tc>
        <w:tc>
          <w:tcPr>
            <w:tcW w:w="1249" w:type="dxa"/>
            <w:noWrap/>
            <w:hideMark/>
          </w:tcPr>
          <w:p w14:paraId="5C06DDDC" w14:textId="77777777" w:rsidR="00BC6255" w:rsidRPr="00BC6255" w:rsidRDefault="00BC6255" w:rsidP="00BC6255">
            <w:r w:rsidRPr="00BC6255">
              <w:t>0.032</w:t>
            </w:r>
          </w:p>
        </w:tc>
        <w:tc>
          <w:tcPr>
            <w:tcW w:w="860" w:type="dxa"/>
            <w:noWrap/>
            <w:hideMark/>
          </w:tcPr>
          <w:p w14:paraId="0E7A33A4" w14:textId="77777777" w:rsidR="00BC6255" w:rsidRPr="00BC6255" w:rsidRDefault="00BC6255" w:rsidP="00BC6255">
            <w:r w:rsidRPr="00BC6255">
              <w:t>0.746</w:t>
            </w:r>
          </w:p>
        </w:tc>
        <w:tc>
          <w:tcPr>
            <w:tcW w:w="1040" w:type="dxa"/>
            <w:noWrap/>
            <w:hideMark/>
          </w:tcPr>
          <w:p w14:paraId="011BD194" w14:textId="77777777" w:rsidR="00BC6255" w:rsidRPr="00BC6255" w:rsidRDefault="00BC6255" w:rsidP="00BC6255">
            <w:r w:rsidRPr="00BC6255">
              <w:t>0.842</w:t>
            </w:r>
          </w:p>
        </w:tc>
        <w:tc>
          <w:tcPr>
            <w:tcW w:w="880" w:type="dxa"/>
            <w:noWrap/>
            <w:hideMark/>
          </w:tcPr>
          <w:p w14:paraId="2343DAAE" w14:textId="77777777" w:rsidR="00BC6255" w:rsidRPr="00BC6255" w:rsidRDefault="00BC6255" w:rsidP="00BC6255">
            <w:r w:rsidRPr="00BC6255">
              <w:t>0.786</w:t>
            </w:r>
          </w:p>
        </w:tc>
        <w:tc>
          <w:tcPr>
            <w:tcW w:w="860" w:type="dxa"/>
            <w:noWrap/>
            <w:hideMark/>
          </w:tcPr>
          <w:p w14:paraId="7D291CBA" w14:textId="77777777" w:rsidR="00BC6255" w:rsidRPr="00BC6255" w:rsidRDefault="00BC6255" w:rsidP="00BC6255">
            <w:r w:rsidRPr="00BC6255">
              <w:t>0.895</w:t>
            </w:r>
          </w:p>
        </w:tc>
        <w:tc>
          <w:tcPr>
            <w:tcW w:w="860" w:type="dxa"/>
            <w:noWrap/>
            <w:hideMark/>
          </w:tcPr>
          <w:p w14:paraId="2D3FF6E8" w14:textId="77777777" w:rsidR="00BC6255" w:rsidRPr="00BC6255" w:rsidRDefault="00BC6255" w:rsidP="00BC6255">
            <w:r w:rsidRPr="00BC6255">
              <w:t>1</w:t>
            </w:r>
          </w:p>
        </w:tc>
        <w:tc>
          <w:tcPr>
            <w:tcW w:w="1040" w:type="dxa"/>
            <w:noWrap/>
            <w:hideMark/>
          </w:tcPr>
          <w:p w14:paraId="09EFF0BC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514E479E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0CB684D6" w14:textId="77777777" w:rsidR="00BC6255" w:rsidRPr="00BC6255" w:rsidRDefault="00BC6255" w:rsidP="00BC6255">
            <w:r w:rsidRPr="00BC6255">
              <w:t>Proportion of Dutch-at-Home Newborns</w:t>
            </w:r>
          </w:p>
        </w:tc>
        <w:tc>
          <w:tcPr>
            <w:tcW w:w="1249" w:type="dxa"/>
            <w:noWrap/>
            <w:hideMark/>
          </w:tcPr>
          <w:p w14:paraId="5112C162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5791BCEB" w14:textId="77777777" w:rsidR="00BC6255" w:rsidRPr="00BC6255" w:rsidRDefault="00BC6255" w:rsidP="00BC6255">
            <w:r w:rsidRPr="00BC6255">
              <w:t>0.006</w:t>
            </w:r>
          </w:p>
        </w:tc>
        <w:tc>
          <w:tcPr>
            <w:tcW w:w="1040" w:type="dxa"/>
            <w:noWrap/>
            <w:hideMark/>
          </w:tcPr>
          <w:p w14:paraId="0D0967EE" w14:textId="77777777" w:rsidR="00BC6255" w:rsidRPr="00BC6255" w:rsidRDefault="00BC6255" w:rsidP="00BC6255">
            <w:r w:rsidRPr="00BC6255">
              <w:t>0.015</w:t>
            </w:r>
          </w:p>
        </w:tc>
        <w:tc>
          <w:tcPr>
            <w:tcW w:w="880" w:type="dxa"/>
            <w:noWrap/>
            <w:hideMark/>
          </w:tcPr>
          <w:p w14:paraId="3CE4BFCC" w14:textId="77777777" w:rsidR="00BC6255" w:rsidRPr="00BC6255" w:rsidRDefault="00BC6255" w:rsidP="00BC6255">
            <w:r w:rsidRPr="00BC6255">
              <w:t>0.063</w:t>
            </w:r>
          </w:p>
        </w:tc>
        <w:tc>
          <w:tcPr>
            <w:tcW w:w="860" w:type="dxa"/>
            <w:noWrap/>
            <w:hideMark/>
          </w:tcPr>
          <w:p w14:paraId="2E9EC0A3" w14:textId="77777777" w:rsidR="00BC6255" w:rsidRPr="00BC6255" w:rsidRDefault="00BC6255" w:rsidP="00BC6255">
            <w:r w:rsidRPr="00BC6255">
              <w:t>0.039</w:t>
            </w:r>
          </w:p>
        </w:tc>
        <w:tc>
          <w:tcPr>
            <w:tcW w:w="860" w:type="dxa"/>
            <w:noWrap/>
            <w:hideMark/>
          </w:tcPr>
          <w:p w14:paraId="1B510AA7" w14:textId="77777777" w:rsidR="00BC6255" w:rsidRPr="00BC6255" w:rsidRDefault="00BC6255" w:rsidP="00BC6255">
            <w:r w:rsidRPr="00BC6255">
              <w:t>0.742</w:t>
            </w:r>
          </w:p>
        </w:tc>
        <w:tc>
          <w:tcPr>
            <w:tcW w:w="1040" w:type="dxa"/>
            <w:noWrap/>
            <w:hideMark/>
          </w:tcPr>
          <w:p w14:paraId="0F126F8E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49A0314E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431E589B" w14:textId="77777777" w:rsidR="00BC6255" w:rsidRPr="00BC6255" w:rsidRDefault="00BC6255" w:rsidP="00BC6255">
            <w:r w:rsidRPr="00BC6255">
              <w:t>Proportion of EN/GE-at-Home Newborns</w:t>
            </w:r>
          </w:p>
        </w:tc>
        <w:tc>
          <w:tcPr>
            <w:tcW w:w="1249" w:type="dxa"/>
            <w:noWrap/>
            <w:hideMark/>
          </w:tcPr>
          <w:p w14:paraId="7E3A14D6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153E507A" w14:textId="77777777" w:rsidR="00BC6255" w:rsidRPr="00BC6255" w:rsidRDefault="00BC6255" w:rsidP="00BC6255">
            <w:r w:rsidRPr="00BC6255">
              <w:t>0.004</w:t>
            </w:r>
          </w:p>
        </w:tc>
        <w:tc>
          <w:tcPr>
            <w:tcW w:w="1040" w:type="dxa"/>
            <w:noWrap/>
            <w:hideMark/>
          </w:tcPr>
          <w:p w14:paraId="12A2202E" w14:textId="77777777" w:rsidR="00BC6255" w:rsidRPr="00BC6255" w:rsidRDefault="00BC6255" w:rsidP="00BC6255">
            <w:r w:rsidRPr="00BC6255">
              <w:t>0.009</w:t>
            </w:r>
          </w:p>
        </w:tc>
        <w:tc>
          <w:tcPr>
            <w:tcW w:w="880" w:type="dxa"/>
            <w:noWrap/>
            <w:hideMark/>
          </w:tcPr>
          <w:p w14:paraId="70B93F9A" w14:textId="77777777" w:rsidR="00BC6255" w:rsidRPr="00BC6255" w:rsidRDefault="00BC6255" w:rsidP="00BC6255">
            <w:r w:rsidRPr="00BC6255">
              <w:t>0.011</w:t>
            </w:r>
          </w:p>
        </w:tc>
        <w:tc>
          <w:tcPr>
            <w:tcW w:w="860" w:type="dxa"/>
            <w:noWrap/>
            <w:hideMark/>
          </w:tcPr>
          <w:p w14:paraId="0DC9EE4F" w14:textId="77777777" w:rsidR="00BC6255" w:rsidRPr="00BC6255" w:rsidRDefault="00BC6255" w:rsidP="00BC6255">
            <w:r w:rsidRPr="00BC6255">
              <w:t>0.013</w:t>
            </w:r>
          </w:p>
        </w:tc>
        <w:tc>
          <w:tcPr>
            <w:tcW w:w="860" w:type="dxa"/>
            <w:noWrap/>
            <w:hideMark/>
          </w:tcPr>
          <w:p w14:paraId="16C80DD1" w14:textId="77777777" w:rsidR="00BC6255" w:rsidRPr="00BC6255" w:rsidRDefault="00BC6255" w:rsidP="00BC6255">
            <w:r w:rsidRPr="00BC6255">
              <w:t>0.119</w:t>
            </w:r>
          </w:p>
        </w:tc>
        <w:tc>
          <w:tcPr>
            <w:tcW w:w="1040" w:type="dxa"/>
            <w:noWrap/>
            <w:hideMark/>
          </w:tcPr>
          <w:p w14:paraId="13C6B87C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3532B099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21906962" w14:textId="77777777" w:rsidR="00BC6255" w:rsidRPr="00BC6255" w:rsidRDefault="00BC6255" w:rsidP="00BC6255">
            <w:r w:rsidRPr="00BC6255">
              <w:t>Proportion of PL/RO/RU-at-Home Newborns</w:t>
            </w:r>
          </w:p>
        </w:tc>
        <w:tc>
          <w:tcPr>
            <w:tcW w:w="1249" w:type="dxa"/>
            <w:noWrap/>
            <w:hideMark/>
          </w:tcPr>
          <w:p w14:paraId="3C27AB98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58EEBBA3" w14:textId="77777777" w:rsidR="00BC6255" w:rsidRPr="00BC6255" w:rsidRDefault="00BC6255" w:rsidP="00BC6255">
            <w:r w:rsidRPr="00BC6255">
              <w:t>0.018</w:t>
            </w:r>
          </w:p>
        </w:tc>
        <w:tc>
          <w:tcPr>
            <w:tcW w:w="1040" w:type="dxa"/>
            <w:noWrap/>
            <w:hideMark/>
          </w:tcPr>
          <w:p w14:paraId="59A138C0" w14:textId="77777777" w:rsidR="00BC6255" w:rsidRPr="00BC6255" w:rsidRDefault="00BC6255" w:rsidP="00BC6255">
            <w:r w:rsidRPr="00BC6255">
              <w:t>0.028</w:t>
            </w:r>
          </w:p>
        </w:tc>
        <w:tc>
          <w:tcPr>
            <w:tcW w:w="880" w:type="dxa"/>
            <w:noWrap/>
            <w:hideMark/>
          </w:tcPr>
          <w:p w14:paraId="190B041B" w14:textId="77777777" w:rsidR="00BC6255" w:rsidRPr="00BC6255" w:rsidRDefault="00BC6255" w:rsidP="00BC6255">
            <w:r w:rsidRPr="00BC6255">
              <w:t>0.034</w:t>
            </w:r>
          </w:p>
        </w:tc>
        <w:tc>
          <w:tcPr>
            <w:tcW w:w="860" w:type="dxa"/>
            <w:noWrap/>
            <w:hideMark/>
          </w:tcPr>
          <w:p w14:paraId="56A937EE" w14:textId="77777777" w:rsidR="00BC6255" w:rsidRPr="00BC6255" w:rsidRDefault="00BC6255" w:rsidP="00BC6255">
            <w:r w:rsidRPr="00BC6255">
              <w:t>0.042</w:t>
            </w:r>
          </w:p>
        </w:tc>
        <w:tc>
          <w:tcPr>
            <w:tcW w:w="860" w:type="dxa"/>
            <w:noWrap/>
            <w:hideMark/>
          </w:tcPr>
          <w:p w14:paraId="34D3812D" w14:textId="77777777" w:rsidR="00BC6255" w:rsidRPr="00BC6255" w:rsidRDefault="00BC6255" w:rsidP="00BC6255">
            <w:r w:rsidRPr="00BC6255">
              <w:t>0.222</w:t>
            </w:r>
          </w:p>
        </w:tc>
        <w:tc>
          <w:tcPr>
            <w:tcW w:w="1040" w:type="dxa"/>
            <w:noWrap/>
            <w:hideMark/>
          </w:tcPr>
          <w:p w14:paraId="310F5B6A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5FB75169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74ADB52C" w14:textId="77777777" w:rsidR="00BC6255" w:rsidRPr="00BC6255" w:rsidRDefault="00BC6255" w:rsidP="00BC6255">
            <w:r w:rsidRPr="00BC6255">
              <w:t>Proportion of SP/PO-at-Home Newborns</w:t>
            </w:r>
          </w:p>
        </w:tc>
        <w:tc>
          <w:tcPr>
            <w:tcW w:w="1249" w:type="dxa"/>
            <w:noWrap/>
            <w:hideMark/>
          </w:tcPr>
          <w:p w14:paraId="470C3FC9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3BF7E3F4" w14:textId="77777777" w:rsidR="00BC6255" w:rsidRPr="00BC6255" w:rsidRDefault="00BC6255" w:rsidP="00BC6255">
            <w:r w:rsidRPr="00BC6255">
              <w:t>0.004</w:t>
            </w:r>
          </w:p>
        </w:tc>
        <w:tc>
          <w:tcPr>
            <w:tcW w:w="1040" w:type="dxa"/>
            <w:noWrap/>
            <w:hideMark/>
          </w:tcPr>
          <w:p w14:paraId="2FF0CAA1" w14:textId="77777777" w:rsidR="00BC6255" w:rsidRPr="00BC6255" w:rsidRDefault="00BC6255" w:rsidP="00BC6255">
            <w:r w:rsidRPr="00BC6255">
              <w:t>0.008</w:t>
            </w:r>
          </w:p>
        </w:tc>
        <w:tc>
          <w:tcPr>
            <w:tcW w:w="880" w:type="dxa"/>
            <w:noWrap/>
            <w:hideMark/>
          </w:tcPr>
          <w:p w14:paraId="439A44CD" w14:textId="77777777" w:rsidR="00BC6255" w:rsidRPr="00BC6255" w:rsidRDefault="00BC6255" w:rsidP="00BC6255">
            <w:r w:rsidRPr="00BC6255">
              <w:t>0.011</w:t>
            </w:r>
          </w:p>
        </w:tc>
        <w:tc>
          <w:tcPr>
            <w:tcW w:w="860" w:type="dxa"/>
            <w:noWrap/>
            <w:hideMark/>
          </w:tcPr>
          <w:p w14:paraId="104E3CCD" w14:textId="77777777" w:rsidR="00BC6255" w:rsidRPr="00BC6255" w:rsidRDefault="00BC6255" w:rsidP="00BC6255">
            <w:r w:rsidRPr="00BC6255">
              <w:t>0.014</w:t>
            </w:r>
          </w:p>
        </w:tc>
        <w:tc>
          <w:tcPr>
            <w:tcW w:w="860" w:type="dxa"/>
            <w:noWrap/>
            <w:hideMark/>
          </w:tcPr>
          <w:p w14:paraId="247F2D29" w14:textId="77777777" w:rsidR="00BC6255" w:rsidRPr="00BC6255" w:rsidRDefault="00BC6255" w:rsidP="00BC6255">
            <w:r w:rsidRPr="00BC6255">
              <w:t>0.08</w:t>
            </w:r>
          </w:p>
        </w:tc>
        <w:tc>
          <w:tcPr>
            <w:tcW w:w="1040" w:type="dxa"/>
            <w:noWrap/>
            <w:hideMark/>
          </w:tcPr>
          <w:p w14:paraId="3DF44993" w14:textId="77777777" w:rsidR="00BC6255" w:rsidRPr="00BC6255" w:rsidRDefault="00BC6255" w:rsidP="00BC6255">
            <w:r w:rsidRPr="00BC6255">
              <w:t>1200</w:t>
            </w:r>
          </w:p>
        </w:tc>
      </w:tr>
      <w:tr w:rsidR="00BC6255" w:rsidRPr="00BC6255" w14:paraId="3FDA04C9" w14:textId="77777777" w:rsidTr="00BC6255">
        <w:trPr>
          <w:trHeight w:val="288"/>
        </w:trPr>
        <w:tc>
          <w:tcPr>
            <w:tcW w:w="4673" w:type="dxa"/>
            <w:noWrap/>
            <w:hideMark/>
          </w:tcPr>
          <w:p w14:paraId="16BB0E27" w14:textId="77777777" w:rsidR="00BC6255" w:rsidRPr="00BC6255" w:rsidRDefault="00BC6255" w:rsidP="00BC6255">
            <w:r w:rsidRPr="00BC6255">
              <w:t>Proportion of AR/TU/BE-at-Home Newborns</w:t>
            </w:r>
          </w:p>
        </w:tc>
        <w:tc>
          <w:tcPr>
            <w:tcW w:w="1249" w:type="dxa"/>
            <w:noWrap/>
            <w:hideMark/>
          </w:tcPr>
          <w:p w14:paraId="211A9BF4" w14:textId="77777777" w:rsidR="00BC6255" w:rsidRPr="00BC6255" w:rsidRDefault="00BC6255" w:rsidP="00BC6255">
            <w:r w:rsidRPr="00BC6255">
              <w:t>0</w:t>
            </w:r>
          </w:p>
        </w:tc>
        <w:tc>
          <w:tcPr>
            <w:tcW w:w="860" w:type="dxa"/>
            <w:noWrap/>
            <w:hideMark/>
          </w:tcPr>
          <w:p w14:paraId="14DD9272" w14:textId="77777777" w:rsidR="00BC6255" w:rsidRPr="00BC6255" w:rsidRDefault="00BC6255" w:rsidP="00BC6255">
            <w:r w:rsidRPr="00BC6255">
              <w:t>0.013</w:t>
            </w:r>
          </w:p>
        </w:tc>
        <w:tc>
          <w:tcPr>
            <w:tcW w:w="1040" w:type="dxa"/>
            <w:noWrap/>
            <w:hideMark/>
          </w:tcPr>
          <w:p w14:paraId="1347D8BD" w14:textId="77777777" w:rsidR="00BC6255" w:rsidRPr="00BC6255" w:rsidRDefault="00BC6255" w:rsidP="00BC6255">
            <w:r w:rsidRPr="00BC6255">
              <w:t>0.026</w:t>
            </w:r>
          </w:p>
        </w:tc>
        <w:tc>
          <w:tcPr>
            <w:tcW w:w="880" w:type="dxa"/>
            <w:noWrap/>
            <w:hideMark/>
          </w:tcPr>
          <w:p w14:paraId="46527C6A" w14:textId="77777777" w:rsidR="00BC6255" w:rsidRPr="00BC6255" w:rsidRDefault="00BC6255" w:rsidP="00BC6255">
            <w:r w:rsidRPr="00BC6255">
              <w:t>0.043</w:t>
            </w:r>
          </w:p>
        </w:tc>
        <w:tc>
          <w:tcPr>
            <w:tcW w:w="860" w:type="dxa"/>
            <w:noWrap/>
            <w:hideMark/>
          </w:tcPr>
          <w:p w14:paraId="657BB95C" w14:textId="77777777" w:rsidR="00BC6255" w:rsidRPr="00BC6255" w:rsidRDefault="00BC6255" w:rsidP="00BC6255">
            <w:r w:rsidRPr="00BC6255">
              <w:t>0.053</w:t>
            </w:r>
          </w:p>
        </w:tc>
        <w:tc>
          <w:tcPr>
            <w:tcW w:w="860" w:type="dxa"/>
            <w:noWrap/>
            <w:hideMark/>
          </w:tcPr>
          <w:p w14:paraId="5682E9DE" w14:textId="77777777" w:rsidR="00BC6255" w:rsidRPr="00BC6255" w:rsidRDefault="00BC6255" w:rsidP="00BC6255">
            <w:r w:rsidRPr="00BC6255">
              <w:t>0.304</w:t>
            </w:r>
          </w:p>
        </w:tc>
        <w:tc>
          <w:tcPr>
            <w:tcW w:w="1040" w:type="dxa"/>
            <w:noWrap/>
            <w:hideMark/>
          </w:tcPr>
          <w:p w14:paraId="7752D59E" w14:textId="77777777" w:rsidR="00BC6255" w:rsidRPr="00BC6255" w:rsidRDefault="00BC6255" w:rsidP="00BC6255">
            <w:r w:rsidRPr="00BC6255">
              <w:t>1200</w:t>
            </w:r>
          </w:p>
        </w:tc>
      </w:tr>
    </w:tbl>
    <w:p w14:paraId="05CE02B8" w14:textId="040C76AD" w:rsidR="00AE4BD4" w:rsidRDefault="00AE4BD4" w:rsidP="00AE4BD4">
      <w:pPr>
        <w:rPr>
          <w:i/>
          <w:iCs/>
          <w:sz w:val="14"/>
          <w:szCs w:val="14"/>
        </w:rPr>
      </w:pPr>
      <w:r w:rsidRPr="00747887">
        <w:rPr>
          <w:i/>
          <w:iCs/>
          <w:sz w:val="14"/>
          <w:szCs w:val="14"/>
        </w:rPr>
        <w:t>Missing data (far right column) is expressed in counts.</w:t>
      </w:r>
      <w:r w:rsidR="000F2F10">
        <w:rPr>
          <w:i/>
          <w:iCs/>
          <w:sz w:val="14"/>
          <w:szCs w:val="14"/>
        </w:rPr>
        <w:t xml:space="preserve"> </w:t>
      </w:r>
      <w:r w:rsidR="002F6433">
        <w:rPr>
          <w:i/>
          <w:iCs/>
          <w:sz w:val="14"/>
          <w:szCs w:val="14"/>
        </w:rPr>
        <w:t>EN = English, GE = German, PL = Polish, RO = Romanian, RU = Russian, SP = Spanish, PO = Portuguese, AR = Arabic, TU = Turkish, BE = Berber.</w:t>
      </w:r>
    </w:p>
    <w:p w14:paraId="511A1BA3" w14:textId="77777777" w:rsidR="007C660D" w:rsidRDefault="007C660D" w:rsidP="00AE4BD4"/>
    <w:p w14:paraId="3620C848" w14:textId="77777777" w:rsidR="007C660D" w:rsidRDefault="007C660D" w:rsidP="007C660D">
      <w:pPr>
        <w:rPr>
          <w:i/>
          <w:iCs/>
          <w:sz w:val="14"/>
          <w:szCs w:val="14"/>
        </w:rPr>
      </w:pPr>
      <w:r w:rsidRPr="00F16699">
        <w:rPr>
          <w:b/>
          <w:bCs/>
          <w:sz w:val="14"/>
          <w:szCs w:val="14"/>
        </w:rPr>
        <w:t>Table S</w:t>
      </w:r>
      <w:r>
        <w:rPr>
          <w:b/>
          <w:bCs/>
          <w:sz w:val="14"/>
          <w:szCs w:val="14"/>
        </w:rPr>
        <w:t>4</w:t>
      </w:r>
      <w:r w:rsidRPr="00F16699">
        <w:rPr>
          <w:b/>
          <w:bCs/>
          <w:sz w:val="14"/>
          <w:szCs w:val="14"/>
        </w:rPr>
        <w:t>:</w:t>
      </w:r>
      <w:r>
        <w:rPr>
          <w:sz w:val="14"/>
          <w:szCs w:val="14"/>
        </w:rPr>
        <w:t xml:space="preserve"> </w:t>
      </w:r>
      <w:r w:rsidRPr="00F16699">
        <w:rPr>
          <w:i/>
          <w:iCs/>
          <w:sz w:val="14"/>
          <w:szCs w:val="14"/>
        </w:rPr>
        <w:t>Most common languages used by mothers to speak to their children (0-2 years of age) in Flanders from 2013 to 2023.</w:t>
      </w:r>
      <w:r>
        <w:rPr>
          <w:i/>
          <w:iCs/>
          <w:sz w:val="14"/>
          <w:szCs w:val="14"/>
        </w:rPr>
        <w:t xml:space="preserve"> Data extracted from the website of Kind &amp; Gezin (accessed 20/12/20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C660D" w:rsidRPr="007A2BF6" w14:paraId="3C5573A6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22B0519E" w14:textId="77777777" w:rsidR="007C660D" w:rsidRPr="007A2BF6" w:rsidRDefault="007C660D" w:rsidP="00FD7960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137DD9B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73D80E4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4D866ECA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39550B8F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0EA92E11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0B58EFBC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6DF1C38E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6EE80AA1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56ECBFFE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538E56B4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6A112A8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2023</w:t>
            </w:r>
          </w:p>
        </w:tc>
      </w:tr>
      <w:tr w:rsidR="007C660D" w:rsidRPr="007A2BF6" w14:paraId="02F96F1A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35427F1F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Dutch</w:t>
            </w:r>
          </w:p>
        </w:tc>
        <w:tc>
          <w:tcPr>
            <w:tcW w:w="960" w:type="dxa"/>
            <w:noWrap/>
            <w:hideMark/>
          </w:tcPr>
          <w:p w14:paraId="53139D9B" w14:textId="77777777" w:rsidR="007C660D" w:rsidRPr="007A2BF6" w:rsidRDefault="007C660D" w:rsidP="00FD7960">
            <w:r w:rsidRPr="007A2BF6">
              <w:t>74.5%</w:t>
            </w:r>
          </w:p>
        </w:tc>
        <w:tc>
          <w:tcPr>
            <w:tcW w:w="960" w:type="dxa"/>
            <w:noWrap/>
            <w:hideMark/>
          </w:tcPr>
          <w:p w14:paraId="329218E1" w14:textId="77777777" w:rsidR="007C660D" w:rsidRPr="007A2BF6" w:rsidRDefault="007C660D" w:rsidP="00FD7960">
            <w:r w:rsidRPr="007A2BF6">
              <w:t>74.3%</w:t>
            </w:r>
          </w:p>
        </w:tc>
        <w:tc>
          <w:tcPr>
            <w:tcW w:w="960" w:type="dxa"/>
            <w:noWrap/>
            <w:hideMark/>
          </w:tcPr>
          <w:p w14:paraId="29D133DA" w14:textId="77777777" w:rsidR="007C660D" w:rsidRPr="007A2BF6" w:rsidRDefault="007C660D" w:rsidP="00FD7960">
            <w:r w:rsidRPr="007A2BF6">
              <w:t>73.5%</w:t>
            </w:r>
          </w:p>
        </w:tc>
        <w:tc>
          <w:tcPr>
            <w:tcW w:w="960" w:type="dxa"/>
            <w:noWrap/>
            <w:hideMark/>
          </w:tcPr>
          <w:p w14:paraId="59BEE9F1" w14:textId="77777777" w:rsidR="007C660D" w:rsidRPr="007A2BF6" w:rsidRDefault="007C660D" w:rsidP="00FD7960">
            <w:r w:rsidRPr="007A2BF6">
              <w:t>72.8%</w:t>
            </w:r>
          </w:p>
        </w:tc>
        <w:tc>
          <w:tcPr>
            <w:tcW w:w="960" w:type="dxa"/>
            <w:noWrap/>
            <w:hideMark/>
          </w:tcPr>
          <w:p w14:paraId="0C21A1CA" w14:textId="77777777" w:rsidR="007C660D" w:rsidRPr="007A2BF6" w:rsidRDefault="007C660D" w:rsidP="00FD7960">
            <w:r w:rsidRPr="007A2BF6">
              <w:t>71.3%</w:t>
            </w:r>
          </w:p>
        </w:tc>
        <w:tc>
          <w:tcPr>
            <w:tcW w:w="960" w:type="dxa"/>
            <w:noWrap/>
            <w:hideMark/>
          </w:tcPr>
          <w:p w14:paraId="014870B1" w14:textId="77777777" w:rsidR="007C660D" w:rsidRPr="007A2BF6" w:rsidRDefault="007C660D" w:rsidP="00FD7960">
            <w:r w:rsidRPr="007A2BF6">
              <w:t>71.0%</w:t>
            </w:r>
          </w:p>
        </w:tc>
        <w:tc>
          <w:tcPr>
            <w:tcW w:w="960" w:type="dxa"/>
            <w:noWrap/>
            <w:hideMark/>
          </w:tcPr>
          <w:p w14:paraId="5317F384" w14:textId="77777777" w:rsidR="007C660D" w:rsidRPr="007A2BF6" w:rsidRDefault="007C660D" w:rsidP="00FD7960">
            <w:r w:rsidRPr="007A2BF6">
              <w:t>70.0%</w:t>
            </w:r>
          </w:p>
        </w:tc>
        <w:tc>
          <w:tcPr>
            <w:tcW w:w="960" w:type="dxa"/>
            <w:noWrap/>
            <w:hideMark/>
          </w:tcPr>
          <w:p w14:paraId="58E5F827" w14:textId="77777777" w:rsidR="007C660D" w:rsidRPr="007A2BF6" w:rsidRDefault="007C660D" w:rsidP="00FD7960">
            <w:r w:rsidRPr="007A2BF6">
              <w:t>70.0%</w:t>
            </w:r>
          </w:p>
        </w:tc>
        <w:tc>
          <w:tcPr>
            <w:tcW w:w="960" w:type="dxa"/>
            <w:noWrap/>
            <w:hideMark/>
          </w:tcPr>
          <w:p w14:paraId="096DD660" w14:textId="77777777" w:rsidR="007C660D" w:rsidRPr="007A2BF6" w:rsidRDefault="007C660D" w:rsidP="00FD7960">
            <w:r w:rsidRPr="007A2BF6">
              <w:t>70.6%</w:t>
            </w:r>
          </w:p>
        </w:tc>
        <w:tc>
          <w:tcPr>
            <w:tcW w:w="960" w:type="dxa"/>
            <w:noWrap/>
            <w:hideMark/>
          </w:tcPr>
          <w:p w14:paraId="55C5CB0F" w14:textId="77777777" w:rsidR="007C660D" w:rsidRPr="007A2BF6" w:rsidRDefault="007C660D" w:rsidP="00FD7960">
            <w:r w:rsidRPr="007A2BF6">
              <w:t>69.3%</w:t>
            </w:r>
          </w:p>
        </w:tc>
        <w:tc>
          <w:tcPr>
            <w:tcW w:w="960" w:type="dxa"/>
            <w:noWrap/>
            <w:hideMark/>
          </w:tcPr>
          <w:p w14:paraId="200BE268" w14:textId="77777777" w:rsidR="007C660D" w:rsidRPr="007A2BF6" w:rsidRDefault="007C660D" w:rsidP="00FD7960">
            <w:r w:rsidRPr="007A2BF6">
              <w:t>68.6%</w:t>
            </w:r>
          </w:p>
        </w:tc>
      </w:tr>
      <w:tr w:rsidR="007C660D" w:rsidRPr="007A2BF6" w14:paraId="1C995A21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3627D837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French</w:t>
            </w:r>
          </w:p>
        </w:tc>
        <w:tc>
          <w:tcPr>
            <w:tcW w:w="960" w:type="dxa"/>
            <w:noWrap/>
            <w:hideMark/>
          </w:tcPr>
          <w:p w14:paraId="319E906C" w14:textId="77777777" w:rsidR="007C660D" w:rsidRPr="007A2BF6" w:rsidRDefault="007C660D" w:rsidP="00FD7960">
            <w:r w:rsidRPr="007A2BF6">
              <w:t>5.2%</w:t>
            </w:r>
          </w:p>
        </w:tc>
        <w:tc>
          <w:tcPr>
            <w:tcW w:w="960" w:type="dxa"/>
            <w:noWrap/>
            <w:hideMark/>
          </w:tcPr>
          <w:p w14:paraId="2B1752EE" w14:textId="77777777" w:rsidR="007C660D" w:rsidRPr="007A2BF6" w:rsidRDefault="007C660D" w:rsidP="00FD7960">
            <w:r w:rsidRPr="007A2BF6">
              <w:t>5.3%</w:t>
            </w:r>
          </w:p>
        </w:tc>
        <w:tc>
          <w:tcPr>
            <w:tcW w:w="960" w:type="dxa"/>
            <w:noWrap/>
            <w:hideMark/>
          </w:tcPr>
          <w:p w14:paraId="38D54A2E" w14:textId="77777777" w:rsidR="007C660D" w:rsidRPr="007A2BF6" w:rsidRDefault="007C660D" w:rsidP="00FD7960">
            <w:r w:rsidRPr="007A2BF6">
              <w:t>5.4%</w:t>
            </w:r>
          </w:p>
        </w:tc>
        <w:tc>
          <w:tcPr>
            <w:tcW w:w="960" w:type="dxa"/>
            <w:noWrap/>
            <w:hideMark/>
          </w:tcPr>
          <w:p w14:paraId="698B98C1" w14:textId="77777777" w:rsidR="007C660D" w:rsidRPr="007A2BF6" w:rsidRDefault="007C660D" w:rsidP="00FD7960">
            <w:r w:rsidRPr="007A2BF6">
              <w:t>5.6%</w:t>
            </w:r>
          </w:p>
        </w:tc>
        <w:tc>
          <w:tcPr>
            <w:tcW w:w="960" w:type="dxa"/>
            <w:noWrap/>
            <w:hideMark/>
          </w:tcPr>
          <w:p w14:paraId="2B702059" w14:textId="77777777" w:rsidR="007C660D" w:rsidRPr="007A2BF6" w:rsidRDefault="007C660D" w:rsidP="00FD7960">
            <w:r w:rsidRPr="007A2BF6">
              <w:t>5.7%</w:t>
            </w:r>
          </w:p>
        </w:tc>
        <w:tc>
          <w:tcPr>
            <w:tcW w:w="960" w:type="dxa"/>
            <w:noWrap/>
            <w:hideMark/>
          </w:tcPr>
          <w:p w14:paraId="0795AFF5" w14:textId="77777777" w:rsidR="007C660D" w:rsidRPr="007A2BF6" w:rsidRDefault="007C660D" w:rsidP="00FD7960">
            <w:r w:rsidRPr="007A2BF6">
              <w:t>5.8%</w:t>
            </w:r>
          </w:p>
        </w:tc>
        <w:tc>
          <w:tcPr>
            <w:tcW w:w="960" w:type="dxa"/>
            <w:noWrap/>
            <w:hideMark/>
          </w:tcPr>
          <w:p w14:paraId="148BF145" w14:textId="77777777" w:rsidR="007C660D" w:rsidRPr="007A2BF6" w:rsidRDefault="007C660D" w:rsidP="00FD7960">
            <w:r w:rsidRPr="007A2BF6">
              <w:t>5.9%</w:t>
            </w:r>
          </w:p>
        </w:tc>
        <w:tc>
          <w:tcPr>
            <w:tcW w:w="960" w:type="dxa"/>
            <w:noWrap/>
            <w:hideMark/>
          </w:tcPr>
          <w:p w14:paraId="57B39E6F" w14:textId="77777777" w:rsidR="007C660D" w:rsidRPr="007A2BF6" w:rsidRDefault="007C660D" w:rsidP="00FD7960">
            <w:r w:rsidRPr="007A2BF6">
              <w:t>6.4%</w:t>
            </w:r>
          </w:p>
        </w:tc>
        <w:tc>
          <w:tcPr>
            <w:tcW w:w="960" w:type="dxa"/>
            <w:noWrap/>
            <w:hideMark/>
          </w:tcPr>
          <w:p w14:paraId="20D1F546" w14:textId="77777777" w:rsidR="007C660D" w:rsidRPr="007A2BF6" w:rsidRDefault="007C660D" w:rsidP="00FD7960">
            <w:r w:rsidRPr="007A2BF6">
              <w:t>6.5%</w:t>
            </w:r>
          </w:p>
        </w:tc>
        <w:tc>
          <w:tcPr>
            <w:tcW w:w="960" w:type="dxa"/>
            <w:noWrap/>
            <w:hideMark/>
          </w:tcPr>
          <w:p w14:paraId="31BB35F4" w14:textId="77777777" w:rsidR="007C660D" w:rsidRPr="007A2BF6" w:rsidRDefault="007C660D" w:rsidP="00FD7960">
            <w:r w:rsidRPr="007A2BF6">
              <w:t>6.6%</w:t>
            </w:r>
          </w:p>
        </w:tc>
        <w:tc>
          <w:tcPr>
            <w:tcW w:w="960" w:type="dxa"/>
            <w:noWrap/>
            <w:hideMark/>
          </w:tcPr>
          <w:p w14:paraId="76119BF7" w14:textId="77777777" w:rsidR="007C660D" w:rsidRPr="007A2BF6" w:rsidRDefault="007C660D" w:rsidP="00FD7960">
            <w:r w:rsidRPr="007A2BF6">
              <w:t>6.5%</w:t>
            </w:r>
          </w:p>
        </w:tc>
      </w:tr>
      <w:tr w:rsidR="007C660D" w:rsidRPr="007A2BF6" w14:paraId="4A46761F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42236028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Arabic</w:t>
            </w:r>
          </w:p>
        </w:tc>
        <w:tc>
          <w:tcPr>
            <w:tcW w:w="960" w:type="dxa"/>
            <w:noWrap/>
            <w:hideMark/>
          </w:tcPr>
          <w:p w14:paraId="622CB2E6" w14:textId="77777777" w:rsidR="007C660D" w:rsidRPr="007A2BF6" w:rsidRDefault="007C660D" w:rsidP="00FD7960">
            <w:r w:rsidRPr="007A2BF6">
              <w:t>3.6%</w:t>
            </w:r>
          </w:p>
        </w:tc>
        <w:tc>
          <w:tcPr>
            <w:tcW w:w="960" w:type="dxa"/>
            <w:noWrap/>
            <w:hideMark/>
          </w:tcPr>
          <w:p w14:paraId="67D80F9F" w14:textId="77777777" w:rsidR="007C660D" w:rsidRPr="007A2BF6" w:rsidRDefault="007C660D" w:rsidP="00FD7960">
            <w:r w:rsidRPr="007A2BF6">
              <w:t>3.5%</w:t>
            </w:r>
          </w:p>
        </w:tc>
        <w:tc>
          <w:tcPr>
            <w:tcW w:w="960" w:type="dxa"/>
            <w:noWrap/>
            <w:hideMark/>
          </w:tcPr>
          <w:p w14:paraId="66DC4071" w14:textId="77777777" w:rsidR="007C660D" w:rsidRPr="007A2BF6" w:rsidRDefault="007C660D" w:rsidP="00FD7960">
            <w:r w:rsidRPr="007A2BF6">
              <w:t>3.7%</w:t>
            </w:r>
          </w:p>
        </w:tc>
        <w:tc>
          <w:tcPr>
            <w:tcW w:w="960" w:type="dxa"/>
            <w:noWrap/>
            <w:hideMark/>
          </w:tcPr>
          <w:p w14:paraId="2AA12EA8" w14:textId="77777777" w:rsidR="007C660D" w:rsidRPr="007A2BF6" w:rsidRDefault="007C660D" w:rsidP="00FD7960">
            <w:r w:rsidRPr="007A2BF6">
              <w:t>4.1%</w:t>
            </w:r>
          </w:p>
        </w:tc>
        <w:tc>
          <w:tcPr>
            <w:tcW w:w="960" w:type="dxa"/>
            <w:noWrap/>
            <w:hideMark/>
          </w:tcPr>
          <w:p w14:paraId="0487A353" w14:textId="77777777" w:rsidR="007C660D" w:rsidRPr="007A2BF6" w:rsidRDefault="007C660D" w:rsidP="00FD7960">
            <w:r w:rsidRPr="007A2BF6">
              <w:t>4.3%</w:t>
            </w:r>
          </w:p>
        </w:tc>
        <w:tc>
          <w:tcPr>
            <w:tcW w:w="960" w:type="dxa"/>
            <w:noWrap/>
            <w:hideMark/>
          </w:tcPr>
          <w:p w14:paraId="629154C8" w14:textId="77777777" w:rsidR="007C660D" w:rsidRPr="007A2BF6" w:rsidRDefault="007C660D" w:rsidP="00FD7960">
            <w:r w:rsidRPr="007A2BF6">
              <w:t>4.5%</w:t>
            </w:r>
          </w:p>
        </w:tc>
        <w:tc>
          <w:tcPr>
            <w:tcW w:w="960" w:type="dxa"/>
            <w:noWrap/>
            <w:hideMark/>
          </w:tcPr>
          <w:p w14:paraId="7C6E6E3F" w14:textId="77777777" w:rsidR="007C660D" w:rsidRPr="007A2BF6" w:rsidRDefault="007C660D" w:rsidP="00FD7960">
            <w:r w:rsidRPr="007A2BF6">
              <w:t>4.3%</w:t>
            </w:r>
          </w:p>
        </w:tc>
        <w:tc>
          <w:tcPr>
            <w:tcW w:w="960" w:type="dxa"/>
            <w:noWrap/>
            <w:hideMark/>
          </w:tcPr>
          <w:p w14:paraId="33884ED0" w14:textId="77777777" w:rsidR="007C660D" w:rsidRPr="007A2BF6" w:rsidRDefault="007C660D" w:rsidP="00FD7960">
            <w:r w:rsidRPr="007A2BF6">
              <w:t>4.3%</w:t>
            </w:r>
          </w:p>
        </w:tc>
        <w:tc>
          <w:tcPr>
            <w:tcW w:w="960" w:type="dxa"/>
            <w:noWrap/>
            <w:hideMark/>
          </w:tcPr>
          <w:p w14:paraId="0F445902" w14:textId="77777777" w:rsidR="007C660D" w:rsidRPr="007A2BF6" w:rsidRDefault="007C660D" w:rsidP="00FD7960">
            <w:r w:rsidRPr="007A2BF6">
              <w:t>3.9%</w:t>
            </w:r>
          </w:p>
        </w:tc>
        <w:tc>
          <w:tcPr>
            <w:tcW w:w="960" w:type="dxa"/>
            <w:noWrap/>
            <w:hideMark/>
          </w:tcPr>
          <w:p w14:paraId="4C17543A" w14:textId="77777777" w:rsidR="007C660D" w:rsidRPr="007A2BF6" w:rsidRDefault="007C660D" w:rsidP="00FD7960">
            <w:r w:rsidRPr="007A2BF6">
              <w:t>4.4%</w:t>
            </w:r>
          </w:p>
        </w:tc>
        <w:tc>
          <w:tcPr>
            <w:tcW w:w="960" w:type="dxa"/>
            <w:noWrap/>
            <w:hideMark/>
          </w:tcPr>
          <w:p w14:paraId="36071F3F" w14:textId="77777777" w:rsidR="007C660D" w:rsidRPr="007A2BF6" w:rsidRDefault="007C660D" w:rsidP="00FD7960">
            <w:r w:rsidRPr="007A2BF6">
              <w:t>4.7%</w:t>
            </w:r>
          </w:p>
        </w:tc>
      </w:tr>
      <w:tr w:rsidR="007C660D" w:rsidRPr="007A2BF6" w14:paraId="08B221E1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0C2E72FC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Turkish</w:t>
            </w:r>
          </w:p>
        </w:tc>
        <w:tc>
          <w:tcPr>
            <w:tcW w:w="960" w:type="dxa"/>
            <w:noWrap/>
            <w:hideMark/>
          </w:tcPr>
          <w:p w14:paraId="6CFDDA5A" w14:textId="77777777" w:rsidR="007C660D" w:rsidRPr="007A2BF6" w:rsidRDefault="007C660D" w:rsidP="00FD7960">
            <w:r w:rsidRPr="007A2BF6">
              <w:t>3.0%</w:t>
            </w:r>
          </w:p>
        </w:tc>
        <w:tc>
          <w:tcPr>
            <w:tcW w:w="960" w:type="dxa"/>
            <w:noWrap/>
            <w:hideMark/>
          </w:tcPr>
          <w:p w14:paraId="61AEA05C" w14:textId="77777777" w:rsidR="007C660D" w:rsidRPr="007A2BF6" w:rsidRDefault="007C660D" w:rsidP="00FD7960">
            <w:r w:rsidRPr="007A2BF6">
              <w:t>3.1%</w:t>
            </w:r>
          </w:p>
        </w:tc>
        <w:tc>
          <w:tcPr>
            <w:tcW w:w="960" w:type="dxa"/>
            <w:noWrap/>
            <w:hideMark/>
          </w:tcPr>
          <w:p w14:paraId="034AD865" w14:textId="77777777" w:rsidR="007C660D" w:rsidRPr="007A2BF6" w:rsidRDefault="007C660D" w:rsidP="00FD7960">
            <w:r w:rsidRPr="007A2BF6">
              <w:t>2.9%</w:t>
            </w:r>
          </w:p>
        </w:tc>
        <w:tc>
          <w:tcPr>
            <w:tcW w:w="960" w:type="dxa"/>
            <w:noWrap/>
            <w:hideMark/>
          </w:tcPr>
          <w:p w14:paraId="695C4E8A" w14:textId="77777777" w:rsidR="007C660D" w:rsidRPr="007A2BF6" w:rsidRDefault="007C660D" w:rsidP="00FD7960">
            <w:r w:rsidRPr="007A2BF6">
              <w:t>2.7%</w:t>
            </w:r>
          </w:p>
        </w:tc>
        <w:tc>
          <w:tcPr>
            <w:tcW w:w="960" w:type="dxa"/>
            <w:noWrap/>
            <w:hideMark/>
          </w:tcPr>
          <w:p w14:paraId="153DF8A7" w14:textId="77777777" w:rsidR="007C660D" w:rsidRPr="007A2BF6" w:rsidRDefault="007C660D" w:rsidP="00FD7960">
            <w:r w:rsidRPr="007A2BF6">
              <w:t>2.8%</w:t>
            </w:r>
          </w:p>
        </w:tc>
        <w:tc>
          <w:tcPr>
            <w:tcW w:w="960" w:type="dxa"/>
            <w:noWrap/>
            <w:hideMark/>
          </w:tcPr>
          <w:p w14:paraId="0578D419" w14:textId="77777777" w:rsidR="007C660D" w:rsidRPr="007A2BF6" w:rsidRDefault="007C660D" w:rsidP="00FD7960">
            <w:r w:rsidRPr="007A2BF6">
              <w:t>2.7%</w:t>
            </w:r>
          </w:p>
        </w:tc>
        <w:tc>
          <w:tcPr>
            <w:tcW w:w="960" w:type="dxa"/>
            <w:noWrap/>
            <w:hideMark/>
          </w:tcPr>
          <w:p w14:paraId="076D63C1" w14:textId="77777777" w:rsidR="007C660D" w:rsidRPr="007A2BF6" w:rsidRDefault="007C660D" w:rsidP="00FD7960">
            <w:r w:rsidRPr="007A2BF6">
              <w:t>2.7%</w:t>
            </w:r>
          </w:p>
        </w:tc>
        <w:tc>
          <w:tcPr>
            <w:tcW w:w="960" w:type="dxa"/>
            <w:noWrap/>
            <w:hideMark/>
          </w:tcPr>
          <w:p w14:paraId="0A989E16" w14:textId="77777777" w:rsidR="007C660D" w:rsidRPr="007A2BF6" w:rsidRDefault="007C660D" w:rsidP="00FD7960">
            <w:r w:rsidRPr="007A2BF6">
              <w:t>2.6%</w:t>
            </w:r>
          </w:p>
        </w:tc>
        <w:tc>
          <w:tcPr>
            <w:tcW w:w="960" w:type="dxa"/>
            <w:noWrap/>
            <w:hideMark/>
          </w:tcPr>
          <w:p w14:paraId="1BF56399" w14:textId="77777777" w:rsidR="007C660D" w:rsidRPr="007A2BF6" w:rsidRDefault="007C660D" w:rsidP="00FD7960">
            <w:r w:rsidRPr="007A2BF6">
              <w:t>2.3%</w:t>
            </w:r>
          </w:p>
        </w:tc>
        <w:tc>
          <w:tcPr>
            <w:tcW w:w="960" w:type="dxa"/>
            <w:noWrap/>
            <w:hideMark/>
          </w:tcPr>
          <w:p w14:paraId="2FFAA180" w14:textId="77777777" w:rsidR="007C660D" w:rsidRPr="007A2BF6" w:rsidRDefault="007C660D" w:rsidP="00FD7960">
            <w:r w:rsidRPr="007A2BF6">
              <w:t>2.0%</w:t>
            </w:r>
          </w:p>
        </w:tc>
        <w:tc>
          <w:tcPr>
            <w:tcW w:w="960" w:type="dxa"/>
            <w:noWrap/>
            <w:hideMark/>
          </w:tcPr>
          <w:p w14:paraId="3D1278D4" w14:textId="77777777" w:rsidR="007C660D" w:rsidRPr="007A2BF6" w:rsidRDefault="007C660D" w:rsidP="00FD7960">
            <w:r w:rsidRPr="007A2BF6">
              <w:t>2.0%</w:t>
            </w:r>
          </w:p>
        </w:tc>
      </w:tr>
      <w:tr w:rsidR="007C660D" w:rsidRPr="007A2BF6" w14:paraId="09CF32D5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34CA6571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Romanian</w:t>
            </w:r>
          </w:p>
        </w:tc>
        <w:tc>
          <w:tcPr>
            <w:tcW w:w="960" w:type="dxa"/>
            <w:noWrap/>
            <w:hideMark/>
          </w:tcPr>
          <w:p w14:paraId="53A27C70" w14:textId="77777777" w:rsidR="007C660D" w:rsidRPr="007A2BF6" w:rsidRDefault="007C660D" w:rsidP="00FD7960">
            <w:r w:rsidRPr="007A2BF6">
              <w:t>0.7%</w:t>
            </w:r>
          </w:p>
        </w:tc>
        <w:tc>
          <w:tcPr>
            <w:tcW w:w="960" w:type="dxa"/>
            <w:noWrap/>
            <w:hideMark/>
          </w:tcPr>
          <w:p w14:paraId="1B8CAD1B" w14:textId="77777777" w:rsidR="007C660D" w:rsidRPr="007A2BF6" w:rsidRDefault="007C660D" w:rsidP="00FD7960">
            <w:r w:rsidRPr="007A2BF6">
              <w:t>0.8%</w:t>
            </w:r>
          </w:p>
        </w:tc>
        <w:tc>
          <w:tcPr>
            <w:tcW w:w="960" w:type="dxa"/>
            <w:noWrap/>
            <w:hideMark/>
          </w:tcPr>
          <w:p w14:paraId="7ED9A52B" w14:textId="77777777" w:rsidR="007C660D" w:rsidRPr="007A2BF6" w:rsidRDefault="007C660D" w:rsidP="00FD7960">
            <w:r w:rsidRPr="007A2BF6">
              <w:t>1.0%</w:t>
            </w:r>
          </w:p>
        </w:tc>
        <w:tc>
          <w:tcPr>
            <w:tcW w:w="960" w:type="dxa"/>
            <w:noWrap/>
            <w:hideMark/>
          </w:tcPr>
          <w:p w14:paraId="7EA263F2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36E12889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76DCDFB7" w14:textId="77777777" w:rsidR="007C660D" w:rsidRPr="007A2BF6" w:rsidRDefault="007C660D" w:rsidP="00FD7960">
            <w:r w:rsidRPr="007A2BF6">
              <w:t>1.6%</w:t>
            </w:r>
          </w:p>
        </w:tc>
        <w:tc>
          <w:tcPr>
            <w:tcW w:w="960" w:type="dxa"/>
            <w:noWrap/>
            <w:hideMark/>
          </w:tcPr>
          <w:p w14:paraId="127F686B" w14:textId="77777777" w:rsidR="007C660D" w:rsidRPr="007A2BF6" w:rsidRDefault="007C660D" w:rsidP="00FD7960">
            <w:r w:rsidRPr="007A2BF6">
              <w:t>1.8%</w:t>
            </w:r>
          </w:p>
        </w:tc>
        <w:tc>
          <w:tcPr>
            <w:tcW w:w="960" w:type="dxa"/>
            <w:noWrap/>
            <w:hideMark/>
          </w:tcPr>
          <w:p w14:paraId="3CD58AF1" w14:textId="77777777" w:rsidR="007C660D" w:rsidRPr="007A2BF6" w:rsidRDefault="007C660D" w:rsidP="00FD7960">
            <w:r w:rsidRPr="007A2BF6">
              <w:t>1.8%</w:t>
            </w:r>
          </w:p>
        </w:tc>
        <w:tc>
          <w:tcPr>
            <w:tcW w:w="960" w:type="dxa"/>
            <w:noWrap/>
            <w:hideMark/>
          </w:tcPr>
          <w:p w14:paraId="6740109F" w14:textId="77777777" w:rsidR="007C660D" w:rsidRPr="007A2BF6" w:rsidRDefault="007C660D" w:rsidP="00FD7960">
            <w:r w:rsidRPr="007A2BF6">
              <w:t>2.0%</w:t>
            </w:r>
          </w:p>
        </w:tc>
        <w:tc>
          <w:tcPr>
            <w:tcW w:w="960" w:type="dxa"/>
            <w:noWrap/>
            <w:hideMark/>
          </w:tcPr>
          <w:p w14:paraId="1FCA9222" w14:textId="77777777" w:rsidR="007C660D" w:rsidRPr="007A2BF6" w:rsidRDefault="007C660D" w:rsidP="00FD7960">
            <w:r w:rsidRPr="007A2BF6">
              <w:t>2.2%</w:t>
            </w:r>
          </w:p>
        </w:tc>
        <w:tc>
          <w:tcPr>
            <w:tcW w:w="960" w:type="dxa"/>
            <w:noWrap/>
            <w:hideMark/>
          </w:tcPr>
          <w:p w14:paraId="3954EB2F" w14:textId="77777777" w:rsidR="007C660D" w:rsidRPr="007A2BF6" w:rsidRDefault="007C660D" w:rsidP="00FD7960">
            <w:r w:rsidRPr="007A2BF6">
              <w:t>2.2%</w:t>
            </w:r>
          </w:p>
        </w:tc>
      </w:tr>
      <w:tr w:rsidR="007C660D" w:rsidRPr="007A2BF6" w14:paraId="6009CE6F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6CDDD72A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English</w:t>
            </w:r>
          </w:p>
        </w:tc>
        <w:tc>
          <w:tcPr>
            <w:tcW w:w="960" w:type="dxa"/>
            <w:noWrap/>
            <w:hideMark/>
          </w:tcPr>
          <w:p w14:paraId="15945288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762EF103" w14:textId="77777777" w:rsidR="007C660D" w:rsidRPr="007A2BF6" w:rsidRDefault="007C660D" w:rsidP="00FD7960">
            <w:r w:rsidRPr="007A2BF6">
              <w:t>1.1%</w:t>
            </w:r>
          </w:p>
        </w:tc>
        <w:tc>
          <w:tcPr>
            <w:tcW w:w="960" w:type="dxa"/>
            <w:noWrap/>
            <w:hideMark/>
          </w:tcPr>
          <w:p w14:paraId="01E0F67B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2E5C7FDC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2DA1F716" w14:textId="77777777" w:rsidR="007C660D" w:rsidRPr="007A2BF6" w:rsidRDefault="007C660D" w:rsidP="00FD7960">
            <w:r w:rsidRPr="007A2BF6">
              <w:t>1.3%</w:t>
            </w:r>
          </w:p>
        </w:tc>
        <w:tc>
          <w:tcPr>
            <w:tcW w:w="960" w:type="dxa"/>
            <w:noWrap/>
            <w:hideMark/>
          </w:tcPr>
          <w:p w14:paraId="3990E182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0627FBE4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46F70E21" w14:textId="77777777" w:rsidR="007C660D" w:rsidRPr="007A2BF6" w:rsidRDefault="007C660D" w:rsidP="00FD7960">
            <w:r w:rsidRPr="007A2BF6">
              <w:t>1.3%</w:t>
            </w:r>
          </w:p>
        </w:tc>
        <w:tc>
          <w:tcPr>
            <w:tcW w:w="960" w:type="dxa"/>
            <w:noWrap/>
            <w:hideMark/>
          </w:tcPr>
          <w:p w14:paraId="0EE5D997" w14:textId="77777777" w:rsidR="007C660D" w:rsidRPr="007A2BF6" w:rsidRDefault="007C660D" w:rsidP="00FD7960">
            <w:r w:rsidRPr="007A2BF6">
              <w:t>1.3%</w:t>
            </w:r>
          </w:p>
        </w:tc>
        <w:tc>
          <w:tcPr>
            <w:tcW w:w="960" w:type="dxa"/>
            <w:noWrap/>
            <w:hideMark/>
          </w:tcPr>
          <w:p w14:paraId="22D921EA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7EF6E05A" w14:textId="77777777" w:rsidR="007C660D" w:rsidRPr="007A2BF6" w:rsidRDefault="007C660D" w:rsidP="00FD7960">
            <w:r w:rsidRPr="007A2BF6">
              <w:t>1.4%</w:t>
            </w:r>
          </w:p>
        </w:tc>
      </w:tr>
      <w:tr w:rsidR="007C660D" w:rsidRPr="007A2BF6" w14:paraId="42EE9F37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73416E55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Polish</w:t>
            </w:r>
          </w:p>
        </w:tc>
        <w:tc>
          <w:tcPr>
            <w:tcW w:w="960" w:type="dxa"/>
            <w:noWrap/>
            <w:hideMark/>
          </w:tcPr>
          <w:p w14:paraId="3032B64E" w14:textId="77777777" w:rsidR="007C660D" w:rsidRPr="007A2BF6" w:rsidRDefault="007C660D" w:rsidP="00FD7960">
            <w:r w:rsidRPr="007A2BF6">
              <w:t>1.0%</w:t>
            </w:r>
          </w:p>
        </w:tc>
        <w:tc>
          <w:tcPr>
            <w:tcW w:w="960" w:type="dxa"/>
            <w:noWrap/>
            <w:hideMark/>
          </w:tcPr>
          <w:p w14:paraId="248898E4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275E3267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63C06F82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6882C31D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7B841728" w14:textId="77777777" w:rsidR="007C660D" w:rsidRPr="007A2BF6" w:rsidRDefault="007C660D" w:rsidP="00FD7960">
            <w:r w:rsidRPr="007A2BF6">
              <w:t>1.3%</w:t>
            </w:r>
          </w:p>
        </w:tc>
        <w:tc>
          <w:tcPr>
            <w:tcW w:w="960" w:type="dxa"/>
            <w:noWrap/>
            <w:hideMark/>
          </w:tcPr>
          <w:p w14:paraId="157961C1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6CA7E547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0013CF88" w14:textId="77777777" w:rsidR="007C660D" w:rsidRPr="007A2BF6" w:rsidRDefault="007C660D" w:rsidP="00FD7960">
            <w:r w:rsidRPr="007A2BF6">
              <w:t>1.1%</w:t>
            </w:r>
          </w:p>
        </w:tc>
        <w:tc>
          <w:tcPr>
            <w:tcW w:w="960" w:type="dxa"/>
            <w:noWrap/>
            <w:hideMark/>
          </w:tcPr>
          <w:p w14:paraId="130D35E7" w14:textId="77777777" w:rsidR="007C660D" w:rsidRPr="007A2BF6" w:rsidRDefault="007C660D" w:rsidP="00FD7960">
            <w:r w:rsidRPr="007A2BF6">
              <w:t>1.0%</w:t>
            </w:r>
          </w:p>
        </w:tc>
        <w:tc>
          <w:tcPr>
            <w:tcW w:w="960" w:type="dxa"/>
            <w:noWrap/>
            <w:hideMark/>
          </w:tcPr>
          <w:p w14:paraId="7CD999CF" w14:textId="77777777" w:rsidR="007C660D" w:rsidRPr="007A2BF6" w:rsidRDefault="007C660D" w:rsidP="00FD7960">
            <w:r w:rsidRPr="007A2BF6">
              <w:t>1.0%</w:t>
            </w:r>
          </w:p>
        </w:tc>
      </w:tr>
      <w:tr w:rsidR="007C660D" w:rsidRPr="007A2BF6" w14:paraId="5CE4AC20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575EE2E9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Berber</w:t>
            </w:r>
          </w:p>
        </w:tc>
        <w:tc>
          <w:tcPr>
            <w:tcW w:w="960" w:type="dxa"/>
            <w:noWrap/>
            <w:hideMark/>
          </w:tcPr>
          <w:p w14:paraId="6E33EDFE" w14:textId="77777777" w:rsidR="007C660D" w:rsidRPr="007A2BF6" w:rsidRDefault="007C660D" w:rsidP="00FD7960">
            <w:r w:rsidRPr="007A2BF6">
              <w:t>1.7%</w:t>
            </w:r>
          </w:p>
        </w:tc>
        <w:tc>
          <w:tcPr>
            <w:tcW w:w="960" w:type="dxa"/>
            <w:noWrap/>
            <w:hideMark/>
          </w:tcPr>
          <w:p w14:paraId="593E11F2" w14:textId="77777777" w:rsidR="007C660D" w:rsidRPr="007A2BF6" w:rsidRDefault="007C660D" w:rsidP="00FD7960">
            <w:r w:rsidRPr="007A2BF6">
              <w:t>1.5%</w:t>
            </w:r>
          </w:p>
        </w:tc>
        <w:tc>
          <w:tcPr>
            <w:tcW w:w="960" w:type="dxa"/>
            <w:noWrap/>
            <w:hideMark/>
          </w:tcPr>
          <w:p w14:paraId="3D4367AD" w14:textId="77777777" w:rsidR="007C660D" w:rsidRPr="007A2BF6" w:rsidRDefault="007C660D" w:rsidP="00FD7960">
            <w:r w:rsidRPr="007A2BF6">
              <w:t>1.5%</w:t>
            </w:r>
          </w:p>
        </w:tc>
        <w:tc>
          <w:tcPr>
            <w:tcW w:w="960" w:type="dxa"/>
            <w:noWrap/>
            <w:hideMark/>
          </w:tcPr>
          <w:p w14:paraId="5DED2DDD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6F056534" w14:textId="77777777" w:rsidR="007C660D" w:rsidRPr="007A2BF6" w:rsidRDefault="007C660D" w:rsidP="00FD7960">
            <w:r w:rsidRPr="007A2BF6">
              <w:t>1.6%</w:t>
            </w:r>
          </w:p>
        </w:tc>
        <w:tc>
          <w:tcPr>
            <w:tcW w:w="960" w:type="dxa"/>
            <w:noWrap/>
            <w:hideMark/>
          </w:tcPr>
          <w:p w14:paraId="3D0867A3" w14:textId="77777777" w:rsidR="007C660D" w:rsidRPr="007A2BF6" w:rsidRDefault="007C660D" w:rsidP="00FD7960">
            <w:r w:rsidRPr="007A2BF6">
              <w:t>1.4%</w:t>
            </w:r>
          </w:p>
        </w:tc>
        <w:tc>
          <w:tcPr>
            <w:tcW w:w="960" w:type="dxa"/>
            <w:noWrap/>
            <w:hideMark/>
          </w:tcPr>
          <w:p w14:paraId="067CB9DA" w14:textId="77777777" w:rsidR="007C660D" w:rsidRPr="007A2BF6" w:rsidRDefault="007C660D" w:rsidP="00FD7960">
            <w:r w:rsidRPr="007A2BF6">
              <w:t>1.3%</w:t>
            </w:r>
          </w:p>
        </w:tc>
        <w:tc>
          <w:tcPr>
            <w:tcW w:w="960" w:type="dxa"/>
            <w:noWrap/>
            <w:hideMark/>
          </w:tcPr>
          <w:p w14:paraId="79F2874E" w14:textId="77777777" w:rsidR="007C660D" w:rsidRPr="007A2BF6" w:rsidRDefault="007C660D" w:rsidP="00FD7960">
            <w:r w:rsidRPr="007A2BF6">
              <w:t>1.2%</w:t>
            </w:r>
          </w:p>
        </w:tc>
        <w:tc>
          <w:tcPr>
            <w:tcW w:w="960" w:type="dxa"/>
            <w:noWrap/>
            <w:hideMark/>
          </w:tcPr>
          <w:p w14:paraId="683DB47E" w14:textId="77777777" w:rsidR="007C660D" w:rsidRPr="007A2BF6" w:rsidRDefault="007C660D" w:rsidP="00FD7960">
            <w:r w:rsidRPr="007A2BF6">
              <w:t>1.1%</w:t>
            </w:r>
          </w:p>
        </w:tc>
        <w:tc>
          <w:tcPr>
            <w:tcW w:w="960" w:type="dxa"/>
            <w:noWrap/>
            <w:hideMark/>
          </w:tcPr>
          <w:p w14:paraId="22423B0A" w14:textId="77777777" w:rsidR="007C660D" w:rsidRPr="007A2BF6" w:rsidRDefault="007C660D" w:rsidP="00FD7960">
            <w:r w:rsidRPr="007A2BF6">
              <w:t>1.0%</w:t>
            </w:r>
          </w:p>
        </w:tc>
        <w:tc>
          <w:tcPr>
            <w:tcW w:w="960" w:type="dxa"/>
            <w:noWrap/>
            <w:hideMark/>
          </w:tcPr>
          <w:p w14:paraId="61DFAC5F" w14:textId="77777777" w:rsidR="007C660D" w:rsidRPr="007A2BF6" w:rsidRDefault="007C660D" w:rsidP="00FD7960">
            <w:r w:rsidRPr="007A2BF6">
              <w:t>1.0%</w:t>
            </w:r>
          </w:p>
        </w:tc>
      </w:tr>
      <w:tr w:rsidR="007C660D" w:rsidRPr="007A2BF6" w14:paraId="59F8B240" w14:textId="77777777" w:rsidTr="00FD7960">
        <w:trPr>
          <w:trHeight w:val="288"/>
        </w:trPr>
        <w:tc>
          <w:tcPr>
            <w:tcW w:w="1141" w:type="dxa"/>
            <w:noWrap/>
            <w:hideMark/>
          </w:tcPr>
          <w:p w14:paraId="4BAC2BE1" w14:textId="77777777" w:rsidR="007C660D" w:rsidRPr="007A2BF6" w:rsidRDefault="007C660D" w:rsidP="00FD7960">
            <w:pPr>
              <w:rPr>
                <w:b/>
                <w:bCs/>
              </w:rPr>
            </w:pPr>
            <w:r w:rsidRPr="007A2BF6">
              <w:rPr>
                <w:b/>
                <w:bCs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271C31EE" w14:textId="77777777" w:rsidR="007C660D" w:rsidRPr="007A2BF6" w:rsidRDefault="007C660D" w:rsidP="00FD7960">
            <w:r w:rsidRPr="007A2BF6">
              <w:t>9.0%</w:t>
            </w:r>
          </w:p>
        </w:tc>
        <w:tc>
          <w:tcPr>
            <w:tcW w:w="960" w:type="dxa"/>
            <w:noWrap/>
            <w:hideMark/>
          </w:tcPr>
          <w:p w14:paraId="7FB42D1B" w14:textId="77777777" w:rsidR="007C660D" w:rsidRPr="007A2BF6" w:rsidRDefault="007C660D" w:rsidP="00FD7960">
            <w:r w:rsidRPr="007A2BF6">
              <w:t>9.3%</w:t>
            </w:r>
          </w:p>
        </w:tc>
        <w:tc>
          <w:tcPr>
            <w:tcW w:w="960" w:type="dxa"/>
            <w:noWrap/>
            <w:hideMark/>
          </w:tcPr>
          <w:p w14:paraId="3E33671C" w14:textId="77777777" w:rsidR="007C660D" w:rsidRPr="007A2BF6" w:rsidRDefault="007C660D" w:rsidP="00FD7960">
            <w:r w:rsidRPr="007A2BF6">
              <w:t>9.3%</w:t>
            </w:r>
          </w:p>
        </w:tc>
        <w:tc>
          <w:tcPr>
            <w:tcW w:w="960" w:type="dxa"/>
            <w:noWrap/>
            <w:hideMark/>
          </w:tcPr>
          <w:p w14:paraId="55077237" w14:textId="77777777" w:rsidR="007C660D" w:rsidRPr="007A2BF6" w:rsidRDefault="007C660D" w:rsidP="00FD7960">
            <w:r w:rsidRPr="007A2BF6">
              <w:t>9.8%</w:t>
            </w:r>
          </w:p>
        </w:tc>
        <w:tc>
          <w:tcPr>
            <w:tcW w:w="960" w:type="dxa"/>
            <w:noWrap/>
            <w:hideMark/>
          </w:tcPr>
          <w:p w14:paraId="19B5880B" w14:textId="77777777" w:rsidR="007C660D" w:rsidRPr="007A2BF6" w:rsidRDefault="007C660D" w:rsidP="00FD7960">
            <w:r w:rsidRPr="007A2BF6">
              <w:t>10.2%</w:t>
            </w:r>
          </w:p>
        </w:tc>
        <w:tc>
          <w:tcPr>
            <w:tcW w:w="960" w:type="dxa"/>
            <w:noWrap/>
            <w:hideMark/>
          </w:tcPr>
          <w:p w14:paraId="6430BC3A" w14:textId="77777777" w:rsidR="007C660D" w:rsidRPr="007A2BF6" w:rsidRDefault="007C660D" w:rsidP="00FD7960">
            <w:r w:rsidRPr="007A2BF6">
              <w:t>10.5%</w:t>
            </w:r>
          </w:p>
        </w:tc>
        <w:tc>
          <w:tcPr>
            <w:tcW w:w="960" w:type="dxa"/>
            <w:noWrap/>
            <w:hideMark/>
          </w:tcPr>
          <w:p w14:paraId="3CB1D9AF" w14:textId="77777777" w:rsidR="007C660D" w:rsidRPr="007A2BF6" w:rsidRDefault="007C660D" w:rsidP="00FD7960">
            <w:r w:rsidRPr="007A2BF6">
              <w:t>11.3%</w:t>
            </w:r>
          </w:p>
        </w:tc>
        <w:tc>
          <w:tcPr>
            <w:tcW w:w="960" w:type="dxa"/>
            <w:noWrap/>
            <w:hideMark/>
          </w:tcPr>
          <w:p w14:paraId="0DF8D589" w14:textId="77777777" w:rsidR="007C660D" w:rsidRPr="007A2BF6" w:rsidRDefault="007C660D" w:rsidP="00FD7960">
            <w:r w:rsidRPr="007A2BF6">
              <w:t>11.1%</w:t>
            </w:r>
          </w:p>
        </w:tc>
        <w:tc>
          <w:tcPr>
            <w:tcW w:w="960" w:type="dxa"/>
            <w:noWrap/>
            <w:hideMark/>
          </w:tcPr>
          <w:p w14:paraId="1E249CC6" w14:textId="77777777" w:rsidR="007C660D" w:rsidRPr="007A2BF6" w:rsidRDefault="007C660D" w:rsidP="00FD7960">
            <w:r w:rsidRPr="007A2BF6">
              <w:t>11.1%</w:t>
            </w:r>
          </w:p>
        </w:tc>
        <w:tc>
          <w:tcPr>
            <w:tcW w:w="960" w:type="dxa"/>
            <w:noWrap/>
            <w:hideMark/>
          </w:tcPr>
          <w:p w14:paraId="7D9F0DA6" w14:textId="77777777" w:rsidR="007C660D" w:rsidRPr="007A2BF6" w:rsidRDefault="007C660D" w:rsidP="00FD7960">
            <w:r w:rsidRPr="007A2BF6">
              <w:t>12.0%</w:t>
            </w:r>
          </w:p>
        </w:tc>
        <w:tc>
          <w:tcPr>
            <w:tcW w:w="960" w:type="dxa"/>
            <w:noWrap/>
            <w:hideMark/>
          </w:tcPr>
          <w:p w14:paraId="59DBA292" w14:textId="77777777" w:rsidR="007C660D" w:rsidRPr="007A2BF6" w:rsidRDefault="007C660D" w:rsidP="00FD7960">
            <w:r w:rsidRPr="007A2BF6">
              <w:t>12.0%</w:t>
            </w:r>
          </w:p>
        </w:tc>
      </w:tr>
    </w:tbl>
    <w:p w14:paraId="3CAAFB7F" w14:textId="77777777" w:rsidR="000F2C92" w:rsidRPr="00A348FB" w:rsidRDefault="000F2C92" w:rsidP="00CF4483"/>
    <w:p w14:paraId="53567D05" w14:textId="60FD93B3" w:rsidR="000F2C92" w:rsidRPr="00672BDB" w:rsidRDefault="00672BDB" w:rsidP="00CF4483">
      <w:pPr>
        <w:rPr>
          <w:sz w:val="14"/>
          <w:szCs w:val="14"/>
        </w:rPr>
      </w:pPr>
      <w:r w:rsidRPr="004A5826">
        <w:rPr>
          <w:b/>
          <w:bCs/>
          <w:sz w:val="14"/>
          <w:szCs w:val="14"/>
        </w:rPr>
        <w:t>Table S</w:t>
      </w:r>
      <w:r w:rsidR="002C677A">
        <w:rPr>
          <w:b/>
          <w:bCs/>
          <w:sz w:val="14"/>
          <w:szCs w:val="14"/>
        </w:rPr>
        <w:t>5</w:t>
      </w:r>
      <w:r>
        <w:rPr>
          <w:b/>
          <w:bCs/>
          <w:sz w:val="14"/>
          <w:szCs w:val="14"/>
        </w:rPr>
        <w:t>:</w:t>
      </w:r>
      <w:r w:rsidRPr="004A5826">
        <w:rPr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>Characteristics</w:t>
      </w:r>
      <w:r w:rsidRPr="00747887">
        <w:rPr>
          <w:i/>
          <w:iCs/>
          <w:sz w:val="14"/>
          <w:szCs w:val="14"/>
        </w:rPr>
        <w:t xml:space="preserve"> of </w:t>
      </w:r>
      <w:r>
        <w:rPr>
          <w:i/>
          <w:iCs/>
          <w:sz w:val="14"/>
          <w:szCs w:val="14"/>
        </w:rPr>
        <w:t>Flemish municipalities (n = 300), categorical variables</w:t>
      </w:r>
      <w:r w:rsidRPr="00747887">
        <w:rPr>
          <w:i/>
          <w:iCs/>
          <w:sz w:val="14"/>
          <w:szCs w:val="1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07"/>
        <w:gridCol w:w="663"/>
        <w:gridCol w:w="718"/>
        <w:gridCol w:w="830"/>
        <w:gridCol w:w="918"/>
        <w:gridCol w:w="830"/>
        <w:gridCol w:w="830"/>
        <w:gridCol w:w="718"/>
      </w:tblGrid>
      <w:tr w:rsidR="00125C74" w:rsidRPr="00125C74" w14:paraId="134EC702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F473DF5" w14:textId="2CE6D8BD" w:rsidR="00125C74" w:rsidRPr="00125C74" w:rsidRDefault="00EF08E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tional </w:t>
            </w:r>
            <w:r w:rsidR="00125C74" w:rsidRPr="00125C74">
              <w:rPr>
                <w:b/>
                <w:bCs/>
              </w:rPr>
              <w:t>Border Status</w:t>
            </w:r>
          </w:p>
        </w:tc>
        <w:tc>
          <w:tcPr>
            <w:tcW w:w="1170" w:type="dxa"/>
            <w:noWrap/>
            <w:hideMark/>
          </w:tcPr>
          <w:p w14:paraId="1B20D259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Municipalities</w:t>
            </w:r>
          </w:p>
        </w:tc>
        <w:tc>
          <w:tcPr>
            <w:tcW w:w="663" w:type="dxa"/>
            <w:noWrap/>
            <w:hideMark/>
          </w:tcPr>
          <w:p w14:paraId="55325B00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N</w:t>
            </w:r>
          </w:p>
        </w:tc>
        <w:tc>
          <w:tcPr>
            <w:tcW w:w="718" w:type="dxa"/>
            <w:noWrap/>
            <w:hideMark/>
          </w:tcPr>
          <w:p w14:paraId="07D9F176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Min.</w:t>
            </w:r>
          </w:p>
        </w:tc>
        <w:tc>
          <w:tcPr>
            <w:tcW w:w="830" w:type="dxa"/>
            <w:noWrap/>
            <w:hideMark/>
          </w:tcPr>
          <w:p w14:paraId="4F10E2E7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Q1</w:t>
            </w:r>
          </w:p>
        </w:tc>
        <w:tc>
          <w:tcPr>
            <w:tcW w:w="918" w:type="dxa"/>
            <w:noWrap/>
            <w:hideMark/>
          </w:tcPr>
          <w:p w14:paraId="55DDAA1C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Median</w:t>
            </w:r>
          </w:p>
        </w:tc>
        <w:tc>
          <w:tcPr>
            <w:tcW w:w="830" w:type="dxa"/>
            <w:noWrap/>
            <w:hideMark/>
          </w:tcPr>
          <w:p w14:paraId="33D3C71E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Mean</w:t>
            </w:r>
          </w:p>
        </w:tc>
        <w:tc>
          <w:tcPr>
            <w:tcW w:w="830" w:type="dxa"/>
            <w:noWrap/>
            <w:hideMark/>
          </w:tcPr>
          <w:p w14:paraId="5E8AA6A8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Q3</w:t>
            </w:r>
          </w:p>
        </w:tc>
        <w:tc>
          <w:tcPr>
            <w:tcW w:w="718" w:type="dxa"/>
            <w:noWrap/>
            <w:hideMark/>
          </w:tcPr>
          <w:p w14:paraId="0828764B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Max</w:t>
            </w:r>
          </w:p>
        </w:tc>
      </w:tr>
      <w:tr w:rsidR="00125C74" w:rsidRPr="00125C74" w14:paraId="438D7691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0354E33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Screening Response Rate</w:t>
            </w:r>
          </w:p>
        </w:tc>
        <w:tc>
          <w:tcPr>
            <w:tcW w:w="1170" w:type="dxa"/>
            <w:noWrap/>
            <w:hideMark/>
          </w:tcPr>
          <w:p w14:paraId="2805D664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02FE8855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79C0DBB9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6BA46E9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633F4F67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0ED61EE1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76B45E6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7965702D" w14:textId="77777777" w:rsidR="00125C74" w:rsidRPr="00125C74" w:rsidRDefault="00125C74"/>
        </w:tc>
      </w:tr>
      <w:tr w:rsidR="00125C74" w:rsidRPr="00125C74" w14:paraId="58C1B02B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250A7B35" w14:textId="77777777" w:rsidR="00125C74" w:rsidRPr="00125C74" w:rsidRDefault="00125C74">
            <w:r w:rsidRPr="00125C74">
              <w:t>Far From Border</w:t>
            </w:r>
          </w:p>
        </w:tc>
        <w:tc>
          <w:tcPr>
            <w:tcW w:w="1170" w:type="dxa"/>
            <w:noWrap/>
            <w:hideMark/>
          </w:tcPr>
          <w:p w14:paraId="1E2574A0" w14:textId="4941778D" w:rsidR="00125C74" w:rsidRPr="00125C74" w:rsidRDefault="00125C74">
            <w:r w:rsidRPr="00125C74">
              <w:t>20</w:t>
            </w:r>
            <w:r w:rsidR="00DA3426">
              <w:t>4</w:t>
            </w:r>
          </w:p>
        </w:tc>
        <w:tc>
          <w:tcPr>
            <w:tcW w:w="663" w:type="dxa"/>
            <w:noWrap/>
            <w:hideMark/>
          </w:tcPr>
          <w:p w14:paraId="1DF7E5D5" w14:textId="77777777" w:rsidR="00125C74" w:rsidRPr="00125C74" w:rsidRDefault="00125C74">
            <w:r w:rsidRPr="00125C74">
              <w:t>1230</w:t>
            </w:r>
          </w:p>
        </w:tc>
        <w:tc>
          <w:tcPr>
            <w:tcW w:w="718" w:type="dxa"/>
            <w:noWrap/>
            <w:hideMark/>
          </w:tcPr>
          <w:p w14:paraId="4A38EFB3" w14:textId="77777777" w:rsidR="00125C74" w:rsidRPr="00125C74" w:rsidRDefault="00125C74">
            <w:r w:rsidRPr="00125C74">
              <w:t>0.383</w:t>
            </w:r>
          </w:p>
        </w:tc>
        <w:tc>
          <w:tcPr>
            <w:tcW w:w="830" w:type="dxa"/>
            <w:noWrap/>
            <w:hideMark/>
          </w:tcPr>
          <w:p w14:paraId="05507F45" w14:textId="77777777" w:rsidR="00125C74" w:rsidRPr="00125C74" w:rsidRDefault="00125C74">
            <w:r w:rsidRPr="00125C74">
              <w:t>0.526</w:t>
            </w:r>
          </w:p>
        </w:tc>
        <w:tc>
          <w:tcPr>
            <w:tcW w:w="918" w:type="dxa"/>
            <w:noWrap/>
            <w:hideMark/>
          </w:tcPr>
          <w:p w14:paraId="7C2F3A5A" w14:textId="77777777" w:rsidR="00125C74" w:rsidRPr="00125C74" w:rsidRDefault="00125C74">
            <w:r w:rsidRPr="00125C74">
              <w:t>0.556</w:t>
            </w:r>
          </w:p>
        </w:tc>
        <w:tc>
          <w:tcPr>
            <w:tcW w:w="830" w:type="dxa"/>
            <w:noWrap/>
            <w:hideMark/>
          </w:tcPr>
          <w:p w14:paraId="3ADE890E" w14:textId="194C49A3" w:rsidR="00125C74" w:rsidRPr="00125C74" w:rsidRDefault="00125C74">
            <w:r w:rsidRPr="00125C74">
              <w:t>0.55</w:t>
            </w:r>
            <w:r w:rsidR="001C1883">
              <w:t>6</w:t>
            </w:r>
          </w:p>
        </w:tc>
        <w:tc>
          <w:tcPr>
            <w:tcW w:w="830" w:type="dxa"/>
            <w:noWrap/>
            <w:hideMark/>
          </w:tcPr>
          <w:p w14:paraId="063CA965" w14:textId="77777777" w:rsidR="00125C74" w:rsidRPr="00125C74" w:rsidRDefault="00125C74">
            <w:r w:rsidRPr="00125C74">
              <w:t>0.587</w:t>
            </w:r>
          </w:p>
        </w:tc>
        <w:tc>
          <w:tcPr>
            <w:tcW w:w="718" w:type="dxa"/>
            <w:noWrap/>
            <w:hideMark/>
          </w:tcPr>
          <w:p w14:paraId="603B29DB" w14:textId="77777777" w:rsidR="00125C74" w:rsidRPr="00125C74" w:rsidRDefault="00125C74">
            <w:r w:rsidRPr="00125C74">
              <w:t>0.703</w:t>
            </w:r>
          </w:p>
        </w:tc>
      </w:tr>
      <w:tr w:rsidR="00125C74" w:rsidRPr="00125C74" w14:paraId="13B3C16E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99033E5" w14:textId="77777777" w:rsidR="00125C74" w:rsidRPr="00125C74" w:rsidRDefault="00125C74">
            <w:r w:rsidRPr="00125C74">
              <w:t>Near Brussels</w:t>
            </w:r>
          </w:p>
        </w:tc>
        <w:tc>
          <w:tcPr>
            <w:tcW w:w="1170" w:type="dxa"/>
            <w:noWrap/>
            <w:hideMark/>
          </w:tcPr>
          <w:p w14:paraId="4C239C9A" w14:textId="77777777" w:rsidR="00125C74" w:rsidRPr="00125C74" w:rsidRDefault="00125C74">
            <w:r w:rsidRPr="00125C74">
              <w:t>11</w:t>
            </w:r>
          </w:p>
        </w:tc>
        <w:tc>
          <w:tcPr>
            <w:tcW w:w="663" w:type="dxa"/>
            <w:noWrap/>
            <w:hideMark/>
          </w:tcPr>
          <w:p w14:paraId="0D3B9392" w14:textId="77777777" w:rsidR="00125C74" w:rsidRPr="00125C74" w:rsidRDefault="00125C74">
            <w:r w:rsidRPr="00125C74">
              <w:t>66</w:t>
            </w:r>
          </w:p>
        </w:tc>
        <w:tc>
          <w:tcPr>
            <w:tcW w:w="718" w:type="dxa"/>
            <w:noWrap/>
            <w:hideMark/>
          </w:tcPr>
          <w:p w14:paraId="4198F06D" w14:textId="77777777" w:rsidR="00125C74" w:rsidRPr="00125C74" w:rsidRDefault="00125C74">
            <w:r w:rsidRPr="00125C74">
              <w:t>0.256</w:t>
            </w:r>
          </w:p>
        </w:tc>
        <w:tc>
          <w:tcPr>
            <w:tcW w:w="830" w:type="dxa"/>
            <w:noWrap/>
            <w:hideMark/>
          </w:tcPr>
          <w:p w14:paraId="234C5BC4" w14:textId="30861B25" w:rsidR="00125C74" w:rsidRPr="00125C74" w:rsidRDefault="00125C74">
            <w:r w:rsidRPr="00125C74">
              <w:t>0.45</w:t>
            </w:r>
            <w:r w:rsidR="001C1883">
              <w:t>3</w:t>
            </w:r>
          </w:p>
        </w:tc>
        <w:tc>
          <w:tcPr>
            <w:tcW w:w="918" w:type="dxa"/>
            <w:noWrap/>
            <w:hideMark/>
          </w:tcPr>
          <w:p w14:paraId="436943B2" w14:textId="2F396AFD" w:rsidR="00125C74" w:rsidRPr="00125C74" w:rsidRDefault="00125C74">
            <w:r w:rsidRPr="00125C74">
              <w:t>0.48</w:t>
            </w:r>
            <w:r w:rsidR="001C1883">
              <w:t>4</w:t>
            </w:r>
          </w:p>
        </w:tc>
        <w:tc>
          <w:tcPr>
            <w:tcW w:w="830" w:type="dxa"/>
            <w:noWrap/>
            <w:hideMark/>
          </w:tcPr>
          <w:p w14:paraId="3856E72B" w14:textId="3C2891D2" w:rsidR="00125C74" w:rsidRPr="00125C74" w:rsidRDefault="00125C74">
            <w:r w:rsidRPr="00125C74">
              <w:t>0.47</w:t>
            </w:r>
            <w:r w:rsidR="001C1883">
              <w:t>3</w:t>
            </w:r>
          </w:p>
        </w:tc>
        <w:tc>
          <w:tcPr>
            <w:tcW w:w="830" w:type="dxa"/>
            <w:noWrap/>
            <w:hideMark/>
          </w:tcPr>
          <w:p w14:paraId="78EF3ED9" w14:textId="24D133C3" w:rsidR="00125C74" w:rsidRPr="00125C74" w:rsidRDefault="00125C74">
            <w:r w:rsidRPr="00125C74">
              <w:t>0.51</w:t>
            </w:r>
            <w:r w:rsidR="001C1883">
              <w:t>9</w:t>
            </w:r>
          </w:p>
        </w:tc>
        <w:tc>
          <w:tcPr>
            <w:tcW w:w="718" w:type="dxa"/>
            <w:noWrap/>
            <w:hideMark/>
          </w:tcPr>
          <w:p w14:paraId="0D4B100F" w14:textId="77777777" w:rsidR="00125C74" w:rsidRPr="00125C74" w:rsidRDefault="00125C74">
            <w:r w:rsidRPr="00125C74">
              <w:t>0.575</w:t>
            </w:r>
          </w:p>
        </w:tc>
      </w:tr>
      <w:tr w:rsidR="00125C74" w:rsidRPr="00125C74" w14:paraId="713EADFF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7210525A" w14:textId="77777777" w:rsidR="00125C74" w:rsidRPr="00125C74" w:rsidRDefault="00125C74">
            <w:r w:rsidRPr="00125C74">
              <w:t>Borders Brussels</w:t>
            </w:r>
          </w:p>
        </w:tc>
        <w:tc>
          <w:tcPr>
            <w:tcW w:w="1170" w:type="dxa"/>
            <w:noWrap/>
            <w:hideMark/>
          </w:tcPr>
          <w:p w14:paraId="77344C24" w14:textId="77777777" w:rsidR="00125C74" w:rsidRPr="00125C74" w:rsidRDefault="00125C74">
            <w:r w:rsidRPr="00125C74">
              <w:t>8</w:t>
            </w:r>
          </w:p>
        </w:tc>
        <w:tc>
          <w:tcPr>
            <w:tcW w:w="663" w:type="dxa"/>
            <w:noWrap/>
            <w:hideMark/>
          </w:tcPr>
          <w:p w14:paraId="2C59EE40" w14:textId="77777777" w:rsidR="00125C74" w:rsidRPr="00125C74" w:rsidRDefault="00125C74">
            <w:r w:rsidRPr="00125C74">
              <w:t>48</w:t>
            </w:r>
          </w:p>
        </w:tc>
        <w:tc>
          <w:tcPr>
            <w:tcW w:w="718" w:type="dxa"/>
            <w:noWrap/>
            <w:hideMark/>
          </w:tcPr>
          <w:p w14:paraId="1115D9C1" w14:textId="77777777" w:rsidR="00125C74" w:rsidRPr="00125C74" w:rsidRDefault="00125C74">
            <w:r w:rsidRPr="00125C74">
              <w:t>0.198</w:t>
            </w:r>
          </w:p>
        </w:tc>
        <w:tc>
          <w:tcPr>
            <w:tcW w:w="830" w:type="dxa"/>
            <w:noWrap/>
            <w:hideMark/>
          </w:tcPr>
          <w:p w14:paraId="0E4F860D" w14:textId="13B0462B" w:rsidR="00125C74" w:rsidRPr="00125C74" w:rsidRDefault="00125C74">
            <w:r w:rsidRPr="00125C74">
              <w:t>0.29</w:t>
            </w:r>
            <w:r w:rsidR="001C1883">
              <w:t>7</w:t>
            </w:r>
          </w:p>
        </w:tc>
        <w:tc>
          <w:tcPr>
            <w:tcW w:w="918" w:type="dxa"/>
            <w:noWrap/>
            <w:hideMark/>
          </w:tcPr>
          <w:p w14:paraId="1BD65866" w14:textId="3F2083FB" w:rsidR="00125C74" w:rsidRPr="00125C74" w:rsidRDefault="00125C74">
            <w:r w:rsidRPr="00125C74">
              <w:t>0.33</w:t>
            </w:r>
            <w:r w:rsidR="001C1883">
              <w:t>3</w:t>
            </w:r>
          </w:p>
        </w:tc>
        <w:tc>
          <w:tcPr>
            <w:tcW w:w="830" w:type="dxa"/>
            <w:noWrap/>
            <w:hideMark/>
          </w:tcPr>
          <w:p w14:paraId="0909F2F6" w14:textId="68B71153" w:rsidR="00125C74" w:rsidRPr="00125C74" w:rsidRDefault="00125C74">
            <w:r w:rsidRPr="00125C74">
              <w:t>0.33</w:t>
            </w:r>
            <w:r w:rsidR="001C1883">
              <w:t>2</w:t>
            </w:r>
          </w:p>
        </w:tc>
        <w:tc>
          <w:tcPr>
            <w:tcW w:w="830" w:type="dxa"/>
            <w:noWrap/>
            <w:hideMark/>
          </w:tcPr>
          <w:p w14:paraId="5DBA79CB" w14:textId="4502FC0E" w:rsidR="00125C74" w:rsidRPr="00125C74" w:rsidRDefault="00125C74">
            <w:r w:rsidRPr="00125C74">
              <w:t>0.38</w:t>
            </w:r>
            <w:r w:rsidR="001C1883">
              <w:t>6</w:t>
            </w:r>
          </w:p>
        </w:tc>
        <w:tc>
          <w:tcPr>
            <w:tcW w:w="718" w:type="dxa"/>
            <w:noWrap/>
            <w:hideMark/>
          </w:tcPr>
          <w:p w14:paraId="55DF43F3" w14:textId="77777777" w:rsidR="00125C74" w:rsidRPr="00125C74" w:rsidRDefault="00125C74">
            <w:r w:rsidRPr="00125C74">
              <w:t>0.448</w:t>
            </w:r>
          </w:p>
        </w:tc>
      </w:tr>
      <w:tr w:rsidR="00125C74" w:rsidRPr="00125C74" w14:paraId="580A1044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0CA5FEFC" w14:textId="77777777" w:rsidR="00125C74" w:rsidRPr="00125C74" w:rsidRDefault="00125C74" w:rsidP="00125C74">
            <w:pPr>
              <w:jc w:val="left"/>
            </w:pPr>
            <w:r w:rsidRPr="00125C74">
              <w:t>Borders Brussels + Near Wallonia</w:t>
            </w:r>
          </w:p>
        </w:tc>
        <w:tc>
          <w:tcPr>
            <w:tcW w:w="1170" w:type="dxa"/>
            <w:noWrap/>
            <w:hideMark/>
          </w:tcPr>
          <w:p w14:paraId="5733BA06" w14:textId="77777777" w:rsidR="00125C74" w:rsidRPr="00125C74" w:rsidRDefault="00125C74">
            <w:r w:rsidRPr="00125C74">
              <w:t>4</w:t>
            </w:r>
          </w:p>
        </w:tc>
        <w:tc>
          <w:tcPr>
            <w:tcW w:w="663" w:type="dxa"/>
            <w:noWrap/>
            <w:hideMark/>
          </w:tcPr>
          <w:p w14:paraId="76746606" w14:textId="77777777" w:rsidR="00125C74" w:rsidRPr="00125C74" w:rsidRDefault="00125C74">
            <w:r w:rsidRPr="00125C74">
              <w:t>24</w:t>
            </w:r>
          </w:p>
        </w:tc>
        <w:tc>
          <w:tcPr>
            <w:tcW w:w="718" w:type="dxa"/>
            <w:noWrap/>
            <w:hideMark/>
          </w:tcPr>
          <w:p w14:paraId="6A7AD8F5" w14:textId="77777777" w:rsidR="00125C74" w:rsidRPr="00125C74" w:rsidRDefault="00125C74">
            <w:r w:rsidRPr="00125C74">
              <w:t>0.136</w:t>
            </w:r>
          </w:p>
        </w:tc>
        <w:tc>
          <w:tcPr>
            <w:tcW w:w="830" w:type="dxa"/>
            <w:noWrap/>
            <w:hideMark/>
          </w:tcPr>
          <w:p w14:paraId="05E214AF" w14:textId="1E8C8E83" w:rsidR="00125C74" w:rsidRPr="00125C74" w:rsidRDefault="00125C74">
            <w:r w:rsidRPr="00125C74">
              <w:t>0.198</w:t>
            </w:r>
          </w:p>
        </w:tc>
        <w:tc>
          <w:tcPr>
            <w:tcW w:w="918" w:type="dxa"/>
            <w:noWrap/>
            <w:hideMark/>
          </w:tcPr>
          <w:p w14:paraId="4D4043B5" w14:textId="77777777" w:rsidR="00125C74" w:rsidRPr="00125C74" w:rsidRDefault="00125C74">
            <w:r w:rsidRPr="00125C74">
              <w:t>0.284</w:t>
            </w:r>
          </w:p>
        </w:tc>
        <w:tc>
          <w:tcPr>
            <w:tcW w:w="830" w:type="dxa"/>
            <w:noWrap/>
            <w:hideMark/>
          </w:tcPr>
          <w:p w14:paraId="35725131" w14:textId="196D0868" w:rsidR="00125C74" w:rsidRPr="00125C74" w:rsidRDefault="00125C74">
            <w:r w:rsidRPr="00125C74">
              <w:t>0.28</w:t>
            </w:r>
            <w:r w:rsidR="001C1883">
              <w:t>2</w:t>
            </w:r>
          </w:p>
        </w:tc>
        <w:tc>
          <w:tcPr>
            <w:tcW w:w="830" w:type="dxa"/>
            <w:noWrap/>
            <w:hideMark/>
          </w:tcPr>
          <w:p w14:paraId="7DA1A7DA" w14:textId="77777777" w:rsidR="00125C74" w:rsidRPr="00125C74" w:rsidRDefault="00125C74">
            <w:r w:rsidRPr="00125C74">
              <w:t>0.369</w:t>
            </w:r>
          </w:p>
        </w:tc>
        <w:tc>
          <w:tcPr>
            <w:tcW w:w="718" w:type="dxa"/>
            <w:noWrap/>
            <w:hideMark/>
          </w:tcPr>
          <w:p w14:paraId="3DB15B58" w14:textId="77777777" w:rsidR="00125C74" w:rsidRPr="00125C74" w:rsidRDefault="00125C74">
            <w:r w:rsidRPr="00125C74">
              <w:t>0.438</w:t>
            </w:r>
          </w:p>
        </w:tc>
      </w:tr>
      <w:tr w:rsidR="00125C74" w:rsidRPr="00125C74" w14:paraId="52626E74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51EDD9E" w14:textId="77777777" w:rsidR="00125C74" w:rsidRPr="00125C74" w:rsidRDefault="00125C74">
            <w:r w:rsidRPr="00125C74">
              <w:t>Near Wallonia</w:t>
            </w:r>
          </w:p>
        </w:tc>
        <w:tc>
          <w:tcPr>
            <w:tcW w:w="1170" w:type="dxa"/>
            <w:noWrap/>
            <w:hideMark/>
          </w:tcPr>
          <w:p w14:paraId="5C28B2DD" w14:textId="66809CB7" w:rsidR="00125C74" w:rsidRPr="00125C74" w:rsidRDefault="00125C74">
            <w:r w:rsidRPr="00125C74">
              <w:t>3</w:t>
            </w:r>
            <w:r w:rsidR="00DA3426">
              <w:t>8</w:t>
            </w:r>
          </w:p>
        </w:tc>
        <w:tc>
          <w:tcPr>
            <w:tcW w:w="663" w:type="dxa"/>
            <w:noWrap/>
            <w:hideMark/>
          </w:tcPr>
          <w:p w14:paraId="2062B888" w14:textId="77777777" w:rsidR="00125C74" w:rsidRPr="00125C74" w:rsidRDefault="00125C74">
            <w:r w:rsidRPr="00125C74">
              <w:t>222</w:t>
            </w:r>
          </w:p>
        </w:tc>
        <w:tc>
          <w:tcPr>
            <w:tcW w:w="718" w:type="dxa"/>
            <w:noWrap/>
            <w:hideMark/>
          </w:tcPr>
          <w:p w14:paraId="064DF0A2" w14:textId="77777777" w:rsidR="00125C74" w:rsidRPr="00125C74" w:rsidRDefault="00125C74">
            <w:r w:rsidRPr="00125C74">
              <w:t>0.437</w:t>
            </w:r>
          </w:p>
        </w:tc>
        <w:tc>
          <w:tcPr>
            <w:tcW w:w="830" w:type="dxa"/>
            <w:noWrap/>
            <w:hideMark/>
          </w:tcPr>
          <w:p w14:paraId="7715254E" w14:textId="1CA91D85" w:rsidR="00125C74" w:rsidRPr="00125C74" w:rsidRDefault="00125C74">
            <w:r w:rsidRPr="00125C74">
              <w:t>0.50</w:t>
            </w:r>
            <w:r w:rsidR="001C1883">
              <w:t>1</w:t>
            </w:r>
          </w:p>
        </w:tc>
        <w:tc>
          <w:tcPr>
            <w:tcW w:w="918" w:type="dxa"/>
            <w:noWrap/>
            <w:hideMark/>
          </w:tcPr>
          <w:p w14:paraId="014512DB" w14:textId="77777777" w:rsidR="00125C74" w:rsidRPr="00125C74" w:rsidRDefault="00125C74">
            <w:r w:rsidRPr="00125C74">
              <w:t>0.529</w:t>
            </w:r>
          </w:p>
        </w:tc>
        <w:tc>
          <w:tcPr>
            <w:tcW w:w="830" w:type="dxa"/>
            <w:noWrap/>
            <w:hideMark/>
          </w:tcPr>
          <w:p w14:paraId="51F1163A" w14:textId="32160499" w:rsidR="00125C74" w:rsidRPr="00125C74" w:rsidRDefault="00125C74">
            <w:r w:rsidRPr="00125C74">
              <w:t>0.5</w:t>
            </w:r>
            <w:r w:rsidR="001C1883">
              <w:t>30</w:t>
            </w:r>
          </w:p>
        </w:tc>
        <w:tc>
          <w:tcPr>
            <w:tcW w:w="830" w:type="dxa"/>
            <w:noWrap/>
            <w:hideMark/>
          </w:tcPr>
          <w:p w14:paraId="28EE9187" w14:textId="77777777" w:rsidR="00125C74" w:rsidRPr="00125C74" w:rsidRDefault="00125C74">
            <w:r w:rsidRPr="00125C74">
              <w:t>0.556</w:t>
            </w:r>
          </w:p>
        </w:tc>
        <w:tc>
          <w:tcPr>
            <w:tcW w:w="718" w:type="dxa"/>
            <w:noWrap/>
            <w:hideMark/>
          </w:tcPr>
          <w:p w14:paraId="6351C0E8" w14:textId="77777777" w:rsidR="00125C74" w:rsidRPr="00125C74" w:rsidRDefault="00125C74">
            <w:r w:rsidRPr="00125C74">
              <w:t>0.656</w:t>
            </w:r>
          </w:p>
        </w:tc>
      </w:tr>
      <w:tr w:rsidR="00125C74" w:rsidRPr="00125C74" w14:paraId="73751DE3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253440BE" w14:textId="77777777" w:rsidR="00125C74" w:rsidRPr="00125C74" w:rsidRDefault="00125C74">
            <w:r w:rsidRPr="00125C74">
              <w:t>Borders Wallonia</w:t>
            </w:r>
          </w:p>
        </w:tc>
        <w:tc>
          <w:tcPr>
            <w:tcW w:w="1170" w:type="dxa"/>
            <w:noWrap/>
            <w:hideMark/>
          </w:tcPr>
          <w:p w14:paraId="60A48260" w14:textId="77777777" w:rsidR="00125C74" w:rsidRPr="00125C74" w:rsidRDefault="00125C74">
            <w:r w:rsidRPr="00125C74">
              <w:t>35</w:t>
            </w:r>
          </w:p>
        </w:tc>
        <w:tc>
          <w:tcPr>
            <w:tcW w:w="663" w:type="dxa"/>
            <w:noWrap/>
            <w:hideMark/>
          </w:tcPr>
          <w:p w14:paraId="222A9669" w14:textId="77777777" w:rsidR="00125C74" w:rsidRPr="00125C74" w:rsidRDefault="00125C74">
            <w:r w:rsidRPr="00125C74">
              <w:t>210</w:t>
            </w:r>
          </w:p>
        </w:tc>
        <w:tc>
          <w:tcPr>
            <w:tcW w:w="718" w:type="dxa"/>
            <w:noWrap/>
            <w:hideMark/>
          </w:tcPr>
          <w:p w14:paraId="56D90572" w14:textId="2AA9BBDA" w:rsidR="00125C74" w:rsidRPr="00125C74" w:rsidRDefault="00125C74">
            <w:r w:rsidRPr="00125C74">
              <w:t>0.23</w:t>
            </w:r>
            <w:r w:rsidR="001C1883">
              <w:t>0</w:t>
            </w:r>
          </w:p>
        </w:tc>
        <w:tc>
          <w:tcPr>
            <w:tcW w:w="830" w:type="dxa"/>
            <w:noWrap/>
            <w:hideMark/>
          </w:tcPr>
          <w:p w14:paraId="5EB2D54E" w14:textId="11BB2F23" w:rsidR="00125C74" w:rsidRPr="00125C74" w:rsidRDefault="00125C74">
            <w:r w:rsidRPr="00125C74">
              <w:t>0.421</w:t>
            </w:r>
          </w:p>
        </w:tc>
        <w:tc>
          <w:tcPr>
            <w:tcW w:w="918" w:type="dxa"/>
            <w:noWrap/>
            <w:hideMark/>
          </w:tcPr>
          <w:p w14:paraId="0DAE0AF3" w14:textId="62626374" w:rsidR="00125C74" w:rsidRPr="00125C74" w:rsidRDefault="00125C74">
            <w:r w:rsidRPr="00125C74">
              <w:t>0.47</w:t>
            </w:r>
            <w:r w:rsidR="001C1883">
              <w:t>5</w:t>
            </w:r>
          </w:p>
        </w:tc>
        <w:tc>
          <w:tcPr>
            <w:tcW w:w="830" w:type="dxa"/>
            <w:noWrap/>
            <w:hideMark/>
          </w:tcPr>
          <w:p w14:paraId="68E6B82F" w14:textId="1D347C9D" w:rsidR="00125C74" w:rsidRPr="00125C74" w:rsidRDefault="00125C74">
            <w:r w:rsidRPr="00125C74">
              <w:t>0.46</w:t>
            </w:r>
            <w:r w:rsidR="001C1883">
              <w:t>2</w:t>
            </w:r>
          </w:p>
        </w:tc>
        <w:tc>
          <w:tcPr>
            <w:tcW w:w="830" w:type="dxa"/>
            <w:noWrap/>
            <w:hideMark/>
          </w:tcPr>
          <w:p w14:paraId="7634CDD8" w14:textId="3A401ADA" w:rsidR="00125C74" w:rsidRPr="00125C74" w:rsidRDefault="00125C74">
            <w:r w:rsidRPr="00125C74">
              <w:t>0.50</w:t>
            </w:r>
            <w:r w:rsidR="001C1883">
              <w:t>9</w:t>
            </w:r>
          </w:p>
        </w:tc>
        <w:tc>
          <w:tcPr>
            <w:tcW w:w="718" w:type="dxa"/>
            <w:noWrap/>
            <w:hideMark/>
          </w:tcPr>
          <w:p w14:paraId="62C9D173" w14:textId="77777777" w:rsidR="00125C74" w:rsidRPr="00125C74" w:rsidRDefault="00125C74">
            <w:r w:rsidRPr="00125C74">
              <w:t>0.636</w:t>
            </w:r>
          </w:p>
        </w:tc>
      </w:tr>
      <w:tr w:rsidR="00125C74" w:rsidRPr="00125C74" w14:paraId="01B95E66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F0889FE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Total Screening Coverage</w:t>
            </w:r>
          </w:p>
        </w:tc>
        <w:tc>
          <w:tcPr>
            <w:tcW w:w="1170" w:type="dxa"/>
            <w:noWrap/>
            <w:hideMark/>
          </w:tcPr>
          <w:p w14:paraId="35A2D148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4243824F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32EAF1A8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A459584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5A85E0D6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5D0F638F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326B3B6B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56D342E0" w14:textId="77777777" w:rsidR="00125C74" w:rsidRPr="00125C74" w:rsidRDefault="00125C74"/>
        </w:tc>
      </w:tr>
      <w:tr w:rsidR="00125C74" w:rsidRPr="00125C74" w14:paraId="0AF4BF62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3F672C6C" w14:textId="77777777" w:rsidR="00125C74" w:rsidRPr="00125C74" w:rsidRDefault="00125C74">
            <w:r w:rsidRPr="00125C74">
              <w:t>Far From Border</w:t>
            </w:r>
          </w:p>
        </w:tc>
        <w:tc>
          <w:tcPr>
            <w:tcW w:w="1170" w:type="dxa"/>
            <w:noWrap/>
            <w:hideMark/>
          </w:tcPr>
          <w:p w14:paraId="741FFC02" w14:textId="77777777" w:rsidR="00125C74" w:rsidRPr="00125C74" w:rsidRDefault="00125C74">
            <w:r w:rsidRPr="00125C74">
              <w:t>205</w:t>
            </w:r>
          </w:p>
        </w:tc>
        <w:tc>
          <w:tcPr>
            <w:tcW w:w="663" w:type="dxa"/>
            <w:noWrap/>
            <w:hideMark/>
          </w:tcPr>
          <w:p w14:paraId="0A13C23B" w14:textId="77777777" w:rsidR="00125C74" w:rsidRPr="00125C74" w:rsidRDefault="00125C74">
            <w:r w:rsidRPr="00125C74">
              <w:t>1230</w:t>
            </w:r>
          </w:p>
        </w:tc>
        <w:tc>
          <w:tcPr>
            <w:tcW w:w="718" w:type="dxa"/>
            <w:noWrap/>
            <w:hideMark/>
          </w:tcPr>
          <w:p w14:paraId="330EFB52" w14:textId="77777777" w:rsidR="00125C74" w:rsidRPr="00125C74" w:rsidRDefault="00125C74">
            <w:r w:rsidRPr="00125C74">
              <w:t>0.559</w:t>
            </w:r>
          </w:p>
        </w:tc>
        <w:tc>
          <w:tcPr>
            <w:tcW w:w="830" w:type="dxa"/>
            <w:noWrap/>
            <w:hideMark/>
          </w:tcPr>
          <w:p w14:paraId="60CC40DE" w14:textId="77777777" w:rsidR="00125C74" w:rsidRPr="00125C74" w:rsidRDefault="00125C74">
            <w:r w:rsidRPr="00125C74">
              <w:t>0.656</w:t>
            </w:r>
          </w:p>
        </w:tc>
        <w:tc>
          <w:tcPr>
            <w:tcW w:w="918" w:type="dxa"/>
            <w:noWrap/>
            <w:hideMark/>
          </w:tcPr>
          <w:p w14:paraId="16E17AD0" w14:textId="77777777" w:rsidR="00125C74" w:rsidRPr="00125C74" w:rsidRDefault="00125C74">
            <w:r w:rsidRPr="00125C74">
              <w:t>0.675</w:t>
            </w:r>
          </w:p>
        </w:tc>
        <w:tc>
          <w:tcPr>
            <w:tcW w:w="830" w:type="dxa"/>
            <w:noWrap/>
            <w:hideMark/>
          </w:tcPr>
          <w:p w14:paraId="63314232" w14:textId="4852E35E" w:rsidR="00125C74" w:rsidRPr="00125C74" w:rsidRDefault="00125C74">
            <w:r w:rsidRPr="00125C74">
              <w:t>0.676</w:t>
            </w:r>
          </w:p>
        </w:tc>
        <w:tc>
          <w:tcPr>
            <w:tcW w:w="830" w:type="dxa"/>
            <w:noWrap/>
            <w:hideMark/>
          </w:tcPr>
          <w:p w14:paraId="73C560B0" w14:textId="77777777" w:rsidR="00125C74" w:rsidRPr="00125C74" w:rsidRDefault="00125C74">
            <w:r w:rsidRPr="00125C74">
              <w:t>0.698</w:t>
            </w:r>
          </w:p>
        </w:tc>
        <w:tc>
          <w:tcPr>
            <w:tcW w:w="718" w:type="dxa"/>
            <w:noWrap/>
            <w:hideMark/>
          </w:tcPr>
          <w:p w14:paraId="761B28AF" w14:textId="77777777" w:rsidR="00125C74" w:rsidRPr="00125C74" w:rsidRDefault="00125C74">
            <w:r w:rsidRPr="00125C74">
              <w:t>0.782</w:t>
            </w:r>
          </w:p>
        </w:tc>
      </w:tr>
      <w:tr w:rsidR="00125C74" w:rsidRPr="00125C74" w14:paraId="457C7E62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A5EC52D" w14:textId="77777777" w:rsidR="00125C74" w:rsidRPr="00125C74" w:rsidRDefault="00125C74">
            <w:r w:rsidRPr="00125C74">
              <w:t>Near Brussels</w:t>
            </w:r>
          </w:p>
        </w:tc>
        <w:tc>
          <w:tcPr>
            <w:tcW w:w="1170" w:type="dxa"/>
            <w:noWrap/>
            <w:hideMark/>
          </w:tcPr>
          <w:p w14:paraId="50BF407D" w14:textId="77777777" w:rsidR="00125C74" w:rsidRPr="00125C74" w:rsidRDefault="00125C74">
            <w:r w:rsidRPr="00125C74">
              <w:t>11</w:t>
            </w:r>
          </w:p>
        </w:tc>
        <w:tc>
          <w:tcPr>
            <w:tcW w:w="663" w:type="dxa"/>
            <w:noWrap/>
            <w:hideMark/>
          </w:tcPr>
          <w:p w14:paraId="5419DFE3" w14:textId="77777777" w:rsidR="00125C74" w:rsidRPr="00125C74" w:rsidRDefault="00125C74">
            <w:r w:rsidRPr="00125C74">
              <w:t>66</w:t>
            </w:r>
          </w:p>
        </w:tc>
        <w:tc>
          <w:tcPr>
            <w:tcW w:w="718" w:type="dxa"/>
            <w:noWrap/>
            <w:hideMark/>
          </w:tcPr>
          <w:p w14:paraId="7FAEF78E" w14:textId="77777777" w:rsidR="00125C74" w:rsidRPr="00125C74" w:rsidRDefault="00125C74">
            <w:r w:rsidRPr="00125C74">
              <w:t>0.499</w:t>
            </w:r>
          </w:p>
        </w:tc>
        <w:tc>
          <w:tcPr>
            <w:tcW w:w="830" w:type="dxa"/>
            <w:noWrap/>
            <w:hideMark/>
          </w:tcPr>
          <w:p w14:paraId="765BF898" w14:textId="2EE957EE" w:rsidR="00125C74" w:rsidRPr="00125C74" w:rsidRDefault="00125C74">
            <w:r w:rsidRPr="00125C74">
              <w:t>0.614</w:t>
            </w:r>
          </w:p>
        </w:tc>
        <w:tc>
          <w:tcPr>
            <w:tcW w:w="918" w:type="dxa"/>
            <w:noWrap/>
            <w:hideMark/>
          </w:tcPr>
          <w:p w14:paraId="415CE2B8" w14:textId="77777777" w:rsidR="00125C74" w:rsidRPr="00125C74" w:rsidRDefault="00125C74">
            <w:r w:rsidRPr="00125C74">
              <w:t>0.631</w:t>
            </w:r>
          </w:p>
        </w:tc>
        <w:tc>
          <w:tcPr>
            <w:tcW w:w="830" w:type="dxa"/>
            <w:noWrap/>
            <w:hideMark/>
          </w:tcPr>
          <w:p w14:paraId="23727E4B" w14:textId="40CDEDC9" w:rsidR="00125C74" w:rsidRPr="00125C74" w:rsidRDefault="00125C74">
            <w:r w:rsidRPr="00125C74">
              <w:t>0.62</w:t>
            </w:r>
            <w:r w:rsidR="001C1883">
              <w:t>7</w:t>
            </w:r>
          </w:p>
        </w:tc>
        <w:tc>
          <w:tcPr>
            <w:tcW w:w="830" w:type="dxa"/>
            <w:noWrap/>
            <w:hideMark/>
          </w:tcPr>
          <w:p w14:paraId="7A63C7BA" w14:textId="5E71C7E8" w:rsidR="00125C74" w:rsidRPr="00125C74" w:rsidRDefault="00125C74">
            <w:r w:rsidRPr="00125C74">
              <w:t>0.65</w:t>
            </w:r>
            <w:r w:rsidR="001C1883">
              <w:t>9</w:t>
            </w:r>
          </w:p>
        </w:tc>
        <w:tc>
          <w:tcPr>
            <w:tcW w:w="718" w:type="dxa"/>
            <w:noWrap/>
            <w:hideMark/>
          </w:tcPr>
          <w:p w14:paraId="60F22B85" w14:textId="77777777" w:rsidR="00125C74" w:rsidRPr="00125C74" w:rsidRDefault="00125C74">
            <w:r w:rsidRPr="00125C74">
              <w:t>0.701</w:t>
            </w:r>
          </w:p>
        </w:tc>
      </w:tr>
      <w:tr w:rsidR="00125C74" w:rsidRPr="00125C74" w14:paraId="45CEAA59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409531C" w14:textId="77777777" w:rsidR="00125C74" w:rsidRPr="00125C74" w:rsidRDefault="00125C74">
            <w:r w:rsidRPr="00125C74">
              <w:t>Borders Brussels</w:t>
            </w:r>
          </w:p>
        </w:tc>
        <w:tc>
          <w:tcPr>
            <w:tcW w:w="1170" w:type="dxa"/>
            <w:noWrap/>
            <w:hideMark/>
          </w:tcPr>
          <w:p w14:paraId="04C64D64" w14:textId="77777777" w:rsidR="00125C74" w:rsidRPr="00125C74" w:rsidRDefault="00125C74">
            <w:r w:rsidRPr="00125C74">
              <w:t>8</w:t>
            </w:r>
          </w:p>
        </w:tc>
        <w:tc>
          <w:tcPr>
            <w:tcW w:w="663" w:type="dxa"/>
            <w:noWrap/>
            <w:hideMark/>
          </w:tcPr>
          <w:p w14:paraId="46939E3D" w14:textId="77777777" w:rsidR="00125C74" w:rsidRPr="00125C74" w:rsidRDefault="00125C74">
            <w:r w:rsidRPr="00125C74">
              <w:t>48</w:t>
            </w:r>
          </w:p>
        </w:tc>
        <w:tc>
          <w:tcPr>
            <w:tcW w:w="718" w:type="dxa"/>
            <w:noWrap/>
            <w:hideMark/>
          </w:tcPr>
          <w:p w14:paraId="282A6ABF" w14:textId="77777777" w:rsidR="00125C74" w:rsidRPr="00125C74" w:rsidRDefault="00125C74">
            <w:r w:rsidRPr="00125C74">
              <w:t>0.428</w:t>
            </w:r>
          </w:p>
        </w:tc>
        <w:tc>
          <w:tcPr>
            <w:tcW w:w="830" w:type="dxa"/>
            <w:noWrap/>
            <w:hideMark/>
          </w:tcPr>
          <w:p w14:paraId="7E4DDA07" w14:textId="03474AA8" w:rsidR="00125C74" w:rsidRPr="00125C74" w:rsidRDefault="00125C74">
            <w:r w:rsidRPr="00125C74">
              <w:t>0.48</w:t>
            </w:r>
            <w:r w:rsidR="001C1883">
              <w:t>1</w:t>
            </w:r>
          </w:p>
        </w:tc>
        <w:tc>
          <w:tcPr>
            <w:tcW w:w="918" w:type="dxa"/>
            <w:noWrap/>
            <w:hideMark/>
          </w:tcPr>
          <w:p w14:paraId="0BB24B09" w14:textId="5E665017" w:rsidR="00125C74" w:rsidRPr="00125C74" w:rsidRDefault="00125C74">
            <w:r w:rsidRPr="00125C74">
              <w:t>0.51</w:t>
            </w:r>
            <w:r w:rsidR="001C1883">
              <w:t>5</w:t>
            </w:r>
          </w:p>
        </w:tc>
        <w:tc>
          <w:tcPr>
            <w:tcW w:w="830" w:type="dxa"/>
            <w:noWrap/>
            <w:hideMark/>
          </w:tcPr>
          <w:p w14:paraId="51F561EC" w14:textId="112E930B" w:rsidR="00125C74" w:rsidRPr="00125C74" w:rsidRDefault="00125C74">
            <w:r w:rsidRPr="00125C74">
              <w:t>0.51</w:t>
            </w:r>
            <w:r w:rsidR="001C1883">
              <w:t>8</w:t>
            </w:r>
          </w:p>
        </w:tc>
        <w:tc>
          <w:tcPr>
            <w:tcW w:w="830" w:type="dxa"/>
            <w:noWrap/>
            <w:hideMark/>
          </w:tcPr>
          <w:p w14:paraId="4DBA89C7" w14:textId="43BC6049" w:rsidR="00125C74" w:rsidRPr="00125C74" w:rsidRDefault="00125C74">
            <w:r w:rsidRPr="00125C74">
              <w:t>0.55</w:t>
            </w:r>
            <w:r w:rsidR="001C1883">
              <w:t>8</w:t>
            </w:r>
          </w:p>
        </w:tc>
        <w:tc>
          <w:tcPr>
            <w:tcW w:w="718" w:type="dxa"/>
            <w:noWrap/>
            <w:hideMark/>
          </w:tcPr>
          <w:p w14:paraId="0844787B" w14:textId="77777777" w:rsidR="00125C74" w:rsidRPr="00125C74" w:rsidRDefault="00125C74">
            <w:r w:rsidRPr="00125C74">
              <w:t>0.612</w:t>
            </w:r>
          </w:p>
        </w:tc>
      </w:tr>
      <w:tr w:rsidR="00125C74" w:rsidRPr="00125C74" w14:paraId="4128345B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246A03DB" w14:textId="77777777" w:rsidR="00125C74" w:rsidRPr="00125C74" w:rsidRDefault="00125C74" w:rsidP="00125C74">
            <w:pPr>
              <w:jc w:val="left"/>
            </w:pPr>
            <w:r w:rsidRPr="00125C74">
              <w:t>Borders Brussels + Near Wallonia</w:t>
            </w:r>
          </w:p>
        </w:tc>
        <w:tc>
          <w:tcPr>
            <w:tcW w:w="1170" w:type="dxa"/>
            <w:noWrap/>
            <w:hideMark/>
          </w:tcPr>
          <w:p w14:paraId="1222B523" w14:textId="77777777" w:rsidR="00125C74" w:rsidRPr="00125C74" w:rsidRDefault="00125C74">
            <w:r w:rsidRPr="00125C74">
              <w:t>4</w:t>
            </w:r>
          </w:p>
        </w:tc>
        <w:tc>
          <w:tcPr>
            <w:tcW w:w="663" w:type="dxa"/>
            <w:noWrap/>
            <w:hideMark/>
          </w:tcPr>
          <w:p w14:paraId="588BCB9E" w14:textId="77777777" w:rsidR="00125C74" w:rsidRPr="00125C74" w:rsidRDefault="00125C74">
            <w:r w:rsidRPr="00125C74">
              <w:t>24</w:t>
            </w:r>
          </w:p>
        </w:tc>
        <w:tc>
          <w:tcPr>
            <w:tcW w:w="718" w:type="dxa"/>
            <w:noWrap/>
            <w:hideMark/>
          </w:tcPr>
          <w:p w14:paraId="060F4651" w14:textId="77777777" w:rsidR="00125C74" w:rsidRPr="00125C74" w:rsidRDefault="00125C74">
            <w:r w:rsidRPr="00125C74">
              <w:t>0.384</w:t>
            </w:r>
          </w:p>
        </w:tc>
        <w:tc>
          <w:tcPr>
            <w:tcW w:w="830" w:type="dxa"/>
            <w:noWrap/>
            <w:hideMark/>
          </w:tcPr>
          <w:p w14:paraId="130943B5" w14:textId="415AFB18" w:rsidR="00125C74" w:rsidRPr="00125C74" w:rsidRDefault="00125C74">
            <w:r w:rsidRPr="00125C74">
              <w:t>0.48</w:t>
            </w:r>
            <w:r w:rsidR="001C1883">
              <w:t>2</w:t>
            </w:r>
          </w:p>
        </w:tc>
        <w:tc>
          <w:tcPr>
            <w:tcW w:w="918" w:type="dxa"/>
            <w:noWrap/>
            <w:hideMark/>
          </w:tcPr>
          <w:p w14:paraId="657725A8" w14:textId="5F2CB1B9" w:rsidR="00125C74" w:rsidRPr="00125C74" w:rsidRDefault="00125C74">
            <w:r w:rsidRPr="00125C74">
              <w:t>0.5</w:t>
            </w:r>
            <w:r w:rsidR="001C1883">
              <w:t>30</w:t>
            </w:r>
          </w:p>
        </w:tc>
        <w:tc>
          <w:tcPr>
            <w:tcW w:w="830" w:type="dxa"/>
            <w:noWrap/>
            <w:hideMark/>
          </w:tcPr>
          <w:p w14:paraId="26EC92FF" w14:textId="5929F88C" w:rsidR="00125C74" w:rsidRPr="00125C74" w:rsidRDefault="00125C74">
            <w:r w:rsidRPr="00125C74">
              <w:t>0.51</w:t>
            </w:r>
            <w:r w:rsidR="001C1883">
              <w:t>1</w:t>
            </w:r>
          </w:p>
        </w:tc>
        <w:tc>
          <w:tcPr>
            <w:tcW w:w="830" w:type="dxa"/>
            <w:noWrap/>
            <w:hideMark/>
          </w:tcPr>
          <w:p w14:paraId="5CD008DE" w14:textId="7FE96E15" w:rsidR="00125C74" w:rsidRPr="00125C74" w:rsidRDefault="00125C74">
            <w:r w:rsidRPr="00125C74">
              <w:t>0.55</w:t>
            </w:r>
            <w:r w:rsidR="001C1883">
              <w:t>8</w:t>
            </w:r>
          </w:p>
        </w:tc>
        <w:tc>
          <w:tcPr>
            <w:tcW w:w="718" w:type="dxa"/>
            <w:noWrap/>
            <w:hideMark/>
          </w:tcPr>
          <w:p w14:paraId="33F10A63" w14:textId="77777777" w:rsidR="00125C74" w:rsidRPr="00125C74" w:rsidRDefault="00125C74">
            <w:r w:rsidRPr="00125C74">
              <w:t>0.598</w:t>
            </w:r>
          </w:p>
        </w:tc>
      </w:tr>
      <w:tr w:rsidR="00125C74" w:rsidRPr="00125C74" w14:paraId="0477A61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3E6D7055" w14:textId="77777777" w:rsidR="00125C74" w:rsidRPr="00125C74" w:rsidRDefault="00125C74">
            <w:r w:rsidRPr="00125C74">
              <w:t>Near Wallonia</w:t>
            </w:r>
          </w:p>
        </w:tc>
        <w:tc>
          <w:tcPr>
            <w:tcW w:w="1170" w:type="dxa"/>
            <w:noWrap/>
            <w:hideMark/>
          </w:tcPr>
          <w:p w14:paraId="077B4E97" w14:textId="77777777" w:rsidR="00125C74" w:rsidRPr="00125C74" w:rsidRDefault="00125C74">
            <w:r w:rsidRPr="00125C74">
              <w:t>37</w:t>
            </w:r>
          </w:p>
        </w:tc>
        <w:tc>
          <w:tcPr>
            <w:tcW w:w="663" w:type="dxa"/>
            <w:noWrap/>
            <w:hideMark/>
          </w:tcPr>
          <w:p w14:paraId="2082A4F0" w14:textId="77777777" w:rsidR="00125C74" w:rsidRPr="00125C74" w:rsidRDefault="00125C74">
            <w:r w:rsidRPr="00125C74">
              <w:t>222</w:t>
            </w:r>
          </w:p>
        </w:tc>
        <w:tc>
          <w:tcPr>
            <w:tcW w:w="718" w:type="dxa"/>
            <w:noWrap/>
            <w:hideMark/>
          </w:tcPr>
          <w:p w14:paraId="4EFE59DD" w14:textId="77777777" w:rsidR="00125C74" w:rsidRPr="00125C74" w:rsidRDefault="00125C74">
            <w:r w:rsidRPr="00125C74">
              <w:t>0.595</w:t>
            </w:r>
          </w:p>
        </w:tc>
        <w:tc>
          <w:tcPr>
            <w:tcW w:w="830" w:type="dxa"/>
            <w:noWrap/>
            <w:hideMark/>
          </w:tcPr>
          <w:p w14:paraId="0ECA427D" w14:textId="393112C4" w:rsidR="00125C74" w:rsidRPr="00125C74" w:rsidRDefault="00125C74">
            <w:r w:rsidRPr="00125C74">
              <w:t>0.64</w:t>
            </w:r>
            <w:r w:rsidR="001C1883">
              <w:t>0</w:t>
            </w:r>
          </w:p>
        </w:tc>
        <w:tc>
          <w:tcPr>
            <w:tcW w:w="918" w:type="dxa"/>
            <w:noWrap/>
            <w:hideMark/>
          </w:tcPr>
          <w:p w14:paraId="006568AA" w14:textId="005C89C1" w:rsidR="00125C74" w:rsidRPr="00125C74" w:rsidRDefault="00125C74">
            <w:r w:rsidRPr="00125C74">
              <w:t>0.65</w:t>
            </w:r>
            <w:r w:rsidR="00F43DE2">
              <w:t>8</w:t>
            </w:r>
          </w:p>
        </w:tc>
        <w:tc>
          <w:tcPr>
            <w:tcW w:w="830" w:type="dxa"/>
            <w:noWrap/>
            <w:hideMark/>
          </w:tcPr>
          <w:p w14:paraId="4D6CFE86" w14:textId="791D6B68" w:rsidR="00125C74" w:rsidRPr="00125C74" w:rsidRDefault="00125C74">
            <w:r w:rsidRPr="00125C74">
              <w:t>0.660</w:t>
            </w:r>
          </w:p>
        </w:tc>
        <w:tc>
          <w:tcPr>
            <w:tcW w:w="830" w:type="dxa"/>
            <w:noWrap/>
            <w:hideMark/>
          </w:tcPr>
          <w:p w14:paraId="696D406E" w14:textId="77777777" w:rsidR="00125C74" w:rsidRPr="00125C74" w:rsidRDefault="00125C74">
            <w:r w:rsidRPr="00125C74">
              <w:t>0.682</w:t>
            </w:r>
          </w:p>
        </w:tc>
        <w:tc>
          <w:tcPr>
            <w:tcW w:w="718" w:type="dxa"/>
            <w:noWrap/>
            <w:hideMark/>
          </w:tcPr>
          <w:p w14:paraId="1F4DBDD0" w14:textId="77777777" w:rsidR="00125C74" w:rsidRPr="00125C74" w:rsidRDefault="00125C74">
            <w:r w:rsidRPr="00125C74">
              <w:t>0.746</w:t>
            </w:r>
          </w:p>
        </w:tc>
      </w:tr>
      <w:tr w:rsidR="00125C74" w:rsidRPr="00125C74" w14:paraId="11495A40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7D2B6571" w14:textId="77777777" w:rsidR="00125C74" w:rsidRPr="00125C74" w:rsidRDefault="00125C74">
            <w:r w:rsidRPr="00125C74">
              <w:t>Borders Wallonia</w:t>
            </w:r>
          </w:p>
        </w:tc>
        <w:tc>
          <w:tcPr>
            <w:tcW w:w="1170" w:type="dxa"/>
            <w:noWrap/>
            <w:hideMark/>
          </w:tcPr>
          <w:p w14:paraId="04DF9CE3" w14:textId="77777777" w:rsidR="00125C74" w:rsidRPr="00125C74" w:rsidRDefault="00125C74">
            <w:r w:rsidRPr="00125C74">
              <w:t>35</w:t>
            </w:r>
          </w:p>
        </w:tc>
        <w:tc>
          <w:tcPr>
            <w:tcW w:w="663" w:type="dxa"/>
            <w:noWrap/>
            <w:hideMark/>
          </w:tcPr>
          <w:p w14:paraId="11925542" w14:textId="77777777" w:rsidR="00125C74" w:rsidRPr="00125C74" w:rsidRDefault="00125C74">
            <w:r w:rsidRPr="00125C74">
              <w:t>210</w:t>
            </w:r>
          </w:p>
        </w:tc>
        <w:tc>
          <w:tcPr>
            <w:tcW w:w="718" w:type="dxa"/>
            <w:noWrap/>
            <w:hideMark/>
          </w:tcPr>
          <w:p w14:paraId="35DD7F92" w14:textId="77777777" w:rsidR="00125C74" w:rsidRPr="00125C74" w:rsidRDefault="00125C74">
            <w:r w:rsidRPr="00125C74">
              <w:t>0.507</w:t>
            </w:r>
          </w:p>
        </w:tc>
        <w:tc>
          <w:tcPr>
            <w:tcW w:w="830" w:type="dxa"/>
            <w:noWrap/>
            <w:hideMark/>
          </w:tcPr>
          <w:p w14:paraId="0D73DF88" w14:textId="77777777" w:rsidR="00125C74" w:rsidRPr="00125C74" w:rsidRDefault="00125C74">
            <w:r w:rsidRPr="00125C74">
              <w:t>0.574</w:t>
            </w:r>
          </w:p>
        </w:tc>
        <w:tc>
          <w:tcPr>
            <w:tcW w:w="918" w:type="dxa"/>
            <w:noWrap/>
            <w:hideMark/>
          </w:tcPr>
          <w:p w14:paraId="31530F91" w14:textId="77777777" w:rsidR="00125C74" w:rsidRPr="00125C74" w:rsidRDefault="00125C74">
            <w:r w:rsidRPr="00125C74">
              <w:t>0.618</w:t>
            </w:r>
          </w:p>
        </w:tc>
        <w:tc>
          <w:tcPr>
            <w:tcW w:w="830" w:type="dxa"/>
            <w:noWrap/>
            <w:hideMark/>
          </w:tcPr>
          <w:p w14:paraId="5A88F921" w14:textId="78AE5AC2" w:rsidR="00125C74" w:rsidRPr="00125C74" w:rsidRDefault="00125C74">
            <w:r w:rsidRPr="00125C74">
              <w:t>0.614</w:t>
            </w:r>
          </w:p>
        </w:tc>
        <w:tc>
          <w:tcPr>
            <w:tcW w:w="830" w:type="dxa"/>
            <w:noWrap/>
            <w:hideMark/>
          </w:tcPr>
          <w:p w14:paraId="53CA3D74" w14:textId="77777777" w:rsidR="00125C74" w:rsidRPr="00125C74" w:rsidRDefault="00125C74">
            <w:r w:rsidRPr="00125C74">
              <w:t>0.653</w:t>
            </w:r>
          </w:p>
        </w:tc>
        <w:tc>
          <w:tcPr>
            <w:tcW w:w="718" w:type="dxa"/>
            <w:noWrap/>
            <w:hideMark/>
          </w:tcPr>
          <w:p w14:paraId="10A47C83" w14:textId="77777777" w:rsidR="00125C74" w:rsidRPr="00125C74" w:rsidRDefault="00125C74">
            <w:r w:rsidRPr="00125C74">
              <w:t>0.721</w:t>
            </w:r>
          </w:p>
        </w:tc>
      </w:tr>
      <w:tr w:rsidR="00125C74" w:rsidRPr="00125C74" w14:paraId="74B69A3F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4618069E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Walloon Border</w:t>
            </w:r>
          </w:p>
        </w:tc>
        <w:tc>
          <w:tcPr>
            <w:tcW w:w="1170" w:type="dxa"/>
            <w:noWrap/>
            <w:hideMark/>
          </w:tcPr>
          <w:p w14:paraId="22C2AC2C" w14:textId="77777777" w:rsidR="00125C74" w:rsidRPr="00125C74" w:rsidRDefault="00125C74">
            <w:pPr>
              <w:rPr>
                <w:b/>
                <w:bCs/>
              </w:rPr>
            </w:pPr>
          </w:p>
        </w:tc>
        <w:tc>
          <w:tcPr>
            <w:tcW w:w="663" w:type="dxa"/>
            <w:noWrap/>
            <w:hideMark/>
          </w:tcPr>
          <w:p w14:paraId="2153E67C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2ABDD600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FC78542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345004DA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CD6EACB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5BFA7883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32EE22B7" w14:textId="77777777" w:rsidR="00125C74" w:rsidRPr="00125C74" w:rsidRDefault="00125C74"/>
        </w:tc>
      </w:tr>
      <w:tr w:rsidR="00125C74" w:rsidRPr="00125C74" w14:paraId="18D2EEFA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C4865F0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Screening Response Rate</w:t>
            </w:r>
          </w:p>
        </w:tc>
        <w:tc>
          <w:tcPr>
            <w:tcW w:w="1170" w:type="dxa"/>
            <w:noWrap/>
            <w:hideMark/>
          </w:tcPr>
          <w:p w14:paraId="207B7631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3B71ECA6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1C9074A6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6CD7BDB3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2B955B1D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1BD52E58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5C5FB265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5E4BB105" w14:textId="77777777" w:rsidR="00125C74" w:rsidRPr="00125C74" w:rsidRDefault="00125C74"/>
        </w:tc>
      </w:tr>
      <w:tr w:rsidR="00125C74" w:rsidRPr="00125C74" w14:paraId="4088A8A1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F269E58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379598A5" w14:textId="77777777" w:rsidR="00125C74" w:rsidRPr="00125C74" w:rsidRDefault="00125C74">
            <w:r w:rsidRPr="00125C74">
              <w:t>35</w:t>
            </w:r>
          </w:p>
        </w:tc>
        <w:tc>
          <w:tcPr>
            <w:tcW w:w="663" w:type="dxa"/>
            <w:noWrap/>
            <w:hideMark/>
          </w:tcPr>
          <w:p w14:paraId="010DC365" w14:textId="77777777" w:rsidR="00125C74" w:rsidRPr="00125C74" w:rsidRDefault="00125C74">
            <w:r w:rsidRPr="00125C74">
              <w:t>210</w:t>
            </w:r>
          </w:p>
        </w:tc>
        <w:tc>
          <w:tcPr>
            <w:tcW w:w="718" w:type="dxa"/>
            <w:noWrap/>
            <w:hideMark/>
          </w:tcPr>
          <w:p w14:paraId="080D97D1" w14:textId="53DCB4F1" w:rsidR="00125C74" w:rsidRPr="00125C74" w:rsidRDefault="00125C74">
            <w:r w:rsidRPr="00125C74">
              <w:t>0.23</w:t>
            </w:r>
            <w:r w:rsidR="00F43DE2">
              <w:t>0</w:t>
            </w:r>
          </w:p>
        </w:tc>
        <w:tc>
          <w:tcPr>
            <w:tcW w:w="830" w:type="dxa"/>
            <w:noWrap/>
            <w:hideMark/>
          </w:tcPr>
          <w:p w14:paraId="0C85E128" w14:textId="5516741D" w:rsidR="00125C74" w:rsidRPr="00125C74" w:rsidRDefault="00125C74">
            <w:r w:rsidRPr="00125C74">
              <w:t>0.421</w:t>
            </w:r>
          </w:p>
        </w:tc>
        <w:tc>
          <w:tcPr>
            <w:tcW w:w="918" w:type="dxa"/>
            <w:noWrap/>
            <w:hideMark/>
          </w:tcPr>
          <w:p w14:paraId="071B6B4D" w14:textId="3ACE8778" w:rsidR="00125C74" w:rsidRPr="00125C74" w:rsidRDefault="00125C74">
            <w:r w:rsidRPr="00125C74">
              <w:t>0.47</w:t>
            </w:r>
            <w:r w:rsidR="00F43DE2">
              <w:t>5</w:t>
            </w:r>
          </w:p>
        </w:tc>
        <w:tc>
          <w:tcPr>
            <w:tcW w:w="830" w:type="dxa"/>
            <w:noWrap/>
            <w:hideMark/>
          </w:tcPr>
          <w:p w14:paraId="41F027CD" w14:textId="5583BBC3" w:rsidR="00125C74" w:rsidRPr="00125C74" w:rsidRDefault="00125C74">
            <w:r w:rsidRPr="00125C74">
              <w:t>0.46</w:t>
            </w:r>
            <w:r w:rsidR="00F43DE2">
              <w:t>2</w:t>
            </w:r>
          </w:p>
        </w:tc>
        <w:tc>
          <w:tcPr>
            <w:tcW w:w="830" w:type="dxa"/>
            <w:noWrap/>
            <w:hideMark/>
          </w:tcPr>
          <w:p w14:paraId="3533B5DB" w14:textId="06BA6F35" w:rsidR="00125C74" w:rsidRPr="00125C74" w:rsidRDefault="00125C74">
            <w:r w:rsidRPr="00125C74">
              <w:t>0.50</w:t>
            </w:r>
            <w:r w:rsidR="00F43DE2">
              <w:t>9</w:t>
            </w:r>
          </w:p>
        </w:tc>
        <w:tc>
          <w:tcPr>
            <w:tcW w:w="718" w:type="dxa"/>
            <w:noWrap/>
            <w:hideMark/>
          </w:tcPr>
          <w:p w14:paraId="1BD47491" w14:textId="77777777" w:rsidR="00125C74" w:rsidRPr="00125C74" w:rsidRDefault="00125C74">
            <w:r w:rsidRPr="00125C74">
              <w:t>0.636</w:t>
            </w:r>
          </w:p>
        </w:tc>
      </w:tr>
      <w:tr w:rsidR="00125C74" w:rsidRPr="00125C74" w14:paraId="5EB57E73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5BA0D0B" w14:textId="77777777" w:rsidR="00125C74" w:rsidRPr="00125C74" w:rsidRDefault="00125C74">
            <w:r w:rsidRPr="00125C74">
              <w:lastRenderedPageBreak/>
              <w:t>Near</w:t>
            </w:r>
          </w:p>
        </w:tc>
        <w:tc>
          <w:tcPr>
            <w:tcW w:w="1170" w:type="dxa"/>
            <w:noWrap/>
            <w:hideMark/>
          </w:tcPr>
          <w:p w14:paraId="5D932FB1" w14:textId="77777777" w:rsidR="00125C74" w:rsidRPr="00125C74" w:rsidRDefault="00125C74">
            <w:r w:rsidRPr="00125C74">
              <w:t>42</w:t>
            </w:r>
          </w:p>
        </w:tc>
        <w:tc>
          <w:tcPr>
            <w:tcW w:w="663" w:type="dxa"/>
            <w:noWrap/>
            <w:hideMark/>
          </w:tcPr>
          <w:p w14:paraId="72998B30" w14:textId="77777777" w:rsidR="00125C74" w:rsidRPr="00125C74" w:rsidRDefault="00125C74">
            <w:r w:rsidRPr="00125C74">
              <w:t>252</w:t>
            </w:r>
          </w:p>
        </w:tc>
        <w:tc>
          <w:tcPr>
            <w:tcW w:w="718" w:type="dxa"/>
            <w:noWrap/>
            <w:hideMark/>
          </w:tcPr>
          <w:p w14:paraId="077DB43D" w14:textId="77777777" w:rsidR="00125C74" w:rsidRPr="00125C74" w:rsidRDefault="00125C74">
            <w:r w:rsidRPr="00125C74">
              <w:t>0.136</w:t>
            </w:r>
          </w:p>
        </w:tc>
        <w:tc>
          <w:tcPr>
            <w:tcW w:w="830" w:type="dxa"/>
            <w:noWrap/>
            <w:hideMark/>
          </w:tcPr>
          <w:p w14:paraId="7C784F1D" w14:textId="0F2DF62A" w:rsidR="00125C74" w:rsidRPr="00125C74" w:rsidRDefault="00125C74">
            <w:r w:rsidRPr="00125C74">
              <w:t>0.49</w:t>
            </w:r>
            <w:r w:rsidR="00F43DE2">
              <w:t>1</w:t>
            </w:r>
          </w:p>
        </w:tc>
        <w:tc>
          <w:tcPr>
            <w:tcW w:w="918" w:type="dxa"/>
            <w:noWrap/>
            <w:hideMark/>
          </w:tcPr>
          <w:p w14:paraId="2E800C43" w14:textId="77777777" w:rsidR="00125C74" w:rsidRPr="00125C74" w:rsidRDefault="00125C74">
            <w:r w:rsidRPr="00125C74">
              <w:t>0.526</w:t>
            </w:r>
          </w:p>
        </w:tc>
        <w:tc>
          <w:tcPr>
            <w:tcW w:w="830" w:type="dxa"/>
            <w:noWrap/>
            <w:hideMark/>
          </w:tcPr>
          <w:p w14:paraId="01634295" w14:textId="71497322" w:rsidR="00125C74" w:rsidRPr="00125C74" w:rsidRDefault="00125C74">
            <w:r w:rsidRPr="00125C74">
              <w:t>0.506</w:t>
            </w:r>
          </w:p>
        </w:tc>
        <w:tc>
          <w:tcPr>
            <w:tcW w:w="830" w:type="dxa"/>
            <w:noWrap/>
            <w:hideMark/>
          </w:tcPr>
          <w:p w14:paraId="57FDF23E" w14:textId="77777777" w:rsidR="00125C74" w:rsidRPr="00125C74" w:rsidRDefault="00125C74">
            <w:r w:rsidRPr="00125C74">
              <w:t>0.551</w:t>
            </w:r>
          </w:p>
        </w:tc>
        <w:tc>
          <w:tcPr>
            <w:tcW w:w="718" w:type="dxa"/>
            <w:noWrap/>
            <w:hideMark/>
          </w:tcPr>
          <w:p w14:paraId="4443237E" w14:textId="77777777" w:rsidR="00125C74" w:rsidRPr="00125C74" w:rsidRDefault="00125C74">
            <w:r w:rsidRPr="00125C74">
              <w:t>0.656</w:t>
            </w:r>
          </w:p>
        </w:tc>
      </w:tr>
      <w:tr w:rsidR="00125C74" w:rsidRPr="00125C74" w14:paraId="241C39E3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73C0EE45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4B81CDDE" w14:textId="77777777" w:rsidR="00125C74" w:rsidRPr="00125C74" w:rsidRDefault="00125C74">
            <w:r w:rsidRPr="00125C74">
              <w:t>223</w:t>
            </w:r>
          </w:p>
        </w:tc>
        <w:tc>
          <w:tcPr>
            <w:tcW w:w="663" w:type="dxa"/>
            <w:noWrap/>
            <w:hideMark/>
          </w:tcPr>
          <w:p w14:paraId="4DC3A0C7" w14:textId="77777777" w:rsidR="00125C74" w:rsidRPr="00125C74" w:rsidRDefault="00125C74">
            <w:r w:rsidRPr="00125C74">
              <w:t>1338</w:t>
            </w:r>
          </w:p>
        </w:tc>
        <w:tc>
          <w:tcPr>
            <w:tcW w:w="718" w:type="dxa"/>
            <w:noWrap/>
            <w:hideMark/>
          </w:tcPr>
          <w:p w14:paraId="64FBD80B" w14:textId="77777777" w:rsidR="00125C74" w:rsidRPr="00125C74" w:rsidRDefault="00125C74">
            <w:r w:rsidRPr="00125C74">
              <w:t>0.198</w:t>
            </w:r>
          </w:p>
        </w:tc>
        <w:tc>
          <w:tcPr>
            <w:tcW w:w="830" w:type="dxa"/>
            <w:noWrap/>
            <w:hideMark/>
          </w:tcPr>
          <w:p w14:paraId="2C9C1176" w14:textId="29D2E34D" w:rsidR="00125C74" w:rsidRPr="00125C74" w:rsidRDefault="00125C74">
            <w:r w:rsidRPr="00125C74">
              <w:t>0.517</w:t>
            </w:r>
          </w:p>
        </w:tc>
        <w:tc>
          <w:tcPr>
            <w:tcW w:w="918" w:type="dxa"/>
            <w:noWrap/>
            <w:hideMark/>
          </w:tcPr>
          <w:p w14:paraId="7A56B22E" w14:textId="77777777" w:rsidR="00125C74" w:rsidRPr="00125C74" w:rsidRDefault="00125C74">
            <w:r w:rsidRPr="00125C74">
              <w:t>0.551</w:t>
            </w:r>
          </w:p>
        </w:tc>
        <w:tc>
          <w:tcPr>
            <w:tcW w:w="830" w:type="dxa"/>
            <w:noWrap/>
            <w:hideMark/>
          </w:tcPr>
          <w:p w14:paraId="6AFE9880" w14:textId="632A9D67" w:rsidR="00125C74" w:rsidRPr="00125C74" w:rsidRDefault="00125C74">
            <w:r w:rsidRPr="00125C74">
              <w:t>0.54</w:t>
            </w:r>
            <w:r w:rsidR="00F43DE2">
              <w:t>4</w:t>
            </w:r>
          </w:p>
        </w:tc>
        <w:tc>
          <w:tcPr>
            <w:tcW w:w="830" w:type="dxa"/>
            <w:noWrap/>
            <w:hideMark/>
          </w:tcPr>
          <w:p w14:paraId="442D6833" w14:textId="77777777" w:rsidR="00125C74" w:rsidRPr="00125C74" w:rsidRDefault="00125C74">
            <w:r w:rsidRPr="00125C74">
              <w:t>0.584</w:t>
            </w:r>
          </w:p>
        </w:tc>
        <w:tc>
          <w:tcPr>
            <w:tcW w:w="718" w:type="dxa"/>
            <w:noWrap/>
            <w:hideMark/>
          </w:tcPr>
          <w:p w14:paraId="1D03568E" w14:textId="77777777" w:rsidR="00125C74" w:rsidRPr="00125C74" w:rsidRDefault="00125C74">
            <w:r w:rsidRPr="00125C74">
              <w:t>0.703</w:t>
            </w:r>
          </w:p>
        </w:tc>
      </w:tr>
      <w:tr w:rsidR="00125C74" w:rsidRPr="00125C74" w14:paraId="7715B57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9E58B0F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Total Screening Coverage</w:t>
            </w:r>
          </w:p>
        </w:tc>
        <w:tc>
          <w:tcPr>
            <w:tcW w:w="1170" w:type="dxa"/>
            <w:noWrap/>
            <w:hideMark/>
          </w:tcPr>
          <w:p w14:paraId="2614B73C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03C64B26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693D95D1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AA968C9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5025DC82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578939DF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67E0743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6BE97AB7" w14:textId="77777777" w:rsidR="00125C74" w:rsidRPr="00125C74" w:rsidRDefault="00125C74"/>
        </w:tc>
      </w:tr>
      <w:tr w:rsidR="00125C74" w:rsidRPr="00125C74" w14:paraId="3B2ED9EF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6DF8128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176A96CD" w14:textId="77777777" w:rsidR="00125C74" w:rsidRPr="00125C74" w:rsidRDefault="00125C74">
            <w:r w:rsidRPr="00125C74">
              <w:t>35</w:t>
            </w:r>
          </w:p>
        </w:tc>
        <w:tc>
          <w:tcPr>
            <w:tcW w:w="663" w:type="dxa"/>
            <w:noWrap/>
            <w:hideMark/>
          </w:tcPr>
          <w:p w14:paraId="6F2803F2" w14:textId="77777777" w:rsidR="00125C74" w:rsidRPr="00125C74" w:rsidRDefault="00125C74">
            <w:r w:rsidRPr="00125C74">
              <w:t>210</w:t>
            </w:r>
          </w:p>
        </w:tc>
        <w:tc>
          <w:tcPr>
            <w:tcW w:w="718" w:type="dxa"/>
            <w:noWrap/>
            <w:hideMark/>
          </w:tcPr>
          <w:p w14:paraId="6D2C5412" w14:textId="77777777" w:rsidR="00125C74" w:rsidRPr="00125C74" w:rsidRDefault="00125C74">
            <w:r w:rsidRPr="00125C74">
              <w:t>0.507</w:t>
            </w:r>
          </w:p>
        </w:tc>
        <w:tc>
          <w:tcPr>
            <w:tcW w:w="830" w:type="dxa"/>
            <w:noWrap/>
            <w:hideMark/>
          </w:tcPr>
          <w:p w14:paraId="58A22BCD" w14:textId="77777777" w:rsidR="00125C74" w:rsidRPr="00125C74" w:rsidRDefault="00125C74">
            <w:r w:rsidRPr="00125C74">
              <w:t>0.574</w:t>
            </w:r>
          </w:p>
        </w:tc>
        <w:tc>
          <w:tcPr>
            <w:tcW w:w="918" w:type="dxa"/>
            <w:noWrap/>
            <w:hideMark/>
          </w:tcPr>
          <w:p w14:paraId="60773BA6" w14:textId="77777777" w:rsidR="00125C74" w:rsidRPr="00125C74" w:rsidRDefault="00125C74">
            <w:r w:rsidRPr="00125C74">
              <w:t>0.618</w:t>
            </w:r>
          </w:p>
        </w:tc>
        <w:tc>
          <w:tcPr>
            <w:tcW w:w="830" w:type="dxa"/>
            <w:noWrap/>
            <w:hideMark/>
          </w:tcPr>
          <w:p w14:paraId="593849E3" w14:textId="74E5545A" w:rsidR="00125C74" w:rsidRPr="00125C74" w:rsidRDefault="00125C74">
            <w:r w:rsidRPr="00125C74">
              <w:t>0.614</w:t>
            </w:r>
          </w:p>
        </w:tc>
        <w:tc>
          <w:tcPr>
            <w:tcW w:w="830" w:type="dxa"/>
            <w:noWrap/>
            <w:hideMark/>
          </w:tcPr>
          <w:p w14:paraId="5F776999" w14:textId="77777777" w:rsidR="00125C74" w:rsidRPr="00125C74" w:rsidRDefault="00125C74">
            <w:r w:rsidRPr="00125C74">
              <w:t>0.653</w:t>
            </w:r>
          </w:p>
        </w:tc>
        <w:tc>
          <w:tcPr>
            <w:tcW w:w="718" w:type="dxa"/>
            <w:noWrap/>
            <w:hideMark/>
          </w:tcPr>
          <w:p w14:paraId="031AEE26" w14:textId="77777777" w:rsidR="00125C74" w:rsidRPr="00125C74" w:rsidRDefault="00125C74">
            <w:r w:rsidRPr="00125C74">
              <w:t>0.721</w:t>
            </w:r>
          </w:p>
        </w:tc>
      </w:tr>
      <w:tr w:rsidR="00125C74" w:rsidRPr="00125C74" w14:paraId="3D8BE531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0F6B6D29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27478561" w14:textId="77777777" w:rsidR="00125C74" w:rsidRPr="00125C74" w:rsidRDefault="00125C74">
            <w:r w:rsidRPr="00125C74">
              <w:t>42</w:t>
            </w:r>
          </w:p>
        </w:tc>
        <w:tc>
          <w:tcPr>
            <w:tcW w:w="663" w:type="dxa"/>
            <w:noWrap/>
            <w:hideMark/>
          </w:tcPr>
          <w:p w14:paraId="7DD498A6" w14:textId="77777777" w:rsidR="00125C74" w:rsidRPr="00125C74" w:rsidRDefault="00125C74">
            <w:r w:rsidRPr="00125C74">
              <w:t>252</w:t>
            </w:r>
          </w:p>
        </w:tc>
        <w:tc>
          <w:tcPr>
            <w:tcW w:w="718" w:type="dxa"/>
            <w:noWrap/>
            <w:hideMark/>
          </w:tcPr>
          <w:p w14:paraId="5FF12445" w14:textId="77777777" w:rsidR="00125C74" w:rsidRPr="00125C74" w:rsidRDefault="00125C74">
            <w:r w:rsidRPr="00125C74">
              <w:t>0.384</w:t>
            </w:r>
          </w:p>
        </w:tc>
        <w:tc>
          <w:tcPr>
            <w:tcW w:w="830" w:type="dxa"/>
            <w:noWrap/>
            <w:hideMark/>
          </w:tcPr>
          <w:p w14:paraId="41095098" w14:textId="2A624AE1" w:rsidR="00125C74" w:rsidRPr="00125C74" w:rsidRDefault="00125C74">
            <w:r w:rsidRPr="00125C74">
              <w:t>0.63</w:t>
            </w:r>
            <w:r w:rsidR="00091AB5">
              <w:t>1</w:t>
            </w:r>
          </w:p>
        </w:tc>
        <w:tc>
          <w:tcPr>
            <w:tcW w:w="918" w:type="dxa"/>
            <w:noWrap/>
            <w:hideMark/>
          </w:tcPr>
          <w:p w14:paraId="1D65B5C8" w14:textId="77777777" w:rsidR="00125C74" w:rsidRPr="00125C74" w:rsidRDefault="00125C74">
            <w:r w:rsidRPr="00125C74">
              <w:t>0.654</w:t>
            </w:r>
          </w:p>
        </w:tc>
        <w:tc>
          <w:tcPr>
            <w:tcW w:w="830" w:type="dxa"/>
            <w:noWrap/>
            <w:hideMark/>
          </w:tcPr>
          <w:p w14:paraId="61FB75F9" w14:textId="75504101" w:rsidR="00125C74" w:rsidRPr="00125C74" w:rsidRDefault="00125C74">
            <w:r w:rsidRPr="00125C74">
              <w:t>0.64</w:t>
            </w:r>
            <w:r w:rsidR="00091AB5">
              <w:t>6</w:t>
            </w:r>
          </w:p>
        </w:tc>
        <w:tc>
          <w:tcPr>
            <w:tcW w:w="830" w:type="dxa"/>
            <w:noWrap/>
            <w:hideMark/>
          </w:tcPr>
          <w:p w14:paraId="06E9B3C4" w14:textId="22DAAF56" w:rsidR="00125C74" w:rsidRPr="00125C74" w:rsidRDefault="00125C74">
            <w:r w:rsidRPr="00125C74">
              <w:t>0.68</w:t>
            </w:r>
            <w:r w:rsidR="00091AB5">
              <w:t>0</w:t>
            </w:r>
          </w:p>
        </w:tc>
        <w:tc>
          <w:tcPr>
            <w:tcW w:w="718" w:type="dxa"/>
            <w:noWrap/>
            <w:hideMark/>
          </w:tcPr>
          <w:p w14:paraId="4EA225AB" w14:textId="77777777" w:rsidR="00125C74" w:rsidRPr="00125C74" w:rsidRDefault="00125C74">
            <w:r w:rsidRPr="00125C74">
              <w:t>0.746</w:t>
            </w:r>
          </w:p>
        </w:tc>
      </w:tr>
      <w:tr w:rsidR="00125C74" w:rsidRPr="00125C74" w14:paraId="6AF2D02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3AE45AFF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6583CC70" w14:textId="77777777" w:rsidR="00125C74" w:rsidRPr="00125C74" w:rsidRDefault="00125C74">
            <w:r w:rsidRPr="00125C74">
              <w:t>223</w:t>
            </w:r>
          </w:p>
        </w:tc>
        <w:tc>
          <w:tcPr>
            <w:tcW w:w="663" w:type="dxa"/>
            <w:noWrap/>
            <w:hideMark/>
          </w:tcPr>
          <w:p w14:paraId="0C46E2CC" w14:textId="77777777" w:rsidR="00125C74" w:rsidRPr="00125C74" w:rsidRDefault="00125C74">
            <w:r w:rsidRPr="00125C74">
              <w:t>1338</w:t>
            </w:r>
          </w:p>
        </w:tc>
        <w:tc>
          <w:tcPr>
            <w:tcW w:w="718" w:type="dxa"/>
            <w:noWrap/>
            <w:hideMark/>
          </w:tcPr>
          <w:p w14:paraId="16775420" w14:textId="77777777" w:rsidR="00125C74" w:rsidRPr="00125C74" w:rsidRDefault="00125C74">
            <w:r w:rsidRPr="00125C74">
              <w:t>0.428</w:t>
            </w:r>
          </w:p>
        </w:tc>
        <w:tc>
          <w:tcPr>
            <w:tcW w:w="830" w:type="dxa"/>
            <w:noWrap/>
            <w:hideMark/>
          </w:tcPr>
          <w:p w14:paraId="7AE302F3" w14:textId="77777777" w:rsidR="00125C74" w:rsidRPr="00125C74" w:rsidRDefault="00125C74">
            <w:r w:rsidRPr="00125C74">
              <w:t>0.649</w:t>
            </w:r>
          </w:p>
        </w:tc>
        <w:tc>
          <w:tcPr>
            <w:tcW w:w="918" w:type="dxa"/>
            <w:noWrap/>
            <w:hideMark/>
          </w:tcPr>
          <w:p w14:paraId="71F50E60" w14:textId="77777777" w:rsidR="00125C74" w:rsidRPr="00125C74" w:rsidRDefault="00125C74">
            <w:r w:rsidRPr="00125C74">
              <w:t>0.673</w:t>
            </w:r>
          </w:p>
        </w:tc>
        <w:tc>
          <w:tcPr>
            <w:tcW w:w="830" w:type="dxa"/>
            <w:noWrap/>
            <w:hideMark/>
          </w:tcPr>
          <w:p w14:paraId="61355A81" w14:textId="3A854657" w:rsidR="00125C74" w:rsidRPr="00125C74" w:rsidRDefault="00125C74">
            <w:r w:rsidRPr="00125C74">
              <w:t>0.668</w:t>
            </w:r>
          </w:p>
        </w:tc>
        <w:tc>
          <w:tcPr>
            <w:tcW w:w="830" w:type="dxa"/>
            <w:noWrap/>
            <w:hideMark/>
          </w:tcPr>
          <w:p w14:paraId="56DDFAC7" w14:textId="77777777" w:rsidR="00125C74" w:rsidRPr="00125C74" w:rsidRDefault="00125C74">
            <w:r w:rsidRPr="00125C74">
              <w:t>0.695</w:t>
            </w:r>
          </w:p>
        </w:tc>
        <w:tc>
          <w:tcPr>
            <w:tcW w:w="718" w:type="dxa"/>
            <w:noWrap/>
            <w:hideMark/>
          </w:tcPr>
          <w:p w14:paraId="1CEA7E0F" w14:textId="77777777" w:rsidR="00125C74" w:rsidRPr="00125C74" w:rsidRDefault="00125C74">
            <w:r w:rsidRPr="00125C74">
              <w:t>0.782</w:t>
            </w:r>
          </w:p>
        </w:tc>
      </w:tr>
      <w:tr w:rsidR="00125C74" w:rsidRPr="00125C74" w14:paraId="22A278FA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002845AF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Brusselian Border</w:t>
            </w:r>
          </w:p>
        </w:tc>
        <w:tc>
          <w:tcPr>
            <w:tcW w:w="1170" w:type="dxa"/>
            <w:noWrap/>
            <w:hideMark/>
          </w:tcPr>
          <w:p w14:paraId="2405F210" w14:textId="77777777" w:rsidR="00125C74" w:rsidRPr="00125C74" w:rsidRDefault="00125C74">
            <w:pPr>
              <w:rPr>
                <w:b/>
                <w:bCs/>
              </w:rPr>
            </w:pPr>
          </w:p>
        </w:tc>
        <w:tc>
          <w:tcPr>
            <w:tcW w:w="663" w:type="dxa"/>
            <w:noWrap/>
            <w:hideMark/>
          </w:tcPr>
          <w:p w14:paraId="13241F17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6BC97DF5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2BF22095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02D8C248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50A208F1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33DD5A6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263A38D1" w14:textId="77777777" w:rsidR="00125C74" w:rsidRPr="00125C74" w:rsidRDefault="00125C74"/>
        </w:tc>
      </w:tr>
      <w:tr w:rsidR="00125C74" w:rsidRPr="00125C74" w14:paraId="234EC9A4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4E07DA7F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Screening Response Rate</w:t>
            </w:r>
          </w:p>
        </w:tc>
        <w:tc>
          <w:tcPr>
            <w:tcW w:w="1170" w:type="dxa"/>
            <w:noWrap/>
            <w:hideMark/>
          </w:tcPr>
          <w:p w14:paraId="1E562583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69E9D13A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4A0C9894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60463EEE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01E91026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651D338E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2C4FBFCE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0A7E1DED" w14:textId="77777777" w:rsidR="00125C74" w:rsidRPr="00125C74" w:rsidRDefault="00125C74"/>
        </w:tc>
      </w:tr>
      <w:tr w:rsidR="00125C74" w:rsidRPr="00125C74" w14:paraId="7A8F4BC3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209A696E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5ECB540F" w14:textId="77777777" w:rsidR="00125C74" w:rsidRPr="00125C74" w:rsidRDefault="00125C74">
            <w:r w:rsidRPr="00125C74">
              <w:t>15</w:t>
            </w:r>
          </w:p>
        </w:tc>
        <w:tc>
          <w:tcPr>
            <w:tcW w:w="663" w:type="dxa"/>
            <w:noWrap/>
            <w:hideMark/>
          </w:tcPr>
          <w:p w14:paraId="3964BF02" w14:textId="77777777" w:rsidR="00125C74" w:rsidRPr="00125C74" w:rsidRDefault="00125C74">
            <w:r w:rsidRPr="00125C74">
              <w:t>90</w:t>
            </w:r>
          </w:p>
        </w:tc>
        <w:tc>
          <w:tcPr>
            <w:tcW w:w="718" w:type="dxa"/>
            <w:noWrap/>
            <w:hideMark/>
          </w:tcPr>
          <w:p w14:paraId="6900775B" w14:textId="77777777" w:rsidR="00125C74" w:rsidRPr="00125C74" w:rsidRDefault="00125C74">
            <w:r w:rsidRPr="00125C74">
              <w:t>0.136</w:t>
            </w:r>
          </w:p>
        </w:tc>
        <w:tc>
          <w:tcPr>
            <w:tcW w:w="830" w:type="dxa"/>
            <w:noWrap/>
            <w:hideMark/>
          </w:tcPr>
          <w:p w14:paraId="51EFD0C6" w14:textId="77777777" w:rsidR="00125C74" w:rsidRPr="00125C74" w:rsidRDefault="00125C74">
            <w:r w:rsidRPr="00125C74">
              <w:t>0.261</w:t>
            </w:r>
          </w:p>
        </w:tc>
        <w:tc>
          <w:tcPr>
            <w:tcW w:w="918" w:type="dxa"/>
            <w:noWrap/>
            <w:hideMark/>
          </w:tcPr>
          <w:p w14:paraId="7829194A" w14:textId="71E679A6" w:rsidR="00125C74" w:rsidRPr="00125C74" w:rsidRDefault="00125C74">
            <w:r w:rsidRPr="00125C74">
              <w:t>0.32</w:t>
            </w:r>
            <w:r w:rsidR="00091AB5">
              <w:t>9</w:t>
            </w:r>
          </w:p>
        </w:tc>
        <w:tc>
          <w:tcPr>
            <w:tcW w:w="830" w:type="dxa"/>
            <w:noWrap/>
            <w:hideMark/>
          </w:tcPr>
          <w:p w14:paraId="5BBC1229" w14:textId="0A4B3617" w:rsidR="00125C74" w:rsidRPr="00125C74" w:rsidRDefault="00125C74">
            <w:r w:rsidRPr="00125C74">
              <w:t>0.32</w:t>
            </w:r>
            <w:r w:rsidR="00091AB5">
              <w:t>1</w:t>
            </w:r>
          </w:p>
        </w:tc>
        <w:tc>
          <w:tcPr>
            <w:tcW w:w="830" w:type="dxa"/>
            <w:noWrap/>
            <w:hideMark/>
          </w:tcPr>
          <w:p w14:paraId="5911867C" w14:textId="676CE87F" w:rsidR="00125C74" w:rsidRPr="00125C74" w:rsidRDefault="00125C74">
            <w:r w:rsidRPr="00125C74">
              <w:t>0.38</w:t>
            </w:r>
            <w:r w:rsidR="00091AB5">
              <w:t>9</w:t>
            </w:r>
          </w:p>
        </w:tc>
        <w:tc>
          <w:tcPr>
            <w:tcW w:w="718" w:type="dxa"/>
            <w:noWrap/>
            <w:hideMark/>
          </w:tcPr>
          <w:p w14:paraId="106129DA" w14:textId="77777777" w:rsidR="00125C74" w:rsidRPr="00125C74" w:rsidRDefault="00125C74">
            <w:r w:rsidRPr="00125C74">
              <w:t>0.448</w:t>
            </w:r>
          </w:p>
        </w:tc>
      </w:tr>
      <w:tr w:rsidR="00125C74" w:rsidRPr="00125C74" w14:paraId="7B25A8A4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65A6130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344F5743" w14:textId="77777777" w:rsidR="00125C74" w:rsidRPr="00125C74" w:rsidRDefault="00125C74">
            <w:r w:rsidRPr="00125C74">
              <w:t>17</w:t>
            </w:r>
          </w:p>
        </w:tc>
        <w:tc>
          <w:tcPr>
            <w:tcW w:w="663" w:type="dxa"/>
            <w:noWrap/>
            <w:hideMark/>
          </w:tcPr>
          <w:p w14:paraId="62D38399" w14:textId="77777777" w:rsidR="00125C74" w:rsidRPr="00125C74" w:rsidRDefault="00125C74">
            <w:r w:rsidRPr="00125C74">
              <w:t>102</w:t>
            </w:r>
          </w:p>
        </w:tc>
        <w:tc>
          <w:tcPr>
            <w:tcW w:w="718" w:type="dxa"/>
            <w:noWrap/>
            <w:hideMark/>
          </w:tcPr>
          <w:p w14:paraId="676C71C0" w14:textId="77777777" w:rsidR="00125C74" w:rsidRPr="00125C74" w:rsidRDefault="00125C74">
            <w:r w:rsidRPr="00125C74">
              <w:t>0.256</w:t>
            </w:r>
          </w:p>
        </w:tc>
        <w:tc>
          <w:tcPr>
            <w:tcW w:w="830" w:type="dxa"/>
            <w:noWrap/>
            <w:hideMark/>
          </w:tcPr>
          <w:p w14:paraId="4654C58A" w14:textId="5820398F" w:rsidR="00125C74" w:rsidRPr="00125C74" w:rsidRDefault="00125C74">
            <w:r w:rsidRPr="00125C74">
              <w:t>0.450</w:t>
            </w:r>
          </w:p>
        </w:tc>
        <w:tc>
          <w:tcPr>
            <w:tcW w:w="918" w:type="dxa"/>
            <w:noWrap/>
            <w:hideMark/>
          </w:tcPr>
          <w:p w14:paraId="3D2B2376" w14:textId="77777777" w:rsidR="00125C74" w:rsidRPr="00125C74" w:rsidRDefault="00125C74">
            <w:r w:rsidRPr="00125C74">
              <w:t>0.481</w:t>
            </w:r>
          </w:p>
        </w:tc>
        <w:tc>
          <w:tcPr>
            <w:tcW w:w="830" w:type="dxa"/>
            <w:noWrap/>
            <w:hideMark/>
          </w:tcPr>
          <w:p w14:paraId="3AFC4806" w14:textId="66F8C5FD" w:rsidR="00125C74" w:rsidRPr="00125C74" w:rsidRDefault="00125C74">
            <w:r w:rsidRPr="00125C74">
              <w:t>0.4</w:t>
            </w:r>
            <w:r w:rsidR="00091AB5">
              <w:t>70</w:t>
            </w:r>
          </w:p>
        </w:tc>
        <w:tc>
          <w:tcPr>
            <w:tcW w:w="830" w:type="dxa"/>
            <w:noWrap/>
            <w:hideMark/>
          </w:tcPr>
          <w:p w14:paraId="7B63E611" w14:textId="2714D09A" w:rsidR="00125C74" w:rsidRPr="00125C74" w:rsidRDefault="00125C74">
            <w:r w:rsidRPr="00125C74">
              <w:t>0.51</w:t>
            </w:r>
            <w:r w:rsidR="00091AB5">
              <w:t>5</w:t>
            </w:r>
          </w:p>
        </w:tc>
        <w:tc>
          <w:tcPr>
            <w:tcW w:w="718" w:type="dxa"/>
            <w:noWrap/>
            <w:hideMark/>
          </w:tcPr>
          <w:p w14:paraId="427E1CDA" w14:textId="77777777" w:rsidR="00125C74" w:rsidRPr="00125C74" w:rsidRDefault="00125C74">
            <w:r w:rsidRPr="00125C74">
              <w:t>0.591</w:t>
            </w:r>
          </w:p>
        </w:tc>
      </w:tr>
      <w:tr w:rsidR="00125C74" w:rsidRPr="00125C74" w14:paraId="07CEFA5D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EC3866C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5E08DE56" w14:textId="77777777" w:rsidR="00125C74" w:rsidRPr="00125C74" w:rsidRDefault="00125C74">
            <w:r w:rsidRPr="00125C74">
              <w:t>268</w:t>
            </w:r>
          </w:p>
        </w:tc>
        <w:tc>
          <w:tcPr>
            <w:tcW w:w="663" w:type="dxa"/>
            <w:noWrap/>
            <w:hideMark/>
          </w:tcPr>
          <w:p w14:paraId="154661E3" w14:textId="77777777" w:rsidR="00125C74" w:rsidRPr="00125C74" w:rsidRDefault="00125C74">
            <w:r w:rsidRPr="00125C74">
              <w:t>1608</w:t>
            </w:r>
          </w:p>
        </w:tc>
        <w:tc>
          <w:tcPr>
            <w:tcW w:w="718" w:type="dxa"/>
            <w:noWrap/>
            <w:hideMark/>
          </w:tcPr>
          <w:p w14:paraId="4825F05F" w14:textId="77777777" w:rsidR="00125C74" w:rsidRPr="00125C74" w:rsidRDefault="00125C74">
            <w:r w:rsidRPr="00125C74">
              <w:t>0.279</w:t>
            </w:r>
          </w:p>
        </w:tc>
        <w:tc>
          <w:tcPr>
            <w:tcW w:w="830" w:type="dxa"/>
            <w:noWrap/>
            <w:hideMark/>
          </w:tcPr>
          <w:p w14:paraId="72833B1C" w14:textId="77777777" w:rsidR="00125C74" w:rsidRPr="00125C74" w:rsidRDefault="00125C74">
            <w:r w:rsidRPr="00125C74">
              <w:t>0.514</w:t>
            </w:r>
          </w:p>
        </w:tc>
        <w:tc>
          <w:tcPr>
            <w:tcW w:w="918" w:type="dxa"/>
            <w:noWrap/>
            <w:hideMark/>
          </w:tcPr>
          <w:p w14:paraId="2F7F8FC4" w14:textId="77777777" w:rsidR="00125C74" w:rsidRPr="00125C74" w:rsidRDefault="00125C74">
            <w:r w:rsidRPr="00125C74">
              <w:t>0.546</w:t>
            </w:r>
          </w:p>
        </w:tc>
        <w:tc>
          <w:tcPr>
            <w:tcW w:w="830" w:type="dxa"/>
            <w:noWrap/>
            <w:hideMark/>
          </w:tcPr>
          <w:p w14:paraId="4BBB2FF0" w14:textId="649366A1" w:rsidR="00125C74" w:rsidRPr="00125C74" w:rsidRDefault="00125C74">
            <w:r w:rsidRPr="00125C74">
              <w:t>0.544</w:t>
            </w:r>
          </w:p>
        </w:tc>
        <w:tc>
          <w:tcPr>
            <w:tcW w:w="830" w:type="dxa"/>
            <w:noWrap/>
            <w:hideMark/>
          </w:tcPr>
          <w:p w14:paraId="672AECF1" w14:textId="05D521A8" w:rsidR="00125C74" w:rsidRPr="00125C74" w:rsidRDefault="00125C74">
            <w:r w:rsidRPr="00125C74">
              <w:t>0.579</w:t>
            </w:r>
          </w:p>
        </w:tc>
        <w:tc>
          <w:tcPr>
            <w:tcW w:w="718" w:type="dxa"/>
            <w:noWrap/>
            <w:hideMark/>
          </w:tcPr>
          <w:p w14:paraId="74D0C2D2" w14:textId="77777777" w:rsidR="00125C74" w:rsidRPr="00125C74" w:rsidRDefault="00125C74">
            <w:r w:rsidRPr="00125C74">
              <w:t>0.703</w:t>
            </w:r>
          </w:p>
        </w:tc>
      </w:tr>
      <w:tr w:rsidR="00125C74" w:rsidRPr="00125C74" w14:paraId="0FD8460F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2A676FDE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Total Screening Coverage</w:t>
            </w:r>
          </w:p>
        </w:tc>
        <w:tc>
          <w:tcPr>
            <w:tcW w:w="1170" w:type="dxa"/>
            <w:noWrap/>
            <w:hideMark/>
          </w:tcPr>
          <w:p w14:paraId="5D3B6652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4AD14D5A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5A914F4F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139C6CD5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7307E6C4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112CE0AC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01B3D684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6B3949FC" w14:textId="77777777" w:rsidR="00125C74" w:rsidRPr="00125C74" w:rsidRDefault="00125C74"/>
        </w:tc>
      </w:tr>
      <w:tr w:rsidR="00125C74" w:rsidRPr="00125C74" w14:paraId="13D9D379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77045B14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7D26FFDA" w14:textId="77777777" w:rsidR="00125C74" w:rsidRPr="00125C74" w:rsidRDefault="00125C74">
            <w:r w:rsidRPr="00125C74">
              <w:t>15</w:t>
            </w:r>
          </w:p>
        </w:tc>
        <w:tc>
          <w:tcPr>
            <w:tcW w:w="663" w:type="dxa"/>
            <w:noWrap/>
            <w:hideMark/>
          </w:tcPr>
          <w:p w14:paraId="5C325C7C" w14:textId="77777777" w:rsidR="00125C74" w:rsidRPr="00125C74" w:rsidRDefault="00125C74">
            <w:r w:rsidRPr="00125C74">
              <w:t>90</w:t>
            </w:r>
          </w:p>
        </w:tc>
        <w:tc>
          <w:tcPr>
            <w:tcW w:w="718" w:type="dxa"/>
            <w:noWrap/>
            <w:hideMark/>
          </w:tcPr>
          <w:p w14:paraId="1312D87E" w14:textId="77777777" w:rsidR="00125C74" w:rsidRPr="00125C74" w:rsidRDefault="00125C74">
            <w:r w:rsidRPr="00125C74">
              <w:t>0.384</w:t>
            </w:r>
          </w:p>
        </w:tc>
        <w:tc>
          <w:tcPr>
            <w:tcW w:w="830" w:type="dxa"/>
            <w:noWrap/>
            <w:hideMark/>
          </w:tcPr>
          <w:p w14:paraId="55080C46" w14:textId="49CEB126" w:rsidR="00125C74" w:rsidRPr="00125C74" w:rsidRDefault="00125C74">
            <w:r w:rsidRPr="00125C74">
              <w:t>0.4</w:t>
            </w:r>
            <w:r w:rsidR="00091AB5">
              <w:t>90</w:t>
            </w:r>
          </w:p>
        </w:tc>
        <w:tc>
          <w:tcPr>
            <w:tcW w:w="918" w:type="dxa"/>
            <w:noWrap/>
            <w:hideMark/>
          </w:tcPr>
          <w:p w14:paraId="30CBC39B" w14:textId="13E748EC" w:rsidR="00125C74" w:rsidRPr="00125C74" w:rsidRDefault="00125C74">
            <w:r w:rsidRPr="00125C74">
              <w:t>0.53</w:t>
            </w:r>
            <w:r w:rsidR="00091AB5">
              <w:t>9</w:t>
            </w:r>
          </w:p>
        </w:tc>
        <w:tc>
          <w:tcPr>
            <w:tcW w:w="830" w:type="dxa"/>
            <w:noWrap/>
            <w:hideMark/>
          </w:tcPr>
          <w:p w14:paraId="141BD38C" w14:textId="7A96CA3E" w:rsidR="00125C74" w:rsidRPr="00125C74" w:rsidRDefault="00125C74">
            <w:r w:rsidRPr="00125C74">
              <w:t>0.52</w:t>
            </w:r>
            <w:r w:rsidR="00091AB5">
              <w:t>5</w:t>
            </w:r>
          </w:p>
        </w:tc>
        <w:tc>
          <w:tcPr>
            <w:tcW w:w="830" w:type="dxa"/>
            <w:noWrap/>
            <w:hideMark/>
          </w:tcPr>
          <w:p w14:paraId="0A8F6B38" w14:textId="77777777" w:rsidR="00125C74" w:rsidRPr="00125C74" w:rsidRDefault="00125C74">
            <w:r w:rsidRPr="00125C74">
              <w:t>0.562</w:t>
            </w:r>
          </w:p>
        </w:tc>
        <w:tc>
          <w:tcPr>
            <w:tcW w:w="718" w:type="dxa"/>
            <w:noWrap/>
            <w:hideMark/>
          </w:tcPr>
          <w:p w14:paraId="3B10F027" w14:textId="77777777" w:rsidR="00125C74" w:rsidRPr="00125C74" w:rsidRDefault="00125C74">
            <w:r w:rsidRPr="00125C74">
              <w:t>0.619</w:t>
            </w:r>
          </w:p>
        </w:tc>
      </w:tr>
      <w:tr w:rsidR="00125C74" w:rsidRPr="00125C74" w14:paraId="7B406CE5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2692917D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5FE43BA7" w14:textId="77777777" w:rsidR="00125C74" w:rsidRPr="00125C74" w:rsidRDefault="00125C74">
            <w:r w:rsidRPr="00125C74">
              <w:t>17</w:t>
            </w:r>
          </w:p>
        </w:tc>
        <w:tc>
          <w:tcPr>
            <w:tcW w:w="663" w:type="dxa"/>
            <w:noWrap/>
            <w:hideMark/>
          </w:tcPr>
          <w:p w14:paraId="51D16E4D" w14:textId="77777777" w:rsidR="00125C74" w:rsidRPr="00125C74" w:rsidRDefault="00125C74">
            <w:r w:rsidRPr="00125C74">
              <w:t>102</w:t>
            </w:r>
          </w:p>
        </w:tc>
        <w:tc>
          <w:tcPr>
            <w:tcW w:w="718" w:type="dxa"/>
            <w:noWrap/>
            <w:hideMark/>
          </w:tcPr>
          <w:p w14:paraId="6A816ABE" w14:textId="77777777" w:rsidR="00125C74" w:rsidRPr="00125C74" w:rsidRDefault="00125C74">
            <w:r w:rsidRPr="00125C74">
              <w:t>0.499</w:t>
            </w:r>
          </w:p>
        </w:tc>
        <w:tc>
          <w:tcPr>
            <w:tcW w:w="830" w:type="dxa"/>
            <w:noWrap/>
            <w:hideMark/>
          </w:tcPr>
          <w:p w14:paraId="01E8F503" w14:textId="05D99C8C" w:rsidR="00125C74" w:rsidRPr="00125C74" w:rsidRDefault="00125C74">
            <w:r w:rsidRPr="00125C74">
              <w:t>0.597</w:t>
            </w:r>
          </w:p>
        </w:tc>
        <w:tc>
          <w:tcPr>
            <w:tcW w:w="918" w:type="dxa"/>
            <w:noWrap/>
            <w:hideMark/>
          </w:tcPr>
          <w:p w14:paraId="610C1C79" w14:textId="3D8FA954" w:rsidR="00125C74" w:rsidRPr="00125C74" w:rsidRDefault="00125C74">
            <w:r w:rsidRPr="00125C74">
              <w:t>0.62</w:t>
            </w:r>
            <w:r w:rsidR="00091AB5">
              <w:t>8</w:t>
            </w:r>
          </w:p>
        </w:tc>
        <w:tc>
          <w:tcPr>
            <w:tcW w:w="830" w:type="dxa"/>
            <w:noWrap/>
            <w:hideMark/>
          </w:tcPr>
          <w:p w14:paraId="28AD4A7E" w14:textId="4B5FC10C" w:rsidR="00125C74" w:rsidRPr="00125C74" w:rsidRDefault="00125C74">
            <w:r w:rsidRPr="00125C74">
              <w:t>0.621</w:t>
            </w:r>
          </w:p>
        </w:tc>
        <w:tc>
          <w:tcPr>
            <w:tcW w:w="830" w:type="dxa"/>
            <w:noWrap/>
            <w:hideMark/>
          </w:tcPr>
          <w:p w14:paraId="1B0F89E9" w14:textId="77777777" w:rsidR="00125C74" w:rsidRPr="00125C74" w:rsidRDefault="00125C74">
            <w:r w:rsidRPr="00125C74">
              <w:t>0.648</w:t>
            </w:r>
          </w:p>
        </w:tc>
        <w:tc>
          <w:tcPr>
            <w:tcW w:w="718" w:type="dxa"/>
            <w:noWrap/>
            <w:hideMark/>
          </w:tcPr>
          <w:p w14:paraId="3E2A63B8" w14:textId="77777777" w:rsidR="00125C74" w:rsidRPr="00125C74" w:rsidRDefault="00125C74">
            <w:r w:rsidRPr="00125C74">
              <w:t>0.701</w:t>
            </w:r>
          </w:p>
        </w:tc>
      </w:tr>
      <w:tr w:rsidR="00125C74" w:rsidRPr="00125C74" w14:paraId="54C77B85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719E9256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6B60E4E6" w14:textId="77777777" w:rsidR="00125C74" w:rsidRPr="00125C74" w:rsidRDefault="00125C74">
            <w:r w:rsidRPr="00125C74">
              <w:t>268</w:t>
            </w:r>
          </w:p>
        </w:tc>
        <w:tc>
          <w:tcPr>
            <w:tcW w:w="663" w:type="dxa"/>
            <w:noWrap/>
            <w:hideMark/>
          </w:tcPr>
          <w:p w14:paraId="7F3A4EE7" w14:textId="77777777" w:rsidR="00125C74" w:rsidRPr="00125C74" w:rsidRDefault="00125C74">
            <w:r w:rsidRPr="00125C74">
              <w:t>1608</w:t>
            </w:r>
          </w:p>
        </w:tc>
        <w:tc>
          <w:tcPr>
            <w:tcW w:w="718" w:type="dxa"/>
            <w:noWrap/>
            <w:hideMark/>
          </w:tcPr>
          <w:p w14:paraId="7AF1DDCA" w14:textId="77777777" w:rsidR="00125C74" w:rsidRPr="00125C74" w:rsidRDefault="00125C74">
            <w:r w:rsidRPr="00125C74">
              <w:t>0.507</w:t>
            </w:r>
          </w:p>
        </w:tc>
        <w:tc>
          <w:tcPr>
            <w:tcW w:w="830" w:type="dxa"/>
            <w:noWrap/>
            <w:hideMark/>
          </w:tcPr>
          <w:p w14:paraId="2BD6818D" w14:textId="77777777" w:rsidR="00125C74" w:rsidRPr="00125C74" w:rsidRDefault="00125C74">
            <w:r w:rsidRPr="00125C74">
              <w:t>0.647</w:t>
            </w:r>
          </w:p>
        </w:tc>
        <w:tc>
          <w:tcPr>
            <w:tcW w:w="918" w:type="dxa"/>
            <w:noWrap/>
            <w:hideMark/>
          </w:tcPr>
          <w:p w14:paraId="5F34B8BD" w14:textId="77777777" w:rsidR="00125C74" w:rsidRPr="00125C74" w:rsidRDefault="00125C74">
            <w:r w:rsidRPr="00125C74">
              <w:t>0.671</w:t>
            </w:r>
          </w:p>
        </w:tc>
        <w:tc>
          <w:tcPr>
            <w:tcW w:w="830" w:type="dxa"/>
            <w:noWrap/>
            <w:hideMark/>
          </w:tcPr>
          <w:p w14:paraId="04A0258C" w14:textId="005F5A7B" w:rsidR="00125C74" w:rsidRPr="00125C74" w:rsidRDefault="00125C74">
            <w:r w:rsidRPr="00125C74">
              <w:t>0.66</w:t>
            </w:r>
            <w:r w:rsidR="00091AB5">
              <w:t>9</w:t>
            </w:r>
          </w:p>
        </w:tc>
        <w:tc>
          <w:tcPr>
            <w:tcW w:w="830" w:type="dxa"/>
            <w:noWrap/>
            <w:hideMark/>
          </w:tcPr>
          <w:p w14:paraId="0ECD1B24" w14:textId="651ECE2A" w:rsidR="00125C74" w:rsidRPr="00125C74" w:rsidRDefault="00125C74">
            <w:r w:rsidRPr="00125C74">
              <w:t>0.692</w:t>
            </w:r>
          </w:p>
        </w:tc>
        <w:tc>
          <w:tcPr>
            <w:tcW w:w="718" w:type="dxa"/>
            <w:noWrap/>
            <w:hideMark/>
          </w:tcPr>
          <w:p w14:paraId="6D96FF27" w14:textId="77777777" w:rsidR="00125C74" w:rsidRPr="00125C74" w:rsidRDefault="00125C74">
            <w:r w:rsidRPr="00125C74">
              <w:t>0.782</w:t>
            </w:r>
          </w:p>
        </w:tc>
      </w:tr>
      <w:tr w:rsidR="00125C74" w:rsidRPr="00125C74" w14:paraId="5D6D5F90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03DA7D01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Dutch Border</w:t>
            </w:r>
          </w:p>
        </w:tc>
        <w:tc>
          <w:tcPr>
            <w:tcW w:w="1170" w:type="dxa"/>
            <w:noWrap/>
            <w:hideMark/>
          </w:tcPr>
          <w:p w14:paraId="6FFA411D" w14:textId="77777777" w:rsidR="00125C74" w:rsidRPr="00125C74" w:rsidRDefault="00125C74">
            <w:pPr>
              <w:rPr>
                <w:b/>
                <w:bCs/>
              </w:rPr>
            </w:pPr>
          </w:p>
        </w:tc>
        <w:tc>
          <w:tcPr>
            <w:tcW w:w="663" w:type="dxa"/>
            <w:noWrap/>
            <w:hideMark/>
          </w:tcPr>
          <w:p w14:paraId="6EA0E6C0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2DC13F46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69A52D14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00BF5181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6A6714B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A552342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2F369E8D" w14:textId="77777777" w:rsidR="00125C74" w:rsidRPr="00125C74" w:rsidRDefault="00125C74"/>
        </w:tc>
      </w:tr>
      <w:tr w:rsidR="00125C74" w:rsidRPr="00125C74" w14:paraId="0322362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47F7F712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Screening Response Rate</w:t>
            </w:r>
          </w:p>
        </w:tc>
        <w:tc>
          <w:tcPr>
            <w:tcW w:w="1170" w:type="dxa"/>
            <w:noWrap/>
            <w:hideMark/>
          </w:tcPr>
          <w:p w14:paraId="0ECE4CA0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1B5E5CDC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0E1D2962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0FC956B1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3A0F7FB8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FA39141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1085B88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78AC400D" w14:textId="77777777" w:rsidR="00125C74" w:rsidRPr="00125C74" w:rsidRDefault="00125C74"/>
        </w:tc>
      </w:tr>
      <w:tr w:rsidR="00125C74" w:rsidRPr="00125C74" w14:paraId="24DD10A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2841A5C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30F40B00" w14:textId="77777777" w:rsidR="00125C74" w:rsidRPr="00125C74" w:rsidRDefault="00125C74">
            <w:r w:rsidRPr="00125C74">
              <w:t>35</w:t>
            </w:r>
          </w:p>
        </w:tc>
        <w:tc>
          <w:tcPr>
            <w:tcW w:w="663" w:type="dxa"/>
            <w:noWrap/>
            <w:hideMark/>
          </w:tcPr>
          <w:p w14:paraId="1D56C5BC" w14:textId="77777777" w:rsidR="00125C74" w:rsidRPr="00125C74" w:rsidRDefault="00125C74">
            <w:r w:rsidRPr="00125C74">
              <w:t>210</w:t>
            </w:r>
          </w:p>
        </w:tc>
        <w:tc>
          <w:tcPr>
            <w:tcW w:w="718" w:type="dxa"/>
            <w:noWrap/>
            <w:hideMark/>
          </w:tcPr>
          <w:p w14:paraId="24EC82C2" w14:textId="77777777" w:rsidR="00125C74" w:rsidRPr="00125C74" w:rsidRDefault="00125C74">
            <w:r w:rsidRPr="00125C74">
              <w:t>0.394</w:t>
            </w:r>
          </w:p>
        </w:tc>
        <w:tc>
          <w:tcPr>
            <w:tcW w:w="830" w:type="dxa"/>
            <w:noWrap/>
            <w:hideMark/>
          </w:tcPr>
          <w:p w14:paraId="20610E91" w14:textId="69D804E9" w:rsidR="00125C74" w:rsidRPr="00125C74" w:rsidRDefault="00125C74">
            <w:r w:rsidRPr="00125C74">
              <w:t>0.554</w:t>
            </w:r>
          </w:p>
        </w:tc>
        <w:tc>
          <w:tcPr>
            <w:tcW w:w="918" w:type="dxa"/>
            <w:noWrap/>
            <w:hideMark/>
          </w:tcPr>
          <w:p w14:paraId="46788C18" w14:textId="1F415D33" w:rsidR="00125C74" w:rsidRPr="00125C74" w:rsidRDefault="00125C74">
            <w:r w:rsidRPr="00125C74">
              <w:t>0.59</w:t>
            </w:r>
            <w:r w:rsidR="00091AB5">
              <w:t>0</w:t>
            </w:r>
          </w:p>
        </w:tc>
        <w:tc>
          <w:tcPr>
            <w:tcW w:w="830" w:type="dxa"/>
            <w:noWrap/>
            <w:hideMark/>
          </w:tcPr>
          <w:p w14:paraId="19A35022" w14:textId="29A13F5A" w:rsidR="00125C74" w:rsidRPr="00125C74" w:rsidRDefault="00125C74">
            <w:r w:rsidRPr="00125C74">
              <w:t>0.584</w:t>
            </w:r>
          </w:p>
        </w:tc>
        <w:tc>
          <w:tcPr>
            <w:tcW w:w="830" w:type="dxa"/>
            <w:noWrap/>
            <w:hideMark/>
          </w:tcPr>
          <w:p w14:paraId="2945F2E8" w14:textId="2A0820A9" w:rsidR="00125C74" w:rsidRPr="00125C74" w:rsidRDefault="00125C74">
            <w:r w:rsidRPr="00125C74">
              <w:t>0.62</w:t>
            </w:r>
            <w:r w:rsidR="00091AB5">
              <w:t>0</w:t>
            </w:r>
          </w:p>
        </w:tc>
        <w:tc>
          <w:tcPr>
            <w:tcW w:w="718" w:type="dxa"/>
            <w:noWrap/>
            <w:hideMark/>
          </w:tcPr>
          <w:p w14:paraId="7B847DDA" w14:textId="77777777" w:rsidR="00125C74" w:rsidRPr="00125C74" w:rsidRDefault="00125C74">
            <w:r w:rsidRPr="00125C74">
              <w:t>0.703</w:t>
            </w:r>
          </w:p>
        </w:tc>
      </w:tr>
      <w:tr w:rsidR="00125C74" w:rsidRPr="00125C74" w14:paraId="5817A495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4FD4A544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2BD5104D" w14:textId="77777777" w:rsidR="00125C74" w:rsidRPr="00125C74" w:rsidRDefault="00125C74">
            <w:r w:rsidRPr="00125C74">
              <w:t>40</w:t>
            </w:r>
          </w:p>
        </w:tc>
        <w:tc>
          <w:tcPr>
            <w:tcW w:w="663" w:type="dxa"/>
            <w:noWrap/>
            <w:hideMark/>
          </w:tcPr>
          <w:p w14:paraId="27DF1159" w14:textId="77777777" w:rsidR="00125C74" w:rsidRPr="00125C74" w:rsidRDefault="00125C74">
            <w:r w:rsidRPr="00125C74">
              <w:t>240</w:t>
            </w:r>
          </w:p>
        </w:tc>
        <w:tc>
          <w:tcPr>
            <w:tcW w:w="718" w:type="dxa"/>
            <w:noWrap/>
            <w:hideMark/>
          </w:tcPr>
          <w:p w14:paraId="33A93FBA" w14:textId="77777777" w:rsidR="00125C74" w:rsidRPr="00125C74" w:rsidRDefault="00125C74">
            <w:r w:rsidRPr="00125C74">
              <w:t>0.437</w:t>
            </w:r>
          </w:p>
        </w:tc>
        <w:tc>
          <w:tcPr>
            <w:tcW w:w="830" w:type="dxa"/>
            <w:noWrap/>
            <w:hideMark/>
          </w:tcPr>
          <w:p w14:paraId="7EFE857A" w14:textId="77777777" w:rsidR="00125C74" w:rsidRPr="00125C74" w:rsidRDefault="00125C74">
            <w:r w:rsidRPr="00125C74">
              <w:t>0.538</w:t>
            </w:r>
          </w:p>
        </w:tc>
        <w:tc>
          <w:tcPr>
            <w:tcW w:w="918" w:type="dxa"/>
            <w:noWrap/>
            <w:hideMark/>
          </w:tcPr>
          <w:p w14:paraId="0553A165" w14:textId="263C5FF6" w:rsidR="00125C74" w:rsidRPr="00125C74" w:rsidRDefault="00125C74">
            <w:r w:rsidRPr="00125C74">
              <w:t>0.57</w:t>
            </w:r>
            <w:r w:rsidR="00091AB5">
              <w:t>2</w:t>
            </w:r>
          </w:p>
        </w:tc>
        <w:tc>
          <w:tcPr>
            <w:tcW w:w="830" w:type="dxa"/>
            <w:noWrap/>
            <w:hideMark/>
          </w:tcPr>
          <w:p w14:paraId="74634DC5" w14:textId="29765A7D" w:rsidR="00125C74" w:rsidRPr="00125C74" w:rsidRDefault="00125C74">
            <w:r w:rsidRPr="00125C74">
              <w:t>0.5</w:t>
            </w:r>
            <w:r w:rsidR="00091AB5">
              <w:t>70</w:t>
            </w:r>
          </w:p>
        </w:tc>
        <w:tc>
          <w:tcPr>
            <w:tcW w:w="830" w:type="dxa"/>
            <w:noWrap/>
            <w:hideMark/>
          </w:tcPr>
          <w:p w14:paraId="20AB739B" w14:textId="3C7A3724" w:rsidR="00125C74" w:rsidRPr="00125C74" w:rsidRDefault="00125C74">
            <w:r w:rsidRPr="00125C74">
              <w:t>0.599</w:t>
            </w:r>
          </w:p>
        </w:tc>
        <w:tc>
          <w:tcPr>
            <w:tcW w:w="718" w:type="dxa"/>
            <w:noWrap/>
            <w:hideMark/>
          </w:tcPr>
          <w:p w14:paraId="6C7ED0A8" w14:textId="77777777" w:rsidR="00125C74" w:rsidRPr="00125C74" w:rsidRDefault="00125C74">
            <w:r w:rsidRPr="00125C74">
              <w:t>0.691</w:t>
            </w:r>
          </w:p>
        </w:tc>
      </w:tr>
      <w:tr w:rsidR="00125C74" w:rsidRPr="00125C74" w14:paraId="3BEBF4D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E11C32B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2A7916B3" w14:textId="77777777" w:rsidR="00125C74" w:rsidRPr="00125C74" w:rsidRDefault="00125C74">
            <w:r w:rsidRPr="00125C74">
              <w:t>225</w:t>
            </w:r>
          </w:p>
        </w:tc>
        <w:tc>
          <w:tcPr>
            <w:tcW w:w="663" w:type="dxa"/>
            <w:noWrap/>
            <w:hideMark/>
          </w:tcPr>
          <w:p w14:paraId="02688ED9" w14:textId="77777777" w:rsidR="00125C74" w:rsidRPr="00125C74" w:rsidRDefault="00125C74">
            <w:r w:rsidRPr="00125C74">
              <w:t>1350</w:t>
            </w:r>
          </w:p>
        </w:tc>
        <w:tc>
          <w:tcPr>
            <w:tcW w:w="718" w:type="dxa"/>
            <w:noWrap/>
            <w:hideMark/>
          </w:tcPr>
          <w:p w14:paraId="003CC8B1" w14:textId="77777777" w:rsidR="00125C74" w:rsidRPr="00125C74" w:rsidRDefault="00125C74">
            <w:r w:rsidRPr="00125C74">
              <w:t>0.136</w:t>
            </w:r>
          </w:p>
        </w:tc>
        <w:tc>
          <w:tcPr>
            <w:tcW w:w="830" w:type="dxa"/>
            <w:noWrap/>
            <w:hideMark/>
          </w:tcPr>
          <w:p w14:paraId="36EBE813" w14:textId="77777777" w:rsidR="00125C74" w:rsidRPr="00125C74" w:rsidRDefault="00125C74">
            <w:r w:rsidRPr="00125C74">
              <w:t>0.488</w:t>
            </w:r>
          </w:p>
        </w:tc>
        <w:tc>
          <w:tcPr>
            <w:tcW w:w="918" w:type="dxa"/>
            <w:noWrap/>
            <w:hideMark/>
          </w:tcPr>
          <w:p w14:paraId="1332ED1A" w14:textId="0680BA60" w:rsidR="00125C74" w:rsidRPr="00125C74" w:rsidRDefault="00125C74">
            <w:r w:rsidRPr="00125C74">
              <w:t>0.5</w:t>
            </w:r>
            <w:r w:rsidR="00091AB5">
              <w:t>30</w:t>
            </w:r>
          </w:p>
        </w:tc>
        <w:tc>
          <w:tcPr>
            <w:tcW w:w="830" w:type="dxa"/>
            <w:noWrap/>
            <w:hideMark/>
          </w:tcPr>
          <w:p w14:paraId="23BEBD9D" w14:textId="5183135B" w:rsidR="00125C74" w:rsidRPr="00125C74" w:rsidRDefault="00125C74">
            <w:r w:rsidRPr="00125C74">
              <w:t>0.51</w:t>
            </w:r>
            <w:r w:rsidR="00091AB5">
              <w:t>3</w:t>
            </w:r>
          </w:p>
        </w:tc>
        <w:tc>
          <w:tcPr>
            <w:tcW w:w="830" w:type="dxa"/>
            <w:noWrap/>
            <w:hideMark/>
          </w:tcPr>
          <w:p w14:paraId="677CE83B" w14:textId="77777777" w:rsidR="00125C74" w:rsidRPr="00125C74" w:rsidRDefault="00125C74">
            <w:r w:rsidRPr="00125C74">
              <w:t>0.561</w:t>
            </w:r>
          </w:p>
        </w:tc>
        <w:tc>
          <w:tcPr>
            <w:tcW w:w="718" w:type="dxa"/>
            <w:noWrap/>
            <w:hideMark/>
          </w:tcPr>
          <w:p w14:paraId="3DE6021D" w14:textId="77777777" w:rsidR="00125C74" w:rsidRPr="00125C74" w:rsidRDefault="00125C74">
            <w:r w:rsidRPr="00125C74">
              <w:t>0.666</w:t>
            </w:r>
          </w:p>
        </w:tc>
      </w:tr>
      <w:tr w:rsidR="00125C74" w:rsidRPr="00125C74" w14:paraId="23856810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61CC1EE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Total Screening Coverage</w:t>
            </w:r>
          </w:p>
        </w:tc>
        <w:tc>
          <w:tcPr>
            <w:tcW w:w="1170" w:type="dxa"/>
            <w:noWrap/>
            <w:hideMark/>
          </w:tcPr>
          <w:p w14:paraId="7848C1E4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1A434064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2109F9D9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16C2B22E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463A58F7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773D5CB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1DDB353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7135442D" w14:textId="77777777" w:rsidR="00125C74" w:rsidRPr="00125C74" w:rsidRDefault="00125C74"/>
        </w:tc>
      </w:tr>
      <w:tr w:rsidR="00125C74" w:rsidRPr="00125C74" w14:paraId="1C9A3D49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4FF5EF13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28E18DC3" w14:textId="77777777" w:rsidR="00125C74" w:rsidRPr="00125C74" w:rsidRDefault="00125C74">
            <w:r w:rsidRPr="00125C74">
              <w:t>35</w:t>
            </w:r>
          </w:p>
        </w:tc>
        <w:tc>
          <w:tcPr>
            <w:tcW w:w="663" w:type="dxa"/>
            <w:noWrap/>
            <w:hideMark/>
          </w:tcPr>
          <w:p w14:paraId="70082DDB" w14:textId="77777777" w:rsidR="00125C74" w:rsidRPr="00125C74" w:rsidRDefault="00125C74">
            <w:r w:rsidRPr="00125C74">
              <w:t>210</w:t>
            </w:r>
          </w:p>
        </w:tc>
        <w:tc>
          <w:tcPr>
            <w:tcW w:w="718" w:type="dxa"/>
            <w:noWrap/>
            <w:hideMark/>
          </w:tcPr>
          <w:p w14:paraId="04D4175C" w14:textId="77777777" w:rsidR="00125C74" w:rsidRPr="00125C74" w:rsidRDefault="00125C74">
            <w:r w:rsidRPr="00125C74">
              <w:t>0.531</w:t>
            </w:r>
          </w:p>
        </w:tc>
        <w:tc>
          <w:tcPr>
            <w:tcW w:w="830" w:type="dxa"/>
            <w:noWrap/>
            <w:hideMark/>
          </w:tcPr>
          <w:p w14:paraId="5790CE02" w14:textId="77777777" w:rsidR="00125C74" w:rsidRPr="00125C74" w:rsidRDefault="00125C74">
            <w:r w:rsidRPr="00125C74">
              <w:t>0.663</w:t>
            </w:r>
          </w:p>
        </w:tc>
        <w:tc>
          <w:tcPr>
            <w:tcW w:w="918" w:type="dxa"/>
            <w:noWrap/>
            <w:hideMark/>
          </w:tcPr>
          <w:p w14:paraId="693BF54C" w14:textId="77777777" w:rsidR="00125C74" w:rsidRPr="00125C74" w:rsidRDefault="00125C74">
            <w:r w:rsidRPr="00125C74">
              <w:t>0.681</w:t>
            </w:r>
          </w:p>
        </w:tc>
        <w:tc>
          <w:tcPr>
            <w:tcW w:w="830" w:type="dxa"/>
            <w:noWrap/>
            <w:hideMark/>
          </w:tcPr>
          <w:p w14:paraId="3C3E44E5" w14:textId="77777777" w:rsidR="00125C74" w:rsidRPr="00125C74" w:rsidRDefault="00125C74">
            <w:r w:rsidRPr="00125C74">
              <w:t>0.682</w:t>
            </w:r>
          </w:p>
        </w:tc>
        <w:tc>
          <w:tcPr>
            <w:tcW w:w="830" w:type="dxa"/>
            <w:noWrap/>
            <w:hideMark/>
          </w:tcPr>
          <w:p w14:paraId="3BE5C854" w14:textId="77777777" w:rsidR="00125C74" w:rsidRPr="00125C74" w:rsidRDefault="00125C74">
            <w:r w:rsidRPr="00125C74">
              <w:t>0.706</w:t>
            </w:r>
          </w:p>
        </w:tc>
        <w:tc>
          <w:tcPr>
            <w:tcW w:w="718" w:type="dxa"/>
            <w:noWrap/>
            <w:hideMark/>
          </w:tcPr>
          <w:p w14:paraId="79430EC3" w14:textId="77777777" w:rsidR="00125C74" w:rsidRPr="00125C74" w:rsidRDefault="00125C74">
            <w:r w:rsidRPr="00125C74">
              <w:t>0.773</w:t>
            </w:r>
          </w:p>
        </w:tc>
      </w:tr>
      <w:tr w:rsidR="00125C74" w:rsidRPr="00125C74" w14:paraId="59AB59EB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42DE977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5062732A" w14:textId="77777777" w:rsidR="00125C74" w:rsidRPr="00125C74" w:rsidRDefault="00125C74">
            <w:r w:rsidRPr="00125C74">
              <w:t>40</w:t>
            </w:r>
          </w:p>
        </w:tc>
        <w:tc>
          <w:tcPr>
            <w:tcW w:w="663" w:type="dxa"/>
            <w:noWrap/>
            <w:hideMark/>
          </w:tcPr>
          <w:p w14:paraId="6BE8F28A" w14:textId="77777777" w:rsidR="00125C74" w:rsidRPr="00125C74" w:rsidRDefault="00125C74">
            <w:r w:rsidRPr="00125C74">
              <w:t>240</w:t>
            </w:r>
          </w:p>
        </w:tc>
        <w:tc>
          <w:tcPr>
            <w:tcW w:w="718" w:type="dxa"/>
            <w:noWrap/>
            <w:hideMark/>
          </w:tcPr>
          <w:p w14:paraId="62AD81A1" w14:textId="77777777" w:rsidR="00125C74" w:rsidRPr="00125C74" w:rsidRDefault="00125C74">
            <w:r w:rsidRPr="00125C74">
              <w:t>0.596</w:t>
            </w:r>
          </w:p>
        </w:tc>
        <w:tc>
          <w:tcPr>
            <w:tcW w:w="830" w:type="dxa"/>
            <w:noWrap/>
            <w:hideMark/>
          </w:tcPr>
          <w:p w14:paraId="3552F41A" w14:textId="77777777" w:rsidR="00125C74" w:rsidRPr="00125C74" w:rsidRDefault="00125C74">
            <w:r w:rsidRPr="00125C74">
              <w:t>0.664</w:t>
            </w:r>
          </w:p>
        </w:tc>
        <w:tc>
          <w:tcPr>
            <w:tcW w:w="918" w:type="dxa"/>
            <w:noWrap/>
            <w:hideMark/>
          </w:tcPr>
          <w:p w14:paraId="4A6B5187" w14:textId="07A9B39E" w:rsidR="00125C74" w:rsidRPr="00125C74" w:rsidRDefault="00125C74">
            <w:r w:rsidRPr="00125C74">
              <w:t>0.68</w:t>
            </w:r>
            <w:r w:rsidR="00966DAC">
              <w:t>5</w:t>
            </w:r>
          </w:p>
        </w:tc>
        <w:tc>
          <w:tcPr>
            <w:tcW w:w="830" w:type="dxa"/>
            <w:noWrap/>
            <w:hideMark/>
          </w:tcPr>
          <w:p w14:paraId="122377D8" w14:textId="18665681" w:rsidR="00125C74" w:rsidRPr="00125C74" w:rsidRDefault="00125C74">
            <w:r w:rsidRPr="00125C74">
              <w:t>0.68</w:t>
            </w:r>
            <w:r w:rsidR="00966DAC">
              <w:t>5</w:t>
            </w:r>
          </w:p>
        </w:tc>
        <w:tc>
          <w:tcPr>
            <w:tcW w:w="830" w:type="dxa"/>
            <w:noWrap/>
            <w:hideMark/>
          </w:tcPr>
          <w:p w14:paraId="75B95E1A" w14:textId="29114CB6" w:rsidR="00125C74" w:rsidRPr="00125C74" w:rsidRDefault="00125C74">
            <w:r w:rsidRPr="00125C74">
              <w:t>0.705</w:t>
            </w:r>
          </w:p>
        </w:tc>
        <w:tc>
          <w:tcPr>
            <w:tcW w:w="718" w:type="dxa"/>
            <w:noWrap/>
            <w:hideMark/>
          </w:tcPr>
          <w:p w14:paraId="635BF3F8" w14:textId="77777777" w:rsidR="00125C74" w:rsidRPr="00125C74" w:rsidRDefault="00125C74">
            <w:r w:rsidRPr="00125C74">
              <w:t>0.782</w:t>
            </w:r>
          </w:p>
        </w:tc>
      </w:tr>
      <w:tr w:rsidR="00125C74" w:rsidRPr="00125C74" w14:paraId="7B71AFFF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DA56AA2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6DF88FA8" w14:textId="77777777" w:rsidR="00125C74" w:rsidRPr="00125C74" w:rsidRDefault="00125C74">
            <w:r w:rsidRPr="00125C74">
              <w:t>225</w:t>
            </w:r>
          </w:p>
        </w:tc>
        <w:tc>
          <w:tcPr>
            <w:tcW w:w="663" w:type="dxa"/>
            <w:noWrap/>
            <w:hideMark/>
          </w:tcPr>
          <w:p w14:paraId="73AC12D2" w14:textId="77777777" w:rsidR="00125C74" w:rsidRPr="00125C74" w:rsidRDefault="00125C74">
            <w:r w:rsidRPr="00125C74">
              <w:t>1350</w:t>
            </w:r>
          </w:p>
        </w:tc>
        <w:tc>
          <w:tcPr>
            <w:tcW w:w="718" w:type="dxa"/>
            <w:noWrap/>
            <w:hideMark/>
          </w:tcPr>
          <w:p w14:paraId="2B5AE69F" w14:textId="77777777" w:rsidR="00125C74" w:rsidRPr="00125C74" w:rsidRDefault="00125C74">
            <w:r w:rsidRPr="00125C74">
              <w:t>0.384</w:t>
            </w:r>
          </w:p>
        </w:tc>
        <w:tc>
          <w:tcPr>
            <w:tcW w:w="830" w:type="dxa"/>
            <w:noWrap/>
            <w:hideMark/>
          </w:tcPr>
          <w:p w14:paraId="594E1DA1" w14:textId="17B89E4A" w:rsidR="00125C74" w:rsidRPr="00125C74" w:rsidRDefault="00125C74">
            <w:r w:rsidRPr="00125C74">
              <w:t>0.63</w:t>
            </w:r>
            <w:r w:rsidR="00966DAC">
              <w:t>0</w:t>
            </w:r>
          </w:p>
        </w:tc>
        <w:tc>
          <w:tcPr>
            <w:tcW w:w="918" w:type="dxa"/>
            <w:noWrap/>
            <w:hideMark/>
          </w:tcPr>
          <w:p w14:paraId="24D38859" w14:textId="77777777" w:rsidR="00125C74" w:rsidRPr="00125C74" w:rsidRDefault="00125C74">
            <w:r w:rsidRPr="00125C74">
              <w:t>0.659</w:t>
            </w:r>
          </w:p>
        </w:tc>
        <w:tc>
          <w:tcPr>
            <w:tcW w:w="830" w:type="dxa"/>
            <w:noWrap/>
            <w:hideMark/>
          </w:tcPr>
          <w:p w14:paraId="62229685" w14:textId="6C833F16" w:rsidR="00125C74" w:rsidRPr="00125C74" w:rsidRDefault="00125C74">
            <w:r w:rsidRPr="00125C74">
              <w:t>0.65</w:t>
            </w:r>
            <w:r w:rsidR="00966DAC">
              <w:t>1</w:t>
            </w:r>
          </w:p>
        </w:tc>
        <w:tc>
          <w:tcPr>
            <w:tcW w:w="830" w:type="dxa"/>
            <w:noWrap/>
            <w:hideMark/>
          </w:tcPr>
          <w:p w14:paraId="63F56480" w14:textId="77777777" w:rsidR="00125C74" w:rsidRPr="00125C74" w:rsidRDefault="00125C74">
            <w:r w:rsidRPr="00125C74">
              <w:t>0.685</w:t>
            </w:r>
          </w:p>
        </w:tc>
        <w:tc>
          <w:tcPr>
            <w:tcW w:w="718" w:type="dxa"/>
            <w:noWrap/>
            <w:hideMark/>
          </w:tcPr>
          <w:p w14:paraId="581D69D3" w14:textId="77777777" w:rsidR="00125C74" w:rsidRPr="00125C74" w:rsidRDefault="00125C74">
            <w:r w:rsidRPr="00125C74">
              <w:t>0.767</w:t>
            </w:r>
          </w:p>
        </w:tc>
      </w:tr>
      <w:tr w:rsidR="00125C74" w:rsidRPr="00125C74" w14:paraId="2671C213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379BC80" w14:textId="77777777" w:rsidR="00125C74" w:rsidRPr="00125C74" w:rsidRDefault="00125C74">
            <w:pPr>
              <w:rPr>
                <w:b/>
                <w:bCs/>
              </w:rPr>
            </w:pPr>
            <w:r w:rsidRPr="00125C74">
              <w:rPr>
                <w:b/>
                <w:bCs/>
              </w:rPr>
              <w:t>French Border</w:t>
            </w:r>
          </w:p>
        </w:tc>
        <w:tc>
          <w:tcPr>
            <w:tcW w:w="1170" w:type="dxa"/>
            <w:noWrap/>
            <w:hideMark/>
          </w:tcPr>
          <w:p w14:paraId="004165E0" w14:textId="77777777" w:rsidR="00125C74" w:rsidRPr="00125C74" w:rsidRDefault="00125C74">
            <w:pPr>
              <w:rPr>
                <w:b/>
                <w:bCs/>
              </w:rPr>
            </w:pPr>
          </w:p>
        </w:tc>
        <w:tc>
          <w:tcPr>
            <w:tcW w:w="663" w:type="dxa"/>
            <w:noWrap/>
            <w:hideMark/>
          </w:tcPr>
          <w:p w14:paraId="67EE0103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30A9CA9A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7CCE3721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0E25EE3E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603180BC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66249FAF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260EF24A" w14:textId="77777777" w:rsidR="00125C74" w:rsidRPr="00125C74" w:rsidRDefault="00125C74"/>
        </w:tc>
      </w:tr>
      <w:tr w:rsidR="00125C74" w:rsidRPr="00125C74" w14:paraId="6FCE38B1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752F076D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Screening Response Rate</w:t>
            </w:r>
          </w:p>
        </w:tc>
        <w:tc>
          <w:tcPr>
            <w:tcW w:w="1170" w:type="dxa"/>
            <w:noWrap/>
            <w:hideMark/>
          </w:tcPr>
          <w:p w14:paraId="283CC71A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3EAEF681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59338655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28B5520F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4F19C17F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2A20F9E2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4E1F1749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19CD309A" w14:textId="77777777" w:rsidR="00125C74" w:rsidRPr="00125C74" w:rsidRDefault="00125C74"/>
        </w:tc>
      </w:tr>
      <w:tr w:rsidR="00125C74" w:rsidRPr="00125C74" w14:paraId="3A3D8749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561D9B5" w14:textId="77777777" w:rsidR="00125C74" w:rsidRPr="00125C74" w:rsidRDefault="00125C74">
            <w:r w:rsidRPr="00125C74">
              <w:t>Borders</w:t>
            </w:r>
          </w:p>
        </w:tc>
        <w:tc>
          <w:tcPr>
            <w:tcW w:w="1170" w:type="dxa"/>
            <w:noWrap/>
            <w:hideMark/>
          </w:tcPr>
          <w:p w14:paraId="25E9D4E4" w14:textId="77777777" w:rsidR="00125C74" w:rsidRPr="00125C74" w:rsidRDefault="00125C74">
            <w:r w:rsidRPr="00125C74">
              <w:t>10</w:t>
            </w:r>
          </w:p>
        </w:tc>
        <w:tc>
          <w:tcPr>
            <w:tcW w:w="663" w:type="dxa"/>
            <w:noWrap/>
            <w:hideMark/>
          </w:tcPr>
          <w:p w14:paraId="1698E408" w14:textId="77777777" w:rsidR="00125C74" w:rsidRPr="00125C74" w:rsidRDefault="00125C74">
            <w:r w:rsidRPr="00125C74">
              <w:t>60</w:t>
            </w:r>
          </w:p>
        </w:tc>
        <w:tc>
          <w:tcPr>
            <w:tcW w:w="718" w:type="dxa"/>
            <w:noWrap/>
            <w:hideMark/>
          </w:tcPr>
          <w:p w14:paraId="0270B90A" w14:textId="77777777" w:rsidR="00125C74" w:rsidRPr="00125C74" w:rsidRDefault="00125C74">
            <w:r w:rsidRPr="00125C74">
              <w:t>0.308</w:t>
            </w:r>
          </w:p>
        </w:tc>
        <w:tc>
          <w:tcPr>
            <w:tcW w:w="830" w:type="dxa"/>
            <w:noWrap/>
            <w:hideMark/>
          </w:tcPr>
          <w:p w14:paraId="3977559A" w14:textId="02182E99" w:rsidR="00125C74" w:rsidRPr="00125C74" w:rsidRDefault="00125C74">
            <w:r w:rsidRPr="00125C74">
              <w:t>0.442</w:t>
            </w:r>
          </w:p>
        </w:tc>
        <w:tc>
          <w:tcPr>
            <w:tcW w:w="918" w:type="dxa"/>
            <w:noWrap/>
            <w:hideMark/>
          </w:tcPr>
          <w:p w14:paraId="321BCBCA" w14:textId="77777777" w:rsidR="00125C74" w:rsidRPr="00125C74" w:rsidRDefault="00125C74">
            <w:r w:rsidRPr="00125C74">
              <w:t>0.484</w:t>
            </w:r>
          </w:p>
        </w:tc>
        <w:tc>
          <w:tcPr>
            <w:tcW w:w="830" w:type="dxa"/>
            <w:noWrap/>
            <w:hideMark/>
          </w:tcPr>
          <w:p w14:paraId="6F65E2DD" w14:textId="74C063F1" w:rsidR="00125C74" w:rsidRPr="00125C74" w:rsidRDefault="00125C74">
            <w:r w:rsidRPr="00125C74">
              <w:t>0.474</w:t>
            </w:r>
          </w:p>
        </w:tc>
        <w:tc>
          <w:tcPr>
            <w:tcW w:w="830" w:type="dxa"/>
            <w:noWrap/>
            <w:hideMark/>
          </w:tcPr>
          <w:p w14:paraId="32BD3A5D" w14:textId="120AE1F1" w:rsidR="00125C74" w:rsidRPr="00125C74" w:rsidRDefault="00125C74">
            <w:r w:rsidRPr="00125C74">
              <w:t>0.52</w:t>
            </w:r>
            <w:r w:rsidR="00966DAC">
              <w:t>6</w:t>
            </w:r>
          </w:p>
        </w:tc>
        <w:tc>
          <w:tcPr>
            <w:tcW w:w="718" w:type="dxa"/>
            <w:noWrap/>
            <w:hideMark/>
          </w:tcPr>
          <w:p w14:paraId="2074C1DA" w14:textId="77777777" w:rsidR="00125C74" w:rsidRPr="00125C74" w:rsidRDefault="00125C74">
            <w:r w:rsidRPr="00125C74">
              <w:t>0.573</w:t>
            </w:r>
          </w:p>
        </w:tc>
      </w:tr>
      <w:tr w:rsidR="00125C74" w:rsidRPr="00125C74" w14:paraId="51DB528E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57BD31C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5A5EBFF9" w14:textId="77777777" w:rsidR="00125C74" w:rsidRPr="00125C74" w:rsidRDefault="00125C74">
            <w:r w:rsidRPr="00125C74">
              <w:t>10</w:t>
            </w:r>
          </w:p>
        </w:tc>
        <w:tc>
          <w:tcPr>
            <w:tcW w:w="663" w:type="dxa"/>
            <w:noWrap/>
            <w:hideMark/>
          </w:tcPr>
          <w:p w14:paraId="7FF79562" w14:textId="77777777" w:rsidR="00125C74" w:rsidRPr="00125C74" w:rsidRDefault="00125C74">
            <w:r w:rsidRPr="00125C74">
              <w:t>60</w:t>
            </w:r>
          </w:p>
        </w:tc>
        <w:tc>
          <w:tcPr>
            <w:tcW w:w="718" w:type="dxa"/>
            <w:noWrap/>
            <w:hideMark/>
          </w:tcPr>
          <w:p w14:paraId="582AE050" w14:textId="77777777" w:rsidR="00125C74" w:rsidRPr="00125C74" w:rsidRDefault="00125C74">
            <w:r w:rsidRPr="00125C74">
              <w:t>0.279</w:t>
            </w:r>
          </w:p>
        </w:tc>
        <w:tc>
          <w:tcPr>
            <w:tcW w:w="830" w:type="dxa"/>
            <w:noWrap/>
            <w:hideMark/>
          </w:tcPr>
          <w:p w14:paraId="7FEC45E2" w14:textId="3396F0EE" w:rsidR="00125C74" w:rsidRPr="00125C74" w:rsidRDefault="00125C74">
            <w:r w:rsidRPr="00125C74">
              <w:t>0.48</w:t>
            </w:r>
            <w:r w:rsidR="00966DAC">
              <w:t>4</w:t>
            </w:r>
          </w:p>
        </w:tc>
        <w:tc>
          <w:tcPr>
            <w:tcW w:w="918" w:type="dxa"/>
            <w:noWrap/>
            <w:hideMark/>
          </w:tcPr>
          <w:p w14:paraId="2641F3BA" w14:textId="77777777" w:rsidR="00125C74" w:rsidRPr="00125C74" w:rsidRDefault="00125C74">
            <w:r w:rsidRPr="00125C74">
              <w:t>0.521</w:t>
            </w:r>
          </w:p>
        </w:tc>
        <w:tc>
          <w:tcPr>
            <w:tcW w:w="830" w:type="dxa"/>
            <w:noWrap/>
            <w:hideMark/>
          </w:tcPr>
          <w:p w14:paraId="4B2FED87" w14:textId="40A5A098" w:rsidR="00125C74" w:rsidRPr="00125C74" w:rsidRDefault="00125C74">
            <w:r w:rsidRPr="00125C74">
              <w:t>0.502</w:t>
            </w:r>
          </w:p>
        </w:tc>
        <w:tc>
          <w:tcPr>
            <w:tcW w:w="830" w:type="dxa"/>
            <w:noWrap/>
            <w:hideMark/>
          </w:tcPr>
          <w:p w14:paraId="08B82E69" w14:textId="625683C6" w:rsidR="00125C74" w:rsidRPr="00125C74" w:rsidRDefault="00125C74">
            <w:r w:rsidRPr="00125C74">
              <w:t>0.54</w:t>
            </w:r>
            <w:r w:rsidR="00966DAC">
              <w:t>3</w:t>
            </w:r>
          </w:p>
        </w:tc>
        <w:tc>
          <w:tcPr>
            <w:tcW w:w="718" w:type="dxa"/>
            <w:noWrap/>
            <w:hideMark/>
          </w:tcPr>
          <w:p w14:paraId="1CD927DF" w14:textId="77777777" w:rsidR="00125C74" w:rsidRPr="00125C74" w:rsidRDefault="00125C74">
            <w:r w:rsidRPr="00125C74">
              <w:t>0.596</w:t>
            </w:r>
          </w:p>
        </w:tc>
      </w:tr>
      <w:tr w:rsidR="00125C74" w:rsidRPr="00125C74" w14:paraId="2176DF17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5FAE26E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64CD95C9" w14:textId="77777777" w:rsidR="00125C74" w:rsidRPr="00125C74" w:rsidRDefault="00125C74">
            <w:r w:rsidRPr="00125C74">
              <w:t>280</w:t>
            </w:r>
          </w:p>
        </w:tc>
        <w:tc>
          <w:tcPr>
            <w:tcW w:w="663" w:type="dxa"/>
            <w:noWrap/>
            <w:hideMark/>
          </w:tcPr>
          <w:p w14:paraId="3DF83B94" w14:textId="77777777" w:rsidR="00125C74" w:rsidRPr="00125C74" w:rsidRDefault="00125C74">
            <w:r w:rsidRPr="00125C74">
              <w:t>1680</w:t>
            </w:r>
          </w:p>
        </w:tc>
        <w:tc>
          <w:tcPr>
            <w:tcW w:w="718" w:type="dxa"/>
            <w:noWrap/>
            <w:hideMark/>
          </w:tcPr>
          <w:p w14:paraId="77126465" w14:textId="77777777" w:rsidR="00125C74" w:rsidRPr="00125C74" w:rsidRDefault="00125C74">
            <w:r w:rsidRPr="00125C74">
              <w:t>0.136</w:t>
            </w:r>
          </w:p>
        </w:tc>
        <w:tc>
          <w:tcPr>
            <w:tcW w:w="830" w:type="dxa"/>
            <w:noWrap/>
            <w:hideMark/>
          </w:tcPr>
          <w:p w14:paraId="17A26969" w14:textId="77777777" w:rsidR="00125C74" w:rsidRPr="00125C74" w:rsidRDefault="00125C74">
            <w:r w:rsidRPr="00125C74">
              <w:t>0.503</w:t>
            </w:r>
          </w:p>
        </w:tc>
        <w:tc>
          <w:tcPr>
            <w:tcW w:w="918" w:type="dxa"/>
            <w:noWrap/>
            <w:hideMark/>
          </w:tcPr>
          <w:p w14:paraId="4CB29837" w14:textId="342FCB25" w:rsidR="00125C74" w:rsidRPr="00125C74" w:rsidRDefault="00125C74">
            <w:r w:rsidRPr="00125C74">
              <w:t>0.54</w:t>
            </w:r>
            <w:r w:rsidR="00966DAC">
              <w:t>2</w:t>
            </w:r>
          </w:p>
        </w:tc>
        <w:tc>
          <w:tcPr>
            <w:tcW w:w="830" w:type="dxa"/>
            <w:noWrap/>
            <w:hideMark/>
          </w:tcPr>
          <w:p w14:paraId="7A866339" w14:textId="6955053D" w:rsidR="00125C74" w:rsidRPr="00125C74" w:rsidRDefault="00125C74">
            <w:r w:rsidRPr="00125C74">
              <w:t>0.53</w:t>
            </w:r>
            <w:r w:rsidR="00966DAC">
              <w:t>2</w:t>
            </w:r>
          </w:p>
        </w:tc>
        <w:tc>
          <w:tcPr>
            <w:tcW w:w="830" w:type="dxa"/>
            <w:noWrap/>
            <w:hideMark/>
          </w:tcPr>
          <w:p w14:paraId="10997B78" w14:textId="77777777" w:rsidR="00125C74" w:rsidRPr="00125C74" w:rsidRDefault="00125C74">
            <w:r w:rsidRPr="00125C74">
              <w:t>0.578</w:t>
            </w:r>
          </w:p>
        </w:tc>
        <w:tc>
          <w:tcPr>
            <w:tcW w:w="718" w:type="dxa"/>
            <w:noWrap/>
            <w:hideMark/>
          </w:tcPr>
          <w:p w14:paraId="6B226483" w14:textId="77777777" w:rsidR="00125C74" w:rsidRPr="00125C74" w:rsidRDefault="00125C74">
            <w:r w:rsidRPr="00125C74">
              <w:t>0.703</w:t>
            </w:r>
          </w:p>
        </w:tc>
      </w:tr>
      <w:tr w:rsidR="00125C74" w:rsidRPr="00125C74" w14:paraId="297F733D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6859459A" w14:textId="77777777" w:rsidR="00125C74" w:rsidRPr="00125C74" w:rsidRDefault="00125C74">
            <w:pPr>
              <w:rPr>
                <w:i/>
                <w:iCs/>
              </w:rPr>
            </w:pPr>
            <w:r w:rsidRPr="00125C74">
              <w:rPr>
                <w:i/>
                <w:iCs/>
              </w:rPr>
              <w:t>Total Screening Coverage</w:t>
            </w:r>
          </w:p>
        </w:tc>
        <w:tc>
          <w:tcPr>
            <w:tcW w:w="1170" w:type="dxa"/>
            <w:noWrap/>
            <w:hideMark/>
          </w:tcPr>
          <w:p w14:paraId="43D01364" w14:textId="77777777" w:rsidR="00125C74" w:rsidRPr="00125C74" w:rsidRDefault="00125C74">
            <w:pPr>
              <w:rPr>
                <w:i/>
                <w:iCs/>
              </w:rPr>
            </w:pPr>
          </w:p>
        </w:tc>
        <w:tc>
          <w:tcPr>
            <w:tcW w:w="663" w:type="dxa"/>
            <w:noWrap/>
            <w:hideMark/>
          </w:tcPr>
          <w:p w14:paraId="2084B321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1DD8BDA0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1EEF654A" w14:textId="77777777" w:rsidR="00125C74" w:rsidRPr="00125C74" w:rsidRDefault="00125C74"/>
        </w:tc>
        <w:tc>
          <w:tcPr>
            <w:tcW w:w="918" w:type="dxa"/>
            <w:noWrap/>
            <w:hideMark/>
          </w:tcPr>
          <w:p w14:paraId="610D8A45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5F7E505B" w14:textId="77777777" w:rsidR="00125C74" w:rsidRPr="00125C74" w:rsidRDefault="00125C74"/>
        </w:tc>
        <w:tc>
          <w:tcPr>
            <w:tcW w:w="830" w:type="dxa"/>
            <w:noWrap/>
            <w:hideMark/>
          </w:tcPr>
          <w:p w14:paraId="0BDDA45B" w14:textId="77777777" w:rsidR="00125C74" w:rsidRPr="00125C74" w:rsidRDefault="00125C74"/>
        </w:tc>
        <w:tc>
          <w:tcPr>
            <w:tcW w:w="718" w:type="dxa"/>
            <w:noWrap/>
            <w:hideMark/>
          </w:tcPr>
          <w:p w14:paraId="50F6DCBF" w14:textId="77777777" w:rsidR="00125C74" w:rsidRPr="00125C74" w:rsidRDefault="00125C74"/>
        </w:tc>
      </w:tr>
      <w:tr w:rsidR="00125C74" w:rsidRPr="00125C74" w14:paraId="70324BAA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1974BB90" w14:textId="77777777" w:rsidR="00125C74" w:rsidRPr="00125C74" w:rsidRDefault="00125C74">
            <w:r w:rsidRPr="00125C74">
              <w:lastRenderedPageBreak/>
              <w:t>Borders</w:t>
            </w:r>
          </w:p>
        </w:tc>
        <w:tc>
          <w:tcPr>
            <w:tcW w:w="1170" w:type="dxa"/>
            <w:noWrap/>
            <w:hideMark/>
          </w:tcPr>
          <w:p w14:paraId="2E4C32F8" w14:textId="77777777" w:rsidR="00125C74" w:rsidRPr="00125C74" w:rsidRDefault="00125C74">
            <w:r w:rsidRPr="00125C74">
              <w:t>10</w:t>
            </w:r>
          </w:p>
        </w:tc>
        <w:tc>
          <w:tcPr>
            <w:tcW w:w="663" w:type="dxa"/>
            <w:noWrap/>
            <w:hideMark/>
          </w:tcPr>
          <w:p w14:paraId="3C4C1BA7" w14:textId="77777777" w:rsidR="00125C74" w:rsidRPr="00125C74" w:rsidRDefault="00125C74">
            <w:r w:rsidRPr="00125C74">
              <w:t>60</w:t>
            </w:r>
          </w:p>
        </w:tc>
        <w:tc>
          <w:tcPr>
            <w:tcW w:w="718" w:type="dxa"/>
            <w:noWrap/>
            <w:hideMark/>
          </w:tcPr>
          <w:p w14:paraId="4ECD9B0D" w14:textId="77777777" w:rsidR="00125C74" w:rsidRPr="00125C74" w:rsidRDefault="00125C74">
            <w:r w:rsidRPr="00125C74">
              <w:t>0.535</w:t>
            </w:r>
          </w:p>
        </w:tc>
        <w:tc>
          <w:tcPr>
            <w:tcW w:w="830" w:type="dxa"/>
            <w:noWrap/>
            <w:hideMark/>
          </w:tcPr>
          <w:p w14:paraId="40C22334" w14:textId="77777777" w:rsidR="00125C74" w:rsidRPr="00125C74" w:rsidRDefault="00125C74">
            <w:r w:rsidRPr="00125C74">
              <w:t>0.608</w:t>
            </w:r>
          </w:p>
        </w:tc>
        <w:tc>
          <w:tcPr>
            <w:tcW w:w="918" w:type="dxa"/>
            <w:noWrap/>
            <w:hideMark/>
          </w:tcPr>
          <w:p w14:paraId="72CD67CA" w14:textId="77777777" w:rsidR="00125C74" w:rsidRPr="00125C74" w:rsidRDefault="00125C74">
            <w:r w:rsidRPr="00125C74">
              <w:t>0.635</w:t>
            </w:r>
          </w:p>
        </w:tc>
        <w:tc>
          <w:tcPr>
            <w:tcW w:w="830" w:type="dxa"/>
            <w:noWrap/>
            <w:hideMark/>
          </w:tcPr>
          <w:p w14:paraId="4D13B1C9" w14:textId="6F6E5FDF" w:rsidR="00125C74" w:rsidRPr="00125C74" w:rsidRDefault="00125C74">
            <w:r w:rsidRPr="00125C74">
              <w:t>0.635</w:t>
            </w:r>
          </w:p>
        </w:tc>
        <w:tc>
          <w:tcPr>
            <w:tcW w:w="830" w:type="dxa"/>
            <w:noWrap/>
            <w:hideMark/>
          </w:tcPr>
          <w:p w14:paraId="07983A2C" w14:textId="28C4ED79" w:rsidR="00125C74" w:rsidRPr="00125C74" w:rsidRDefault="00125C74">
            <w:r w:rsidRPr="00125C74">
              <w:t>0.66</w:t>
            </w:r>
            <w:r w:rsidR="003826FA">
              <w:t>2</w:t>
            </w:r>
          </w:p>
        </w:tc>
        <w:tc>
          <w:tcPr>
            <w:tcW w:w="718" w:type="dxa"/>
            <w:noWrap/>
            <w:hideMark/>
          </w:tcPr>
          <w:p w14:paraId="75FC6EC4" w14:textId="77777777" w:rsidR="00125C74" w:rsidRPr="00125C74" w:rsidRDefault="00125C74">
            <w:r w:rsidRPr="00125C74">
              <w:t>0.719</w:t>
            </w:r>
          </w:p>
        </w:tc>
      </w:tr>
      <w:tr w:rsidR="00125C74" w:rsidRPr="00125C74" w14:paraId="0D8BDA2C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548D9957" w14:textId="77777777" w:rsidR="00125C74" w:rsidRPr="00125C74" w:rsidRDefault="00125C74">
            <w:r w:rsidRPr="00125C74">
              <w:t>Near</w:t>
            </w:r>
          </w:p>
        </w:tc>
        <w:tc>
          <w:tcPr>
            <w:tcW w:w="1170" w:type="dxa"/>
            <w:noWrap/>
            <w:hideMark/>
          </w:tcPr>
          <w:p w14:paraId="57407DB0" w14:textId="77777777" w:rsidR="00125C74" w:rsidRPr="00125C74" w:rsidRDefault="00125C74">
            <w:r w:rsidRPr="00125C74">
              <w:t>10</w:t>
            </w:r>
          </w:p>
        </w:tc>
        <w:tc>
          <w:tcPr>
            <w:tcW w:w="663" w:type="dxa"/>
            <w:noWrap/>
            <w:hideMark/>
          </w:tcPr>
          <w:p w14:paraId="6022B608" w14:textId="77777777" w:rsidR="00125C74" w:rsidRPr="00125C74" w:rsidRDefault="00125C74">
            <w:r w:rsidRPr="00125C74">
              <w:t>60</w:t>
            </w:r>
          </w:p>
        </w:tc>
        <w:tc>
          <w:tcPr>
            <w:tcW w:w="718" w:type="dxa"/>
            <w:noWrap/>
            <w:hideMark/>
          </w:tcPr>
          <w:p w14:paraId="2EAE3CBB" w14:textId="77777777" w:rsidR="00125C74" w:rsidRPr="00125C74" w:rsidRDefault="00125C74">
            <w:r w:rsidRPr="00125C74">
              <w:t>0.507</w:t>
            </w:r>
          </w:p>
        </w:tc>
        <w:tc>
          <w:tcPr>
            <w:tcW w:w="830" w:type="dxa"/>
            <w:noWrap/>
            <w:hideMark/>
          </w:tcPr>
          <w:p w14:paraId="6D5C9405" w14:textId="19F69EE4" w:rsidR="00125C74" w:rsidRPr="00125C74" w:rsidRDefault="00125C74">
            <w:r w:rsidRPr="00125C74">
              <w:t>0.65</w:t>
            </w:r>
            <w:r w:rsidR="003826FA">
              <w:t>7</w:t>
            </w:r>
          </w:p>
        </w:tc>
        <w:tc>
          <w:tcPr>
            <w:tcW w:w="918" w:type="dxa"/>
            <w:noWrap/>
            <w:hideMark/>
          </w:tcPr>
          <w:p w14:paraId="13A7659A" w14:textId="5F393861" w:rsidR="00125C74" w:rsidRPr="00125C74" w:rsidRDefault="00125C74">
            <w:r w:rsidRPr="00125C74">
              <w:t>0.67</w:t>
            </w:r>
            <w:r w:rsidR="003826FA">
              <w:t>5</w:t>
            </w:r>
          </w:p>
        </w:tc>
        <w:tc>
          <w:tcPr>
            <w:tcW w:w="830" w:type="dxa"/>
            <w:noWrap/>
            <w:hideMark/>
          </w:tcPr>
          <w:p w14:paraId="17F17A12" w14:textId="77777777" w:rsidR="00125C74" w:rsidRPr="00125C74" w:rsidRDefault="00125C74">
            <w:r w:rsidRPr="00125C74">
              <w:t>0.661</w:t>
            </w:r>
          </w:p>
        </w:tc>
        <w:tc>
          <w:tcPr>
            <w:tcW w:w="830" w:type="dxa"/>
            <w:noWrap/>
            <w:hideMark/>
          </w:tcPr>
          <w:p w14:paraId="25E4D610" w14:textId="3134D23B" w:rsidR="00125C74" w:rsidRPr="00125C74" w:rsidRDefault="00125C74">
            <w:r w:rsidRPr="00125C74">
              <w:t>0.686</w:t>
            </w:r>
          </w:p>
        </w:tc>
        <w:tc>
          <w:tcPr>
            <w:tcW w:w="718" w:type="dxa"/>
            <w:noWrap/>
            <w:hideMark/>
          </w:tcPr>
          <w:p w14:paraId="56F4EF44" w14:textId="77777777" w:rsidR="00125C74" w:rsidRPr="00125C74" w:rsidRDefault="00125C74">
            <w:r w:rsidRPr="00125C74">
              <w:t>0.746</w:t>
            </w:r>
          </w:p>
        </w:tc>
      </w:tr>
      <w:tr w:rsidR="00125C74" w:rsidRPr="00125C74" w14:paraId="31D33450" w14:textId="77777777" w:rsidTr="00FC65EF">
        <w:trPr>
          <w:trHeight w:val="288"/>
        </w:trPr>
        <w:tc>
          <w:tcPr>
            <w:tcW w:w="3397" w:type="dxa"/>
            <w:noWrap/>
            <w:hideMark/>
          </w:tcPr>
          <w:p w14:paraId="493D94FD" w14:textId="77777777" w:rsidR="00125C74" w:rsidRPr="00125C74" w:rsidRDefault="00125C74">
            <w:r w:rsidRPr="00125C74">
              <w:t>Far</w:t>
            </w:r>
          </w:p>
        </w:tc>
        <w:tc>
          <w:tcPr>
            <w:tcW w:w="1170" w:type="dxa"/>
            <w:noWrap/>
            <w:hideMark/>
          </w:tcPr>
          <w:p w14:paraId="5A8980EE" w14:textId="77777777" w:rsidR="00125C74" w:rsidRPr="00125C74" w:rsidRDefault="00125C74">
            <w:r w:rsidRPr="00125C74">
              <w:t>280</w:t>
            </w:r>
          </w:p>
        </w:tc>
        <w:tc>
          <w:tcPr>
            <w:tcW w:w="663" w:type="dxa"/>
            <w:noWrap/>
            <w:hideMark/>
          </w:tcPr>
          <w:p w14:paraId="68240E30" w14:textId="77777777" w:rsidR="00125C74" w:rsidRPr="00125C74" w:rsidRDefault="00125C74">
            <w:r w:rsidRPr="00125C74">
              <w:t>1680</w:t>
            </w:r>
          </w:p>
        </w:tc>
        <w:tc>
          <w:tcPr>
            <w:tcW w:w="718" w:type="dxa"/>
            <w:noWrap/>
            <w:hideMark/>
          </w:tcPr>
          <w:p w14:paraId="4A413E93" w14:textId="77777777" w:rsidR="00125C74" w:rsidRPr="00125C74" w:rsidRDefault="00125C74">
            <w:r w:rsidRPr="00125C74">
              <w:t>0.384</w:t>
            </w:r>
          </w:p>
        </w:tc>
        <w:tc>
          <w:tcPr>
            <w:tcW w:w="830" w:type="dxa"/>
            <w:noWrap/>
            <w:hideMark/>
          </w:tcPr>
          <w:p w14:paraId="440A5FE6" w14:textId="77777777" w:rsidR="00125C74" w:rsidRPr="00125C74" w:rsidRDefault="00125C74">
            <w:r w:rsidRPr="00125C74">
              <w:t>0.639</w:t>
            </w:r>
          </w:p>
        </w:tc>
        <w:tc>
          <w:tcPr>
            <w:tcW w:w="918" w:type="dxa"/>
            <w:noWrap/>
            <w:hideMark/>
          </w:tcPr>
          <w:p w14:paraId="5D0DD3DE" w14:textId="77777777" w:rsidR="00125C74" w:rsidRPr="00125C74" w:rsidRDefault="00125C74">
            <w:r w:rsidRPr="00125C74">
              <w:t>0.666</w:t>
            </w:r>
          </w:p>
        </w:tc>
        <w:tc>
          <w:tcPr>
            <w:tcW w:w="830" w:type="dxa"/>
            <w:noWrap/>
            <w:hideMark/>
          </w:tcPr>
          <w:p w14:paraId="7685D944" w14:textId="4399787B" w:rsidR="00125C74" w:rsidRPr="00125C74" w:rsidRDefault="00125C74">
            <w:r w:rsidRPr="00125C74">
              <w:t>0.6</w:t>
            </w:r>
            <w:r w:rsidR="003826FA">
              <w:t>60</w:t>
            </w:r>
          </w:p>
        </w:tc>
        <w:tc>
          <w:tcPr>
            <w:tcW w:w="830" w:type="dxa"/>
            <w:noWrap/>
            <w:hideMark/>
          </w:tcPr>
          <w:p w14:paraId="07ECFBF2" w14:textId="77777777" w:rsidR="00125C74" w:rsidRPr="00125C74" w:rsidRDefault="00125C74">
            <w:r w:rsidRPr="00125C74">
              <w:t>0.691</w:t>
            </w:r>
          </w:p>
        </w:tc>
        <w:tc>
          <w:tcPr>
            <w:tcW w:w="718" w:type="dxa"/>
            <w:noWrap/>
            <w:hideMark/>
          </w:tcPr>
          <w:p w14:paraId="298A184E" w14:textId="77777777" w:rsidR="00125C74" w:rsidRPr="00125C74" w:rsidRDefault="00125C74">
            <w:r w:rsidRPr="00125C74">
              <w:t>0.782</w:t>
            </w:r>
          </w:p>
        </w:tc>
      </w:tr>
      <w:tr w:rsidR="0054047A" w:rsidRPr="00125C74" w14:paraId="519548AE" w14:textId="77777777" w:rsidTr="00FC65EF">
        <w:trPr>
          <w:trHeight w:val="288"/>
        </w:trPr>
        <w:tc>
          <w:tcPr>
            <w:tcW w:w="3397" w:type="dxa"/>
            <w:noWrap/>
          </w:tcPr>
          <w:p w14:paraId="14F061A7" w14:textId="62B371B6" w:rsidR="0054047A" w:rsidRPr="00F1354A" w:rsidRDefault="0054047A">
            <w:pPr>
              <w:rPr>
                <w:b/>
                <w:bCs/>
              </w:rPr>
            </w:pPr>
            <w:r w:rsidRPr="00F1354A">
              <w:rPr>
                <w:b/>
                <w:bCs/>
              </w:rPr>
              <w:t>Language Facilities</w:t>
            </w:r>
          </w:p>
        </w:tc>
        <w:tc>
          <w:tcPr>
            <w:tcW w:w="1170" w:type="dxa"/>
            <w:noWrap/>
          </w:tcPr>
          <w:p w14:paraId="64DEFE8F" w14:textId="77777777" w:rsidR="0054047A" w:rsidRPr="00125C74" w:rsidRDefault="0054047A"/>
        </w:tc>
        <w:tc>
          <w:tcPr>
            <w:tcW w:w="663" w:type="dxa"/>
            <w:noWrap/>
          </w:tcPr>
          <w:p w14:paraId="59D8AB4F" w14:textId="77777777" w:rsidR="0054047A" w:rsidRPr="00125C74" w:rsidRDefault="0054047A"/>
        </w:tc>
        <w:tc>
          <w:tcPr>
            <w:tcW w:w="718" w:type="dxa"/>
            <w:noWrap/>
          </w:tcPr>
          <w:p w14:paraId="6830DD19" w14:textId="77777777" w:rsidR="0054047A" w:rsidRPr="00125C74" w:rsidRDefault="0054047A"/>
        </w:tc>
        <w:tc>
          <w:tcPr>
            <w:tcW w:w="830" w:type="dxa"/>
            <w:noWrap/>
          </w:tcPr>
          <w:p w14:paraId="359EFB66" w14:textId="77777777" w:rsidR="0054047A" w:rsidRPr="00125C74" w:rsidRDefault="0054047A"/>
        </w:tc>
        <w:tc>
          <w:tcPr>
            <w:tcW w:w="918" w:type="dxa"/>
            <w:noWrap/>
          </w:tcPr>
          <w:p w14:paraId="2F1F4070" w14:textId="77777777" w:rsidR="0054047A" w:rsidRPr="00125C74" w:rsidRDefault="0054047A"/>
        </w:tc>
        <w:tc>
          <w:tcPr>
            <w:tcW w:w="830" w:type="dxa"/>
            <w:noWrap/>
          </w:tcPr>
          <w:p w14:paraId="5CF7CDFF" w14:textId="77777777" w:rsidR="0054047A" w:rsidRPr="00125C74" w:rsidRDefault="0054047A"/>
        </w:tc>
        <w:tc>
          <w:tcPr>
            <w:tcW w:w="830" w:type="dxa"/>
            <w:noWrap/>
          </w:tcPr>
          <w:p w14:paraId="29A68A27" w14:textId="77777777" w:rsidR="0054047A" w:rsidRPr="00125C74" w:rsidRDefault="0054047A"/>
        </w:tc>
        <w:tc>
          <w:tcPr>
            <w:tcW w:w="718" w:type="dxa"/>
            <w:noWrap/>
          </w:tcPr>
          <w:p w14:paraId="750EBDD3" w14:textId="77777777" w:rsidR="0054047A" w:rsidRPr="00125C74" w:rsidRDefault="0054047A"/>
        </w:tc>
      </w:tr>
      <w:tr w:rsidR="00F1354A" w:rsidRPr="00125C74" w14:paraId="16D1D090" w14:textId="77777777" w:rsidTr="00FC65EF">
        <w:trPr>
          <w:trHeight w:val="288"/>
        </w:trPr>
        <w:tc>
          <w:tcPr>
            <w:tcW w:w="3397" w:type="dxa"/>
            <w:noWrap/>
          </w:tcPr>
          <w:p w14:paraId="1D76990E" w14:textId="5B447849" w:rsidR="00F1354A" w:rsidRPr="00F1354A" w:rsidRDefault="00F1354A">
            <w:pPr>
              <w:rPr>
                <w:i/>
                <w:iCs/>
              </w:rPr>
            </w:pPr>
            <w:r w:rsidRPr="00F1354A">
              <w:rPr>
                <w:i/>
                <w:iCs/>
              </w:rPr>
              <w:t>Screening Response Rate</w:t>
            </w:r>
          </w:p>
        </w:tc>
        <w:tc>
          <w:tcPr>
            <w:tcW w:w="1170" w:type="dxa"/>
            <w:noWrap/>
          </w:tcPr>
          <w:p w14:paraId="69DA6515" w14:textId="77777777" w:rsidR="00F1354A" w:rsidRPr="00125C74" w:rsidRDefault="00F1354A"/>
        </w:tc>
        <w:tc>
          <w:tcPr>
            <w:tcW w:w="663" w:type="dxa"/>
            <w:noWrap/>
          </w:tcPr>
          <w:p w14:paraId="7A64BCE7" w14:textId="77777777" w:rsidR="00F1354A" w:rsidRPr="00125C74" w:rsidRDefault="00F1354A"/>
        </w:tc>
        <w:tc>
          <w:tcPr>
            <w:tcW w:w="718" w:type="dxa"/>
            <w:noWrap/>
          </w:tcPr>
          <w:p w14:paraId="05AFE7CD" w14:textId="77777777" w:rsidR="00F1354A" w:rsidRPr="00125C74" w:rsidRDefault="00F1354A"/>
        </w:tc>
        <w:tc>
          <w:tcPr>
            <w:tcW w:w="830" w:type="dxa"/>
            <w:noWrap/>
          </w:tcPr>
          <w:p w14:paraId="485C5CF1" w14:textId="77777777" w:rsidR="00F1354A" w:rsidRPr="00125C74" w:rsidRDefault="00F1354A"/>
        </w:tc>
        <w:tc>
          <w:tcPr>
            <w:tcW w:w="918" w:type="dxa"/>
            <w:noWrap/>
          </w:tcPr>
          <w:p w14:paraId="1A666F9B" w14:textId="77777777" w:rsidR="00F1354A" w:rsidRPr="00125C74" w:rsidRDefault="00F1354A"/>
        </w:tc>
        <w:tc>
          <w:tcPr>
            <w:tcW w:w="830" w:type="dxa"/>
            <w:noWrap/>
          </w:tcPr>
          <w:p w14:paraId="66D44FEB" w14:textId="77777777" w:rsidR="00F1354A" w:rsidRPr="00125C74" w:rsidRDefault="00F1354A"/>
        </w:tc>
        <w:tc>
          <w:tcPr>
            <w:tcW w:w="830" w:type="dxa"/>
            <w:noWrap/>
          </w:tcPr>
          <w:p w14:paraId="7A0AD690" w14:textId="77777777" w:rsidR="00F1354A" w:rsidRPr="00125C74" w:rsidRDefault="00F1354A"/>
        </w:tc>
        <w:tc>
          <w:tcPr>
            <w:tcW w:w="718" w:type="dxa"/>
            <w:noWrap/>
          </w:tcPr>
          <w:p w14:paraId="0CD65D9C" w14:textId="77777777" w:rsidR="00F1354A" w:rsidRPr="00125C74" w:rsidRDefault="00F1354A"/>
        </w:tc>
      </w:tr>
      <w:tr w:rsidR="0054047A" w:rsidRPr="00125C74" w14:paraId="722ED00A" w14:textId="77777777" w:rsidTr="00FC65EF">
        <w:trPr>
          <w:trHeight w:val="288"/>
        </w:trPr>
        <w:tc>
          <w:tcPr>
            <w:tcW w:w="3397" w:type="dxa"/>
            <w:noWrap/>
          </w:tcPr>
          <w:p w14:paraId="250057FA" w14:textId="5748619E" w:rsidR="0054047A" w:rsidRDefault="00CB53F0">
            <w:r>
              <w:t>No</w:t>
            </w:r>
          </w:p>
        </w:tc>
        <w:tc>
          <w:tcPr>
            <w:tcW w:w="1170" w:type="dxa"/>
            <w:noWrap/>
          </w:tcPr>
          <w:p w14:paraId="193BE717" w14:textId="11186513" w:rsidR="0054047A" w:rsidRPr="00125C74" w:rsidRDefault="00CB53F0">
            <w:r>
              <w:t>288</w:t>
            </w:r>
          </w:p>
        </w:tc>
        <w:tc>
          <w:tcPr>
            <w:tcW w:w="663" w:type="dxa"/>
            <w:noWrap/>
          </w:tcPr>
          <w:p w14:paraId="2A1D2BF5" w14:textId="644078BA" w:rsidR="0054047A" w:rsidRPr="00125C74" w:rsidRDefault="00B76C8C">
            <w:r>
              <w:t>1728</w:t>
            </w:r>
          </w:p>
        </w:tc>
        <w:tc>
          <w:tcPr>
            <w:tcW w:w="718" w:type="dxa"/>
            <w:noWrap/>
          </w:tcPr>
          <w:p w14:paraId="3C2C1E3C" w14:textId="063C9BF8" w:rsidR="0054047A" w:rsidRPr="00125C74" w:rsidRDefault="00B76C8C">
            <w:r>
              <w:t>0.293</w:t>
            </w:r>
          </w:p>
        </w:tc>
        <w:tc>
          <w:tcPr>
            <w:tcW w:w="830" w:type="dxa"/>
            <w:noWrap/>
          </w:tcPr>
          <w:p w14:paraId="0390C189" w14:textId="4F9209F2" w:rsidR="0054047A" w:rsidRPr="00125C74" w:rsidRDefault="00B76C8C">
            <w:r>
              <w:t>0.506</w:t>
            </w:r>
          </w:p>
        </w:tc>
        <w:tc>
          <w:tcPr>
            <w:tcW w:w="918" w:type="dxa"/>
            <w:noWrap/>
          </w:tcPr>
          <w:p w14:paraId="635D6129" w14:textId="076C239A" w:rsidR="0054047A" w:rsidRPr="00125C74" w:rsidRDefault="00B76C8C">
            <w:r>
              <w:t>0.541</w:t>
            </w:r>
          </w:p>
        </w:tc>
        <w:tc>
          <w:tcPr>
            <w:tcW w:w="830" w:type="dxa"/>
            <w:noWrap/>
          </w:tcPr>
          <w:p w14:paraId="10654B2C" w14:textId="1D3651D3" w:rsidR="0054047A" w:rsidRPr="00125C74" w:rsidRDefault="00F1354A">
            <w:r>
              <w:t>0.538</w:t>
            </w:r>
          </w:p>
        </w:tc>
        <w:tc>
          <w:tcPr>
            <w:tcW w:w="830" w:type="dxa"/>
            <w:noWrap/>
          </w:tcPr>
          <w:p w14:paraId="19019255" w14:textId="444CBCF2" w:rsidR="0054047A" w:rsidRPr="00125C74" w:rsidRDefault="00F1354A">
            <w:r>
              <w:t>0.577</w:t>
            </w:r>
          </w:p>
        </w:tc>
        <w:tc>
          <w:tcPr>
            <w:tcW w:w="718" w:type="dxa"/>
            <w:noWrap/>
          </w:tcPr>
          <w:p w14:paraId="6C5774F5" w14:textId="6DEB2420" w:rsidR="0054047A" w:rsidRPr="00125C74" w:rsidRDefault="00F1354A">
            <w:r>
              <w:t>0.703</w:t>
            </w:r>
          </w:p>
        </w:tc>
      </w:tr>
      <w:tr w:rsidR="00F1354A" w:rsidRPr="00125C74" w14:paraId="39A5C451" w14:textId="77777777" w:rsidTr="00FC65EF">
        <w:trPr>
          <w:trHeight w:val="288"/>
        </w:trPr>
        <w:tc>
          <w:tcPr>
            <w:tcW w:w="3397" w:type="dxa"/>
            <w:noWrap/>
          </w:tcPr>
          <w:p w14:paraId="298E3E25" w14:textId="15FCC9FE" w:rsidR="00F1354A" w:rsidRDefault="00F1354A">
            <w:r>
              <w:t>Yes</w:t>
            </w:r>
          </w:p>
        </w:tc>
        <w:tc>
          <w:tcPr>
            <w:tcW w:w="1170" w:type="dxa"/>
            <w:noWrap/>
          </w:tcPr>
          <w:p w14:paraId="50F2CF42" w14:textId="3A0F1E55" w:rsidR="00F1354A" w:rsidRDefault="00F1354A">
            <w:r>
              <w:t>12</w:t>
            </w:r>
          </w:p>
        </w:tc>
        <w:tc>
          <w:tcPr>
            <w:tcW w:w="663" w:type="dxa"/>
            <w:noWrap/>
          </w:tcPr>
          <w:p w14:paraId="0E05EB33" w14:textId="2BB27737" w:rsidR="00F1354A" w:rsidRDefault="00A13D14">
            <w:r>
              <w:t>72</w:t>
            </w:r>
          </w:p>
        </w:tc>
        <w:tc>
          <w:tcPr>
            <w:tcW w:w="718" w:type="dxa"/>
            <w:noWrap/>
          </w:tcPr>
          <w:p w14:paraId="141CBD4D" w14:textId="6D355E67" w:rsidR="00F1354A" w:rsidRDefault="00A13D14">
            <w:r>
              <w:t>0.136</w:t>
            </w:r>
          </w:p>
        </w:tc>
        <w:tc>
          <w:tcPr>
            <w:tcW w:w="830" w:type="dxa"/>
            <w:noWrap/>
          </w:tcPr>
          <w:p w14:paraId="2D96E82C" w14:textId="38092889" w:rsidR="00F1354A" w:rsidRDefault="00A13D14">
            <w:r>
              <w:t>0.248</w:t>
            </w:r>
          </w:p>
        </w:tc>
        <w:tc>
          <w:tcPr>
            <w:tcW w:w="918" w:type="dxa"/>
            <w:noWrap/>
          </w:tcPr>
          <w:p w14:paraId="1155B87A" w14:textId="49285B76" w:rsidR="00F1354A" w:rsidRDefault="00A13D14">
            <w:r>
              <w:t>0.296</w:t>
            </w:r>
          </w:p>
        </w:tc>
        <w:tc>
          <w:tcPr>
            <w:tcW w:w="830" w:type="dxa"/>
            <w:noWrap/>
          </w:tcPr>
          <w:p w14:paraId="2092E7A7" w14:textId="164E102B" w:rsidR="00F1354A" w:rsidRDefault="00A13D14">
            <w:r>
              <w:t>0.313</w:t>
            </w:r>
          </w:p>
        </w:tc>
        <w:tc>
          <w:tcPr>
            <w:tcW w:w="830" w:type="dxa"/>
            <w:noWrap/>
          </w:tcPr>
          <w:p w14:paraId="3ECDC883" w14:textId="77FFACF0" w:rsidR="00F1354A" w:rsidRDefault="00A13D14">
            <w:r>
              <w:t>0.369</w:t>
            </w:r>
          </w:p>
        </w:tc>
        <w:tc>
          <w:tcPr>
            <w:tcW w:w="718" w:type="dxa"/>
            <w:noWrap/>
          </w:tcPr>
          <w:p w14:paraId="77921112" w14:textId="027A7045" w:rsidR="00F1354A" w:rsidRDefault="00A13D14">
            <w:r>
              <w:t>0.571</w:t>
            </w:r>
          </w:p>
        </w:tc>
      </w:tr>
      <w:tr w:rsidR="00A13D14" w:rsidRPr="00125C74" w14:paraId="2C3E9643" w14:textId="77777777" w:rsidTr="00FC65EF">
        <w:trPr>
          <w:trHeight w:val="288"/>
        </w:trPr>
        <w:tc>
          <w:tcPr>
            <w:tcW w:w="3397" w:type="dxa"/>
            <w:noWrap/>
          </w:tcPr>
          <w:p w14:paraId="0DB23E9E" w14:textId="77DEF07B" w:rsidR="00A13D14" w:rsidRPr="00A13D14" w:rsidRDefault="00A13D14">
            <w:pPr>
              <w:rPr>
                <w:i/>
                <w:iCs/>
              </w:rPr>
            </w:pPr>
            <w:r w:rsidRPr="00A13D14">
              <w:rPr>
                <w:i/>
                <w:iCs/>
              </w:rPr>
              <w:t>Total Screening Coverage</w:t>
            </w:r>
          </w:p>
        </w:tc>
        <w:tc>
          <w:tcPr>
            <w:tcW w:w="1170" w:type="dxa"/>
            <w:noWrap/>
          </w:tcPr>
          <w:p w14:paraId="0A18EEF8" w14:textId="77777777" w:rsidR="00A13D14" w:rsidRDefault="00A13D14"/>
        </w:tc>
        <w:tc>
          <w:tcPr>
            <w:tcW w:w="663" w:type="dxa"/>
            <w:noWrap/>
          </w:tcPr>
          <w:p w14:paraId="79946314" w14:textId="77777777" w:rsidR="00A13D14" w:rsidRDefault="00A13D14"/>
        </w:tc>
        <w:tc>
          <w:tcPr>
            <w:tcW w:w="718" w:type="dxa"/>
            <w:noWrap/>
          </w:tcPr>
          <w:p w14:paraId="4CA9DEF1" w14:textId="77777777" w:rsidR="00A13D14" w:rsidRDefault="00A13D14"/>
        </w:tc>
        <w:tc>
          <w:tcPr>
            <w:tcW w:w="830" w:type="dxa"/>
            <w:noWrap/>
          </w:tcPr>
          <w:p w14:paraId="2BDA93F3" w14:textId="77777777" w:rsidR="00A13D14" w:rsidRDefault="00A13D14"/>
        </w:tc>
        <w:tc>
          <w:tcPr>
            <w:tcW w:w="918" w:type="dxa"/>
            <w:noWrap/>
          </w:tcPr>
          <w:p w14:paraId="7B6AA74B" w14:textId="77777777" w:rsidR="00A13D14" w:rsidRDefault="00A13D14"/>
        </w:tc>
        <w:tc>
          <w:tcPr>
            <w:tcW w:w="830" w:type="dxa"/>
            <w:noWrap/>
          </w:tcPr>
          <w:p w14:paraId="45A0D62A" w14:textId="77777777" w:rsidR="00A13D14" w:rsidRDefault="00A13D14"/>
        </w:tc>
        <w:tc>
          <w:tcPr>
            <w:tcW w:w="830" w:type="dxa"/>
            <w:noWrap/>
          </w:tcPr>
          <w:p w14:paraId="4644F514" w14:textId="77777777" w:rsidR="00A13D14" w:rsidRDefault="00A13D14"/>
        </w:tc>
        <w:tc>
          <w:tcPr>
            <w:tcW w:w="718" w:type="dxa"/>
            <w:noWrap/>
          </w:tcPr>
          <w:p w14:paraId="5E7AE8B7" w14:textId="77777777" w:rsidR="00A13D14" w:rsidRDefault="00A13D14"/>
        </w:tc>
      </w:tr>
      <w:tr w:rsidR="00A13D14" w:rsidRPr="00125C74" w14:paraId="2C392092" w14:textId="77777777" w:rsidTr="00FC65EF">
        <w:trPr>
          <w:trHeight w:val="288"/>
        </w:trPr>
        <w:tc>
          <w:tcPr>
            <w:tcW w:w="3397" w:type="dxa"/>
            <w:noWrap/>
          </w:tcPr>
          <w:p w14:paraId="149A05C2" w14:textId="624FCD84" w:rsidR="00A13D14" w:rsidRDefault="00A13D14">
            <w:r>
              <w:t>No</w:t>
            </w:r>
          </w:p>
        </w:tc>
        <w:tc>
          <w:tcPr>
            <w:tcW w:w="1170" w:type="dxa"/>
            <w:noWrap/>
          </w:tcPr>
          <w:p w14:paraId="73DBA077" w14:textId="29EC3FBB" w:rsidR="00A13D14" w:rsidRDefault="00A13D14">
            <w:r>
              <w:t>288</w:t>
            </w:r>
          </w:p>
        </w:tc>
        <w:tc>
          <w:tcPr>
            <w:tcW w:w="663" w:type="dxa"/>
            <w:noWrap/>
          </w:tcPr>
          <w:p w14:paraId="4BA7EFE3" w14:textId="13E0183C" w:rsidR="00A13D14" w:rsidRDefault="00A13D14">
            <w:r>
              <w:t>1728</w:t>
            </w:r>
          </w:p>
        </w:tc>
        <w:tc>
          <w:tcPr>
            <w:tcW w:w="718" w:type="dxa"/>
            <w:noWrap/>
          </w:tcPr>
          <w:p w14:paraId="04AABEA5" w14:textId="58E4189C" w:rsidR="00A13D14" w:rsidRDefault="00DE614E">
            <w:r>
              <w:t>0.467</w:t>
            </w:r>
          </w:p>
        </w:tc>
        <w:tc>
          <w:tcPr>
            <w:tcW w:w="830" w:type="dxa"/>
            <w:noWrap/>
          </w:tcPr>
          <w:p w14:paraId="256077FD" w14:textId="6B94D10A" w:rsidR="00DE614E" w:rsidRDefault="00DE614E">
            <w:r>
              <w:t>0.643</w:t>
            </w:r>
          </w:p>
        </w:tc>
        <w:tc>
          <w:tcPr>
            <w:tcW w:w="918" w:type="dxa"/>
            <w:noWrap/>
          </w:tcPr>
          <w:p w14:paraId="00E7F9A9" w14:textId="77D3A294" w:rsidR="00A13D14" w:rsidRDefault="00DE614E">
            <w:r>
              <w:t>0.668</w:t>
            </w:r>
          </w:p>
        </w:tc>
        <w:tc>
          <w:tcPr>
            <w:tcW w:w="830" w:type="dxa"/>
            <w:noWrap/>
          </w:tcPr>
          <w:p w14:paraId="5E616637" w14:textId="2943C350" w:rsidR="00A13D14" w:rsidRDefault="00DE614E">
            <w:r>
              <w:t>0.664</w:t>
            </w:r>
          </w:p>
        </w:tc>
        <w:tc>
          <w:tcPr>
            <w:tcW w:w="830" w:type="dxa"/>
            <w:noWrap/>
          </w:tcPr>
          <w:p w14:paraId="599B310F" w14:textId="6AF29D03" w:rsidR="00A13D14" w:rsidRDefault="00DE614E">
            <w:r>
              <w:t>0.691</w:t>
            </w:r>
          </w:p>
        </w:tc>
        <w:tc>
          <w:tcPr>
            <w:tcW w:w="718" w:type="dxa"/>
            <w:noWrap/>
          </w:tcPr>
          <w:p w14:paraId="31B5F307" w14:textId="70A7BABD" w:rsidR="00A13D14" w:rsidRDefault="00DE614E">
            <w:r>
              <w:t>0.782</w:t>
            </w:r>
          </w:p>
        </w:tc>
      </w:tr>
      <w:tr w:rsidR="00DE614E" w:rsidRPr="00125C74" w14:paraId="2FA4909C" w14:textId="77777777" w:rsidTr="00FC65EF">
        <w:trPr>
          <w:trHeight w:val="288"/>
        </w:trPr>
        <w:tc>
          <w:tcPr>
            <w:tcW w:w="3397" w:type="dxa"/>
            <w:noWrap/>
          </w:tcPr>
          <w:p w14:paraId="753FD2CB" w14:textId="59FDF0FD" w:rsidR="00DE614E" w:rsidRDefault="00DE614E">
            <w:r>
              <w:t>Yes</w:t>
            </w:r>
          </w:p>
        </w:tc>
        <w:tc>
          <w:tcPr>
            <w:tcW w:w="1170" w:type="dxa"/>
            <w:noWrap/>
          </w:tcPr>
          <w:p w14:paraId="2C86AFA8" w14:textId="387F9A07" w:rsidR="00DE614E" w:rsidRDefault="00DE614E">
            <w:r>
              <w:t>12</w:t>
            </w:r>
          </w:p>
        </w:tc>
        <w:tc>
          <w:tcPr>
            <w:tcW w:w="663" w:type="dxa"/>
            <w:noWrap/>
          </w:tcPr>
          <w:p w14:paraId="460D936D" w14:textId="725CA53E" w:rsidR="00DE614E" w:rsidRDefault="00DE614E">
            <w:r>
              <w:t>72</w:t>
            </w:r>
          </w:p>
        </w:tc>
        <w:tc>
          <w:tcPr>
            <w:tcW w:w="718" w:type="dxa"/>
            <w:noWrap/>
          </w:tcPr>
          <w:p w14:paraId="11DD9CCF" w14:textId="7302E580" w:rsidR="00DE614E" w:rsidRDefault="00DE614E">
            <w:r>
              <w:t>0.384</w:t>
            </w:r>
          </w:p>
        </w:tc>
        <w:tc>
          <w:tcPr>
            <w:tcW w:w="830" w:type="dxa"/>
            <w:noWrap/>
          </w:tcPr>
          <w:p w14:paraId="7DD56D5D" w14:textId="377F75A5" w:rsidR="00DE614E" w:rsidRDefault="00DE614E">
            <w:r>
              <w:t>0.506</w:t>
            </w:r>
          </w:p>
        </w:tc>
        <w:tc>
          <w:tcPr>
            <w:tcW w:w="918" w:type="dxa"/>
            <w:noWrap/>
          </w:tcPr>
          <w:p w14:paraId="7FD18384" w14:textId="05F20996" w:rsidR="00DE614E" w:rsidRDefault="00DE614E">
            <w:r>
              <w:t>0.530</w:t>
            </w:r>
          </w:p>
        </w:tc>
        <w:tc>
          <w:tcPr>
            <w:tcW w:w="830" w:type="dxa"/>
            <w:noWrap/>
          </w:tcPr>
          <w:p w14:paraId="23AF4D2D" w14:textId="76DEAA22" w:rsidR="00DE614E" w:rsidRDefault="00DE614E">
            <w:r>
              <w:t>0.524</w:t>
            </w:r>
          </w:p>
        </w:tc>
        <w:tc>
          <w:tcPr>
            <w:tcW w:w="830" w:type="dxa"/>
            <w:noWrap/>
          </w:tcPr>
          <w:p w14:paraId="17307252" w14:textId="29BB04F8" w:rsidR="00DE614E" w:rsidRDefault="00DE614E">
            <w:r>
              <w:t>0.554</w:t>
            </w:r>
          </w:p>
        </w:tc>
        <w:tc>
          <w:tcPr>
            <w:tcW w:w="718" w:type="dxa"/>
            <w:noWrap/>
          </w:tcPr>
          <w:p w14:paraId="389E6564" w14:textId="64987487" w:rsidR="00DE614E" w:rsidRDefault="00DE614E">
            <w:r>
              <w:t>0.706</w:t>
            </w:r>
          </w:p>
        </w:tc>
      </w:tr>
    </w:tbl>
    <w:p w14:paraId="325939C3" w14:textId="77777777" w:rsidR="003D278A" w:rsidRDefault="003D278A" w:rsidP="006817C3">
      <w:pPr>
        <w:rPr>
          <w:sz w:val="14"/>
          <w:szCs w:val="14"/>
        </w:rPr>
      </w:pPr>
    </w:p>
    <w:p w14:paraId="0F8B884F" w14:textId="670C6E51" w:rsidR="006648DE" w:rsidRDefault="006648DE" w:rsidP="006817C3">
      <w:pPr>
        <w:rPr>
          <w:sz w:val="14"/>
          <w:szCs w:val="14"/>
        </w:rPr>
      </w:pPr>
      <w:r w:rsidRPr="00A2474E">
        <w:rPr>
          <w:b/>
          <w:bCs/>
          <w:sz w:val="14"/>
          <w:szCs w:val="14"/>
        </w:rPr>
        <w:t>Table S</w:t>
      </w:r>
      <w:r w:rsidR="002C677A">
        <w:rPr>
          <w:b/>
          <w:bCs/>
          <w:sz w:val="14"/>
          <w:szCs w:val="14"/>
        </w:rPr>
        <w:t>6</w:t>
      </w:r>
      <w:r w:rsidRPr="00A2474E">
        <w:rPr>
          <w:b/>
          <w:bCs/>
          <w:sz w:val="14"/>
          <w:szCs w:val="14"/>
        </w:rPr>
        <w:t>:</w:t>
      </w:r>
      <w:r w:rsidRPr="00A2474E">
        <w:rPr>
          <w:sz w:val="14"/>
          <w:szCs w:val="14"/>
        </w:rPr>
        <w:t xml:space="preserve"> </w:t>
      </w:r>
      <w:r w:rsidRPr="00A2474E">
        <w:rPr>
          <w:i/>
          <w:iCs/>
          <w:sz w:val="14"/>
          <w:szCs w:val="14"/>
        </w:rPr>
        <w:t>Spearman’s rank correlation</w:t>
      </w:r>
      <w:r>
        <w:rPr>
          <w:i/>
          <w:iCs/>
          <w:sz w:val="14"/>
          <w:szCs w:val="14"/>
        </w:rPr>
        <w:t xml:space="preserve"> coefficients</w:t>
      </w:r>
      <w:r w:rsidRPr="00A2474E">
        <w:rPr>
          <w:i/>
          <w:iCs/>
          <w:sz w:val="14"/>
          <w:szCs w:val="14"/>
        </w:rPr>
        <w:t xml:space="preserve"> matrix of non-categorical variables considered for analysi</w:t>
      </w:r>
      <w:r>
        <w:rPr>
          <w:i/>
          <w:iCs/>
          <w:sz w:val="14"/>
          <w:szCs w:val="14"/>
        </w:rPr>
        <w:t>s. (n = 1800)</w:t>
      </w:r>
    </w:p>
    <w:p w14:paraId="315524FB" w14:textId="792C66B0" w:rsidR="00F14D93" w:rsidRDefault="00F14D93" w:rsidP="006817C3">
      <w:pPr>
        <w:rPr>
          <w:sz w:val="14"/>
          <w:szCs w:val="14"/>
        </w:rPr>
      </w:pPr>
      <w:r w:rsidRPr="00F14D93">
        <w:rPr>
          <w:noProof/>
        </w:rPr>
        <w:lastRenderedPageBreak/>
        <w:drawing>
          <wp:inline distT="0" distB="0" distL="0" distR="0" wp14:anchorId="5CA8A179" wp14:editId="3C9B25A6">
            <wp:extent cx="8863330" cy="48742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7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7597C" w14:textId="5B0D76BD" w:rsidR="00CF4483" w:rsidRDefault="003D278A" w:rsidP="00CF4483">
      <w:pPr>
        <w:rPr>
          <w:i/>
          <w:iCs/>
          <w:sz w:val="14"/>
          <w:szCs w:val="14"/>
        </w:rPr>
      </w:pPr>
      <w:r w:rsidRPr="003D278A">
        <w:rPr>
          <w:noProof/>
        </w:rPr>
        <w:lastRenderedPageBreak/>
        <w:drawing>
          <wp:inline distT="0" distB="0" distL="0" distR="0" wp14:anchorId="136AD042" wp14:editId="1176C8BD">
            <wp:extent cx="8863330" cy="48742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7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2346">
        <w:rPr>
          <w:i/>
          <w:iCs/>
          <w:sz w:val="14"/>
          <w:szCs w:val="14"/>
        </w:rPr>
        <w:t xml:space="preserve">Dark green = </w:t>
      </w:r>
      <w:r w:rsidR="00213D32">
        <w:rPr>
          <w:i/>
          <w:iCs/>
          <w:sz w:val="14"/>
          <w:szCs w:val="14"/>
        </w:rPr>
        <w:t>significant after Bonferroni correction (p &lt; 2.2E-16)</w:t>
      </w:r>
      <w:r w:rsidR="003B57D2">
        <w:rPr>
          <w:i/>
          <w:iCs/>
          <w:sz w:val="14"/>
          <w:szCs w:val="14"/>
        </w:rPr>
        <w:t xml:space="preserve">; green = significant after Bonferroni correction (2.2e-16 ≤ p &lt; </w:t>
      </w:r>
      <w:r w:rsidR="00460209">
        <w:rPr>
          <w:i/>
          <w:iCs/>
          <w:sz w:val="14"/>
          <w:szCs w:val="14"/>
        </w:rPr>
        <w:t>1.15E-4)</w:t>
      </w:r>
      <w:r w:rsidR="00102915">
        <w:rPr>
          <w:i/>
          <w:iCs/>
          <w:sz w:val="14"/>
          <w:szCs w:val="14"/>
        </w:rPr>
        <w:t>; yellow = insignificant after Bonferroni correction (1.</w:t>
      </w:r>
      <w:r w:rsidR="00DD0DCF">
        <w:rPr>
          <w:i/>
          <w:iCs/>
          <w:sz w:val="14"/>
          <w:szCs w:val="14"/>
        </w:rPr>
        <w:t xml:space="preserve">15E-4 ≤ p &lt; 0.05); orange = </w:t>
      </w:r>
      <w:r w:rsidR="00F24421">
        <w:rPr>
          <w:i/>
          <w:iCs/>
          <w:sz w:val="14"/>
          <w:szCs w:val="14"/>
        </w:rPr>
        <w:t>insignificant before Bonferroni correction (p ≥ 0.05)</w:t>
      </w:r>
      <w:r w:rsidR="00EE6AE4">
        <w:rPr>
          <w:i/>
          <w:iCs/>
          <w:sz w:val="14"/>
          <w:szCs w:val="14"/>
        </w:rPr>
        <w:t>; red = complete autocorrelation.</w:t>
      </w:r>
    </w:p>
    <w:p w14:paraId="05BC55F7" w14:textId="77777777" w:rsidR="00184A3E" w:rsidRDefault="00184A3E" w:rsidP="00CF4483"/>
    <w:p w14:paraId="7BF038DA" w14:textId="53BF2633" w:rsidR="00184A3E" w:rsidRPr="005B193A" w:rsidRDefault="00184A3E" w:rsidP="00184A3E">
      <w:pPr>
        <w:rPr>
          <w:i/>
          <w:iCs/>
          <w:sz w:val="14"/>
          <w:szCs w:val="14"/>
        </w:rPr>
      </w:pPr>
      <w:r w:rsidRPr="009806E7">
        <w:rPr>
          <w:b/>
          <w:bCs/>
          <w:sz w:val="14"/>
          <w:szCs w:val="14"/>
        </w:rPr>
        <w:t>Table S</w:t>
      </w:r>
      <w:r w:rsidR="002C677A">
        <w:rPr>
          <w:b/>
          <w:bCs/>
          <w:sz w:val="14"/>
          <w:szCs w:val="14"/>
        </w:rPr>
        <w:t>7</w:t>
      </w:r>
      <w:r w:rsidRPr="009806E7">
        <w:rPr>
          <w:b/>
          <w:bCs/>
          <w:sz w:val="14"/>
          <w:szCs w:val="14"/>
        </w:rPr>
        <w:t>:</w:t>
      </w:r>
      <w:r>
        <w:rPr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 xml:space="preserve">Beta coefficients and </w:t>
      </w:r>
      <w:r w:rsidRPr="00B55151">
        <w:rPr>
          <w:i/>
          <w:iCs/>
          <w:sz w:val="14"/>
          <w:szCs w:val="14"/>
        </w:rPr>
        <w:t>corresponding 95% CIs of</w:t>
      </w:r>
      <w:r>
        <w:rPr>
          <w:i/>
          <w:iCs/>
          <w:sz w:val="14"/>
          <w:szCs w:val="14"/>
        </w:rPr>
        <w:t xml:space="preserve"> DAG-compliant</w:t>
      </w:r>
      <w:r w:rsidRPr="00B55151">
        <w:rPr>
          <w:i/>
          <w:iCs/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 xml:space="preserve">multiple linear regression models with </w:t>
      </w:r>
      <w:r w:rsidRPr="00B55151">
        <w:rPr>
          <w:i/>
          <w:iCs/>
          <w:sz w:val="14"/>
          <w:szCs w:val="14"/>
        </w:rPr>
        <w:t>the proportion of children addressed in a specific language by their mothers as the independent variable of interest</w:t>
      </w:r>
      <w:r>
        <w:rPr>
          <w:i/>
          <w:iCs/>
          <w:sz w:val="14"/>
          <w:szCs w:val="14"/>
        </w:rPr>
        <w:t>.</w:t>
      </w:r>
      <w:r w:rsidRPr="00B55151">
        <w:rPr>
          <w:i/>
          <w:iCs/>
          <w:sz w:val="14"/>
          <w:szCs w:val="14"/>
        </w:rPr>
        <w:t xml:space="preserve"> (n = 600; 300 municipalities over 2 year</w:t>
      </w:r>
      <w:r>
        <w:rPr>
          <w:i/>
          <w:iCs/>
          <w:sz w:val="14"/>
          <w:szCs w:val="14"/>
        </w:rPr>
        <w:t>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410"/>
      </w:tblGrid>
      <w:tr w:rsidR="00184A3E" w:rsidRPr="00F56FB2" w14:paraId="28BB27C7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49C1ED98" w14:textId="77777777" w:rsidR="00184A3E" w:rsidRPr="00F56FB2" w:rsidRDefault="00184A3E" w:rsidP="00013790">
            <w:pPr>
              <w:rPr>
                <w:b/>
                <w:bCs/>
              </w:rPr>
            </w:pPr>
            <w:r w:rsidRPr="00F56FB2">
              <w:rPr>
                <w:b/>
                <w:bCs/>
              </w:rPr>
              <w:t>Language Group</w:t>
            </w:r>
          </w:p>
        </w:tc>
        <w:tc>
          <w:tcPr>
            <w:tcW w:w="4820" w:type="dxa"/>
            <w:gridSpan w:val="2"/>
          </w:tcPr>
          <w:p w14:paraId="2FC4B75D" w14:textId="77777777" w:rsidR="00184A3E" w:rsidRPr="00F56FB2" w:rsidRDefault="00184A3E" w:rsidP="00013790">
            <w:pPr>
              <w:jc w:val="center"/>
              <w:rPr>
                <w:b/>
                <w:bCs/>
              </w:rPr>
            </w:pPr>
            <w:r w:rsidRPr="00F56FB2">
              <w:rPr>
                <w:b/>
                <w:bCs/>
              </w:rPr>
              <w:t xml:space="preserve">β </w:t>
            </w:r>
            <w:r>
              <w:rPr>
                <w:b/>
                <w:bCs/>
              </w:rPr>
              <w:t>(</w:t>
            </w:r>
            <w:r w:rsidRPr="00F56FB2">
              <w:rPr>
                <w:b/>
                <w:bCs/>
              </w:rPr>
              <w:t>95% CI</w:t>
            </w:r>
            <w:r>
              <w:rPr>
                <w:b/>
                <w:bCs/>
              </w:rPr>
              <w:t>)</w:t>
            </w:r>
          </w:p>
        </w:tc>
      </w:tr>
      <w:tr w:rsidR="00184A3E" w:rsidRPr="00F56FB2" w14:paraId="25EFD043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2EF1D197" w14:textId="77777777" w:rsidR="00184A3E" w:rsidRPr="00F56FB2" w:rsidRDefault="00184A3E" w:rsidP="00013790"/>
        </w:tc>
        <w:tc>
          <w:tcPr>
            <w:tcW w:w="2410" w:type="dxa"/>
            <w:noWrap/>
            <w:hideMark/>
          </w:tcPr>
          <w:p w14:paraId="0E024E99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Response Rate</w:t>
            </w:r>
          </w:p>
        </w:tc>
        <w:tc>
          <w:tcPr>
            <w:tcW w:w="2410" w:type="dxa"/>
            <w:noWrap/>
            <w:hideMark/>
          </w:tcPr>
          <w:p w14:paraId="098DF4AA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Total Coverage</w:t>
            </w:r>
          </w:p>
        </w:tc>
      </w:tr>
      <w:tr w:rsidR="00184A3E" w:rsidRPr="00F56FB2" w14:paraId="25A254E3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7C155E26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Dutch</w:t>
            </w:r>
          </w:p>
        </w:tc>
        <w:tc>
          <w:tcPr>
            <w:tcW w:w="2410" w:type="dxa"/>
            <w:noWrap/>
            <w:hideMark/>
          </w:tcPr>
          <w:p w14:paraId="5AC9C067" w14:textId="77777777" w:rsidR="00184A3E" w:rsidRPr="00F56FB2" w:rsidRDefault="00184A3E" w:rsidP="00013790">
            <w:r w:rsidRPr="00F56FB2">
              <w:t>0.342</w:t>
            </w:r>
            <w:r>
              <w:t xml:space="preserve"> (0.305; 0.379)</w:t>
            </w:r>
          </w:p>
        </w:tc>
        <w:tc>
          <w:tcPr>
            <w:tcW w:w="2410" w:type="dxa"/>
            <w:noWrap/>
            <w:hideMark/>
          </w:tcPr>
          <w:p w14:paraId="08E71F24" w14:textId="77777777" w:rsidR="00184A3E" w:rsidRPr="00F56FB2" w:rsidRDefault="00184A3E" w:rsidP="00013790">
            <w:r w:rsidRPr="00F56FB2">
              <w:t>0.202</w:t>
            </w:r>
            <w:r>
              <w:t xml:space="preserve"> (0.181; 0.223)</w:t>
            </w:r>
          </w:p>
        </w:tc>
      </w:tr>
      <w:tr w:rsidR="00184A3E" w:rsidRPr="00F56FB2" w14:paraId="678C4FDC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5F9F53C4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French</w:t>
            </w:r>
          </w:p>
        </w:tc>
        <w:tc>
          <w:tcPr>
            <w:tcW w:w="2410" w:type="dxa"/>
            <w:noWrap/>
            <w:hideMark/>
          </w:tcPr>
          <w:p w14:paraId="7E5D7518" w14:textId="77777777" w:rsidR="00184A3E" w:rsidRPr="00F56FB2" w:rsidRDefault="00184A3E" w:rsidP="00013790">
            <w:r w:rsidRPr="00F56FB2">
              <w:t>-0.358</w:t>
            </w:r>
            <w:r>
              <w:t xml:space="preserve"> (-0.397; -0.319)</w:t>
            </w:r>
          </w:p>
        </w:tc>
        <w:tc>
          <w:tcPr>
            <w:tcW w:w="2410" w:type="dxa"/>
            <w:noWrap/>
            <w:hideMark/>
          </w:tcPr>
          <w:p w14:paraId="62621353" w14:textId="77777777" w:rsidR="00184A3E" w:rsidRPr="00F56FB2" w:rsidRDefault="00184A3E" w:rsidP="00013790">
            <w:r w:rsidRPr="00F56FB2">
              <w:t>-0.213</w:t>
            </w:r>
            <w:r>
              <w:t xml:space="preserve"> (-0.238; -0.188)</w:t>
            </w:r>
          </w:p>
        </w:tc>
      </w:tr>
      <w:tr w:rsidR="00184A3E" w:rsidRPr="00F56FB2" w14:paraId="2B191C18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0CE09CAB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German, English</w:t>
            </w:r>
          </w:p>
        </w:tc>
        <w:tc>
          <w:tcPr>
            <w:tcW w:w="2410" w:type="dxa"/>
            <w:noWrap/>
            <w:hideMark/>
          </w:tcPr>
          <w:p w14:paraId="1FE6F542" w14:textId="77777777" w:rsidR="00184A3E" w:rsidRPr="00F56FB2" w:rsidRDefault="00184A3E" w:rsidP="00013790">
            <w:r w:rsidRPr="00F56FB2">
              <w:t>-0.429</w:t>
            </w:r>
            <w:r>
              <w:t xml:space="preserve"> (-0.823; -0.035)</w:t>
            </w:r>
          </w:p>
        </w:tc>
        <w:tc>
          <w:tcPr>
            <w:tcW w:w="2410" w:type="dxa"/>
            <w:noWrap/>
            <w:hideMark/>
          </w:tcPr>
          <w:p w14:paraId="7A5BB419" w14:textId="77777777" w:rsidR="00184A3E" w:rsidRPr="00F56FB2" w:rsidRDefault="00184A3E" w:rsidP="00013790">
            <w:r w:rsidRPr="00F56FB2">
              <w:t>-0.381</w:t>
            </w:r>
            <w:r>
              <w:t xml:space="preserve"> (-0.628; -0.381)</w:t>
            </w:r>
          </w:p>
        </w:tc>
      </w:tr>
      <w:tr w:rsidR="00184A3E" w:rsidRPr="00F56FB2" w14:paraId="59ADC8D1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7D5785AE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Russian, Polish, Romanian</w:t>
            </w:r>
          </w:p>
        </w:tc>
        <w:tc>
          <w:tcPr>
            <w:tcW w:w="2410" w:type="dxa"/>
            <w:noWrap/>
            <w:hideMark/>
          </w:tcPr>
          <w:p w14:paraId="21B0508F" w14:textId="77777777" w:rsidR="00184A3E" w:rsidRPr="00F56FB2" w:rsidRDefault="00184A3E" w:rsidP="00013790">
            <w:r w:rsidRPr="00F56FB2">
              <w:t>-0.252</w:t>
            </w:r>
            <w:r>
              <w:t xml:space="preserve"> (-0.402; -0.102)</w:t>
            </w:r>
          </w:p>
        </w:tc>
        <w:tc>
          <w:tcPr>
            <w:tcW w:w="2410" w:type="dxa"/>
            <w:noWrap/>
            <w:hideMark/>
          </w:tcPr>
          <w:p w14:paraId="040F4A9B" w14:textId="77777777" w:rsidR="00184A3E" w:rsidRPr="00F56FB2" w:rsidRDefault="00184A3E" w:rsidP="00013790">
            <w:r w:rsidRPr="00F56FB2">
              <w:t>-0.069</w:t>
            </w:r>
            <w:r>
              <w:t xml:space="preserve"> (-0.165; 0.027)</w:t>
            </w:r>
          </w:p>
        </w:tc>
      </w:tr>
      <w:tr w:rsidR="00184A3E" w:rsidRPr="00F56FB2" w14:paraId="1306938F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7AFDCFB7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Spanish, Portuguese</w:t>
            </w:r>
          </w:p>
        </w:tc>
        <w:tc>
          <w:tcPr>
            <w:tcW w:w="2410" w:type="dxa"/>
            <w:noWrap/>
            <w:hideMark/>
          </w:tcPr>
          <w:p w14:paraId="76169EDB" w14:textId="77777777" w:rsidR="00184A3E" w:rsidRPr="00F56FB2" w:rsidRDefault="00184A3E" w:rsidP="00013790">
            <w:r w:rsidRPr="00F56FB2">
              <w:t>-1.146</w:t>
            </w:r>
            <w:r>
              <w:t xml:space="preserve"> (-1.598; -0.694)</w:t>
            </w:r>
          </w:p>
        </w:tc>
        <w:tc>
          <w:tcPr>
            <w:tcW w:w="2410" w:type="dxa"/>
            <w:noWrap/>
            <w:hideMark/>
          </w:tcPr>
          <w:p w14:paraId="5CD92FAB" w14:textId="77777777" w:rsidR="00184A3E" w:rsidRPr="00F56FB2" w:rsidRDefault="00184A3E" w:rsidP="00013790">
            <w:r w:rsidRPr="00F56FB2">
              <w:t>-0.368</w:t>
            </w:r>
            <w:r>
              <w:t xml:space="preserve"> (-0.656; -0.080)</w:t>
            </w:r>
          </w:p>
        </w:tc>
      </w:tr>
      <w:tr w:rsidR="00184A3E" w:rsidRPr="00F56FB2" w14:paraId="3C7145F4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7E577FA8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Arabic, Turkish, Berber</w:t>
            </w:r>
          </w:p>
        </w:tc>
        <w:tc>
          <w:tcPr>
            <w:tcW w:w="2410" w:type="dxa"/>
            <w:noWrap/>
            <w:hideMark/>
          </w:tcPr>
          <w:p w14:paraId="7DC93E66" w14:textId="77777777" w:rsidR="00184A3E" w:rsidRPr="00F56FB2" w:rsidRDefault="00184A3E" w:rsidP="00013790">
            <w:r w:rsidRPr="00F56FB2">
              <w:t>0.449</w:t>
            </w:r>
            <w:r>
              <w:t xml:space="preserve"> (0.327; 0.571)</w:t>
            </w:r>
          </w:p>
        </w:tc>
        <w:tc>
          <w:tcPr>
            <w:tcW w:w="2410" w:type="dxa"/>
            <w:noWrap/>
            <w:hideMark/>
          </w:tcPr>
          <w:p w14:paraId="2C6BBE53" w14:textId="77777777" w:rsidR="00184A3E" w:rsidRPr="00F56FB2" w:rsidRDefault="00184A3E" w:rsidP="00013790">
            <w:r w:rsidRPr="00F56FB2">
              <w:t xml:space="preserve">0.326 ± </w:t>
            </w:r>
            <w:r>
              <w:t xml:space="preserve">(0.250; </w:t>
            </w:r>
            <w:r w:rsidRPr="00F56FB2">
              <w:t>0.</w:t>
            </w:r>
            <w:r>
              <w:t>402)</w:t>
            </w:r>
          </w:p>
        </w:tc>
      </w:tr>
      <w:tr w:rsidR="00184A3E" w:rsidRPr="00F56FB2" w14:paraId="6695139E" w14:textId="77777777" w:rsidTr="00013790">
        <w:trPr>
          <w:trHeight w:val="288"/>
        </w:trPr>
        <w:tc>
          <w:tcPr>
            <w:tcW w:w="2830" w:type="dxa"/>
            <w:noWrap/>
            <w:hideMark/>
          </w:tcPr>
          <w:p w14:paraId="60956646" w14:textId="77777777" w:rsidR="00184A3E" w:rsidRPr="00F56FB2" w:rsidRDefault="00184A3E" w:rsidP="00013790">
            <w:pPr>
              <w:rPr>
                <w:i/>
                <w:iCs/>
              </w:rPr>
            </w:pPr>
            <w:r w:rsidRPr="00F56FB2">
              <w:rPr>
                <w:i/>
                <w:iCs/>
              </w:rPr>
              <w:t>Other</w:t>
            </w:r>
          </w:p>
        </w:tc>
        <w:tc>
          <w:tcPr>
            <w:tcW w:w="2410" w:type="dxa"/>
            <w:noWrap/>
            <w:hideMark/>
          </w:tcPr>
          <w:p w14:paraId="5E8173F4" w14:textId="77777777" w:rsidR="00184A3E" w:rsidRPr="00F56FB2" w:rsidRDefault="00184A3E" w:rsidP="00013790">
            <w:r w:rsidRPr="00F56FB2">
              <w:t>0.31</w:t>
            </w:r>
            <w:r>
              <w:t>1 (0.168; 0.454)</w:t>
            </w:r>
          </w:p>
        </w:tc>
        <w:tc>
          <w:tcPr>
            <w:tcW w:w="2410" w:type="dxa"/>
            <w:noWrap/>
            <w:hideMark/>
          </w:tcPr>
          <w:p w14:paraId="274A4064" w14:textId="77777777" w:rsidR="00184A3E" w:rsidRPr="00F56FB2" w:rsidRDefault="00184A3E" w:rsidP="00013790">
            <w:r w:rsidRPr="00F56FB2">
              <w:t>-0.148</w:t>
            </w:r>
            <w:r>
              <w:t xml:space="preserve"> (-0.241; -0.055)</w:t>
            </w:r>
          </w:p>
        </w:tc>
      </w:tr>
    </w:tbl>
    <w:p w14:paraId="429D5EFD" w14:textId="77777777" w:rsidR="00F842F0" w:rsidRDefault="00F842F0" w:rsidP="006817C3"/>
    <w:p w14:paraId="6457B715" w14:textId="35105315" w:rsidR="00720CAE" w:rsidRPr="003C2D3A" w:rsidRDefault="003C2D3A" w:rsidP="00720CAE">
      <w:pPr>
        <w:rPr>
          <w:i/>
          <w:iCs/>
          <w:sz w:val="14"/>
          <w:szCs w:val="14"/>
        </w:rPr>
      </w:pPr>
      <w:r w:rsidRPr="007B0936">
        <w:rPr>
          <w:b/>
          <w:bCs/>
          <w:sz w:val="14"/>
          <w:szCs w:val="14"/>
        </w:rPr>
        <w:t>Table S</w:t>
      </w:r>
      <w:r w:rsidR="002C677A">
        <w:rPr>
          <w:b/>
          <w:bCs/>
          <w:sz w:val="14"/>
          <w:szCs w:val="14"/>
        </w:rPr>
        <w:t>8</w:t>
      </w:r>
      <w:r w:rsidRPr="007B0936">
        <w:rPr>
          <w:b/>
          <w:bCs/>
          <w:sz w:val="14"/>
          <w:szCs w:val="14"/>
        </w:rPr>
        <w:t>:</w:t>
      </w:r>
      <w:r>
        <w:rPr>
          <w:sz w:val="14"/>
          <w:szCs w:val="14"/>
        </w:rPr>
        <w:t xml:space="preserve"> </w:t>
      </w:r>
      <w:r w:rsidRPr="007B0936">
        <w:rPr>
          <w:i/>
          <w:iCs/>
          <w:sz w:val="14"/>
          <w:szCs w:val="14"/>
        </w:rPr>
        <w:t>Z scores and p-values (between parentheses) of Dunn’s tests following significant Kruskal-Wallis tests to gauge differences in screening response rate and total screening coverage by proximity to each regional or national b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126"/>
      </w:tblGrid>
      <w:tr w:rsidR="00720CAE" w:rsidRPr="00EB2C75" w14:paraId="48950954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14178FAD" w14:textId="77777777" w:rsidR="00720CAE" w:rsidRPr="00EB2C75" w:rsidRDefault="00720CAE" w:rsidP="00EB48B2">
            <w:pPr>
              <w:rPr>
                <w:b/>
                <w:bCs/>
              </w:rPr>
            </w:pPr>
            <w:r w:rsidRPr="00EB2C75">
              <w:rPr>
                <w:b/>
                <w:bCs/>
              </w:rPr>
              <w:t>Z (</w:t>
            </w:r>
            <w:r w:rsidRPr="00EB2C75">
              <w:rPr>
                <w:b/>
                <w:bCs/>
                <w:i/>
                <w:iCs/>
              </w:rPr>
              <w:t>p</w:t>
            </w:r>
            <w:r w:rsidRPr="00EB2C75">
              <w:rPr>
                <w:b/>
                <w:bCs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6EF9AAA" w14:textId="77777777" w:rsidR="00720CAE" w:rsidRPr="00EB2C75" w:rsidRDefault="00720CAE" w:rsidP="00EB48B2">
            <w:pPr>
              <w:rPr>
                <w:b/>
                <w:bCs/>
              </w:rPr>
            </w:pPr>
            <w:r w:rsidRPr="00EB2C75">
              <w:rPr>
                <w:b/>
                <w:bCs/>
              </w:rPr>
              <w:t>Response Rate</w:t>
            </w:r>
          </w:p>
        </w:tc>
        <w:tc>
          <w:tcPr>
            <w:tcW w:w="2126" w:type="dxa"/>
            <w:noWrap/>
            <w:hideMark/>
          </w:tcPr>
          <w:p w14:paraId="110D5C27" w14:textId="77777777" w:rsidR="00720CAE" w:rsidRPr="00EB2C75" w:rsidRDefault="00720CAE" w:rsidP="00EB48B2">
            <w:pPr>
              <w:rPr>
                <w:b/>
                <w:bCs/>
              </w:rPr>
            </w:pPr>
            <w:r w:rsidRPr="00EB2C75">
              <w:rPr>
                <w:b/>
                <w:bCs/>
              </w:rPr>
              <w:t>Total Coverage</w:t>
            </w:r>
          </w:p>
        </w:tc>
      </w:tr>
      <w:tr w:rsidR="00720CAE" w:rsidRPr="00EB2C75" w14:paraId="2CFC6A7D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1893A818" w14:textId="77777777" w:rsidR="00720CAE" w:rsidRPr="00EB2C75" w:rsidRDefault="00720CAE" w:rsidP="00EB48B2">
            <w:pPr>
              <w:rPr>
                <w:i/>
                <w:iCs/>
              </w:rPr>
            </w:pPr>
            <w:r w:rsidRPr="00EB2C75">
              <w:rPr>
                <w:i/>
                <w:iCs/>
              </w:rPr>
              <w:t>Walloon Border</w:t>
            </w:r>
          </w:p>
        </w:tc>
        <w:tc>
          <w:tcPr>
            <w:tcW w:w="2126" w:type="dxa"/>
            <w:noWrap/>
            <w:hideMark/>
          </w:tcPr>
          <w:p w14:paraId="73A46C9E" w14:textId="77777777" w:rsidR="00720CAE" w:rsidRPr="00EB2C75" w:rsidRDefault="00720CAE" w:rsidP="00EB48B2">
            <w:pPr>
              <w:rPr>
                <w:i/>
                <w:iCs/>
              </w:rPr>
            </w:pPr>
          </w:p>
        </w:tc>
        <w:tc>
          <w:tcPr>
            <w:tcW w:w="2126" w:type="dxa"/>
            <w:noWrap/>
            <w:hideMark/>
          </w:tcPr>
          <w:p w14:paraId="05E7E9AE" w14:textId="77777777" w:rsidR="00720CAE" w:rsidRPr="00EB2C75" w:rsidRDefault="00720CAE" w:rsidP="00EB48B2"/>
        </w:tc>
      </w:tr>
      <w:tr w:rsidR="00720CAE" w:rsidRPr="00EB2C75" w14:paraId="4DAE937B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6A8E12AD" w14:textId="77777777" w:rsidR="00720CAE" w:rsidRPr="00EB2C75" w:rsidRDefault="00720CAE" w:rsidP="00EB48B2">
            <w:r w:rsidRPr="00EB2C75">
              <w:t>Borders - Near</w:t>
            </w:r>
          </w:p>
        </w:tc>
        <w:tc>
          <w:tcPr>
            <w:tcW w:w="2126" w:type="dxa"/>
            <w:noWrap/>
            <w:hideMark/>
          </w:tcPr>
          <w:p w14:paraId="676F6BCF" w14:textId="77777777" w:rsidR="00720CAE" w:rsidRPr="00EB2C75" w:rsidRDefault="00720CAE" w:rsidP="00EB48B2">
            <w:r w:rsidRPr="00EB2C75">
              <w:t>-6.351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3887D2CB" w14:textId="77777777" w:rsidR="00720CAE" w:rsidRPr="00EB2C75" w:rsidRDefault="00720CAE" w:rsidP="00EB48B2">
            <w:r w:rsidRPr="00EB2C75">
              <w:t>-6.437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6E08A158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3D5CB871" w14:textId="77777777" w:rsidR="00720CAE" w:rsidRPr="00EB2C75" w:rsidRDefault="00720CAE" w:rsidP="00EB48B2">
            <w:r w:rsidRPr="00EB2C75">
              <w:t>Borders - Far</w:t>
            </w:r>
          </w:p>
        </w:tc>
        <w:tc>
          <w:tcPr>
            <w:tcW w:w="2126" w:type="dxa"/>
            <w:noWrap/>
            <w:hideMark/>
          </w:tcPr>
          <w:p w14:paraId="291C89F7" w14:textId="77777777" w:rsidR="00720CAE" w:rsidRPr="00EB2C75" w:rsidRDefault="00720CAE" w:rsidP="00EB48B2">
            <w:r w:rsidRPr="00EB2C75">
              <w:t>-15.124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46E58413" w14:textId="77777777" w:rsidR="00720CAE" w:rsidRPr="00EB2C75" w:rsidRDefault="00720CAE" w:rsidP="00EB48B2">
            <w:r w:rsidRPr="00EB2C75">
              <w:t>-14.380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768B2307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5C22A201" w14:textId="77777777" w:rsidR="00720CAE" w:rsidRPr="00EB2C75" w:rsidRDefault="00720CAE" w:rsidP="00EB48B2">
            <w:r w:rsidRPr="00EB2C75">
              <w:t>Near - Far</w:t>
            </w:r>
          </w:p>
        </w:tc>
        <w:tc>
          <w:tcPr>
            <w:tcW w:w="2126" w:type="dxa"/>
            <w:noWrap/>
            <w:hideMark/>
          </w:tcPr>
          <w:p w14:paraId="37ADF614" w14:textId="77777777" w:rsidR="00720CAE" w:rsidRPr="00EB2C75" w:rsidRDefault="00720CAE" w:rsidP="00EB48B2">
            <w:r w:rsidRPr="00EB2C75">
              <w:t>-7.707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27C61E74" w14:textId="77777777" w:rsidR="00720CAE" w:rsidRPr="00EB2C75" w:rsidRDefault="00720CAE" w:rsidP="00EB48B2">
            <w:r w:rsidRPr="00EB2C75">
              <w:t>-6.785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0442D0C9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52CBAA0B" w14:textId="77777777" w:rsidR="00720CAE" w:rsidRPr="00EB2C75" w:rsidRDefault="00720CAE" w:rsidP="00EB48B2">
            <w:pPr>
              <w:rPr>
                <w:i/>
                <w:iCs/>
              </w:rPr>
            </w:pPr>
            <w:r w:rsidRPr="00EB2C75">
              <w:rPr>
                <w:i/>
                <w:iCs/>
              </w:rPr>
              <w:t>Brusselian Border</w:t>
            </w:r>
          </w:p>
        </w:tc>
        <w:tc>
          <w:tcPr>
            <w:tcW w:w="2126" w:type="dxa"/>
            <w:noWrap/>
            <w:hideMark/>
          </w:tcPr>
          <w:p w14:paraId="6A47546A" w14:textId="77777777" w:rsidR="00720CAE" w:rsidRPr="00EB2C75" w:rsidRDefault="00720CAE" w:rsidP="00EB48B2">
            <w:pPr>
              <w:rPr>
                <w:i/>
                <w:iCs/>
              </w:rPr>
            </w:pPr>
          </w:p>
        </w:tc>
        <w:tc>
          <w:tcPr>
            <w:tcW w:w="2126" w:type="dxa"/>
            <w:noWrap/>
            <w:hideMark/>
          </w:tcPr>
          <w:p w14:paraId="4D7E6057" w14:textId="77777777" w:rsidR="00720CAE" w:rsidRPr="00EB2C75" w:rsidRDefault="00720CAE" w:rsidP="00EB48B2"/>
        </w:tc>
      </w:tr>
      <w:tr w:rsidR="00720CAE" w:rsidRPr="00EB2C75" w14:paraId="6A8E7C72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12506712" w14:textId="77777777" w:rsidR="00720CAE" w:rsidRPr="00EB2C75" w:rsidRDefault="00720CAE" w:rsidP="00EB48B2">
            <w:r w:rsidRPr="00EB2C75">
              <w:t>Borders - Near</w:t>
            </w:r>
          </w:p>
        </w:tc>
        <w:tc>
          <w:tcPr>
            <w:tcW w:w="2126" w:type="dxa"/>
            <w:noWrap/>
            <w:hideMark/>
          </w:tcPr>
          <w:p w14:paraId="318ECBEC" w14:textId="77777777" w:rsidR="00720CAE" w:rsidRPr="00EB2C75" w:rsidRDefault="00720CAE" w:rsidP="00EB48B2">
            <w:r w:rsidRPr="00EB2C75">
              <w:t>-4.749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4E31E0EB" w14:textId="77777777" w:rsidR="00720CAE" w:rsidRPr="00EB2C75" w:rsidRDefault="00720CAE" w:rsidP="00EB48B2">
            <w:r w:rsidRPr="00EB2C75">
              <w:t>-4.920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222C8702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774922E3" w14:textId="77777777" w:rsidR="00720CAE" w:rsidRPr="00EB2C75" w:rsidRDefault="00720CAE" w:rsidP="00EB48B2">
            <w:r w:rsidRPr="00EB2C75">
              <w:t>Borders - Far</w:t>
            </w:r>
          </w:p>
        </w:tc>
        <w:tc>
          <w:tcPr>
            <w:tcW w:w="2126" w:type="dxa"/>
            <w:noWrap/>
            <w:hideMark/>
          </w:tcPr>
          <w:p w14:paraId="4BCC59DF" w14:textId="77777777" w:rsidR="00720CAE" w:rsidRPr="00EB2C75" w:rsidRDefault="00720CAE" w:rsidP="00EB48B2">
            <w:r w:rsidRPr="00EB2C75">
              <w:t>-16.209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79A0A024" w14:textId="77777777" w:rsidR="00720CAE" w:rsidRPr="00EB2C75" w:rsidRDefault="00720CAE" w:rsidP="00EB48B2">
            <w:r w:rsidRPr="00EB2C75">
              <w:t>-16.070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1C591060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21440A01" w14:textId="77777777" w:rsidR="00720CAE" w:rsidRPr="00EB2C75" w:rsidRDefault="00720CAE" w:rsidP="00EB48B2">
            <w:r w:rsidRPr="00EB2C75">
              <w:t>Near - Far</w:t>
            </w:r>
          </w:p>
        </w:tc>
        <w:tc>
          <w:tcPr>
            <w:tcW w:w="2126" w:type="dxa"/>
            <w:noWrap/>
            <w:hideMark/>
          </w:tcPr>
          <w:p w14:paraId="4A409DA2" w14:textId="77777777" w:rsidR="00720CAE" w:rsidRPr="00EB2C75" w:rsidRDefault="00720CAE" w:rsidP="00EB48B2">
            <w:r w:rsidRPr="00EB2C75">
              <w:t>-10.469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2BEC1E74" w14:textId="77777777" w:rsidR="00720CAE" w:rsidRPr="00EB2C75" w:rsidRDefault="00720CAE" w:rsidP="00EB48B2">
            <w:r w:rsidRPr="00EB2C75">
              <w:t>-10.079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50FF55FA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1FD5EA40" w14:textId="77777777" w:rsidR="00720CAE" w:rsidRPr="00EB2C75" w:rsidRDefault="00720CAE" w:rsidP="00EB48B2">
            <w:pPr>
              <w:rPr>
                <w:i/>
                <w:iCs/>
              </w:rPr>
            </w:pPr>
            <w:r w:rsidRPr="00EB2C75">
              <w:rPr>
                <w:i/>
                <w:iCs/>
              </w:rPr>
              <w:t>Dutch Border</w:t>
            </w:r>
          </w:p>
        </w:tc>
        <w:tc>
          <w:tcPr>
            <w:tcW w:w="2126" w:type="dxa"/>
            <w:noWrap/>
            <w:hideMark/>
          </w:tcPr>
          <w:p w14:paraId="6C8855A4" w14:textId="77777777" w:rsidR="00720CAE" w:rsidRPr="00EB2C75" w:rsidRDefault="00720CAE" w:rsidP="00EB48B2">
            <w:pPr>
              <w:rPr>
                <w:i/>
                <w:iCs/>
              </w:rPr>
            </w:pPr>
          </w:p>
        </w:tc>
        <w:tc>
          <w:tcPr>
            <w:tcW w:w="2126" w:type="dxa"/>
            <w:noWrap/>
            <w:hideMark/>
          </w:tcPr>
          <w:p w14:paraId="454A5DDA" w14:textId="77777777" w:rsidR="00720CAE" w:rsidRPr="00EB2C75" w:rsidRDefault="00720CAE" w:rsidP="00EB48B2"/>
        </w:tc>
      </w:tr>
      <w:tr w:rsidR="00720CAE" w:rsidRPr="00EB2C75" w14:paraId="5564B01B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6E92333B" w14:textId="77777777" w:rsidR="00720CAE" w:rsidRPr="00EB2C75" w:rsidRDefault="00720CAE" w:rsidP="00EB48B2">
            <w:r w:rsidRPr="00EB2C75">
              <w:t>Borders - Near</w:t>
            </w:r>
          </w:p>
        </w:tc>
        <w:tc>
          <w:tcPr>
            <w:tcW w:w="2126" w:type="dxa"/>
            <w:noWrap/>
            <w:hideMark/>
          </w:tcPr>
          <w:p w14:paraId="79C44F59" w14:textId="77777777" w:rsidR="00720CAE" w:rsidRPr="00EB2C75" w:rsidRDefault="00720CAE" w:rsidP="00EB48B2">
            <w:r w:rsidRPr="00EB2C75">
              <w:t>2.645 (</w:t>
            </w:r>
            <w:r w:rsidRPr="00EB2C75">
              <w:rPr>
                <w:i/>
                <w:iCs/>
              </w:rPr>
              <w:t>0.0123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7B24FF57" w14:textId="77777777" w:rsidR="00720CAE" w:rsidRPr="00EB2C75" w:rsidRDefault="00720CAE" w:rsidP="00EB48B2">
            <w:r w:rsidRPr="00EB2C75">
              <w:t>-0.375 (</w:t>
            </w:r>
            <w:r w:rsidRPr="00EB2C75">
              <w:rPr>
                <w:i/>
                <w:iCs/>
              </w:rPr>
              <w:t>1.000</w:t>
            </w:r>
            <w:r w:rsidRPr="00EB2C75">
              <w:t>)</w:t>
            </w:r>
          </w:p>
        </w:tc>
      </w:tr>
      <w:tr w:rsidR="00720CAE" w:rsidRPr="00EB2C75" w14:paraId="695E0121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12C4CD42" w14:textId="77777777" w:rsidR="00720CAE" w:rsidRPr="00EB2C75" w:rsidRDefault="00720CAE" w:rsidP="00EB48B2">
            <w:r w:rsidRPr="00EB2C75">
              <w:t>Borders - Far</w:t>
            </w:r>
          </w:p>
        </w:tc>
        <w:tc>
          <w:tcPr>
            <w:tcW w:w="2126" w:type="dxa"/>
            <w:noWrap/>
            <w:hideMark/>
          </w:tcPr>
          <w:p w14:paraId="23032177" w14:textId="77777777" w:rsidR="00720CAE" w:rsidRPr="00EB2C75" w:rsidRDefault="00720CAE" w:rsidP="00EB48B2">
            <w:r w:rsidRPr="00EB2C75">
              <w:t>14.437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4A278675" w14:textId="77777777" w:rsidR="00720CAE" w:rsidRPr="00EB2C75" w:rsidRDefault="00720CAE" w:rsidP="00EB48B2">
            <w:r w:rsidRPr="00EB2C75">
              <w:t>9.019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342846B6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565E4BE5" w14:textId="77777777" w:rsidR="00720CAE" w:rsidRPr="00EB2C75" w:rsidRDefault="00720CAE" w:rsidP="00EB48B2">
            <w:r w:rsidRPr="00EB2C75">
              <w:t>Near - Far</w:t>
            </w:r>
          </w:p>
        </w:tc>
        <w:tc>
          <w:tcPr>
            <w:tcW w:w="2126" w:type="dxa"/>
            <w:noWrap/>
            <w:hideMark/>
          </w:tcPr>
          <w:p w14:paraId="7A926229" w14:textId="77777777" w:rsidR="00720CAE" w:rsidRPr="00EB2C75" w:rsidRDefault="00720CAE" w:rsidP="00EB48B2">
            <w:r w:rsidRPr="00EB2C75">
              <w:t>11.720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5CCCB428" w14:textId="77777777" w:rsidR="00720CAE" w:rsidRPr="00EB2C75" w:rsidRDefault="00720CAE" w:rsidP="00EB48B2">
            <w:r w:rsidRPr="00EB2C75">
              <w:t>10.056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1B8BEA2E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082D8857" w14:textId="77777777" w:rsidR="00720CAE" w:rsidRPr="00EB2C75" w:rsidRDefault="00720CAE" w:rsidP="00EB48B2">
            <w:pPr>
              <w:rPr>
                <w:i/>
                <w:iCs/>
              </w:rPr>
            </w:pPr>
            <w:r w:rsidRPr="00EB2C75">
              <w:rPr>
                <w:i/>
                <w:iCs/>
              </w:rPr>
              <w:t>French Border</w:t>
            </w:r>
          </w:p>
        </w:tc>
        <w:tc>
          <w:tcPr>
            <w:tcW w:w="2126" w:type="dxa"/>
            <w:noWrap/>
            <w:hideMark/>
          </w:tcPr>
          <w:p w14:paraId="55D42B60" w14:textId="77777777" w:rsidR="00720CAE" w:rsidRPr="00EB2C75" w:rsidRDefault="00720CAE" w:rsidP="00EB48B2">
            <w:pPr>
              <w:rPr>
                <w:i/>
                <w:iCs/>
              </w:rPr>
            </w:pPr>
          </w:p>
        </w:tc>
        <w:tc>
          <w:tcPr>
            <w:tcW w:w="2126" w:type="dxa"/>
            <w:noWrap/>
            <w:hideMark/>
          </w:tcPr>
          <w:p w14:paraId="4790DD70" w14:textId="77777777" w:rsidR="00720CAE" w:rsidRPr="00EB2C75" w:rsidRDefault="00720CAE" w:rsidP="00EB48B2"/>
        </w:tc>
      </w:tr>
      <w:tr w:rsidR="00720CAE" w:rsidRPr="00EB2C75" w14:paraId="4E63C445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61A3AE0A" w14:textId="77777777" w:rsidR="00720CAE" w:rsidRPr="00EB2C75" w:rsidRDefault="00720CAE" w:rsidP="00EB48B2">
            <w:r w:rsidRPr="00EB2C75">
              <w:t>Borders - Near</w:t>
            </w:r>
          </w:p>
        </w:tc>
        <w:tc>
          <w:tcPr>
            <w:tcW w:w="2126" w:type="dxa"/>
            <w:noWrap/>
            <w:hideMark/>
          </w:tcPr>
          <w:p w14:paraId="5F58B2D6" w14:textId="77777777" w:rsidR="00720CAE" w:rsidRPr="00EB2C75" w:rsidRDefault="00720CAE" w:rsidP="00EB48B2">
            <w:r w:rsidRPr="00EB2C75">
              <w:t>2.024 (</w:t>
            </w:r>
            <w:r w:rsidRPr="00EB2C75">
              <w:rPr>
                <w:i/>
                <w:iCs/>
              </w:rPr>
              <w:t>0.0645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68D1A996" w14:textId="77777777" w:rsidR="00720CAE" w:rsidRPr="00EB2C75" w:rsidRDefault="00720CAE" w:rsidP="00EB48B2">
            <w:r w:rsidRPr="00EB2C75">
              <w:t>-4.090 (</w:t>
            </w:r>
            <w:r w:rsidRPr="00EB2C75">
              <w:rPr>
                <w:i/>
                <w:iCs/>
              </w:rPr>
              <w:t>1.00E-04</w:t>
            </w:r>
            <w:r w:rsidRPr="00EB2C75">
              <w:t>)</w:t>
            </w:r>
          </w:p>
        </w:tc>
      </w:tr>
      <w:tr w:rsidR="00720CAE" w:rsidRPr="00EB2C75" w14:paraId="542AA3F7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646D70AB" w14:textId="77777777" w:rsidR="00720CAE" w:rsidRPr="00EB2C75" w:rsidRDefault="00720CAE" w:rsidP="00EB48B2">
            <w:r w:rsidRPr="00EB2C75">
              <w:t>Borders - Far</w:t>
            </w:r>
          </w:p>
        </w:tc>
        <w:tc>
          <w:tcPr>
            <w:tcW w:w="2126" w:type="dxa"/>
            <w:noWrap/>
            <w:hideMark/>
          </w:tcPr>
          <w:p w14:paraId="558835A6" w14:textId="77777777" w:rsidR="00720CAE" w:rsidRPr="00EB2C75" w:rsidRDefault="00720CAE" w:rsidP="00EB48B2">
            <w:r w:rsidRPr="00EB2C75">
              <w:t>-6.778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657EFFDD" w14:textId="77777777" w:rsidR="00720CAE" w:rsidRPr="00EB2C75" w:rsidRDefault="00720CAE" w:rsidP="00EB48B2">
            <w:r w:rsidRPr="00EB2C75">
              <w:t>-4.792 (</w:t>
            </w:r>
            <w:r w:rsidRPr="00EB2C75">
              <w:rPr>
                <w:i/>
                <w:iCs/>
              </w:rPr>
              <w:t>&lt;1.00E-04</w:t>
            </w:r>
            <w:r w:rsidRPr="00EB2C75">
              <w:t>)</w:t>
            </w:r>
          </w:p>
        </w:tc>
      </w:tr>
      <w:tr w:rsidR="00720CAE" w:rsidRPr="00EB2C75" w14:paraId="7DAA305D" w14:textId="77777777" w:rsidTr="00EB48B2">
        <w:trPr>
          <w:trHeight w:val="288"/>
        </w:trPr>
        <w:tc>
          <w:tcPr>
            <w:tcW w:w="2122" w:type="dxa"/>
            <w:noWrap/>
            <w:hideMark/>
          </w:tcPr>
          <w:p w14:paraId="02E11D0A" w14:textId="77777777" w:rsidR="00720CAE" w:rsidRPr="00EB2C75" w:rsidRDefault="00720CAE" w:rsidP="00EB48B2">
            <w:r w:rsidRPr="00EB2C75">
              <w:t>Near - Far</w:t>
            </w:r>
          </w:p>
        </w:tc>
        <w:tc>
          <w:tcPr>
            <w:tcW w:w="2126" w:type="dxa"/>
            <w:noWrap/>
            <w:hideMark/>
          </w:tcPr>
          <w:p w14:paraId="1123C81A" w14:textId="77777777" w:rsidR="00720CAE" w:rsidRPr="00EB2C75" w:rsidRDefault="00720CAE" w:rsidP="00EB48B2">
            <w:r w:rsidRPr="00EB2C75">
              <w:t>-3.966 (</w:t>
            </w:r>
            <w:r w:rsidRPr="00EB2C75">
              <w:rPr>
                <w:i/>
                <w:iCs/>
              </w:rPr>
              <w:t>1.00E-04</w:t>
            </w:r>
            <w:r w:rsidRPr="00EB2C75">
              <w:t>)</w:t>
            </w:r>
          </w:p>
        </w:tc>
        <w:tc>
          <w:tcPr>
            <w:tcW w:w="2126" w:type="dxa"/>
            <w:noWrap/>
            <w:hideMark/>
          </w:tcPr>
          <w:p w14:paraId="24C03B28" w14:textId="77777777" w:rsidR="00720CAE" w:rsidRPr="00EB2C75" w:rsidRDefault="00720CAE" w:rsidP="00EB48B2">
            <w:r w:rsidRPr="00EB2C75">
              <w:t>0.891 (</w:t>
            </w:r>
            <w:r w:rsidRPr="00EB2C75">
              <w:rPr>
                <w:i/>
                <w:iCs/>
              </w:rPr>
              <w:t>0.559</w:t>
            </w:r>
            <w:r w:rsidRPr="00EB2C75">
              <w:t>)</w:t>
            </w:r>
          </w:p>
        </w:tc>
      </w:tr>
    </w:tbl>
    <w:p w14:paraId="14C175A2" w14:textId="77777777" w:rsidR="00F20CF4" w:rsidRDefault="00F20CF4" w:rsidP="006817C3"/>
    <w:p w14:paraId="51C0FE55" w14:textId="71F23182" w:rsidR="003B5E05" w:rsidRPr="00B60C87" w:rsidRDefault="003B5E05" w:rsidP="006817C3">
      <w:pPr>
        <w:rPr>
          <w:i/>
          <w:iCs/>
          <w:sz w:val="14"/>
          <w:szCs w:val="14"/>
        </w:rPr>
      </w:pPr>
      <w:r w:rsidRPr="00B60C87">
        <w:rPr>
          <w:b/>
          <w:bCs/>
          <w:sz w:val="14"/>
          <w:szCs w:val="14"/>
        </w:rPr>
        <w:t xml:space="preserve">Table </w:t>
      </w:r>
      <w:r w:rsidR="00E15C30">
        <w:rPr>
          <w:b/>
          <w:bCs/>
          <w:sz w:val="14"/>
          <w:szCs w:val="14"/>
        </w:rPr>
        <w:t>S</w:t>
      </w:r>
      <w:r w:rsidR="002C677A">
        <w:rPr>
          <w:b/>
          <w:bCs/>
          <w:sz w:val="14"/>
          <w:szCs w:val="14"/>
        </w:rPr>
        <w:t>9</w:t>
      </w:r>
      <w:r w:rsidRPr="00B60C87">
        <w:rPr>
          <w:b/>
          <w:bCs/>
          <w:sz w:val="14"/>
          <w:szCs w:val="14"/>
        </w:rPr>
        <w:t>:</w:t>
      </w:r>
      <w:r w:rsidRPr="00B60C87">
        <w:rPr>
          <w:sz w:val="14"/>
          <w:szCs w:val="14"/>
        </w:rPr>
        <w:t xml:space="preserve"> </w:t>
      </w:r>
      <w:r w:rsidRPr="00B60C87">
        <w:rPr>
          <w:i/>
          <w:iCs/>
          <w:sz w:val="14"/>
          <w:szCs w:val="14"/>
        </w:rPr>
        <w:t>Processed source data</w:t>
      </w:r>
      <w:r w:rsidR="008364FA" w:rsidRPr="00B60C87">
        <w:rPr>
          <w:i/>
          <w:iCs/>
          <w:sz w:val="14"/>
          <w:szCs w:val="14"/>
        </w:rPr>
        <w:t>.</w:t>
      </w:r>
    </w:p>
    <w:p w14:paraId="6E35E629" w14:textId="196DD925" w:rsidR="008364FA" w:rsidRPr="008364FA" w:rsidRDefault="008364FA" w:rsidP="006817C3">
      <w:r>
        <w:t>This table is available as a separate .XLS</w:t>
      </w:r>
      <w:r w:rsidR="00B60C87">
        <w:t xml:space="preserve"> file under the file name “</w:t>
      </w:r>
      <w:r w:rsidR="00EC14D4">
        <w:t>Table S</w:t>
      </w:r>
      <w:r w:rsidR="002C677A">
        <w:t>9</w:t>
      </w:r>
      <w:r w:rsidR="00B60C87">
        <w:t xml:space="preserve"> – Source Data”.</w:t>
      </w:r>
    </w:p>
    <w:sectPr w:rsidR="008364FA" w:rsidRPr="008364FA" w:rsidSect="00E84F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FB1"/>
    <w:rsid w:val="000057F2"/>
    <w:rsid w:val="000208CA"/>
    <w:rsid w:val="000463F9"/>
    <w:rsid w:val="00046A76"/>
    <w:rsid w:val="0005426E"/>
    <w:rsid w:val="000624B0"/>
    <w:rsid w:val="00091AB5"/>
    <w:rsid w:val="00094DBB"/>
    <w:rsid w:val="000A15F3"/>
    <w:rsid w:val="000A4AAE"/>
    <w:rsid w:val="000B087B"/>
    <w:rsid w:val="000E3A19"/>
    <w:rsid w:val="000F2C92"/>
    <w:rsid w:val="000F2F10"/>
    <w:rsid w:val="000F35E3"/>
    <w:rsid w:val="000F6718"/>
    <w:rsid w:val="00102915"/>
    <w:rsid w:val="001233A2"/>
    <w:rsid w:val="00125C74"/>
    <w:rsid w:val="00126BDD"/>
    <w:rsid w:val="00130AE2"/>
    <w:rsid w:val="00154878"/>
    <w:rsid w:val="00154ECE"/>
    <w:rsid w:val="00155F2A"/>
    <w:rsid w:val="00180D84"/>
    <w:rsid w:val="00182ED1"/>
    <w:rsid w:val="00184A3E"/>
    <w:rsid w:val="001B0728"/>
    <w:rsid w:val="001B226F"/>
    <w:rsid w:val="001B622F"/>
    <w:rsid w:val="001B6FCC"/>
    <w:rsid w:val="001C1883"/>
    <w:rsid w:val="001C6FEF"/>
    <w:rsid w:val="0021244C"/>
    <w:rsid w:val="00213D32"/>
    <w:rsid w:val="00214311"/>
    <w:rsid w:val="0022732F"/>
    <w:rsid w:val="002343BA"/>
    <w:rsid w:val="002469CB"/>
    <w:rsid w:val="00247475"/>
    <w:rsid w:val="0025576E"/>
    <w:rsid w:val="00260E96"/>
    <w:rsid w:val="00262E95"/>
    <w:rsid w:val="00297487"/>
    <w:rsid w:val="002A6BB2"/>
    <w:rsid w:val="002C677A"/>
    <w:rsid w:val="002D0443"/>
    <w:rsid w:val="002D54DF"/>
    <w:rsid w:val="002D5D64"/>
    <w:rsid w:val="002D70CF"/>
    <w:rsid w:val="002E6015"/>
    <w:rsid w:val="002F6433"/>
    <w:rsid w:val="00311D6A"/>
    <w:rsid w:val="00313FA2"/>
    <w:rsid w:val="0031535B"/>
    <w:rsid w:val="0031577E"/>
    <w:rsid w:val="00332A96"/>
    <w:rsid w:val="00336596"/>
    <w:rsid w:val="00340791"/>
    <w:rsid w:val="00366CDA"/>
    <w:rsid w:val="00374FE5"/>
    <w:rsid w:val="003826FA"/>
    <w:rsid w:val="0038476C"/>
    <w:rsid w:val="003B448E"/>
    <w:rsid w:val="003B57D2"/>
    <w:rsid w:val="003B5E05"/>
    <w:rsid w:val="003C2D3A"/>
    <w:rsid w:val="003C31B2"/>
    <w:rsid w:val="003D278A"/>
    <w:rsid w:val="00401847"/>
    <w:rsid w:val="00404796"/>
    <w:rsid w:val="00407943"/>
    <w:rsid w:val="00415BA5"/>
    <w:rsid w:val="00420800"/>
    <w:rsid w:val="00460209"/>
    <w:rsid w:val="00477C6B"/>
    <w:rsid w:val="004A3436"/>
    <w:rsid w:val="004A535B"/>
    <w:rsid w:val="004A5826"/>
    <w:rsid w:val="004C4E91"/>
    <w:rsid w:val="004C7D23"/>
    <w:rsid w:val="004D09C7"/>
    <w:rsid w:val="004F5754"/>
    <w:rsid w:val="005150EB"/>
    <w:rsid w:val="00520B4B"/>
    <w:rsid w:val="005260A3"/>
    <w:rsid w:val="00530DE8"/>
    <w:rsid w:val="005332FD"/>
    <w:rsid w:val="0054047A"/>
    <w:rsid w:val="00545F59"/>
    <w:rsid w:val="0055038A"/>
    <w:rsid w:val="0055459B"/>
    <w:rsid w:val="00560ABB"/>
    <w:rsid w:val="00561208"/>
    <w:rsid w:val="00565ACC"/>
    <w:rsid w:val="005818DE"/>
    <w:rsid w:val="005A2A53"/>
    <w:rsid w:val="005A682C"/>
    <w:rsid w:val="005B0014"/>
    <w:rsid w:val="005B193A"/>
    <w:rsid w:val="005D2C76"/>
    <w:rsid w:val="005F0116"/>
    <w:rsid w:val="00606190"/>
    <w:rsid w:val="006062F9"/>
    <w:rsid w:val="006111B1"/>
    <w:rsid w:val="0062029F"/>
    <w:rsid w:val="00620542"/>
    <w:rsid w:val="0062357B"/>
    <w:rsid w:val="00653A55"/>
    <w:rsid w:val="00656D79"/>
    <w:rsid w:val="0066146E"/>
    <w:rsid w:val="006629E1"/>
    <w:rsid w:val="006648DE"/>
    <w:rsid w:val="00672BDB"/>
    <w:rsid w:val="006744D9"/>
    <w:rsid w:val="006817C3"/>
    <w:rsid w:val="0068276D"/>
    <w:rsid w:val="0069084F"/>
    <w:rsid w:val="006A0426"/>
    <w:rsid w:val="006A6CB5"/>
    <w:rsid w:val="006A6E7A"/>
    <w:rsid w:val="006C28F2"/>
    <w:rsid w:val="006D1662"/>
    <w:rsid w:val="006D659D"/>
    <w:rsid w:val="006E2E02"/>
    <w:rsid w:val="00704B30"/>
    <w:rsid w:val="007156B4"/>
    <w:rsid w:val="007179E2"/>
    <w:rsid w:val="00720CAE"/>
    <w:rsid w:val="00731495"/>
    <w:rsid w:val="0074381E"/>
    <w:rsid w:val="00744B6F"/>
    <w:rsid w:val="0075112E"/>
    <w:rsid w:val="00761CE3"/>
    <w:rsid w:val="007661CE"/>
    <w:rsid w:val="007664D4"/>
    <w:rsid w:val="00781C3B"/>
    <w:rsid w:val="007A2BF6"/>
    <w:rsid w:val="007B0936"/>
    <w:rsid w:val="007C660D"/>
    <w:rsid w:val="007D43B8"/>
    <w:rsid w:val="007F1B7D"/>
    <w:rsid w:val="007F5941"/>
    <w:rsid w:val="007F5F6F"/>
    <w:rsid w:val="00801281"/>
    <w:rsid w:val="0081019A"/>
    <w:rsid w:val="008364FA"/>
    <w:rsid w:val="00841D57"/>
    <w:rsid w:val="00854D08"/>
    <w:rsid w:val="00862153"/>
    <w:rsid w:val="00881092"/>
    <w:rsid w:val="008865A8"/>
    <w:rsid w:val="008A7479"/>
    <w:rsid w:val="008B60F5"/>
    <w:rsid w:val="008C314A"/>
    <w:rsid w:val="008D1E82"/>
    <w:rsid w:val="008E1E5E"/>
    <w:rsid w:val="008E38DE"/>
    <w:rsid w:val="008F1387"/>
    <w:rsid w:val="008F6765"/>
    <w:rsid w:val="00910706"/>
    <w:rsid w:val="009137F1"/>
    <w:rsid w:val="0092024A"/>
    <w:rsid w:val="00927427"/>
    <w:rsid w:val="009461FF"/>
    <w:rsid w:val="0095722C"/>
    <w:rsid w:val="00966DAC"/>
    <w:rsid w:val="009806E7"/>
    <w:rsid w:val="00992E87"/>
    <w:rsid w:val="00993E3D"/>
    <w:rsid w:val="009A494F"/>
    <w:rsid w:val="009A78E8"/>
    <w:rsid w:val="009B21F8"/>
    <w:rsid w:val="009B2346"/>
    <w:rsid w:val="009B7D65"/>
    <w:rsid w:val="009C032F"/>
    <w:rsid w:val="009E1789"/>
    <w:rsid w:val="009E2BE3"/>
    <w:rsid w:val="009F17DB"/>
    <w:rsid w:val="00A13D14"/>
    <w:rsid w:val="00A14C33"/>
    <w:rsid w:val="00A17136"/>
    <w:rsid w:val="00A2474E"/>
    <w:rsid w:val="00A317F9"/>
    <w:rsid w:val="00A348FB"/>
    <w:rsid w:val="00A35256"/>
    <w:rsid w:val="00A57473"/>
    <w:rsid w:val="00A6012F"/>
    <w:rsid w:val="00A75DB4"/>
    <w:rsid w:val="00A77E7D"/>
    <w:rsid w:val="00A845F1"/>
    <w:rsid w:val="00A878D8"/>
    <w:rsid w:val="00A95164"/>
    <w:rsid w:val="00AC0B6D"/>
    <w:rsid w:val="00AC5CB5"/>
    <w:rsid w:val="00AE0000"/>
    <w:rsid w:val="00AE362B"/>
    <w:rsid w:val="00AE4BD4"/>
    <w:rsid w:val="00AF4ECD"/>
    <w:rsid w:val="00B040C9"/>
    <w:rsid w:val="00B06E0D"/>
    <w:rsid w:val="00B137BD"/>
    <w:rsid w:val="00B34A6A"/>
    <w:rsid w:val="00B42B2A"/>
    <w:rsid w:val="00B46B13"/>
    <w:rsid w:val="00B537CF"/>
    <w:rsid w:val="00B54C6F"/>
    <w:rsid w:val="00B60C87"/>
    <w:rsid w:val="00B63C69"/>
    <w:rsid w:val="00B76C8C"/>
    <w:rsid w:val="00B82233"/>
    <w:rsid w:val="00BB1CF2"/>
    <w:rsid w:val="00BC14C7"/>
    <w:rsid w:val="00BC6255"/>
    <w:rsid w:val="00BD0D22"/>
    <w:rsid w:val="00C01EC9"/>
    <w:rsid w:val="00C1353F"/>
    <w:rsid w:val="00C1790B"/>
    <w:rsid w:val="00C216CD"/>
    <w:rsid w:val="00C326AC"/>
    <w:rsid w:val="00C368C5"/>
    <w:rsid w:val="00C709DA"/>
    <w:rsid w:val="00C84BBF"/>
    <w:rsid w:val="00C8687E"/>
    <w:rsid w:val="00CA269F"/>
    <w:rsid w:val="00CA3DD2"/>
    <w:rsid w:val="00CB53F0"/>
    <w:rsid w:val="00CC4344"/>
    <w:rsid w:val="00CC7FFD"/>
    <w:rsid w:val="00CD1721"/>
    <w:rsid w:val="00CE1708"/>
    <w:rsid w:val="00CF432A"/>
    <w:rsid w:val="00CF4483"/>
    <w:rsid w:val="00D212A7"/>
    <w:rsid w:val="00D3436F"/>
    <w:rsid w:val="00D52FB3"/>
    <w:rsid w:val="00D5621A"/>
    <w:rsid w:val="00D655AB"/>
    <w:rsid w:val="00D814A7"/>
    <w:rsid w:val="00D82BBD"/>
    <w:rsid w:val="00D93201"/>
    <w:rsid w:val="00D9747F"/>
    <w:rsid w:val="00DA3426"/>
    <w:rsid w:val="00DB06AC"/>
    <w:rsid w:val="00DD0DCF"/>
    <w:rsid w:val="00DD388B"/>
    <w:rsid w:val="00DD3BA5"/>
    <w:rsid w:val="00DE614E"/>
    <w:rsid w:val="00DF4A2A"/>
    <w:rsid w:val="00E076D3"/>
    <w:rsid w:val="00E15C30"/>
    <w:rsid w:val="00E57854"/>
    <w:rsid w:val="00E76158"/>
    <w:rsid w:val="00E830B9"/>
    <w:rsid w:val="00E84FB1"/>
    <w:rsid w:val="00E8684D"/>
    <w:rsid w:val="00EB2C75"/>
    <w:rsid w:val="00EB3B06"/>
    <w:rsid w:val="00EB70BD"/>
    <w:rsid w:val="00EC14D4"/>
    <w:rsid w:val="00ED1136"/>
    <w:rsid w:val="00EE6AE4"/>
    <w:rsid w:val="00EF08E8"/>
    <w:rsid w:val="00EF4A07"/>
    <w:rsid w:val="00F07DF6"/>
    <w:rsid w:val="00F1354A"/>
    <w:rsid w:val="00F14974"/>
    <w:rsid w:val="00F14D93"/>
    <w:rsid w:val="00F16699"/>
    <w:rsid w:val="00F20CF4"/>
    <w:rsid w:val="00F237D2"/>
    <w:rsid w:val="00F24421"/>
    <w:rsid w:val="00F3429A"/>
    <w:rsid w:val="00F43DE2"/>
    <w:rsid w:val="00F46F7D"/>
    <w:rsid w:val="00F56FB2"/>
    <w:rsid w:val="00F7645A"/>
    <w:rsid w:val="00F842F0"/>
    <w:rsid w:val="00FA4163"/>
    <w:rsid w:val="00FC1716"/>
    <w:rsid w:val="00FC65EF"/>
    <w:rsid w:val="00FD4D3B"/>
    <w:rsid w:val="00FE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6BB36F"/>
  <w15:chartTrackingRefBased/>
  <w15:docId w15:val="{17F30064-FA4F-48DA-903C-582F3700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2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/>
      <w:ind w:left="864" w:right="864"/>
      <w:jc w:val="center"/>
    </w:pPr>
    <w:rPr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eastAsiaTheme="majorEastAsia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table" w:styleId="TableGrid">
    <w:name w:val="Table Grid"/>
    <w:basedOn w:val="TableNormal"/>
    <w:uiPriority w:val="39"/>
    <w:rsid w:val="00E84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0D2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D65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659D"/>
    <w:rPr>
      <w:color w:val="954F72"/>
      <w:u w:val="single"/>
    </w:rPr>
  </w:style>
  <w:style w:type="paragraph" w:customStyle="1" w:styleId="msonormal0">
    <w:name w:val="msonormal"/>
    <w:basedOn w:val="Normal"/>
    <w:rsid w:val="006D659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92D05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66">
    <w:name w:val="xl66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67">
    <w:name w:val="xl67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F000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68">
    <w:name w:val="xl68"/>
    <w:basedOn w:val="Normal"/>
    <w:rsid w:val="006D659D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/>
      <w:jc w:val="left"/>
      <w:textAlignment w:val="center"/>
    </w:pPr>
    <w:rPr>
      <w:rFonts w:ascii="Segoe UI" w:eastAsia="Times New Roman" w:hAnsi="Segoe UI" w:cs="Segoe UI"/>
      <w:b/>
      <w:bCs/>
      <w:kern w:val="0"/>
      <w:sz w:val="14"/>
      <w:szCs w:val="14"/>
      <w:lang w:eastAsia="en-GB"/>
      <w14:ligatures w14:val="none"/>
    </w:rPr>
  </w:style>
  <w:style w:type="paragraph" w:customStyle="1" w:styleId="xl69">
    <w:name w:val="xl69"/>
    <w:basedOn w:val="Normal"/>
    <w:rsid w:val="006D659D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/>
      <w:jc w:val="left"/>
      <w:textAlignment w:val="center"/>
    </w:pPr>
    <w:rPr>
      <w:rFonts w:ascii="Segoe UI" w:eastAsia="Times New Roman" w:hAnsi="Segoe UI" w:cs="Segoe UI"/>
      <w:b/>
      <w:bCs/>
      <w:kern w:val="0"/>
      <w:sz w:val="14"/>
      <w:szCs w:val="14"/>
      <w:lang w:eastAsia="en-GB"/>
      <w14:ligatures w14:val="none"/>
    </w:rPr>
  </w:style>
  <w:style w:type="paragraph" w:customStyle="1" w:styleId="xl70">
    <w:name w:val="xl70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4F8F9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b/>
      <w:bCs/>
      <w:kern w:val="0"/>
      <w:sz w:val="14"/>
      <w:szCs w:val="14"/>
      <w:lang w:eastAsia="en-GB"/>
      <w14:ligatures w14:val="none"/>
    </w:rPr>
  </w:style>
  <w:style w:type="paragraph" w:customStyle="1" w:styleId="xl71">
    <w:name w:val="xl71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FC00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72">
    <w:name w:val="xl72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CCFF66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73">
    <w:name w:val="xl73"/>
    <w:basedOn w:val="Normal"/>
    <w:rsid w:val="006D659D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b/>
      <w:bCs/>
      <w:kern w:val="0"/>
      <w:sz w:val="14"/>
      <w:szCs w:val="14"/>
      <w:lang w:eastAsia="en-GB"/>
      <w14:ligatures w14:val="none"/>
    </w:rPr>
  </w:style>
  <w:style w:type="paragraph" w:customStyle="1" w:styleId="xl74">
    <w:name w:val="xl74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4F8F9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b/>
      <w:bCs/>
      <w:color w:val="000000"/>
      <w:kern w:val="0"/>
      <w:sz w:val="14"/>
      <w:szCs w:val="14"/>
      <w:lang w:eastAsia="en-GB"/>
      <w14:ligatures w14:val="none"/>
    </w:rPr>
  </w:style>
  <w:style w:type="paragraph" w:customStyle="1" w:styleId="xl75">
    <w:name w:val="xl75"/>
    <w:basedOn w:val="Normal"/>
    <w:rsid w:val="006D659D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/>
      <w:jc w:val="left"/>
      <w:textAlignment w:val="center"/>
    </w:pPr>
    <w:rPr>
      <w:rFonts w:ascii="Segoe UI" w:eastAsia="Times New Roman" w:hAnsi="Segoe UI" w:cs="Segoe UI"/>
      <w:b/>
      <w:bCs/>
      <w:color w:val="000000"/>
      <w:kern w:val="0"/>
      <w:sz w:val="14"/>
      <w:szCs w:val="14"/>
      <w:lang w:eastAsia="en-GB"/>
      <w14:ligatures w14:val="none"/>
    </w:rPr>
  </w:style>
  <w:style w:type="paragraph" w:customStyle="1" w:styleId="xl76">
    <w:name w:val="xl76"/>
    <w:basedOn w:val="Normal"/>
    <w:rsid w:val="006D659D"/>
    <w:pPr>
      <w:pBdr>
        <w:right w:val="single" w:sz="8" w:space="0" w:color="D6DADC"/>
      </w:pBdr>
      <w:shd w:val="clear" w:color="000000" w:fill="FF000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77">
    <w:name w:val="xl77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FC00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78">
    <w:name w:val="xl78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79">
    <w:name w:val="xl79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92D050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paragraph" w:customStyle="1" w:styleId="xl80">
    <w:name w:val="xl80"/>
    <w:basedOn w:val="Normal"/>
    <w:rsid w:val="006D659D"/>
    <w:pPr>
      <w:pBdr>
        <w:bottom w:val="single" w:sz="8" w:space="0" w:color="D6DADC"/>
        <w:right w:val="single" w:sz="8" w:space="0" w:color="D6DADC"/>
      </w:pBdr>
      <w:shd w:val="clear" w:color="000000" w:fill="CCFF66"/>
      <w:spacing w:before="100" w:beforeAutospacing="1" w:after="100" w:afterAutospacing="1"/>
      <w:jc w:val="right"/>
      <w:textAlignment w:val="center"/>
    </w:pPr>
    <w:rPr>
      <w:rFonts w:ascii="Segoe UI" w:eastAsia="Times New Roman" w:hAnsi="Segoe UI" w:cs="Segoe UI"/>
      <w:kern w:val="0"/>
      <w:sz w:val="14"/>
      <w:szCs w:val="1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65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ACC"/>
    <w:pPr>
      <w:spacing w:line="480" w:lineRule="auto"/>
      <w:jc w:val="left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AC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ECE"/>
    <w:pPr>
      <w:spacing w:line="240" w:lineRule="auto"/>
      <w:jc w:val="both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EC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2213</Words>
  <Characters>1261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1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an den Bergh</dc:creator>
  <cp:keywords/>
  <dc:description/>
  <cp:lastModifiedBy>Simon Van den Bergh</cp:lastModifiedBy>
  <cp:revision>27</cp:revision>
  <dcterms:created xsi:type="dcterms:W3CDTF">2024-09-10T06:49:00Z</dcterms:created>
  <dcterms:modified xsi:type="dcterms:W3CDTF">2025-01-17T13:30:00Z</dcterms:modified>
</cp:coreProperties>
</file>